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83FF2" w14:textId="4333DEFA" w:rsidR="00463EC7" w:rsidRDefault="00463EC7" w:rsidP="00463EC7">
      <w:pPr>
        <w:spacing w:line="240" w:lineRule="auto"/>
        <w:rPr>
          <w:lang w:val="en-US"/>
        </w:rPr>
      </w:pPr>
      <w:r w:rsidRPr="00FE729D">
        <w:rPr>
          <w:b/>
          <w:bCs/>
          <w:lang w:val="en-US"/>
        </w:rPr>
        <w:t>Supplementary materials</w:t>
      </w:r>
      <w:r>
        <w:rPr>
          <w:lang w:val="en-US"/>
        </w:rPr>
        <w:t xml:space="preserve"> </w:t>
      </w:r>
    </w:p>
    <w:p w14:paraId="2ADA0434" w14:textId="77777777" w:rsidR="00463EC7" w:rsidRDefault="00463EC7" w:rsidP="00463EC7">
      <w:pPr>
        <w:spacing w:line="240" w:lineRule="auto"/>
        <w:rPr>
          <w:lang w:val="en-US"/>
        </w:rPr>
      </w:pPr>
    </w:p>
    <w:p w14:paraId="08DFF7D7" w14:textId="77777777" w:rsidR="00463EC7" w:rsidRPr="009E0BD3" w:rsidRDefault="00463EC7" w:rsidP="00463EC7">
      <w:pPr>
        <w:spacing w:line="240" w:lineRule="auto"/>
        <w:rPr>
          <w:lang w:val="en-US"/>
        </w:rPr>
      </w:pPr>
      <w:r w:rsidRPr="009E0BD3">
        <w:rPr>
          <w:b/>
          <w:bCs/>
          <w:u w:val="single"/>
          <w:lang w:val="en-US"/>
        </w:rPr>
        <w:t>Appendix 1: pulmonary function testing</w:t>
      </w:r>
      <w:r>
        <w:rPr>
          <w:b/>
          <w:bCs/>
          <w:u w:val="single"/>
          <w:lang w:val="en-US"/>
        </w:rPr>
        <w:t xml:space="preserve"> and measurement of health related quality of life. </w:t>
      </w:r>
      <w:r>
        <w:rPr>
          <w:i/>
          <w:iCs/>
          <w:lang w:val="en-US"/>
        </w:rPr>
        <w:t xml:space="preserve"> </w:t>
      </w:r>
    </w:p>
    <w:p w14:paraId="02FCFF46" w14:textId="1443B139" w:rsidR="006A054D" w:rsidRDefault="007F11CF" w:rsidP="00F42FA9">
      <w:pPr>
        <w:shd w:val="clear" w:color="auto" w:fill="FFFFFF"/>
        <w:spacing w:line="360" w:lineRule="atLeast"/>
        <w:textAlignment w:val="baseline"/>
        <w:rPr>
          <w:rFonts w:cstheme="minorHAnsi"/>
          <w:color w:val="000000"/>
          <w:lang w:val="en-US"/>
        </w:rPr>
      </w:pPr>
      <w:r>
        <w:rPr>
          <w:rFonts w:cstheme="minorHAnsi"/>
          <w:i/>
          <w:iCs/>
          <w:color w:val="000000"/>
          <w:lang w:val="en-US"/>
        </w:rPr>
        <w:t>Symptom questionnaires</w:t>
      </w:r>
    </w:p>
    <w:p w14:paraId="29C0A808" w14:textId="01DAEF62" w:rsidR="00C67E46" w:rsidRDefault="007F11CF" w:rsidP="00F42FA9">
      <w:pPr>
        <w:shd w:val="clear" w:color="auto" w:fill="FFFFFF"/>
        <w:spacing w:line="360" w:lineRule="atLeast"/>
        <w:textAlignment w:val="baseline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If children or parents indicated that a symptom was present at follow-up, the following questions were asked</w:t>
      </w:r>
      <w:r w:rsidR="009F0D87">
        <w:rPr>
          <w:rFonts w:cstheme="minorHAnsi"/>
          <w:color w:val="000000"/>
          <w:lang w:val="en-US"/>
        </w:rPr>
        <w:t xml:space="preserve">: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82"/>
        <w:gridCol w:w="3678"/>
      </w:tblGrid>
      <w:tr w:rsidR="00C67E46" w:rsidRPr="00196DBC" w14:paraId="494F8D09" w14:textId="77777777" w:rsidTr="00256356">
        <w:tc>
          <w:tcPr>
            <w:tcW w:w="5382" w:type="dxa"/>
          </w:tcPr>
          <w:p w14:paraId="2E003A3E" w14:textId="677E760F" w:rsidR="00C67E46" w:rsidRDefault="00830B3F" w:rsidP="004B576C">
            <w:pPr>
              <w:rPr>
                <w:rFonts w:cstheme="minorHAnsi"/>
                <w:color w:val="000000"/>
                <w:lang w:val="en-US"/>
              </w:rPr>
            </w:pPr>
            <w:r w:rsidRPr="00256356">
              <w:rPr>
                <w:rFonts w:cstheme="minorHAnsi"/>
                <w:b/>
                <w:bCs/>
                <w:color w:val="000000"/>
                <w:lang w:val="en-US"/>
              </w:rPr>
              <w:t>Question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3678" w:type="dxa"/>
          </w:tcPr>
          <w:p w14:paraId="59C72E7E" w14:textId="1F7F4975" w:rsidR="00C67E46" w:rsidRPr="00256356" w:rsidRDefault="00830B3F" w:rsidP="004B576C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256356">
              <w:rPr>
                <w:rFonts w:cstheme="minorHAnsi"/>
                <w:b/>
                <w:bCs/>
                <w:color w:val="000000"/>
                <w:lang w:val="en-US"/>
              </w:rPr>
              <w:t>Answer which was considered</w:t>
            </w:r>
            <w:r w:rsidR="00FC6CA4" w:rsidRPr="00256356">
              <w:rPr>
                <w:rFonts w:cstheme="minorHAnsi"/>
                <w:b/>
                <w:bCs/>
                <w:color w:val="000000"/>
                <w:lang w:val="en-US"/>
              </w:rPr>
              <w:t xml:space="preserve"> “positive” for presence of</w:t>
            </w:r>
            <w:r w:rsidR="00FC6CA4">
              <w:rPr>
                <w:rFonts w:cstheme="minorHAnsi"/>
                <w:b/>
                <w:bCs/>
                <w:color w:val="000000"/>
                <w:lang w:val="en-US"/>
              </w:rPr>
              <w:t xml:space="preserve"> long-term</w:t>
            </w:r>
            <w:r w:rsidR="00FC6CA4" w:rsidRPr="00256356">
              <w:rPr>
                <w:rFonts w:cstheme="minorHAnsi"/>
                <w:b/>
                <w:bCs/>
                <w:color w:val="000000"/>
                <w:lang w:val="en-US"/>
              </w:rPr>
              <w:t xml:space="preserve"> symptom</w:t>
            </w:r>
          </w:p>
        </w:tc>
      </w:tr>
      <w:tr w:rsidR="00C67E46" w:rsidRPr="004B576C" w14:paraId="3F33B41A" w14:textId="77777777" w:rsidTr="00256356">
        <w:tc>
          <w:tcPr>
            <w:tcW w:w="5382" w:type="dxa"/>
          </w:tcPr>
          <w:p w14:paraId="13783604" w14:textId="54A8FFCE" w:rsidR="00C67E46" w:rsidRDefault="00C67E46" w:rsidP="004B576C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H</w:t>
            </w:r>
            <w:r w:rsidRPr="00D1084D">
              <w:rPr>
                <w:rFonts w:cstheme="minorHAnsi"/>
                <w:color w:val="000000"/>
                <w:lang w:val="en-US"/>
              </w:rPr>
              <w:t xml:space="preserve">as your child experienced </w:t>
            </w:r>
            <w:r>
              <w:rPr>
                <w:rFonts w:cstheme="minorHAnsi"/>
                <w:color w:val="000000"/>
                <w:lang w:val="en-US"/>
              </w:rPr>
              <w:t>[symptom]</w:t>
            </w:r>
            <w:r w:rsidRPr="00D1084D">
              <w:rPr>
                <w:rFonts w:cstheme="minorHAnsi"/>
                <w:color w:val="000000"/>
                <w:lang w:val="en-US"/>
              </w:rPr>
              <w:t xml:space="preserve"> in the past</w:t>
            </w:r>
            <w:r>
              <w:rPr>
                <w:rFonts w:cstheme="minorHAnsi"/>
                <w:color w:val="000000"/>
                <w:lang w:val="en-US"/>
              </w:rPr>
              <w:t xml:space="preserve"> two</w:t>
            </w:r>
            <w:r w:rsidRPr="00D1084D">
              <w:rPr>
                <w:rFonts w:cstheme="minorHAnsi"/>
                <w:color w:val="000000"/>
                <w:lang w:val="en-US"/>
              </w:rPr>
              <w:t xml:space="preserve"> week</w:t>
            </w:r>
            <w:r>
              <w:rPr>
                <w:rFonts w:cstheme="minorHAnsi"/>
                <w:color w:val="000000"/>
                <w:lang w:val="en-US"/>
              </w:rPr>
              <w:t>s</w:t>
            </w:r>
            <w:r w:rsidRPr="00D1084D">
              <w:rPr>
                <w:rFonts w:cstheme="minorHAnsi"/>
                <w:color w:val="000000"/>
                <w:lang w:val="en-US"/>
              </w:rPr>
              <w:t>?</w:t>
            </w:r>
          </w:p>
        </w:tc>
        <w:tc>
          <w:tcPr>
            <w:tcW w:w="3678" w:type="dxa"/>
          </w:tcPr>
          <w:p w14:paraId="05BD0349" w14:textId="260D0F7E" w:rsidR="00C67E46" w:rsidRDefault="00FC6CA4" w:rsidP="004B576C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Yes  </w:t>
            </w:r>
          </w:p>
        </w:tc>
      </w:tr>
      <w:tr w:rsidR="00C67E46" w:rsidRPr="00196DBC" w14:paraId="0CFEC5E2" w14:textId="77777777" w:rsidTr="00256356">
        <w:tc>
          <w:tcPr>
            <w:tcW w:w="5382" w:type="dxa"/>
          </w:tcPr>
          <w:p w14:paraId="0BE27661" w14:textId="213B9DF6" w:rsidR="00C67E46" w:rsidRDefault="002839A4" w:rsidP="004B576C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How </w:t>
            </w:r>
            <w:r w:rsidR="0070369D">
              <w:rPr>
                <w:rFonts w:cstheme="minorHAnsi"/>
                <w:color w:val="000000"/>
                <w:lang w:val="en-US"/>
              </w:rPr>
              <w:t>would you qualify</w:t>
            </w:r>
            <w:r>
              <w:rPr>
                <w:rFonts w:cstheme="minorHAnsi"/>
                <w:color w:val="000000"/>
                <w:lang w:val="en-US"/>
              </w:rPr>
              <w:t xml:space="preserve"> [symptom]?</w:t>
            </w:r>
          </w:p>
        </w:tc>
        <w:tc>
          <w:tcPr>
            <w:tcW w:w="3678" w:type="dxa"/>
          </w:tcPr>
          <w:p w14:paraId="09E40E21" w14:textId="6C944AE8" w:rsidR="00C67E46" w:rsidRDefault="0070369D" w:rsidP="0038354E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Very severe</w:t>
            </w:r>
            <w:r w:rsidR="0038354E">
              <w:rPr>
                <w:rFonts w:cstheme="minorHAnsi"/>
                <w:color w:val="000000"/>
                <w:lang w:val="en-US"/>
              </w:rPr>
              <w:t xml:space="preserve">, </w:t>
            </w:r>
            <w:r w:rsidR="0038354E" w:rsidRPr="0038354E">
              <w:rPr>
                <w:rFonts w:cstheme="minorHAnsi"/>
                <w:color w:val="000000"/>
                <w:lang w:val="en-US"/>
              </w:rPr>
              <w:t>Severe</w:t>
            </w:r>
            <w:r w:rsidR="0038354E">
              <w:rPr>
                <w:rFonts w:cstheme="minorHAnsi"/>
                <w:color w:val="000000"/>
                <w:lang w:val="en-US"/>
              </w:rPr>
              <w:t xml:space="preserve">, </w:t>
            </w:r>
            <w:r w:rsidR="0038354E" w:rsidRPr="0038354E">
              <w:rPr>
                <w:rFonts w:cstheme="minorHAnsi"/>
                <w:color w:val="000000"/>
                <w:lang w:val="en-US"/>
              </w:rPr>
              <w:t xml:space="preserve">Quite </w:t>
            </w:r>
            <w:r w:rsidR="003B55B9">
              <w:rPr>
                <w:rFonts w:cstheme="minorHAnsi"/>
                <w:color w:val="000000"/>
                <w:lang w:val="en-US"/>
              </w:rPr>
              <w:t>severe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</w:tr>
      <w:tr w:rsidR="00C67E46" w:rsidRPr="004B576C" w14:paraId="7B20691B" w14:textId="77777777" w:rsidTr="00256356">
        <w:tc>
          <w:tcPr>
            <w:tcW w:w="5382" w:type="dxa"/>
          </w:tcPr>
          <w:p w14:paraId="24FA23EE" w14:textId="7ACB49EA" w:rsidR="00C67E46" w:rsidRPr="00E30C11" w:rsidRDefault="00E30C11" w:rsidP="004B576C">
            <w:pPr>
              <w:rPr>
                <w:rFonts w:cstheme="minorHAnsi"/>
                <w:color w:val="000000"/>
                <w:lang w:val="en-US"/>
              </w:rPr>
            </w:pPr>
            <w:r w:rsidRPr="00E30C11">
              <w:rPr>
                <w:rFonts w:cstheme="minorHAnsi"/>
                <w:color w:val="000000"/>
                <w:lang w:val="en-US"/>
              </w:rPr>
              <w:t xml:space="preserve">Did your child already </w:t>
            </w:r>
            <w:r>
              <w:rPr>
                <w:rFonts w:cstheme="minorHAnsi"/>
                <w:color w:val="000000"/>
                <w:lang w:val="en-US"/>
              </w:rPr>
              <w:t>experience [symptom]</w:t>
            </w:r>
            <w:r w:rsidRPr="00E30C11">
              <w:rPr>
                <w:rFonts w:cstheme="minorHAnsi"/>
                <w:color w:val="000000"/>
                <w:lang w:val="en-US"/>
              </w:rPr>
              <w:t xml:space="preserve"> before </w:t>
            </w:r>
            <w:r w:rsidR="00AC1BBE">
              <w:rPr>
                <w:rFonts w:cstheme="minorHAnsi"/>
                <w:color w:val="000000"/>
                <w:lang w:val="en-US"/>
              </w:rPr>
              <w:t>hospitalization for MIS-C or</w:t>
            </w:r>
            <w:r w:rsidRPr="00E30C11">
              <w:rPr>
                <w:rFonts w:cstheme="minorHAnsi"/>
                <w:color w:val="000000"/>
                <w:lang w:val="en-US"/>
              </w:rPr>
              <w:t xml:space="preserve"> COVID-19?</w:t>
            </w:r>
          </w:p>
        </w:tc>
        <w:tc>
          <w:tcPr>
            <w:tcW w:w="3678" w:type="dxa"/>
          </w:tcPr>
          <w:p w14:paraId="2B41171C" w14:textId="207799DB" w:rsidR="00C67E46" w:rsidRDefault="00AC1BBE" w:rsidP="004B576C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No </w:t>
            </w:r>
          </w:p>
        </w:tc>
      </w:tr>
      <w:tr w:rsidR="00C67E46" w:rsidRPr="004B576C" w14:paraId="76211C13" w14:textId="77777777" w:rsidTr="00256356">
        <w:tc>
          <w:tcPr>
            <w:tcW w:w="5382" w:type="dxa"/>
          </w:tcPr>
          <w:p w14:paraId="256D2C24" w14:textId="38130D4A" w:rsidR="00C67E46" w:rsidRPr="00AC1BBE" w:rsidRDefault="00AC1BBE" w:rsidP="004B576C">
            <w:pPr>
              <w:rPr>
                <w:rFonts w:cstheme="minorHAnsi"/>
                <w:color w:val="000000"/>
                <w:lang w:val="en-US"/>
              </w:rPr>
            </w:pPr>
            <w:r w:rsidRPr="00256356">
              <w:rPr>
                <w:lang w:val="en-US"/>
              </w:rPr>
              <w:t>Ha</w:t>
            </w:r>
            <w:r>
              <w:rPr>
                <w:lang w:val="en-US"/>
              </w:rPr>
              <w:t>s</w:t>
            </w:r>
            <w:r w:rsidRPr="0025635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[symptom] </w:t>
            </w:r>
            <w:r w:rsidRPr="00256356">
              <w:rPr>
                <w:lang w:val="en-US"/>
              </w:rPr>
              <w:t xml:space="preserve">disappeared </w:t>
            </w:r>
            <w:r>
              <w:rPr>
                <w:lang w:val="en-US"/>
              </w:rPr>
              <w:t xml:space="preserve">for long stretches </w:t>
            </w:r>
            <w:r w:rsidR="00B87118">
              <w:rPr>
                <w:lang w:val="en-US"/>
              </w:rPr>
              <w:t xml:space="preserve">of time </w:t>
            </w:r>
            <w:r w:rsidRPr="00256356">
              <w:rPr>
                <w:lang w:val="en-US"/>
              </w:rPr>
              <w:t>between discharge from the hospital and now?</w:t>
            </w:r>
          </w:p>
        </w:tc>
        <w:tc>
          <w:tcPr>
            <w:tcW w:w="3678" w:type="dxa"/>
          </w:tcPr>
          <w:p w14:paraId="68433A51" w14:textId="3C2E615A" w:rsidR="00C67E46" w:rsidRDefault="00B87118" w:rsidP="004B576C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No</w:t>
            </w:r>
          </w:p>
        </w:tc>
      </w:tr>
    </w:tbl>
    <w:p w14:paraId="5618E90B" w14:textId="2857A44E" w:rsidR="00F42FA9" w:rsidRPr="00256356" w:rsidRDefault="00830B3F" w:rsidP="00F42FA9">
      <w:pPr>
        <w:shd w:val="clear" w:color="auto" w:fill="FFFFFF"/>
        <w:spacing w:line="360" w:lineRule="atLeast"/>
        <w:textAlignment w:val="baseline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Symptoms were only con</w:t>
      </w:r>
      <w:r w:rsidR="00FC6CA4">
        <w:rPr>
          <w:rFonts w:cstheme="minorHAnsi"/>
          <w:color w:val="000000"/>
          <w:lang w:val="en-US"/>
        </w:rPr>
        <w:t xml:space="preserve">sidered “positive” </w:t>
      </w:r>
      <w:r w:rsidR="00C63E44">
        <w:rPr>
          <w:rFonts w:cstheme="minorHAnsi"/>
          <w:color w:val="000000"/>
          <w:lang w:val="en-US"/>
        </w:rPr>
        <w:t>when all answers to the questions were “positive”.</w:t>
      </w:r>
      <w:r w:rsidR="00C63E44">
        <w:rPr>
          <w:rFonts w:cstheme="minorHAnsi"/>
          <w:color w:val="000000"/>
          <w:lang w:val="en-US"/>
        </w:rPr>
        <w:br/>
      </w:r>
      <w:r w:rsidR="00C63E44">
        <w:rPr>
          <w:rFonts w:cstheme="minorHAnsi"/>
          <w:i/>
          <w:iCs/>
          <w:color w:val="000000"/>
          <w:lang w:val="en-US"/>
        </w:rPr>
        <w:br/>
      </w:r>
      <w:r w:rsidR="00F42FA9">
        <w:rPr>
          <w:rFonts w:cstheme="minorHAnsi"/>
          <w:i/>
          <w:iCs/>
          <w:color w:val="000000"/>
          <w:lang w:val="en-US"/>
        </w:rPr>
        <w:t xml:space="preserve">Health Related </w:t>
      </w:r>
      <w:r w:rsidR="00F42FA9" w:rsidRPr="00E86F7B">
        <w:rPr>
          <w:rFonts w:cstheme="minorHAnsi"/>
          <w:i/>
          <w:iCs/>
          <w:color w:val="000000"/>
          <w:lang w:val="en-US"/>
        </w:rPr>
        <w:t xml:space="preserve">Quality of Life </w:t>
      </w:r>
      <w:r w:rsidR="00F42FA9">
        <w:rPr>
          <w:rFonts w:cstheme="minorHAnsi"/>
          <w:i/>
          <w:iCs/>
          <w:color w:val="000000"/>
          <w:lang w:val="en-US"/>
        </w:rPr>
        <w:t>measures</w:t>
      </w:r>
    </w:p>
    <w:p w14:paraId="14B128F6" w14:textId="73A70FA8" w:rsidR="00F42FA9" w:rsidRPr="00B307C2" w:rsidRDefault="00F42FA9" w:rsidP="00F42FA9">
      <w:pPr>
        <w:shd w:val="clear" w:color="auto" w:fill="FFFFFF"/>
        <w:spacing w:line="360" w:lineRule="atLeast"/>
        <w:textAlignment w:val="baseline"/>
        <w:rPr>
          <w:rFonts w:cstheme="minorHAnsi"/>
          <w:color w:val="000000"/>
          <w:lang w:val="en-US"/>
        </w:rPr>
      </w:pPr>
      <w:r w:rsidRPr="00B307C2">
        <w:rPr>
          <w:rFonts w:cstheme="minorHAnsi"/>
          <w:color w:val="000000"/>
          <w:lang w:val="en-US"/>
        </w:rPr>
        <w:t>Health-related quality of life (HRQOL) was assessed by the Dutch Pediatric Quality of Life Inventory 4.0 (</w:t>
      </w:r>
      <w:proofErr w:type="spellStart"/>
      <w:r w:rsidRPr="00B307C2">
        <w:rPr>
          <w:rFonts w:cstheme="minorHAnsi"/>
          <w:color w:val="000000"/>
          <w:lang w:val="en-US"/>
        </w:rPr>
        <w:t>PedsQL</w:t>
      </w:r>
      <w:proofErr w:type="spellEnd"/>
      <w:r w:rsidRPr="00B307C2">
        <w:rPr>
          <w:rFonts w:cstheme="minorHAnsi"/>
          <w:color w:val="000000"/>
          <w:lang w:val="en-US"/>
        </w:rPr>
        <w:t xml:space="preserve"> 4.0)</w:t>
      </w:r>
      <w:r>
        <w:rPr>
          <w:rFonts w:cstheme="minorHAnsi"/>
          <w:color w:val="000000"/>
          <w:lang w:val="en-US"/>
        </w:rPr>
        <w:t xml:space="preserve">, and </w:t>
      </w:r>
      <w:r w:rsidR="006667DB">
        <w:rPr>
          <w:rFonts w:cstheme="minorHAnsi"/>
          <w:color w:val="000000"/>
          <w:lang w:val="en-US"/>
        </w:rPr>
        <w:t>w</w:t>
      </w:r>
      <w:r>
        <w:rPr>
          <w:rFonts w:cstheme="minorHAnsi"/>
          <w:color w:val="000000"/>
          <w:lang w:val="en-US"/>
        </w:rPr>
        <w:t>as</w:t>
      </w:r>
      <w:r w:rsidRPr="00B307C2">
        <w:rPr>
          <w:rFonts w:cstheme="minorHAnsi"/>
          <w:color w:val="000000"/>
          <w:lang w:val="en-US"/>
        </w:rPr>
        <w:t xml:space="preserve"> self-reported </w:t>
      </w:r>
      <w:r w:rsidR="006667DB">
        <w:rPr>
          <w:rFonts w:cstheme="minorHAnsi"/>
          <w:color w:val="000000"/>
          <w:lang w:val="en-US"/>
        </w:rPr>
        <w:t>by</w:t>
      </w:r>
      <w:r w:rsidR="006667DB" w:rsidRPr="00B307C2">
        <w:rPr>
          <w:rFonts w:cstheme="minorHAnsi"/>
          <w:color w:val="000000"/>
          <w:lang w:val="en-US"/>
        </w:rPr>
        <w:t xml:space="preserve"> </w:t>
      </w:r>
      <w:r w:rsidRPr="00B307C2">
        <w:rPr>
          <w:rFonts w:cstheme="minorHAnsi"/>
          <w:color w:val="000000"/>
          <w:lang w:val="en-US"/>
        </w:rPr>
        <w:t xml:space="preserve">children aged </w:t>
      </w:r>
      <w:r w:rsidR="0055510E">
        <w:rPr>
          <w:rFonts w:cstheme="minorHAnsi"/>
          <w:color w:val="000000"/>
          <w:lang w:val="en-US"/>
        </w:rPr>
        <w:t>8</w:t>
      </w:r>
      <w:r w:rsidRPr="00B307C2">
        <w:rPr>
          <w:rFonts w:cstheme="minorHAnsi"/>
          <w:color w:val="000000"/>
          <w:lang w:val="en-US"/>
        </w:rPr>
        <w:t>-18 years old</w:t>
      </w:r>
      <w:r>
        <w:rPr>
          <w:rFonts w:cstheme="minorHAnsi"/>
          <w:color w:val="000000"/>
          <w:lang w:val="en-US"/>
        </w:rPr>
        <w:t>.</w:t>
      </w:r>
      <w:r w:rsidRPr="00C71463">
        <w:rPr>
          <w:rFonts w:cstheme="minorHAnsi"/>
          <w:color w:val="000000" w:themeColor="text1"/>
          <w:lang w:val="en-US"/>
        </w:rPr>
        <w:t xml:space="preserve"> </w:t>
      </w:r>
      <w:r w:rsidRPr="00B307C2">
        <w:rPr>
          <w:rFonts w:cstheme="minorHAnsi"/>
          <w:color w:val="000000"/>
          <w:lang w:val="en-US"/>
        </w:rPr>
        <w:t xml:space="preserve">The </w:t>
      </w:r>
      <w:proofErr w:type="spellStart"/>
      <w:r w:rsidRPr="00B307C2">
        <w:rPr>
          <w:rFonts w:cstheme="minorHAnsi"/>
          <w:color w:val="000000"/>
          <w:lang w:val="en-US"/>
        </w:rPr>
        <w:t>PedsQL</w:t>
      </w:r>
      <w:proofErr w:type="spellEnd"/>
      <w:r w:rsidRPr="00B307C2">
        <w:rPr>
          <w:rFonts w:cstheme="minorHAnsi"/>
          <w:color w:val="000000"/>
          <w:lang w:val="en-US"/>
        </w:rPr>
        <w:t xml:space="preserve"> 4.0 encompasses four domains of </w:t>
      </w:r>
      <w:proofErr w:type="spellStart"/>
      <w:r w:rsidRPr="00B307C2">
        <w:rPr>
          <w:rFonts w:cstheme="minorHAnsi"/>
          <w:color w:val="000000"/>
          <w:lang w:val="en-US"/>
        </w:rPr>
        <w:t>HRQoL</w:t>
      </w:r>
      <w:proofErr w:type="spellEnd"/>
      <w:r w:rsidRPr="00B307C2">
        <w:rPr>
          <w:rFonts w:cstheme="minorHAnsi"/>
          <w:color w:val="000000"/>
          <w:lang w:val="en-US"/>
        </w:rPr>
        <w:t>: Physical Health (8 items), Emotional Functioning (5 items), Social Functioning (5 items), and School Functioning (5 items)</w:t>
      </w:r>
      <w:r w:rsidR="008C520A">
        <w:rPr>
          <w:rFonts w:cstheme="minorHAnsi"/>
          <w:color w:val="000000"/>
          <w:vertAlign w:val="superscript"/>
          <w:lang w:val="en-US"/>
        </w:rPr>
        <w:t>1</w:t>
      </w:r>
      <w:r w:rsidRPr="00B307C2">
        <w:rPr>
          <w:rFonts w:cstheme="minorHAnsi"/>
          <w:color w:val="000000"/>
          <w:lang w:val="en-US"/>
        </w:rPr>
        <w:t>. Employing a recall period of one week, respondents rated items on a scale from 1 (</w:t>
      </w:r>
      <w:r>
        <w:rPr>
          <w:rFonts w:cstheme="minorHAnsi"/>
          <w:color w:val="000000"/>
          <w:lang w:val="en-US"/>
        </w:rPr>
        <w:t>“</w:t>
      </w:r>
      <w:r w:rsidRPr="00B307C2">
        <w:rPr>
          <w:rFonts w:cstheme="minorHAnsi"/>
          <w:color w:val="000000"/>
          <w:lang w:val="en-US"/>
        </w:rPr>
        <w:t>Never a problem</w:t>
      </w:r>
      <w:r>
        <w:rPr>
          <w:rFonts w:cstheme="minorHAnsi"/>
          <w:color w:val="000000"/>
          <w:lang w:val="en-US"/>
        </w:rPr>
        <w:t>”</w:t>
      </w:r>
      <w:r w:rsidRPr="00B307C2">
        <w:rPr>
          <w:rFonts w:cstheme="minorHAnsi"/>
          <w:color w:val="000000"/>
          <w:lang w:val="en-US"/>
        </w:rPr>
        <w:t>) to 5 (</w:t>
      </w:r>
      <w:r>
        <w:rPr>
          <w:rFonts w:cstheme="minorHAnsi"/>
          <w:color w:val="000000"/>
          <w:lang w:val="en-US"/>
        </w:rPr>
        <w:t>“</w:t>
      </w:r>
      <w:r w:rsidRPr="00B307C2">
        <w:rPr>
          <w:rFonts w:cstheme="minorHAnsi"/>
          <w:color w:val="000000"/>
          <w:lang w:val="en-US"/>
        </w:rPr>
        <w:t>Almost always a problem</w:t>
      </w:r>
      <w:r>
        <w:rPr>
          <w:rFonts w:cstheme="minorHAnsi"/>
          <w:color w:val="000000"/>
          <w:lang w:val="en-US"/>
        </w:rPr>
        <w:t>”</w:t>
      </w:r>
      <w:r w:rsidRPr="00B307C2">
        <w:rPr>
          <w:rFonts w:cstheme="minorHAnsi"/>
          <w:color w:val="000000"/>
          <w:lang w:val="en-US"/>
        </w:rPr>
        <w:t>). These responses were then linearly transformed to a 0</w:t>
      </w:r>
      <w:r w:rsidRPr="00B307C2">
        <w:rPr>
          <w:rFonts w:cstheme="minorHAnsi" w:hint="eastAsia"/>
          <w:color w:val="000000"/>
          <w:lang w:val="en-US"/>
        </w:rPr>
        <w:t>–</w:t>
      </w:r>
      <w:r w:rsidRPr="00B307C2">
        <w:rPr>
          <w:rFonts w:cstheme="minorHAnsi"/>
          <w:color w:val="000000"/>
          <w:lang w:val="en-US"/>
        </w:rPr>
        <w:t xml:space="preserve">100 scale, with higher scores indicating better functioning. The Total </w:t>
      </w:r>
      <w:proofErr w:type="spellStart"/>
      <w:r w:rsidRPr="00B307C2">
        <w:rPr>
          <w:rFonts w:cstheme="minorHAnsi"/>
          <w:color w:val="000000"/>
          <w:lang w:val="en-US"/>
        </w:rPr>
        <w:t>PedsQL</w:t>
      </w:r>
      <w:proofErr w:type="spellEnd"/>
      <w:r w:rsidRPr="00B307C2">
        <w:rPr>
          <w:rFonts w:cstheme="minorHAnsi"/>
          <w:color w:val="000000"/>
          <w:lang w:val="en-US"/>
        </w:rPr>
        <w:t xml:space="preserve"> score was calculated as the mean of all items across the entire questionnaire, also ranging from 0 to 100. The Psychosocial Functioning </w:t>
      </w:r>
      <w:proofErr w:type="spellStart"/>
      <w:r w:rsidRPr="00B307C2">
        <w:rPr>
          <w:rFonts w:cstheme="minorHAnsi"/>
          <w:color w:val="000000"/>
          <w:lang w:val="en-US"/>
        </w:rPr>
        <w:t>PedsQL</w:t>
      </w:r>
      <w:proofErr w:type="spellEnd"/>
      <w:r w:rsidRPr="00B307C2">
        <w:rPr>
          <w:rFonts w:cstheme="minorHAnsi"/>
          <w:color w:val="000000"/>
          <w:lang w:val="en-US"/>
        </w:rPr>
        <w:t xml:space="preserve"> score was calculated as the mean of the Emotional, Social and School scores. Validation studies have confirmed the suitability of the Dutch </w:t>
      </w:r>
      <w:proofErr w:type="spellStart"/>
      <w:r w:rsidRPr="00B307C2">
        <w:rPr>
          <w:rFonts w:cstheme="minorHAnsi"/>
          <w:color w:val="000000"/>
          <w:lang w:val="en-US"/>
        </w:rPr>
        <w:t>PedsQL</w:t>
      </w:r>
      <w:proofErr w:type="spellEnd"/>
      <w:r w:rsidRPr="00B307C2">
        <w:rPr>
          <w:rFonts w:cstheme="minorHAnsi"/>
          <w:color w:val="000000"/>
          <w:lang w:val="en-US"/>
        </w:rPr>
        <w:t xml:space="preserve"> for clinical use in the Netherlands</w:t>
      </w:r>
      <w:r w:rsidR="001F7D7F">
        <w:rPr>
          <w:rFonts w:cstheme="minorHAnsi"/>
          <w:color w:val="000000"/>
          <w:vertAlign w:val="superscript"/>
          <w:lang w:val="en-US"/>
        </w:rPr>
        <w:t>2</w:t>
      </w:r>
      <w:r>
        <w:rPr>
          <w:rFonts w:cstheme="minorHAnsi"/>
          <w:color w:val="000000"/>
          <w:lang w:val="en-US"/>
        </w:rPr>
        <w:t xml:space="preserve">. </w:t>
      </w:r>
      <w:r w:rsidRPr="00E346AB">
        <w:rPr>
          <w:rFonts w:cstheme="minorHAnsi"/>
          <w:color w:val="000000"/>
          <w:lang w:val="en-US"/>
        </w:rPr>
        <w:t xml:space="preserve">Cut-off points for impaired </w:t>
      </w:r>
      <w:proofErr w:type="spellStart"/>
      <w:r w:rsidRPr="00E346AB">
        <w:rPr>
          <w:rFonts w:cstheme="minorHAnsi"/>
          <w:color w:val="000000"/>
          <w:lang w:val="en-US"/>
        </w:rPr>
        <w:t>HRQoL</w:t>
      </w:r>
      <w:proofErr w:type="spellEnd"/>
      <w:r w:rsidRPr="00E346AB">
        <w:rPr>
          <w:rFonts w:cstheme="minorHAnsi"/>
          <w:color w:val="000000"/>
          <w:lang w:val="en-US"/>
        </w:rPr>
        <w:t xml:space="preserve"> by the </w:t>
      </w:r>
      <w:proofErr w:type="spellStart"/>
      <w:r w:rsidRPr="00E346AB">
        <w:rPr>
          <w:rFonts w:cstheme="minorHAnsi"/>
          <w:color w:val="000000"/>
          <w:lang w:val="en-US"/>
        </w:rPr>
        <w:t>PedsQL</w:t>
      </w:r>
      <w:proofErr w:type="spellEnd"/>
      <w:r w:rsidRPr="00E346AB">
        <w:rPr>
          <w:rFonts w:cstheme="minorHAnsi"/>
          <w:color w:val="000000"/>
          <w:lang w:val="en-US"/>
        </w:rPr>
        <w:t xml:space="preserve"> 4.0 were set at 1 standard deviation (SD) below the population mean</w:t>
      </w:r>
      <w:r w:rsidR="001F7D7F">
        <w:rPr>
          <w:rFonts w:cstheme="minorHAnsi"/>
          <w:color w:val="000000"/>
          <w:vertAlign w:val="superscript"/>
          <w:lang w:val="en-US"/>
        </w:rPr>
        <w:t>1</w:t>
      </w:r>
      <w:r>
        <w:rPr>
          <w:rFonts w:cstheme="minorHAnsi"/>
          <w:color w:val="000000"/>
          <w:lang w:val="en-US"/>
        </w:rPr>
        <w:t>.</w:t>
      </w:r>
    </w:p>
    <w:p w14:paraId="760D81DB" w14:textId="77777777" w:rsidR="00F42FA9" w:rsidRDefault="00F42FA9" w:rsidP="00463EC7">
      <w:pPr>
        <w:spacing w:line="240" w:lineRule="auto"/>
        <w:rPr>
          <w:i/>
          <w:iCs/>
          <w:lang w:val="en-US"/>
        </w:rPr>
      </w:pPr>
    </w:p>
    <w:p w14:paraId="1333A862" w14:textId="34FA0138" w:rsidR="00463EC7" w:rsidRPr="00FE729D" w:rsidRDefault="00463EC7" w:rsidP="00463EC7">
      <w:pPr>
        <w:spacing w:line="240" w:lineRule="auto"/>
        <w:rPr>
          <w:i/>
          <w:iCs/>
          <w:lang w:val="en-US"/>
        </w:rPr>
      </w:pPr>
      <w:r w:rsidRPr="00FE729D">
        <w:rPr>
          <w:i/>
          <w:iCs/>
          <w:lang w:val="en-US"/>
        </w:rPr>
        <w:t xml:space="preserve">Assessment of spirometry </w:t>
      </w:r>
    </w:p>
    <w:p w14:paraId="3FCF70B2" w14:textId="739E807B" w:rsidR="00463EC7" w:rsidRPr="00F647CB" w:rsidRDefault="00463EC7" w:rsidP="00463EC7">
      <w:pPr>
        <w:spacing w:line="240" w:lineRule="auto"/>
        <w:rPr>
          <w:rFonts w:cstheme="minorHAnsi"/>
          <w:color w:val="000000"/>
          <w:lang w:val="en-US"/>
        </w:rPr>
      </w:pPr>
      <w:r w:rsidRPr="00B307C2">
        <w:rPr>
          <w:rFonts w:cstheme="minorHAnsi"/>
          <w:color w:val="000000"/>
          <w:lang w:val="en-US"/>
        </w:rPr>
        <w:t xml:space="preserve">Predicted normal values were calculated according to Global Lung Initiative </w:t>
      </w:r>
      <w:r>
        <w:rPr>
          <w:rFonts w:cstheme="minorHAnsi"/>
          <w:color w:val="000000"/>
          <w:lang w:val="en-US"/>
        </w:rPr>
        <w:t>s</w:t>
      </w:r>
      <w:r w:rsidRPr="00B307C2">
        <w:rPr>
          <w:rFonts w:cstheme="minorHAnsi"/>
          <w:color w:val="000000"/>
          <w:lang w:val="en-US"/>
        </w:rPr>
        <w:t>tandards</w:t>
      </w:r>
      <w:r>
        <w:rPr>
          <w:rFonts w:cstheme="minorHAnsi"/>
          <w:color w:val="000000"/>
          <w:lang w:val="en-US"/>
        </w:rPr>
        <w:t>.</w:t>
      </w:r>
      <w:r w:rsidR="001F7D7F">
        <w:rPr>
          <w:rFonts w:cstheme="minorHAnsi"/>
          <w:color w:val="000000"/>
          <w:vertAlign w:val="superscript"/>
          <w:lang w:val="en-US"/>
        </w:rPr>
        <w:t xml:space="preserve">3 </w:t>
      </w:r>
      <w:r w:rsidRPr="00B307C2">
        <w:rPr>
          <w:rFonts w:cstheme="minorHAnsi"/>
          <w:color w:val="000000"/>
          <w:lang w:val="en-US"/>
        </w:rPr>
        <w:t>Measurements of interest were</w:t>
      </w:r>
      <w:r>
        <w:rPr>
          <w:rFonts w:cstheme="minorHAnsi"/>
          <w:color w:val="000000"/>
          <w:lang w:val="en-US"/>
        </w:rPr>
        <w:t xml:space="preserve"> the percentages predicted (%pred) and Z-scores of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7364"/>
      </w:tblGrid>
      <w:tr w:rsidR="00463EC7" w:rsidRPr="00196DBC" w14:paraId="49B97233" w14:textId="77777777" w:rsidTr="00565BE8">
        <w:tc>
          <w:tcPr>
            <w:tcW w:w="1696" w:type="dxa"/>
          </w:tcPr>
          <w:p w14:paraId="1423463E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FEV1</w:t>
            </w:r>
          </w:p>
        </w:tc>
        <w:tc>
          <w:tcPr>
            <w:tcW w:w="7364" w:type="dxa"/>
          </w:tcPr>
          <w:p w14:paraId="284A6961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Forced expiratory volume in 1 second</w:t>
            </w:r>
          </w:p>
        </w:tc>
      </w:tr>
      <w:tr w:rsidR="00463EC7" w14:paraId="0E8D08C9" w14:textId="77777777" w:rsidTr="00565BE8">
        <w:tc>
          <w:tcPr>
            <w:tcW w:w="1696" w:type="dxa"/>
          </w:tcPr>
          <w:p w14:paraId="6A5EDEB3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FVC</w:t>
            </w:r>
          </w:p>
        </w:tc>
        <w:tc>
          <w:tcPr>
            <w:tcW w:w="7364" w:type="dxa"/>
          </w:tcPr>
          <w:p w14:paraId="54926081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Forced vital capacity</w:t>
            </w:r>
          </w:p>
        </w:tc>
      </w:tr>
      <w:tr w:rsidR="00463EC7" w:rsidRPr="00196DBC" w14:paraId="5C3A6519" w14:textId="77777777" w:rsidTr="00565BE8">
        <w:tc>
          <w:tcPr>
            <w:tcW w:w="1696" w:type="dxa"/>
          </w:tcPr>
          <w:p w14:paraId="5396CB47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FEV1/FVC</w:t>
            </w:r>
          </w:p>
        </w:tc>
        <w:tc>
          <w:tcPr>
            <w:tcW w:w="7364" w:type="dxa"/>
          </w:tcPr>
          <w:p w14:paraId="5B014ED7" w14:textId="16D83024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Forced expiratory volume in 1 second / Forced vital capacity , also known as </w:t>
            </w:r>
            <w:r w:rsidR="00087237">
              <w:rPr>
                <w:rFonts w:cstheme="minorHAnsi"/>
                <w:color w:val="000000"/>
                <w:lang w:val="en-US"/>
              </w:rPr>
              <w:t>Forced Expiratory Ratio (FER)</w:t>
            </w:r>
          </w:p>
        </w:tc>
      </w:tr>
      <w:tr w:rsidR="00463EC7" w:rsidRPr="00196DBC" w14:paraId="4BA86B9F" w14:textId="77777777" w:rsidTr="00565BE8">
        <w:tc>
          <w:tcPr>
            <w:tcW w:w="1696" w:type="dxa"/>
          </w:tcPr>
          <w:p w14:paraId="47454580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 w:rsidRPr="00EF2F36">
              <w:rPr>
                <w:rFonts w:cstheme="minorHAnsi"/>
                <w:color w:val="000000"/>
                <w:lang w:val="en-US"/>
              </w:rPr>
              <w:t>FEF25_75</w:t>
            </w:r>
          </w:p>
        </w:tc>
        <w:tc>
          <w:tcPr>
            <w:tcW w:w="7364" w:type="dxa"/>
          </w:tcPr>
          <w:p w14:paraId="47881C09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F</w:t>
            </w:r>
            <w:r w:rsidRPr="00EF2F36">
              <w:rPr>
                <w:rFonts w:cstheme="minorHAnsi"/>
                <w:color w:val="000000"/>
                <w:lang w:val="en-US"/>
              </w:rPr>
              <w:t>orced expiratory flow at 25–75% of FVC</w:t>
            </w:r>
          </w:p>
        </w:tc>
      </w:tr>
      <w:tr w:rsidR="00463EC7" w:rsidRPr="00196DBC" w14:paraId="35A14903" w14:textId="77777777" w:rsidTr="00565BE8">
        <w:tc>
          <w:tcPr>
            <w:tcW w:w="1696" w:type="dxa"/>
          </w:tcPr>
          <w:p w14:paraId="17359140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lastRenderedPageBreak/>
              <w:t>FEV1% reversibility</w:t>
            </w:r>
          </w:p>
        </w:tc>
        <w:tc>
          <w:tcPr>
            <w:tcW w:w="7364" w:type="dxa"/>
          </w:tcPr>
          <w:p w14:paraId="7D11F998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eversibility of predicted FEV1 before and after 400 mcg of albuterol</w:t>
            </w:r>
          </w:p>
        </w:tc>
      </w:tr>
      <w:tr w:rsidR="00463EC7" w:rsidRPr="00196DBC" w14:paraId="4EE6D5AA" w14:textId="77777777" w:rsidTr="00565BE8">
        <w:tc>
          <w:tcPr>
            <w:tcW w:w="1696" w:type="dxa"/>
          </w:tcPr>
          <w:p w14:paraId="077AB742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FVC% reversibility</w:t>
            </w:r>
          </w:p>
        </w:tc>
        <w:tc>
          <w:tcPr>
            <w:tcW w:w="7364" w:type="dxa"/>
          </w:tcPr>
          <w:p w14:paraId="09D5172D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eversibility of predicted FVC before and after 400 mcg of albuterol</w:t>
            </w:r>
          </w:p>
        </w:tc>
      </w:tr>
    </w:tbl>
    <w:p w14:paraId="089FBD11" w14:textId="77777777" w:rsidR="00463EC7" w:rsidRDefault="00463EC7" w:rsidP="00463EC7">
      <w:pPr>
        <w:spacing w:line="240" w:lineRule="auto"/>
        <w:rPr>
          <w:rFonts w:cstheme="minorHAnsi"/>
          <w:color w:val="000000"/>
          <w:lang w:val="en-US"/>
        </w:rPr>
      </w:pPr>
    </w:p>
    <w:p w14:paraId="7324F4A3" w14:textId="77777777" w:rsidR="00463EC7" w:rsidRDefault="00463EC7" w:rsidP="00463EC7">
      <w:pPr>
        <w:spacing w:line="240" w:lineRule="auto"/>
        <w:rPr>
          <w:rFonts w:cstheme="minorHAnsi"/>
          <w:color w:val="000000"/>
          <w:lang w:val="en-US"/>
        </w:rPr>
      </w:pPr>
      <w:r w:rsidRPr="00B307C2">
        <w:rPr>
          <w:rFonts w:cstheme="minorHAnsi"/>
          <w:color w:val="000000"/>
          <w:lang w:val="en-US"/>
        </w:rPr>
        <w:t>In children older than 8 years, plethysmography was conducted</w:t>
      </w:r>
      <w:r>
        <w:rPr>
          <w:rFonts w:cstheme="minorHAnsi"/>
          <w:color w:val="000000"/>
          <w:lang w:val="en-US"/>
        </w:rPr>
        <w:t xml:space="preserve"> in addition to spirometry. </w:t>
      </w:r>
      <w:r w:rsidRPr="00B307C2">
        <w:rPr>
          <w:rFonts w:cstheme="minorHAnsi"/>
          <w:color w:val="000000"/>
          <w:lang w:val="en-US"/>
        </w:rPr>
        <w:t>Measurements of interest were</w:t>
      </w:r>
      <w:r>
        <w:rPr>
          <w:rFonts w:cstheme="minorHAnsi"/>
          <w:color w:val="000000"/>
          <w:lang w:val="en-US"/>
        </w:rPr>
        <w:t xml:space="preserve"> the absolute value, percentages predicted and/or Z-scores of:</w:t>
      </w:r>
      <w:r w:rsidRPr="00B307C2">
        <w:rPr>
          <w:rFonts w:cstheme="minorHAnsi"/>
          <w:color w:val="000000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56"/>
        <w:gridCol w:w="5804"/>
      </w:tblGrid>
      <w:tr w:rsidR="00463EC7" w14:paraId="11051F20" w14:textId="77777777" w:rsidTr="00565BE8">
        <w:tc>
          <w:tcPr>
            <w:tcW w:w="3256" w:type="dxa"/>
          </w:tcPr>
          <w:p w14:paraId="6BCA0BA5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TLC</w:t>
            </w:r>
          </w:p>
        </w:tc>
        <w:tc>
          <w:tcPr>
            <w:tcW w:w="5804" w:type="dxa"/>
          </w:tcPr>
          <w:p w14:paraId="412DB1A7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Total lung capacity</w:t>
            </w:r>
          </w:p>
        </w:tc>
      </w:tr>
      <w:tr w:rsidR="00463EC7" w14:paraId="57BE8835" w14:textId="77777777" w:rsidTr="00565BE8">
        <w:tc>
          <w:tcPr>
            <w:tcW w:w="3256" w:type="dxa"/>
          </w:tcPr>
          <w:p w14:paraId="0C87BEBC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V</w:t>
            </w:r>
          </w:p>
        </w:tc>
        <w:tc>
          <w:tcPr>
            <w:tcW w:w="5804" w:type="dxa"/>
          </w:tcPr>
          <w:p w14:paraId="4EACD6F0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esidual volume</w:t>
            </w:r>
          </w:p>
        </w:tc>
      </w:tr>
      <w:tr w:rsidR="00463EC7" w:rsidRPr="00196DBC" w14:paraId="7747FC48" w14:textId="77777777" w:rsidTr="00565BE8">
        <w:tc>
          <w:tcPr>
            <w:tcW w:w="3256" w:type="dxa"/>
          </w:tcPr>
          <w:p w14:paraId="437C3CFC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V/TLC</w:t>
            </w:r>
          </w:p>
        </w:tc>
        <w:tc>
          <w:tcPr>
            <w:tcW w:w="5804" w:type="dxa"/>
          </w:tcPr>
          <w:p w14:paraId="103C6053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esidual Volume / Total lung capacity ratio</w:t>
            </w:r>
          </w:p>
        </w:tc>
      </w:tr>
      <w:tr w:rsidR="00463EC7" w14:paraId="33E761E0" w14:textId="77777777" w:rsidTr="00565BE8">
        <w:tc>
          <w:tcPr>
            <w:tcW w:w="3256" w:type="dxa"/>
          </w:tcPr>
          <w:p w14:paraId="1FA655D6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lang w:val="en-US"/>
              </w:rPr>
              <w:t>SGaw</w:t>
            </w:r>
            <w:proofErr w:type="spellEnd"/>
          </w:p>
        </w:tc>
        <w:tc>
          <w:tcPr>
            <w:tcW w:w="5804" w:type="dxa"/>
          </w:tcPr>
          <w:p w14:paraId="4B37BA00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Specific airway conductance </w:t>
            </w:r>
          </w:p>
        </w:tc>
      </w:tr>
    </w:tbl>
    <w:p w14:paraId="4EA299FA" w14:textId="77777777" w:rsidR="00463EC7" w:rsidRDefault="00463EC7" w:rsidP="00463EC7">
      <w:pPr>
        <w:spacing w:line="240" w:lineRule="auto"/>
        <w:rPr>
          <w:rFonts w:cstheme="minorHAnsi"/>
          <w:color w:val="000000"/>
          <w:lang w:val="en-US"/>
        </w:rPr>
      </w:pPr>
    </w:p>
    <w:p w14:paraId="4EF9F039" w14:textId="22B3E380" w:rsidR="00463EC7" w:rsidRDefault="00463EC7" w:rsidP="00463EC7">
      <w:pPr>
        <w:spacing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Interpretation of spirometry and body plethysmography results according to the Global Lung Initiative Standards.</w:t>
      </w:r>
      <w:r w:rsidR="0071653A">
        <w:rPr>
          <w:rFonts w:cstheme="minorHAnsi"/>
          <w:color w:val="000000"/>
          <w:vertAlign w:val="superscript"/>
          <w:lang w:val="en-US"/>
        </w:rPr>
        <w:t>3</w:t>
      </w:r>
      <w:r w:rsidR="0071653A" w:rsidDel="0071653A">
        <w:rPr>
          <w:rFonts w:cstheme="minorHAnsi"/>
          <w:color w:val="000000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56"/>
        <w:gridCol w:w="5804"/>
      </w:tblGrid>
      <w:tr w:rsidR="00463EC7" w:rsidRPr="00196DBC" w14:paraId="23CDEC7E" w14:textId="77777777" w:rsidTr="00565BE8">
        <w:tc>
          <w:tcPr>
            <w:tcW w:w="3256" w:type="dxa"/>
          </w:tcPr>
          <w:p w14:paraId="6581A3D4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estriction</w:t>
            </w:r>
          </w:p>
        </w:tc>
        <w:tc>
          <w:tcPr>
            <w:tcW w:w="5804" w:type="dxa"/>
          </w:tcPr>
          <w:p w14:paraId="3976F626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TLC z-score ≤ -1.65, and/or;</w:t>
            </w:r>
            <w:r>
              <w:rPr>
                <w:rFonts w:cstheme="minorHAnsi"/>
                <w:color w:val="000000"/>
                <w:lang w:val="en-US"/>
              </w:rPr>
              <w:br/>
              <w:t>FVC z-score ≤ -1.65</w:t>
            </w:r>
          </w:p>
        </w:tc>
      </w:tr>
      <w:tr w:rsidR="00463EC7" w14:paraId="340E9B87" w14:textId="77777777" w:rsidTr="00565BE8">
        <w:tc>
          <w:tcPr>
            <w:tcW w:w="3256" w:type="dxa"/>
          </w:tcPr>
          <w:p w14:paraId="2DF66BB3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Obstruction</w:t>
            </w:r>
          </w:p>
        </w:tc>
        <w:tc>
          <w:tcPr>
            <w:tcW w:w="5804" w:type="dxa"/>
          </w:tcPr>
          <w:p w14:paraId="618E8845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FEV1/FVC z-score ≤ -1.65</w:t>
            </w:r>
          </w:p>
        </w:tc>
      </w:tr>
      <w:tr w:rsidR="00463EC7" w:rsidRPr="00196DBC" w14:paraId="1C926F3B" w14:textId="77777777" w:rsidTr="00565BE8">
        <w:tc>
          <w:tcPr>
            <w:tcW w:w="3256" w:type="dxa"/>
          </w:tcPr>
          <w:p w14:paraId="2F71696E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Mixed ventilatory impairment</w:t>
            </w:r>
          </w:p>
        </w:tc>
        <w:tc>
          <w:tcPr>
            <w:tcW w:w="5804" w:type="dxa"/>
          </w:tcPr>
          <w:p w14:paraId="2CE65D34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FEV1/FVC z-score ≤ -1.65 and TLC z-score ≤ -1.65</w:t>
            </w:r>
          </w:p>
        </w:tc>
      </w:tr>
      <w:tr w:rsidR="00463EC7" w:rsidRPr="00196DBC" w14:paraId="41DABC4F" w14:textId="77777777" w:rsidTr="00565BE8">
        <w:tc>
          <w:tcPr>
            <w:tcW w:w="3256" w:type="dxa"/>
          </w:tcPr>
          <w:p w14:paraId="38C1EE05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Bronchodilator response</w:t>
            </w:r>
          </w:p>
        </w:tc>
        <w:tc>
          <w:tcPr>
            <w:tcW w:w="5804" w:type="dxa"/>
          </w:tcPr>
          <w:p w14:paraId="02D50984" w14:textId="7AE2C7B9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≥10% of predicted value in FEV1 </w:t>
            </w:r>
          </w:p>
        </w:tc>
      </w:tr>
      <w:tr w:rsidR="00463EC7" w14:paraId="16802AF9" w14:textId="77777777" w:rsidTr="00565BE8">
        <w:tc>
          <w:tcPr>
            <w:tcW w:w="3256" w:type="dxa"/>
          </w:tcPr>
          <w:p w14:paraId="7F76F4BF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Hyperinflation</w:t>
            </w:r>
          </w:p>
        </w:tc>
        <w:tc>
          <w:tcPr>
            <w:tcW w:w="5804" w:type="dxa"/>
          </w:tcPr>
          <w:p w14:paraId="11983043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V/TLC z-score ≥ 1.65</w:t>
            </w:r>
          </w:p>
        </w:tc>
      </w:tr>
    </w:tbl>
    <w:p w14:paraId="4DFD4183" w14:textId="77777777" w:rsidR="00463EC7" w:rsidRPr="009E0BD3" w:rsidRDefault="00463EC7" w:rsidP="00463EC7">
      <w:pPr>
        <w:spacing w:line="240" w:lineRule="auto"/>
        <w:rPr>
          <w:rFonts w:cstheme="minorHAnsi"/>
          <w:color w:val="000000"/>
          <w:lang w:val="en-US"/>
        </w:rPr>
      </w:pPr>
    </w:p>
    <w:p w14:paraId="07C71B21" w14:textId="77777777" w:rsidR="00463EC7" w:rsidRDefault="00463EC7" w:rsidP="00463EC7">
      <w:pPr>
        <w:spacing w:line="240" w:lineRule="auto"/>
        <w:rPr>
          <w:rFonts w:cstheme="minorHAnsi"/>
          <w:i/>
          <w:iCs/>
          <w:color w:val="000000"/>
          <w:lang w:val="en-US"/>
        </w:rPr>
      </w:pPr>
      <w:r>
        <w:rPr>
          <w:rFonts w:cstheme="minorHAnsi"/>
          <w:i/>
          <w:iCs/>
          <w:color w:val="000000"/>
          <w:lang w:val="en-US"/>
        </w:rPr>
        <w:t>Assessment of CPET</w:t>
      </w:r>
    </w:p>
    <w:p w14:paraId="7C6880F9" w14:textId="39AC6483" w:rsidR="00463EC7" w:rsidRPr="009E0BD3" w:rsidRDefault="00463EC7" w:rsidP="00463EC7">
      <w:pPr>
        <w:shd w:val="clear" w:color="auto" w:fill="FFFFFF"/>
        <w:spacing w:line="240" w:lineRule="auto"/>
        <w:textAlignment w:val="baseline"/>
        <w:rPr>
          <w:rFonts w:cstheme="minorHAnsi"/>
          <w:color w:val="000000"/>
          <w:vertAlign w:val="superscript"/>
          <w:lang w:val="en-US"/>
        </w:rPr>
      </w:pPr>
      <w:r w:rsidRPr="00B307C2">
        <w:rPr>
          <w:rFonts w:cstheme="minorHAnsi"/>
          <w:color w:val="000000"/>
          <w:lang w:val="en-US"/>
        </w:rPr>
        <w:t xml:space="preserve">Standardized </w:t>
      </w:r>
      <w:r>
        <w:rPr>
          <w:rFonts w:cstheme="minorHAnsi"/>
          <w:color w:val="000000"/>
          <w:lang w:val="en-US"/>
        </w:rPr>
        <w:t xml:space="preserve">CPET </w:t>
      </w:r>
      <w:r w:rsidRPr="00B307C2">
        <w:rPr>
          <w:rFonts w:cstheme="minorHAnsi"/>
          <w:color w:val="000000"/>
          <w:lang w:val="en-US"/>
        </w:rPr>
        <w:t>by cycle ergometry was performed using the Cooper protocol, in children aged 6 years or older</w:t>
      </w:r>
      <w:r w:rsidR="00B831AD">
        <w:rPr>
          <w:rFonts w:cstheme="minorHAnsi"/>
          <w:color w:val="000000"/>
          <w:lang w:val="en-US"/>
        </w:rPr>
        <w:t>.</w:t>
      </w:r>
      <w:r w:rsidR="004A1453">
        <w:rPr>
          <w:rFonts w:cstheme="minorHAnsi"/>
          <w:color w:val="000000"/>
          <w:vertAlign w:val="superscript"/>
          <w:lang w:val="en-US"/>
        </w:rPr>
        <w:t>4</w:t>
      </w:r>
      <w:r w:rsidR="00B831AD">
        <w:rPr>
          <w:rFonts w:cstheme="minorHAnsi"/>
          <w:color w:val="000000"/>
          <w:vertAlign w:val="superscript"/>
          <w:lang w:val="en-US"/>
        </w:rPr>
        <w:t xml:space="preserve">  </w:t>
      </w:r>
      <w:r w:rsidRPr="00B307C2">
        <w:rPr>
          <w:rFonts w:cstheme="minorHAnsi"/>
          <w:color w:val="000000"/>
          <w:lang w:val="en-US"/>
        </w:rPr>
        <w:t xml:space="preserve">Measurements were performed at rest, during progressive exercise up to maximal exertion, and during recovery. </w:t>
      </w:r>
      <w:r>
        <w:rPr>
          <w:rFonts w:cstheme="minorHAnsi"/>
          <w:color w:val="000000"/>
          <w:lang w:val="en-US"/>
        </w:rPr>
        <w:t>First, the test was judged on the quality of delivered effort. The quality of the delivered effort was considered sufficie</w:t>
      </w:r>
      <w:r w:rsidRPr="00F96EC4">
        <w:rPr>
          <w:rFonts w:cstheme="minorHAnsi"/>
          <w:color w:val="000000"/>
          <w:lang w:val="en-US"/>
        </w:rPr>
        <w:t>nt if at least one out of three requirements</w:t>
      </w:r>
      <w:r>
        <w:rPr>
          <w:rFonts w:cstheme="minorHAnsi"/>
          <w:color w:val="000000"/>
          <w:lang w:val="en-US"/>
        </w:rPr>
        <w:t xml:space="preserve"> below</w:t>
      </w:r>
      <w:r w:rsidRPr="00F96EC4">
        <w:rPr>
          <w:rFonts w:cstheme="minorHAnsi"/>
          <w:color w:val="000000"/>
          <w:lang w:val="en-US"/>
        </w:rPr>
        <w:t xml:space="preserve"> was met:</w:t>
      </w: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1517"/>
        <w:gridCol w:w="2164"/>
        <w:gridCol w:w="1417"/>
        <w:gridCol w:w="1560"/>
        <w:gridCol w:w="2551"/>
      </w:tblGrid>
      <w:tr w:rsidR="00463EC7" w14:paraId="57A4492E" w14:textId="77777777" w:rsidTr="00565BE8">
        <w:trPr>
          <w:trHeight w:val="766"/>
        </w:trPr>
        <w:tc>
          <w:tcPr>
            <w:tcW w:w="1517" w:type="dxa"/>
            <w:vAlign w:val="center"/>
          </w:tcPr>
          <w:p w14:paraId="5028D54E" w14:textId="77777777" w:rsidR="00463EC7" w:rsidRPr="00B37B10" w:rsidRDefault="00463EC7" w:rsidP="00565BE8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37B10">
              <w:rPr>
                <w:rFonts w:cstheme="minorHAnsi"/>
                <w:b/>
                <w:bCs/>
                <w:color w:val="000000"/>
                <w:lang w:val="en-US"/>
              </w:rPr>
              <w:t>Abbreviation</w:t>
            </w:r>
          </w:p>
        </w:tc>
        <w:tc>
          <w:tcPr>
            <w:tcW w:w="2164" w:type="dxa"/>
            <w:vAlign w:val="center"/>
          </w:tcPr>
          <w:p w14:paraId="498BED1F" w14:textId="77777777" w:rsidR="00463EC7" w:rsidRPr="00B37B10" w:rsidRDefault="00463EC7" w:rsidP="00565BE8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37B10">
              <w:rPr>
                <w:rFonts w:cstheme="minorHAnsi"/>
                <w:b/>
                <w:bCs/>
                <w:color w:val="000000"/>
                <w:lang w:val="en-US"/>
              </w:rPr>
              <w:t>Outcome</w:t>
            </w:r>
          </w:p>
        </w:tc>
        <w:tc>
          <w:tcPr>
            <w:tcW w:w="1417" w:type="dxa"/>
            <w:vAlign w:val="center"/>
          </w:tcPr>
          <w:p w14:paraId="1814ABA9" w14:textId="77777777" w:rsidR="00463EC7" w:rsidRPr="00B37B10" w:rsidRDefault="00463EC7" w:rsidP="00565BE8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37B10">
              <w:rPr>
                <w:rFonts w:cstheme="minorHAnsi"/>
                <w:b/>
                <w:bCs/>
                <w:color w:val="000000"/>
                <w:lang w:val="en-US"/>
              </w:rPr>
              <w:t>Unit</w:t>
            </w:r>
          </w:p>
        </w:tc>
        <w:tc>
          <w:tcPr>
            <w:tcW w:w="1560" w:type="dxa"/>
            <w:vAlign w:val="center"/>
          </w:tcPr>
          <w:p w14:paraId="6C0A2D5C" w14:textId="77777777" w:rsidR="00463EC7" w:rsidRPr="00B37B10" w:rsidRDefault="00463EC7" w:rsidP="00565BE8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37B10">
              <w:rPr>
                <w:rFonts w:cstheme="minorHAnsi"/>
                <w:b/>
                <w:bCs/>
                <w:color w:val="000000"/>
                <w:lang w:val="en-US"/>
              </w:rPr>
              <w:t>Maximum effort if:</w:t>
            </w:r>
          </w:p>
        </w:tc>
        <w:tc>
          <w:tcPr>
            <w:tcW w:w="2551" w:type="dxa"/>
            <w:vAlign w:val="center"/>
          </w:tcPr>
          <w:p w14:paraId="5D7B20C0" w14:textId="77777777" w:rsidR="00463EC7" w:rsidRPr="00B37B10" w:rsidRDefault="00463EC7" w:rsidP="00565BE8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37B10">
              <w:rPr>
                <w:rFonts w:cstheme="minorHAnsi"/>
                <w:b/>
                <w:bCs/>
                <w:color w:val="000000"/>
                <w:lang w:val="en-US"/>
              </w:rPr>
              <w:t>Measures:</w:t>
            </w:r>
          </w:p>
        </w:tc>
      </w:tr>
      <w:tr w:rsidR="00463EC7" w14:paraId="165B18D8" w14:textId="77777777" w:rsidTr="00565BE8">
        <w:trPr>
          <w:trHeight w:val="766"/>
        </w:trPr>
        <w:tc>
          <w:tcPr>
            <w:tcW w:w="1517" w:type="dxa"/>
            <w:vAlign w:val="center"/>
          </w:tcPr>
          <w:p w14:paraId="549844F9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ER</w:t>
            </w:r>
          </w:p>
        </w:tc>
        <w:tc>
          <w:tcPr>
            <w:tcW w:w="2164" w:type="dxa"/>
            <w:vAlign w:val="center"/>
          </w:tcPr>
          <w:p w14:paraId="709AE76F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 w:rsidRPr="00F96EC4">
              <w:rPr>
                <w:rFonts w:cstheme="minorHAnsi"/>
                <w:color w:val="000000"/>
                <w:lang w:val="en-US"/>
              </w:rPr>
              <w:t xml:space="preserve">Respiratory exchange ratio </w:t>
            </w:r>
          </w:p>
        </w:tc>
        <w:tc>
          <w:tcPr>
            <w:tcW w:w="1417" w:type="dxa"/>
            <w:vAlign w:val="center"/>
          </w:tcPr>
          <w:p w14:paraId="01AD8B82" w14:textId="77777777" w:rsidR="00463EC7" w:rsidRPr="00FE729D" w:rsidRDefault="00463EC7" w:rsidP="00565BE8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9CDA934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 w:rsidRPr="00FE729D">
              <w:rPr>
                <w:rFonts w:cstheme="minorHAnsi"/>
                <w:color w:val="000000"/>
                <w:lang w:val="en-US"/>
              </w:rPr>
              <w:t>RER &gt;1.14</w:t>
            </w:r>
            <w:r w:rsidRPr="00F96EC4"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61E12BD3" w14:textId="77777777" w:rsidR="00463EC7" w:rsidRPr="00FE729D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The </w:t>
            </w:r>
            <w:r w:rsidRPr="000807A1">
              <w:rPr>
                <w:rFonts w:cstheme="minorHAnsi"/>
                <w:color w:val="000000"/>
                <w:lang w:val="en-US"/>
              </w:rPr>
              <w:t>gas exchange ratio</w:t>
            </w:r>
          </w:p>
        </w:tc>
      </w:tr>
      <w:tr w:rsidR="00463EC7" w:rsidRPr="00196DBC" w14:paraId="21BD1647" w14:textId="77777777" w:rsidTr="00565BE8">
        <w:trPr>
          <w:trHeight w:val="469"/>
        </w:trPr>
        <w:tc>
          <w:tcPr>
            <w:tcW w:w="1517" w:type="dxa"/>
            <w:vAlign w:val="center"/>
          </w:tcPr>
          <w:p w14:paraId="3FD4CC1E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HRR</w:t>
            </w:r>
          </w:p>
        </w:tc>
        <w:tc>
          <w:tcPr>
            <w:tcW w:w="2164" w:type="dxa"/>
            <w:vAlign w:val="center"/>
          </w:tcPr>
          <w:p w14:paraId="61A776D5" w14:textId="77777777" w:rsidR="00463EC7" w:rsidRPr="002B6083" w:rsidRDefault="00463EC7" w:rsidP="00565BE8">
            <w:pPr>
              <w:rPr>
                <w:rFonts w:cstheme="minorHAnsi"/>
                <w:color w:val="000000"/>
                <w:vertAlign w:val="superscript"/>
                <w:lang w:val="en-US"/>
              </w:rPr>
            </w:pPr>
            <w:r w:rsidRPr="00B5578C">
              <w:rPr>
                <w:rFonts w:cstheme="minorHAnsi"/>
                <w:color w:val="000000"/>
                <w:lang w:val="en-US"/>
              </w:rPr>
              <w:t>Heart rate reserve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086C4B5" w14:textId="77777777" w:rsidR="00463EC7" w:rsidRPr="00B5578C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 w:rsidRPr="00B5578C">
              <w:rPr>
                <w:rFonts w:cstheme="minorHAnsi"/>
                <w:color w:val="000000"/>
                <w:lang w:val="en-US"/>
              </w:rPr>
              <w:t>min</w:t>
            </w:r>
            <w:r>
              <w:rPr>
                <w:rFonts w:cstheme="minorHAnsi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560" w:type="dxa"/>
            <w:vAlign w:val="center"/>
          </w:tcPr>
          <w:p w14:paraId="7D355334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 w:rsidRPr="00B5578C">
              <w:rPr>
                <w:rFonts w:cstheme="minorHAnsi"/>
                <w:color w:val="000000"/>
                <w:lang w:val="en-US"/>
              </w:rPr>
              <w:t>HRR &lt;15 min</w:t>
            </w:r>
            <w:r>
              <w:rPr>
                <w:rFonts w:cstheme="minorHAnsi"/>
                <w:color w:val="000000"/>
                <w:vertAlign w:val="superscript"/>
                <w:lang w:val="en-US"/>
              </w:rPr>
              <w:t xml:space="preserve">-1  </w:t>
            </w:r>
          </w:p>
        </w:tc>
        <w:tc>
          <w:tcPr>
            <w:tcW w:w="2551" w:type="dxa"/>
            <w:vAlign w:val="center"/>
          </w:tcPr>
          <w:p w14:paraId="01C5F10C" w14:textId="7E1B8697" w:rsidR="00463EC7" w:rsidRPr="00B5578C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Maximal </w:t>
            </w:r>
            <w:r w:rsidR="00087237">
              <w:rPr>
                <w:rFonts w:cstheme="minorHAnsi"/>
                <w:color w:val="000000"/>
                <w:lang w:val="en-US"/>
              </w:rPr>
              <w:t xml:space="preserve">predicted </w:t>
            </w:r>
            <w:r>
              <w:rPr>
                <w:rFonts w:cstheme="minorHAnsi"/>
                <w:color w:val="000000"/>
                <w:lang w:val="en-US"/>
              </w:rPr>
              <w:t xml:space="preserve">heart rate minus </w:t>
            </w:r>
            <w:r w:rsidR="00087237">
              <w:rPr>
                <w:rFonts w:cstheme="minorHAnsi"/>
                <w:color w:val="000000"/>
                <w:lang w:val="en-US"/>
              </w:rPr>
              <w:t>maximal reached heart rate</w:t>
            </w:r>
          </w:p>
        </w:tc>
      </w:tr>
      <w:tr w:rsidR="00463EC7" w:rsidRPr="00196DBC" w14:paraId="40DFED0E" w14:textId="77777777" w:rsidTr="00565BE8">
        <w:trPr>
          <w:trHeight w:val="453"/>
        </w:trPr>
        <w:tc>
          <w:tcPr>
            <w:tcW w:w="1517" w:type="dxa"/>
            <w:vAlign w:val="center"/>
          </w:tcPr>
          <w:p w14:paraId="6E0C6F1E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BR</w:t>
            </w:r>
          </w:p>
        </w:tc>
        <w:tc>
          <w:tcPr>
            <w:tcW w:w="2164" w:type="dxa"/>
            <w:vAlign w:val="center"/>
          </w:tcPr>
          <w:p w14:paraId="6E0FD41F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Breath reserve </w:t>
            </w:r>
          </w:p>
        </w:tc>
        <w:tc>
          <w:tcPr>
            <w:tcW w:w="1417" w:type="dxa"/>
            <w:vAlign w:val="center"/>
          </w:tcPr>
          <w:p w14:paraId="70499DC6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%</w:t>
            </w:r>
          </w:p>
        </w:tc>
        <w:tc>
          <w:tcPr>
            <w:tcW w:w="1560" w:type="dxa"/>
            <w:vAlign w:val="center"/>
          </w:tcPr>
          <w:p w14:paraId="5336A027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BR &lt;25%</w:t>
            </w:r>
          </w:p>
        </w:tc>
        <w:tc>
          <w:tcPr>
            <w:tcW w:w="2551" w:type="dxa"/>
            <w:vAlign w:val="center"/>
          </w:tcPr>
          <w:p w14:paraId="71AACF4F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T</w:t>
            </w:r>
            <w:r w:rsidRPr="009C4C3D">
              <w:rPr>
                <w:rFonts w:cstheme="minorHAnsi"/>
                <w:color w:val="000000"/>
                <w:lang w:val="en-US"/>
              </w:rPr>
              <w:t>he difference between the maximal voluntary ventilation (MVV</w:t>
            </w:r>
            <w:r w:rsidR="00087237">
              <w:rPr>
                <w:rFonts w:cstheme="minorHAnsi"/>
                <w:color w:val="000000"/>
                <w:lang w:val="en-US"/>
              </w:rPr>
              <w:t>=FEV1x40</w:t>
            </w:r>
            <w:r w:rsidRPr="009C4C3D">
              <w:rPr>
                <w:rFonts w:cstheme="minorHAnsi"/>
                <w:color w:val="000000"/>
                <w:lang w:val="en-US"/>
              </w:rPr>
              <w:t>)) and the maximum exercise ventilation (VE)</w:t>
            </w:r>
          </w:p>
        </w:tc>
      </w:tr>
    </w:tbl>
    <w:p w14:paraId="69960687" w14:textId="77777777" w:rsidR="00463EC7" w:rsidRDefault="00463EC7" w:rsidP="00463EC7">
      <w:pPr>
        <w:shd w:val="clear" w:color="auto" w:fill="FFFFFF"/>
        <w:spacing w:line="240" w:lineRule="auto"/>
        <w:textAlignment w:val="baseline"/>
        <w:rPr>
          <w:rFonts w:cstheme="minorHAnsi"/>
          <w:color w:val="000000"/>
          <w:lang w:val="en-US"/>
        </w:rPr>
      </w:pPr>
    </w:p>
    <w:p w14:paraId="3B855E15" w14:textId="6E978BF4" w:rsidR="00463EC7" w:rsidRPr="00A81C26" w:rsidRDefault="00463EC7" w:rsidP="00463EC7">
      <w:pPr>
        <w:shd w:val="clear" w:color="auto" w:fill="FFFFFF"/>
        <w:spacing w:line="240" w:lineRule="auto"/>
        <w:textAlignment w:val="baseline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In addition, t</w:t>
      </w:r>
      <w:r w:rsidRPr="00256A76">
        <w:rPr>
          <w:rFonts w:cstheme="minorHAnsi"/>
          <w:color w:val="000000"/>
          <w:lang w:val="en-US"/>
        </w:rPr>
        <w:t>he following CPET measurements were studied</w:t>
      </w:r>
      <w:r>
        <w:rPr>
          <w:rFonts w:cstheme="minorHAnsi"/>
          <w:color w:val="000000"/>
          <w:lang w:val="en-US"/>
        </w:rPr>
        <w:t>. All z-scores were calculated based on age and sex, using a reference group of healthy Dutch children</w:t>
      </w:r>
      <w:r w:rsidR="004A1453">
        <w:rPr>
          <w:rFonts w:cstheme="minorHAnsi"/>
          <w:color w:val="000000"/>
          <w:vertAlign w:val="superscript"/>
          <w:lang w:val="en-US"/>
        </w:rPr>
        <w:t>5</w:t>
      </w:r>
      <w:r w:rsidR="00A81C26">
        <w:rPr>
          <w:rFonts w:cstheme="minorHAnsi"/>
          <w:color w:val="000000"/>
          <w:lang w:val="en-US"/>
        </w:rPr>
        <w:t>:</w:t>
      </w: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1543"/>
        <w:gridCol w:w="2150"/>
        <w:gridCol w:w="1470"/>
        <w:gridCol w:w="1784"/>
        <w:gridCol w:w="2262"/>
      </w:tblGrid>
      <w:tr w:rsidR="00463EC7" w14:paraId="2004B3DA" w14:textId="77777777" w:rsidTr="00565BE8">
        <w:tc>
          <w:tcPr>
            <w:tcW w:w="1543" w:type="dxa"/>
            <w:vAlign w:val="center"/>
          </w:tcPr>
          <w:p w14:paraId="06771AD5" w14:textId="77777777" w:rsidR="00463EC7" w:rsidRPr="006164AF" w:rsidRDefault="00463EC7" w:rsidP="00565BE8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6164AF">
              <w:rPr>
                <w:rFonts w:cstheme="minorHAnsi"/>
                <w:b/>
                <w:bCs/>
                <w:color w:val="000000"/>
                <w:lang w:val="en-US"/>
              </w:rPr>
              <w:t>Abbreviation</w:t>
            </w:r>
          </w:p>
        </w:tc>
        <w:tc>
          <w:tcPr>
            <w:tcW w:w="2150" w:type="dxa"/>
            <w:vAlign w:val="center"/>
          </w:tcPr>
          <w:p w14:paraId="224D10A2" w14:textId="77777777" w:rsidR="00463EC7" w:rsidRPr="006164AF" w:rsidRDefault="00463EC7" w:rsidP="00565BE8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6164AF">
              <w:rPr>
                <w:rFonts w:cstheme="minorHAnsi"/>
                <w:b/>
                <w:bCs/>
                <w:color w:val="000000"/>
                <w:lang w:val="en-US"/>
              </w:rPr>
              <w:t>Outcome</w:t>
            </w:r>
          </w:p>
        </w:tc>
        <w:tc>
          <w:tcPr>
            <w:tcW w:w="1470" w:type="dxa"/>
            <w:vAlign w:val="center"/>
          </w:tcPr>
          <w:p w14:paraId="0183D39F" w14:textId="77777777" w:rsidR="00463EC7" w:rsidRPr="006164AF" w:rsidRDefault="00463EC7" w:rsidP="00565BE8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6164AF">
              <w:rPr>
                <w:rFonts w:cstheme="minorHAnsi"/>
                <w:b/>
                <w:bCs/>
                <w:color w:val="000000"/>
                <w:lang w:val="en-US"/>
              </w:rPr>
              <w:t>Unit</w:t>
            </w:r>
          </w:p>
        </w:tc>
        <w:tc>
          <w:tcPr>
            <w:tcW w:w="1784" w:type="dxa"/>
            <w:vAlign w:val="center"/>
          </w:tcPr>
          <w:p w14:paraId="395A3A27" w14:textId="77777777" w:rsidR="00463EC7" w:rsidRPr="006164AF" w:rsidRDefault="00463EC7" w:rsidP="00565BE8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6164AF">
              <w:rPr>
                <w:rFonts w:cstheme="minorHAnsi"/>
                <w:b/>
                <w:bCs/>
                <w:color w:val="000000"/>
                <w:lang w:val="en-US"/>
              </w:rPr>
              <w:t>Abnormal if:</w:t>
            </w:r>
          </w:p>
        </w:tc>
        <w:tc>
          <w:tcPr>
            <w:tcW w:w="2262" w:type="dxa"/>
            <w:vAlign w:val="center"/>
          </w:tcPr>
          <w:p w14:paraId="5575B745" w14:textId="77777777" w:rsidR="00463EC7" w:rsidRPr="006164AF" w:rsidRDefault="00463EC7" w:rsidP="00565BE8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6164AF">
              <w:rPr>
                <w:rFonts w:cstheme="minorHAnsi"/>
                <w:b/>
                <w:bCs/>
                <w:color w:val="000000"/>
                <w:lang w:val="en-US"/>
              </w:rPr>
              <w:t>Measures:</w:t>
            </w:r>
          </w:p>
        </w:tc>
      </w:tr>
      <w:tr w:rsidR="00463EC7" w14:paraId="4160327A" w14:textId="77777777" w:rsidTr="00565BE8">
        <w:trPr>
          <w:trHeight w:val="683"/>
        </w:trPr>
        <w:tc>
          <w:tcPr>
            <w:tcW w:w="1543" w:type="dxa"/>
            <w:vAlign w:val="center"/>
          </w:tcPr>
          <w:p w14:paraId="6F74673E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lastRenderedPageBreak/>
              <w:t>HR</w:t>
            </w:r>
          </w:p>
        </w:tc>
        <w:tc>
          <w:tcPr>
            <w:tcW w:w="2150" w:type="dxa"/>
            <w:vAlign w:val="center"/>
          </w:tcPr>
          <w:p w14:paraId="5FA9A670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Peak heart rate</w:t>
            </w:r>
          </w:p>
        </w:tc>
        <w:tc>
          <w:tcPr>
            <w:tcW w:w="1470" w:type="dxa"/>
            <w:vAlign w:val="center"/>
          </w:tcPr>
          <w:p w14:paraId="0A630CB4" w14:textId="77777777" w:rsidR="00463EC7" w:rsidRPr="009E0BD3" w:rsidRDefault="00463EC7" w:rsidP="00565BE8">
            <w:pPr>
              <w:rPr>
                <w:rFonts w:cstheme="minorHAnsi"/>
                <w:color w:val="000000"/>
                <w:vertAlign w:val="superscript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Beats per minute (BPM)</w:t>
            </w:r>
          </w:p>
        </w:tc>
        <w:tc>
          <w:tcPr>
            <w:tcW w:w="1784" w:type="dxa"/>
            <w:vAlign w:val="center"/>
          </w:tcPr>
          <w:p w14:paraId="14EB0C17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Z-score ≥1.96</w:t>
            </w:r>
          </w:p>
        </w:tc>
        <w:tc>
          <w:tcPr>
            <w:tcW w:w="2262" w:type="dxa"/>
            <w:vAlign w:val="center"/>
          </w:tcPr>
          <w:p w14:paraId="183B98C3" w14:textId="77777777" w:rsidR="00463EC7" w:rsidRPr="00FE729D" w:rsidRDefault="00463EC7" w:rsidP="00565BE8">
            <w:pPr>
              <w:rPr>
                <w:rFonts w:cstheme="minorHAnsi"/>
                <w:color w:val="000000"/>
                <w:lang w:val="en-US"/>
              </w:rPr>
            </w:pPr>
          </w:p>
        </w:tc>
      </w:tr>
      <w:tr w:rsidR="00463EC7" w:rsidRPr="00196DBC" w14:paraId="741F4158" w14:textId="77777777" w:rsidTr="00565BE8">
        <w:tc>
          <w:tcPr>
            <w:tcW w:w="1543" w:type="dxa"/>
            <w:vAlign w:val="center"/>
          </w:tcPr>
          <w:p w14:paraId="227D50A8" w14:textId="0ED2D6D2" w:rsidR="00463EC7" w:rsidRPr="009E0BD3" w:rsidRDefault="00463EC7" w:rsidP="00565BE8">
            <w:pPr>
              <w:rPr>
                <w:rFonts w:cstheme="minorHAnsi"/>
                <w:color w:val="000000"/>
                <w:vertAlign w:val="superscript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O</w:t>
            </w:r>
            <w:r w:rsidR="00327AF7">
              <w:rPr>
                <w:rFonts w:cstheme="minorHAnsi"/>
                <w:color w:val="000000"/>
                <w:lang w:val="en-US"/>
              </w:rPr>
              <w:t>2</w:t>
            </w:r>
            <w:r>
              <w:rPr>
                <w:rFonts w:cstheme="minorHAnsi"/>
                <w:color w:val="000000"/>
                <w:lang w:val="en-US"/>
              </w:rPr>
              <w:t>pulse</w:t>
            </w:r>
          </w:p>
        </w:tc>
        <w:tc>
          <w:tcPr>
            <w:tcW w:w="2150" w:type="dxa"/>
            <w:vAlign w:val="center"/>
          </w:tcPr>
          <w:p w14:paraId="3C8C0ACF" w14:textId="77777777" w:rsidR="00463EC7" w:rsidRPr="002B6083" w:rsidRDefault="00463EC7" w:rsidP="00565BE8">
            <w:pPr>
              <w:rPr>
                <w:rFonts w:cstheme="minorHAnsi"/>
                <w:color w:val="000000"/>
                <w:vertAlign w:val="superscript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Peak oxygen pulse</w:t>
            </w:r>
          </w:p>
        </w:tc>
        <w:tc>
          <w:tcPr>
            <w:tcW w:w="1470" w:type="dxa"/>
            <w:vAlign w:val="center"/>
          </w:tcPr>
          <w:p w14:paraId="63876F81" w14:textId="77777777" w:rsidR="00463EC7" w:rsidRPr="002B6083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% predicted</w:t>
            </w:r>
          </w:p>
        </w:tc>
        <w:tc>
          <w:tcPr>
            <w:tcW w:w="1784" w:type="dxa"/>
            <w:vAlign w:val="center"/>
          </w:tcPr>
          <w:p w14:paraId="5DCD8C91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&lt;80%</w:t>
            </w:r>
          </w:p>
        </w:tc>
        <w:tc>
          <w:tcPr>
            <w:tcW w:w="2262" w:type="dxa"/>
            <w:vAlign w:val="center"/>
          </w:tcPr>
          <w:p w14:paraId="31967550" w14:textId="77777777" w:rsidR="00463EC7" w:rsidRPr="00B5578C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 w:rsidRPr="004C1652">
              <w:rPr>
                <w:rFonts w:cstheme="minorHAnsi"/>
                <w:color w:val="000000"/>
                <w:lang w:val="en-US"/>
              </w:rPr>
              <w:t>Percentage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  <w:r w:rsidRPr="004C1652">
              <w:rPr>
                <w:rFonts w:cstheme="minorHAnsi"/>
                <w:color w:val="000000"/>
                <w:lang w:val="en-US"/>
              </w:rPr>
              <w:t>of oxygen transported per heartbea</w:t>
            </w:r>
            <w:r>
              <w:rPr>
                <w:rFonts w:cstheme="minorHAnsi"/>
                <w:color w:val="000000"/>
                <w:lang w:val="en-US"/>
              </w:rPr>
              <w:t>t</w:t>
            </w:r>
          </w:p>
        </w:tc>
      </w:tr>
      <w:tr w:rsidR="00463EC7" w:rsidRPr="00196DBC" w14:paraId="0BD886E3" w14:textId="77777777" w:rsidTr="00565BE8">
        <w:tc>
          <w:tcPr>
            <w:tcW w:w="1543" w:type="dxa"/>
            <w:vAlign w:val="center"/>
          </w:tcPr>
          <w:p w14:paraId="6E1AD184" w14:textId="01CBD71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Δ</w:t>
            </w:r>
            <w:r w:rsidRPr="00EC3772">
              <w:rPr>
                <w:rFonts w:cstheme="minorHAnsi"/>
                <w:color w:val="000000"/>
                <w:lang w:val="en-US"/>
              </w:rPr>
              <w:t>V</w:t>
            </w:r>
            <w:r w:rsidR="00DF7C61">
              <w:rPr>
                <w:rFonts w:cstheme="minorHAnsi"/>
                <w:color w:val="000000"/>
                <w:lang w:val="en-US"/>
              </w:rPr>
              <w:t>’</w:t>
            </w:r>
            <w:r w:rsidRPr="00EC3772">
              <w:rPr>
                <w:rFonts w:cstheme="minorHAnsi"/>
                <w:color w:val="000000"/>
                <w:lang w:val="en-US"/>
              </w:rPr>
              <w:t>O2/</w:t>
            </w:r>
            <w:r>
              <w:rPr>
                <w:rFonts w:cstheme="minorHAnsi"/>
                <w:color w:val="000000"/>
                <w:lang w:val="en-US"/>
              </w:rPr>
              <w:t>Δ</w:t>
            </w:r>
            <w:r w:rsidRPr="00EC3772">
              <w:rPr>
                <w:rFonts w:cstheme="minorHAnsi"/>
                <w:color w:val="000000"/>
                <w:lang w:val="en-US"/>
              </w:rPr>
              <w:t>W</w:t>
            </w:r>
            <w:r>
              <w:rPr>
                <w:rFonts w:cstheme="minorHAnsi"/>
                <w:color w:val="000000"/>
                <w:lang w:val="en-US"/>
              </w:rPr>
              <w:t>R</w:t>
            </w:r>
          </w:p>
        </w:tc>
        <w:tc>
          <w:tcPr>
            <w:tcW w:w="2150" w:type="dxa"/>
            <w:vAlign w:val="center"/>
          </w:tcPr>
          <w:p w14:paraId="15E49B3C" w14:textId="7AC0A9A3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atio of delta V</w:t>
            </w:r>
            <w:r w:rsidR="00174AAE">
              <w:rPr>
                <w:rFonts w:cstheme="minorHAnsi"/>
                <w:color w:val="000000"/>
                <w:lang w:val="en-US"/>
              </w:rPr>
              <w:t>’</w:t>
            </w:r>
            <w:r>
              <w:rPr>
                <w:rFonts w:cstheme="minorHAnsi"/>
                <w:color w:val="000000"/>
                <w:lang w:val="en-US"/>
              </w:rPr>
              <w:t>O2 to delta work rate</w:t>
            </w:r>
          </w:p>
        </w:tc>
        <w:tc>
          <w:tcPr>
            <w:tcW w:w="1470" w:type="dxa"/>
            <w:vAlign w:val="center"/>
          </w:tcPr>
          <w:p w14:paraId="7E23FE05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 w:rsidRPr="00085647">
              <w:rPr>
                <w:rFonts w:cstheme="minorHAnsi"/>
                <w:color w:val="000000"/>
                <w:lang w:val="en-US"/>
              </w:rPr>
              <w:t>mL/min/</w:t>
            </w:r>
            <w:r>
              <w:rPr>
                <w:rFonts w:cstheme="minorHAnsi"/>
                <w:color w:val="000000"/>
                <w:lang w:val="en-US"/>
              </w:rPr>
              <w:t>W</w:t>
            </w:r>
            <w:r w:rsidRPr="00085647">
              <w:rPr>
                <w:rFonts w:cstheme="minorHAnsi"/>
                <w:color w:val="000000"/>
                <w:lang w:val="en-US"/>
              </w:rPr>
              <w:t>att</w:t>
            </w:r>
          </w:p>
        </w:tc>
        <w:tc>
          <w:tcPr>
            <w:tcW w:w="1784" w:type="dxa"/>
            <w:vAlign w:val="center"/>
          </w:tcPr>
          <w:p w14:paraId="45D512FB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&lt;8.3</w:t>
            </w:r>
          </w:p>
        </w:tc>
        <w:tc>
          <w:tcPr>
            <w:tcW w:w="2262" w:type="dxa"/>
            <w:vAlign w:val="center"/>
          </w:tcPr>
          <w:p w14:paraId="1A46091E" w14:textId="04074A34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</w:t>
            </w:r>
            <w:r w:rsidRPr="00196044">
              <w:rPr>
                <w:rFonts w:cstheme="minorHAnsi"/>
                <w:color w:val="000000"/>
                <w:lang w:val="en-US"/>
              </w:rPr>
              <w:t>elation between the oxygen uptake (V</w:t>
            </w:r>
            <w:r w:rsidR="00DF7C61">
              <w:rPr>
                <w:rFonts w:cstheme="minorHAnsi"/>
                <w:color w:val="000000"/>
                <w:lang w:val="en-US"/>
              </w:rPr>
              <w:t>’</w:t>
            </w:r>
            <w:r w:rsidRPr="00196044">
              <w:rPr>
                <w:rFonts w:cstheme="minorHAnsi"/>
                <w:color w:val="000000"/>
                <w:lang w:val="en-US"/>
              </w:rPr>
              <w:t>O2) and increase in work rate</w:t>
            </w:r>
          </w:p>
        </w:tc>
      </w:tr>
      <w:tr w:rsidR="00463EC7" w:rsidRPr="009E0BD3" w14:paraId="3F9C1098" w14:textId="77777777" w:rsidTr="00565BE8">
        <w:tc>
          <w:tcPr>
            <w:tcW w:w="1543" w:type="dxa"/>
            <w:vAlign w:val="center"/>
          </w:tcPr>
          <w:p w14:paraId="0CBB74C8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VT/VC</w:t>
            </w:r>
          </w:p>
        </w:tc>
        <w:tc>
          <w:tcPr>
            <w:tcW w:w="2150" w:type="dxa"/>
            <w:vAlign w:val="center"/>
          </w:tcPr>
          <w:p w14:paraId="0E7BC69F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atio of tidal volume at maximum exercise to vital capacity</w:t>
            </w:r>
          </w:p>
        </w:tc>
        <w:tc>
          <w:tcPr>
            <w:tcW w:w="1470" w:type="dxa"/>
            <w:vAlign w:val="center"/>
          </w:tcPr>
          <w:p w14:paraId="3D7F6A73" w14:textId="77777777" w:rsidR="00463EC7" w:rsidRPr="0008564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%</w:t>
            </w:r>
          </w:p>
        </w:tc>
        <w:tc>
          <w:tcPr>
            <w:tcW w:w="1784" w:type="dxa"/>
            <w:vAlign w:val="center"/>
          </w:tcPr>
          <w:p w14:paraId="5C238974" w14:textId="26B64CE4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&lt;45% or &gt;</w:t>
            </w:r>
            <w:r w:rsidR="00C1765C">
              <w:rPr>
                <w:rFonts w:cstheme="minorHAnsi"/>
                <w:color w:val="000000"/>
                <w:lang w:val="en-US"/>
              </w:rPr>
              <w:t>6</w:t>
            </w:r>
            <w:r>
              <w:rPr>
                <w:rFonts w:cstheme="minorHAnsi"/>
                <w:color w:val="000000"/>
                <w:lang w:val="en-US"/>
              </w:rPr>
              <w:t>5%</w:t>
            </w:r>
          </w:p>
        </w:tc>
        <w:tc>
          <w:tcPr>
            <w:tcW w:w="2262" w:type="dxa"/>
            <w:vAlign w:val="center"/>
          </w:tcPr>
          <w:p w14:paraId="5A5D1283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</w:p>
        </w:tc>
      </w:tr>
      <w:tr w:rsidR="00463EC7" w:rsidRPr="009E0BD3" w14:paraId="43B2C701" w14:textId="77777777" w:rsidTr="00565BE8">
        <w:trPr>
          <w:trHeight w:val="1118"/>
        </w:trPr>
        <w:tc>
          <w:tcPr>
            <w:tcW w:w="1543" w:type="dxa"/>
            <w:vAlign w:val="center"/>
          </w:tcPr>
          <w:p w14:paraId="61356B5D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Ti/Tot</w:t>
            </w:r>
          </w:p>
        </w:tc>
        <w:tc>
          <w:tcPr>
            <w:tcW w:w="2150" w:type="dxa"/>
            <w:vAlign w:val="center"/>
          </w:tcPr>
          <w:p w14:paraId="5964A7F3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lang w:val="en-US"/>
              </w:rPr>
              <w:t>R</w:t>
            </w:r>
            <w:r w:rsidRPr="007109D4">
              <w:rPr>
                <w:lang w:val="en-US"/>
              </w:rPr>
              <w:t>atio of inspiratory time to total respiratory cycle time</w:t>
            </w:r>
          </w:p>
        </w:tc>
        <w:tc>
          <w:tcPr>
            <w:tcW w:w="1470" w:type="dxa"/>
            <w:vAlign w:val="center"/>
          </w:tcPr>
          <w:p w14:paraId="058BF4F7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%</w:t>
            </w:r>
          </w:p>
        </w:tc>
        <w:tc>
          <w:tcPr>
            <w:tcW w:w="1784" w:type="dxa"/>
            <w:vAlign w:val="center"/>
          </w:tcPr>
          <w:p w14:paraId="6541597B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&lt;45%</w:t>
            </w:r>
          </w:p>
        </w:tc>
        <w:tc>
          <w:tcPr>
            <w:tcW w:w="2262" w:type="dxa"/>
            <w:vAlign w:val="center"/>
          </w:tcPr>
          <w:p w14:paraId="1712B4E7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Expiratory flow limitation</w:t>
            </w:r>
          </w:p>
        </w:tc>
      </w:tr>
      <w:tr w:rsidR="00463EC7" w:rsidRPr="009E0BD3" w14:paraId="1F749D4D" w14:textId="77777777" w:rsidTr="00565BE8">
        <w:tc>
          <w:tcPr>
            <w:tcW w:w="1543" w:type="dxa"/>
            <w:vAlign w:val="center"/>
          </w:tcPr>
          <w:p w14:paraId="3C8936F9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BF *</w:t>
            </w:r>
          </w:p>
        </w:tc>
        <w:tc>
          <w:tcPr>
            <w:tcW w:w="2150" w:type="dxa"/>
            <w:vAlign w:val="center"/>
          </w:tcPr>
          <w:p w14:paraId="770EBE7A" w14:textId="77777777" w:rsidR="00463EC7" w:rsidRDefault="00463EC7" w:rsidP="00565BE8">
            <w:pPr>
              <w:rPr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Peak breath frequency</w:t>
            </w:r>
          </w:p>
        </w:tc>
        <w:tc>
          <w:tcPr>
            <w:tcW w:w="1470" w:type="dxa"/>
            <w:vAlign w:val="center"/>
          </w:tcPr>
          <w:p w14:paraId="0BAE4E3A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Breaths per minute</w:t>
            </w:r>
          </w:p>
        </w:tc>
        <w:tc>
          <w:tcPr>
            <w:tcW w:w="1784" w:type="dxa"/>
            <w:vAlign w:val="center"/>
          </w:tcPr>
          <w:p w14:paraId="38FBBCF2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Z-score ≥1.96</w:t>
            </w:r>
          </w:p>
        </w:tc>
        <w:tc>
          <w:tcPr>
            <w:tcW w:w="2262" w:type="dxa"/>
            <w:vAlign w:val="center"/>
          </w:tcPr>
          <w:p w14:paraId="2C8C5A65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</w:p>
        </w:tc>
      </w:tr>
      <w:tr w:rsidR="00463EC7" w14:paraId="6096C3C8" w14:textId="77777777" w:rsidTr="00565BE8">
        <w:tc>
          <w:tcPr>
            <w:tcW w:w="1543" w:type="dxa"/>
            <w:vAlign w:val="center"/>
          </w:tcPr>
          <w:p w14:paraId="57C346D2" w14:textId="1B46C741" w:rsidR="00463EC7" w:rsidRPr="00420554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V</w:t>
            </w:r>
            <w:r w:rsidR="00174AAE">
              <w:rPr>
                <w:rFonts w:cstheme="minorHAnsi"/>
                <w:color w:val="000000"/>
                <w:lang w:val="en-US"/>
              </w:rPr>
              <w:t>’</w:t>
            </w:r>
            <w:r>
              <w:rPr>
                <w:rFonts w:cstheme="minorHAnsi"/>
                <w:color w:val="000000"/>
                <w:lang w:val="en-US"/>
              </w:rPr>
              <w:t>O2-AT</w:t>
            </w:r>
          </w:p>
        </w:tc>
        <w:tc>
          <w:tcPr>
            <w:tcW w:w="2150" w:type="dxa"/>
            <w:vAlign w:val="center"/>
          </w:tcPr>
          <w:p w14:paraId="7980DACD" w14:textId="77777777" w:rsidR="00463EC7" w:rsidRDefault="00463EC7" w:rsidP="00565BE8">
            <w:pPr>
              <w:rPr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Oxygen uptake at anaerobic threshold</w:t>
            </w:r>
          </w:p>
        </w:tc>
        <w:tc>
          <w:tcPr>
            <w:tcW w:w="1470" w:type="dxa"/>
            <w:vAlign w:val="center"/>
          </w:tcPr>
          <w:p w14:paraId="5F56D59E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% predicted</w:t>
            </w:r>
          </w:p>
        </w:tc>
        <w:tc>
          <w:tcPr>
            <w:tcW w:w="1784" w:type="dxa"/>
            <w:vAlign w:val="center"/>
          </w:tcPr>
          <w:p w14:paraId="214E0503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&lt;40%</w:t>
            </w:r>
          </w:p>
        </w:tc>
        <w:tc>
          <w:tcPr>
            <w:tcW w:w="2262" w:type="dxa"/>
            <w:vAlign w:val="center"/>
          </w:tcPr>
          <w:p w14:paraId="49230C2C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</w:p>
        </w:tc>
      </w:tr>
      <w:tr w:rsidR="00463EC7" w14:paraId="2417D0F0" w14:textId="77777777" w:rsidTr="00565BE8">
        <w:tc>
          <w:tcPr>
            <w:tcW w:w="1543" w:type="dxa"/>
            <w:vAlign w:val="center"/>
          </w:tcPr>
          <w:p w14:paraId="12E1BAA8" w14:textId="26DA0AA1" w:rsidR="00463EC7" w:rsidRPr="00420554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V</w:t>
            </w:r>
            <w:r w:rsidR="00174AAE">
              <w:rPr>
                <w:rFonts w:cstheme="minorHAnsi"/>
                <w:color w:val="000000"/>
                <w:lang w:val="en-US"/>
              </w:rPr>
              <w:t>’</w:t>
            </w:r>
            <w:r>
              <w:rPr>
                <w:rFonts w:cstheme="minorHAnsi"/>
                <w:color w:val="000000"/>
                <w:lang w:val="en-US"/>
              </w:rPr>
              <w:t>O2-max</w:t>
            </w:r>
          </w:p>
        </w:tc>
        <w:tc>
          <w:tcPr>
            <w:tcW w:w="2150" w:type="dxa"/>
            <w:vAlign w:val="center"/>
          </w:tcPr>
          <w:p w14:paraId="78C28131" w14:textId="77777777" w:rsidR="00463EC7" w:rsidRDefault="00463EC7" w:rsidP="00565BE8">
            <w:pPr>
              <w:rPr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O</w:t>
            </w:r>
            <w:r w:rsidRPr="007F2C6B">
              <w:rPr>
                <w:rFonts w:cstheme="minorHAnsi"/>
                <w:color w:val="000000"/>
                <w:lang w:val="en-US"/>
              </w:rPr>
              <w:t>xygen uptake</w:t>
            </w:r>
            <w:r>
              <w:rPr>
                <w:rFonts w:cstheme="minorHAnsi"/>
                <w:color w:val="000000"/>
                <w:lang w:val="en-US"/>
              </w:rPr>
              <w:t xml:space="preserve"> at maxim effort</w:t>
            </w:r>
          </w:p>
        </w:tc>
        <w:tc>
          <w:tcPr>
            <w:tcW w:w="1470" w:type="dxa"/>
            <w:vAlign w:val="center"/>
          </w:tcPr>
          <w:p w14:paraId="58E31D8D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% predicted</w:t>
            </w:r>
          </w:p>
        </w:tc>
        <w:tc>
          <w:tcPr>
            <w:tcW w:w="1784" w:type="dxa"/>
            <w:vAlign w:val="center"/>
          </w:tcPr>
          <w:p w14:paraId="1BF181AB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&lt;85%</w:t>
            </w:r>
          </w:p>
        </w:tc>
        <w:tc>
          <w:tcPr>
            <w:tcW w:w="2262" w:type="dxa"/>
            <w:vAlign w:val="center"/>
          </w:tcPr>
          <w:p w14:paraId="1B082FA0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</w:p>
        </w:tc>
      </w:tr>
      <w:tr w:rsidR="00463EC7" w14:paraId="164F98F6" w14:textId="77777777" w:rsidTr="00565BE8">
        <w:tc>
          <w:tcPr>
            <w:tcW w:w="1543" w:type="dxa"/>
            <w:vAlign w:val="center"/>
          </w:tcPr>
          <w:p w14:paraId="40B7496D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SpO2</w:t>
            </w:r>
          </w:p>
        </w:tc>
        <w:tc>
          <w:tcPr>
            <w:tcW w:w="2150" w:type="dxa"/>
            <w:vAlign w:val="center"/>
          </w:tcPr>
          <w:p w14:paraId="5288A3F4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Peak arterial blood oxygen saturation</w:t>
            </w:r>
          </w:p>
        </w:tc>
        <w:tc>
          <w:tcPr>
            <w:tcW w:w="1470" w:type="dxa"/>
            <w:vAlign w:val="center"/>
          </w:tcPr>
          <w:p w14:paraId="5F069ACF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%</w:t>
            </w:r>
          </w:p>
        </w:tc>
        <w:tc>
          <w:tcPr>
            <w:tcW w:w="1784" w:type="dxa"/>
            <w:vAlign w:val="center"/>
          </w:tcPr>
          <w:p w14:paraId="1B6DE8DE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&lt;95%</w:t>
            </w:r>
          </w:p>
        </w:tc>
        <w:tc>
          <w:tcPr>
            <w:tcW w:w="2262" w:type="dxa"/>
            <w:vAlign w:val="center"/>
          </w:tcPr>
          <w:p w14:paraId="628B552D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</w:p>
        </w:tc>
      </w:tr>
      <w:tr w:rsidR="00463EC7" w14:paraId="7C5DFF4A" w14:textId="77777777" w:rsidTr="00565BE8">
        <w:tc>
          <w:tcPr>
            <w:tcW w:w="1543" w:type="dxa"/>
            <w:vAlign w:val="center"/>
          </w:tcPr>
          <w:p w14:paraId="06ABC147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lang w:val="en-US"/>
              </w:rPr>
              <w:t>Psys</w:t>
            </w:r>
            <w:proofErr w:type="spellEnd"/>
          </w:p>
        </w:tc>
        <w:tc>
          <w:tcPr>
            <w:tcW w:w="2150" w:type="dxa"/>
            <w:vAlign w:val="center"/>
          </w:tcPr>
          <w:p w14:paraId="06228535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Peak systolic blood pressure</w:t>
            </w:r>
          </w:p>
        </w:tc>
        <w:tc>
          <w:tcPr>
            <w:tcW w:w="1470" w:type="dxa"/>
            <w:vAlign w:val="center"/>
          </w:tcPr>
          <w:p w14:paraId="755CEF82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mmHg</w:t>
            </w:r>
          </w:p>
        </w:tc>
        <w:tc>
          <w:tcPr>
            <w:tcW w:w="1784" w:type="dxa"/>
            <w:vAlign w:val="center"/>
          </w:tcPr>
          <w:p w14:paraId="095D4358" w14:textId="77777777" w:rsidR="00463EC7" w:rsidRPr="009E0BD3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Z-score ≥1.96</w:t>
            </w:r>
          </w:p>
        </w:tc>
        <w:tc>
          <w:tcPr>
            <w:tcW w:w="2262" w:type="dxa"/>
            <w:vAlign w:val="center"/>
          </w:tcPr>
          <w:p w14:paraId="59ED36D9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</w:p>
        </w:tc>
      </w:tr>
      <w:tr w:rsidR="00463EC7" w14:paraId="5E2271B0" w14:textId="77777777" w:rsidTr="00565BE8">
        <w:tc>
          <w:tcPr>
            <w:tcW w:w="1543" w:type="dxa"/>
            <w:vAlign w:val="center"/>
          </w:tcPr>
          <w:p w14:paraId="3D17BFA1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lang w:val="en-US"/>
              </w:rPr>
              <w:t>Pdias</w:t>
            </w:r>
            <w:proofErr w:type="spellEnd"/>
          </w:p>
        </w:tc>
        <w:tc>
          <w:tcPr>
            <w:tcW w:w="2150" w:type="dxa"/>
            <w:vAlign w:val="center"/>
          </w:tcPr>
          <w:p w14:paraId="531F662B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Peak diastolic pressure</w:t>
            </w:r>
          </w:p>
        </w:tc>
        <w:tc>
          <w:tcPr>
            <w:tcW w:w="1470" w:type="dxa"/>
            <w:vAlign w:val="center"/>
          </w:tcPr>
          <w:p w14:paraId="769F61ED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mmHg</w:t>
            </w:r>
          </w:p>
        </w:tc>
        <w:tc>
          <w:tcPr>
            <w:tcW w:w="1784" w:type="dxa"/>
            <w:vAlign w:val="center"/>
          </w:tcPr>
          <w:p w14:paraId="5B7CA6ED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2262" w:type="dxa"/>
            <w:vAlign w:val="center"/>
          </w:tcPr>
          <w:p w14:paraId="581CA63E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</w:p>
        </w:tc>
      </w:tr>
      <w:tr w:rsidR="00463EC7" w14:paraId="7AF86BD3" w14:textId="77777777" w:rsidTr="00565BE8">
        <w:tc>
          <w:tcPr>
            <w:tcW w:w="1543" w:type="dxa"/>
            <w:vAlign w:val="center"/>
          </w:tcPr>
          <w:p w14:paraId="6A704C9E" w14:textId="3AB08070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 w:rsidRPr="00E175A9">
              <w:rPr>
                <w:rFonts w:cstheme="minorHAnsi"/>
                <w:color w:val="000000"/>
                <w:lang w:val="en-US"/>
              </w:rPr>
              <w:t>VE/VCO</w:t>
            </w:r>
            <w:r w:rsidR="00AF4EAC">
              <w:rPr>
                <w:rFonts w:cstheme="minorHAnsi"/>
                <w:color w:val="000000"/>
                <w:lang w:val="en-US"/>
              </w:rPr>
              <w:t>2</w:t>
            </w:r>
            <w:r>
              <w:rPr>
                <w:rFonts w:cstheme="minorHAnsi"/>
                <w:color w:val="000000"/>
                <w:vertAlign w:val="subscript"/>
                <w:lang w:val="en-US"/>
              </w:rPr>
              <w:t xml:space="preserve"> </w:t>
            </w:r>
            <w:r>
              <w:rPr>
                <w:rFonts w:cstheme="minorHAnsi"/>
                <w:color w:val="000000"/>
                <w:lang w:val="en-US"/>
              </w:rPr>
              <w:t xml:space="preserve">at </w:t>
            </w:r>
            <w:proofErr w:type="spellStart"/>
            <w:r>
              <w:rPr>
                <w:rFonts w:cstheme="minorHAnsi"/>
                <w:color w:val="000000"/>
                <w:lang w:val="en-US"/>
              </w:rPr>
              <w:t>AT</w:t>
            </w:r>
            <w:proofErr w:type="spellEnd"/>
          </w:p>
        </w:tc>
        <w:tc>
          <w:tcPr>
            <w:tcW w:w="2150" w:type="dxa"/>
            <w:vAlign w:val="center"/>
          </w:tcPr>
          <w:p w14:paraId="713847E0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 w:rsidRPr="00E175A9">
              <w:rPr>
                <w:rFonts w:cstheme="minorHAnsi"/>
                <w:color w:val="000000"/>
                <w:lang w:val="en-US"/>
              </w:rPr>
              <w:t>Ventilation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  <w:r w:rsidRPr="00E175A9">
              <w:rPr>
                <w:rFonts w:cstheme="minorHAnsi"/>
                <w:color w:val="000000"/>
                <w:lang w:val="en-US"/>
              </w:rPr>
              <w:t>minute for carbon dioxide production</w:t>
            </w:r>
            <w:r>
              <w:rPr>
                <w:rFonts w:cstheme="minorHAnsi"/>
                <w:color w:val="000000"/>
                <w:lang w:val="en-US"/>
              </w:rPr>
              <w:t xml:space="preserve"> at anaerobic threshold</w:t>
            </w:r>
          </w:p>
        </w:tc>
        <w:tc>
          <w:tcPr>
            <w:tcW w:w="1470" w:type="dxa"/>
            <w:vAlign w:val="center"/>
          </w:tcPr>
          <w:p w14:paraId="172A4D98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kPa</w:t>
            </w:r>
          </w:p>
        </w:tc>
        <w:tc>
          <w:tcPr>
            <w:tcW w:w="1784" w:type="dxa"/>
            <w:vAlign w:val="center"/>
          </w:tcPr>
          <w:p w14:paraId="4CEF8561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Z-score ≥1.96</w:t>
            </w:r>
          </w:p>
        </w:tc>
        <w:tc>
          <w:tcPr>
            <w:tcW w:w="2262" w:type="dxa"/>
            <w:vAlign w:val="center"/>
          </w:tcPr>
          <w:p w14:paraId="1BDCA6D1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Ventilation efficiency</w:t>
            </w:r>
          </w:p>
        </w:tc>
      </w:tr>
      <w:tr w:rsidR="00463EC7" w:rsidRPr="00474A3E" w14:paraId="16C6A6AA" w14:textId="77777777" w:rsidTr="00565BE8">
        <w:tc>
          <w:tcPr>
            <w:tcW w:w="1543" w:type="dxa"/>
            <w:vAlign w:val="center"/>
          </w:tcPr>
          <w:p w14:paraId="274D7DEE" w14:textId="203C2D6E" w:rsidR="00463EC7" w:rsidRPr="00E175A9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 w:rsidRPr="00420554">
              <w:rPr>
                <w:rFonts w:cstheme="minorHAnsi"/>
                <w:color w:val="000000"/>
                <w:lang w:val="en-US"/>
              </w:rPr>
              <w:t>PETCO</w:t>
            </w:r>
            <w:r w:rsidR="00327AF7">
              <w:rPr>
                <w:rFonts w:cstheme="minorHAnsi"/>
                <w:color w:val="000000"/>
                <w:lang w:val="en-US"/>
              </w:rPr>
              <w:t>2</w:t>
            </w:r>
            <w:r w:rsidR="00172387" w:rsidRPr="00256356">
              <w:rPr>
                <w:rFonts w:cstheme="minorHAnsi"/>
                <w:color w:val="000000"/>
                <w:lang w:val="en-US"/>
              </w:rPr>
              <w:t>-AT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2150" w:type="dxa"/>
            <w:vAlign w:val="center"/>
          </w:tcPr>
          <w:p w14:paraId="62E4EC19" w14:textId="77777777" w:rsidR="00463EC7" w:rsidRPr="00E175A9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lang w:val="en-US"/>
              </w:rPr>
              <w:t>End-tidal partial pressure for carbon dioxide</w:t>
            </w:r>
          </w:p>
        </w:tc>
        <w:tc>
          <w:tcPr>
            <w:tcW w:w="1470" w:type="dxa"/>
            <w:vAlign w:val="center"/>
          </w:tcPr>
          <w:p w14:paraId="034276B8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kPa</w:t>
            </w:r>
          </w:p>
        </w:tc>
        <w:tc>
          <w:tcPr>
            <w:tcW w:w="1784" w:type="dxa"/>
            <w:vAlign w:val="center"/>
          </w:tcPr>
          <w:p w14:paraId="27D11915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Z-score ≥1.96</w:t>
            </w:r>
          </w:p>
        </w:tc>
        <w:tc>
          <w:tcPr>
            <w:tcW w:w="2262" w:type="dxa"/>
            <w:vAlign w:val="center"/>
          </w:tcPr>
          <w:p w14:paraId="1BBC02DD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</w:p>
        </w:tc>
      </w:tr>
      <w:tr w:rsidR="00463EC7" w:rsidRPr="00196DBC" w14:paraId="512D95BD" w14:textId="77777777" w:rsidTr="00565BE8">
        <w:tc>
          <w:tcPr>
            <w:tcW w:w="1543" w:type="dxa"/>
            <w:vAlign w:val="center"/>
          </w:tcPr>
          <w:p w14:paraId="5DF47B15" w14:textId="1D48F2E6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 w:rsidRPr="004B24AD">
              <w:rPr>
                <w:rFonts w:cstheme="minorHAnsi"/>
                <w:color w:val="000000"/>
                <w:lang w:val="en-US"/>
              </w:rPr>
              <w:t>P(ET-E)CO</w:t>
            </w:r>
            <w:r w:rsidR="00327AF7">
              <w:rPr>
                <w:rFonts w:cstheme="minorHAnsi"/>
                <w:color w:val="000000"/>
                <w:lang w:val="en-US"/>
              </w:rPr>
              <w:t>2</w:t>
            </w:r>
            <w:r w:rsidRPr="004B24AD">
              <w:rPr>
                <w:rFonts w:cstheme="minorHAnsi"/>
                <w:color w:val="000000"/>
                <w:lang w:val="en-US"/>
              </w:rPr>
              <w:t>/</w:t>
            </w:r>
            <w:r>
              <w:rPr>
                <w:rFonts w:cstheme="minorHAnsi"/>
                <w:color w:val="000000"/>
                <w:lang w:val="en-US"/>
              </w:rPr>
              <w:br/>
            </w:r>
            <w:r w:rsidRPr="004B24AD">
              <w:rPr>
                <w:rFonts w:cstheme="minorHAnsi"/>
                <w:color w:val="000000"/>
                <w:lang w:val="en-US"/>
              </w:rPr>
              <w:t>PETCO</w:t>
            </w:r>
            <w:r w:rsidR="00327AF7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2150" w:type="dxa"/>
            <w:vAlign w:val="center"/>
          </w:tcPr>
          <w:p w14:paraId="0722BEBB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Ratio of </w:t>
            </w:r>
            <w:r>
              <w:rPr>
                <w:lang w:val="en-US"/>
              </w:rPr>
              <w:t>m</w:t>
            </w:r>
            <w:r w:rsidRPr="007A79D6">
              <w:rPr>
                <w:lang w:val="en-US"/>
              </w:rPr>
              <w:t>ixed-</w:t>
            </w:r>
            <w:r>
              <w:rPr>
                <w:lang w:val="en-US"/>
              </w:rPr>
              <w:t>e</w:t>
            </w:r>
            <w:r w:rsidRPr="007A79D6">
              <w:rPr>
                <w:lang w:val="en-US"/>
              </w:rPr>
              <w:t xml:space="preserve">xpired and </w:t>
            </w:r>
            <w:r>
              <w:rPr>
                <w:lang w:val="en-US"/>
              </w:rPr>
              <w:t>e</w:t>
            </w:r>
            <w:r w:rsidRPr="007A79D6">
              <w:rPr>
                <w:lang w:val="en-US"/>
              </w:rPr>
              <w:t>nd-</w:t>
            </w:r>
            <w:r>
              <w:rPr>
                <w:lang w:val="en-US"/>
              </w:rPr>
              <w:t>t</w:t>
            </w:r>
            <w:r w:rsidRPr="007A79D6">
              <w:rPr>
                <w:lang w:val="en-US"/>
              </w:rPr>
              <w:t>idal CO</w:t>
            </w:r>
            <w:r w:rsidRPr="00B307C2">
              <w:rPr>
                <w:vertAlign w:val="subscript"/>
                <w:lang w:val="en-US"/>
              </w:rPr>
              <w:t>2</w:t>
            </w:r>
          </w:p>
        </w:tc>
        <w:tc>
          <w:tcPr>
            <w:tcW w:w="1470" w:type="dxa"/>
            <w:vAlign w:val="center"/>
          </w:tcPr>
          <w:p w14:paraId="5AFBC733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%</w:t>
            </w:r>
          </w:p>
        </w:tc>
        <w:tc>
          <w:tcPr>
            <w:tcW w:w="1784" w:type="dxa"/>
            <w:vAlign w:val="center"/>
          </w:tcPr>
          <w:p w14:paraId="0815E35F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&gt;35%</w:t>
            </w:r>
          </w:p>
        </w:tc>
        <w:tc>
          <w:tcPr>
            <w:tcW w:w="2262" w:type="dxa"/>
            <w:vAlign w:val="center"/>
          </w:tcPr>
          <w:p w14:paraId="4AC05FF2" w14:textId="77777777" w:rsidR="00463EC7" w:rsidRDefault="00463EC7" w:rsidP="00565BE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elative alveolar dead space ventilation.</w:t>
            </w:r>
          </w:p>
        </w:tc>
      </w:tr>
    </w:tbl>
    <w:p w14:paraId="5CD650CB" w14:textId="4F8013F5" w:rsidR="00463EC7" w:rsidRDefault="00463EC7" w:rsidP="00463EC7">
      <w:pPr>
        <w:shd w:val="clear" w:color="auto" w:fill="FFFFFF"/>
        <w:spacing w:line="240" w:lineRule="auto"/>
        <w:textAlignment w:val="baseline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*</w:t>
      </w:r>
      <w:r w:rsidR="00E87291">
        <w:rPr>
          <w:rFonts w:cstheme="minorHAnsi"/>
          <w:color w:val="000000"/>
          <w:lang w:val="en-US"/>
        </w:rPr>
        <w:t xml:space="preserve"> In the </w:t>
      </w:r>
      <w:proofErr w:type="spellStart"/>
      <w:r w:rsidR="00E87291">
        <w:rPr>
          <w:rFonts w:cstheme="minorHAnsi"/>
          <w:color w:val="000000"/>
          <w:lang w:val="en-US"/>
        </w:rPr>
        <w:t>Cycleplotter</w:t>
      </w:r>
      <w:proofErr w:type="spellEnd"/>
      <w:r w:rsidR="00E87291">
        <w:rPr>
          <w:rFonts w:cstheme="minorHAnsi"/>
          <w:color w:val="000000"/>
          <w:lang w:val="en-US"/>
        </w:rPr>
        <w:t xml:space="preserve"> graph, </w:t>
      </w:r>
      <w:r>
        <w:rPr>
          <w:rFonts w:cstheme="minorHAnsi"/>
          <w:color w:val="000000"/>
          <w:lang w:val="en-US"/>
        </w:rPr>
        <w:t>BF and PETCO</w:t>
      </w:r>
      <w:r w:rsidR="00327AF7">
        <w:rPr>
          <w:rFonts w:cstheme="minorHAnsi"/>
          <w:color w:val="000000"/>
          <w:lang w:val="en-US"/>
        </w:rPr>
        <w:t>2</w:t>
      </w:r>
      <w:r>
        <w:rPr>
          <w:rFonts w:cstheme="minorHAnsi"/>
          <w:color w:val="000000"/>
          <w:lang w:val="en-US"/>
        </w:rPr>
        <w:t xml:space="preserve"> were examined by three independent researchers and classified as normal or abnormal</w:t>
      </w:r>
      <w:r w:rsidR="00975A9F">
        <w:rPr>
          <w:rFonts w:cstheme="minorHAnsi"/>
          <w:color w:val="000000"/>
          <w:lang w:val="en-US"/>
        </w:rPr>
        <w:t xml:space="preserve"> slope</w:t>
      </w:r>
      <w:r>
        <w:rPr>
          <w:rFonts w:cstheme="minorHAnsi"/>
          <w:color w:val="000000"/>
          <w:lang w:val="en-US"/>
        </w:rPr>
        <w:t xml:space="preserve">. </w:t>
      </w:r>
    </w:p>
    <w:p w14:paraId="24E6737C" w14:textId="77777777" w:rsidR="00463EC7" w:rsidRPr="0087103A" w:rsidRDefault="00463EC7" w:rsidP="00463EC7">
      <w:pPr>
        <w:pStyle w:val="Geenafstand"/>
        <w:rPr>
          <w:lang w:val="en-US"/>
        </w:rPr>
      </w:pPr>
      <w:r>
        <w:rPr>
          <w:lang w:val="en-US"/>
        </w:rPr>
        <w:t xml:space="preserve">Next, the CPET results were classified as normal or abnormal per function pattern. The following decisions rules were applied: </w:t>
      </w:r>
    </w:p>
    <w:tbl>
      <w:tblPr>
        <w:tblStyle w:val="Tabelraster"/>
        <w:tblpPr w:leftFromText="141" w:rightFromText="141" w:vertAnchor="text" w:horzAnchor="margin" w:tblpY="319"/>
        <w:tblW w:w="9100" w:type="dxa"/>
        <w:tblLook w:val="04A0" w:firstRow="1" w:lastRow="0" w:firstColumn="1" w:lastColumn="0" w:noHBand="0" w:noVBand="1"/>
      </w:tblPr>
      <w:tblGrid>
        <w:gridCol w:w="4744"/>
        <w:gridCol w:w="4356"/>
      </w:tblGrid>
      <w:tr w:rsidR="00463EC7" w:rsidRPr="00AC6970" w14:paraId="381D186F" w14:textId="77777777" w:rsidTr="00565BE8">
        <w:trPr>
          <w:trHeight w:val="261"/>
        </w:trPr>
        <w:tc>
          <w:tcPr>
            <w:tcW w:w="4744" w:type="dxa"/>
          </w:tcPr>
          <w:p w14:paraId="37E91990" w14:textId="77777777" w:rsidR="00463EC7" w:rsidRPr="00AB49E0" w:rsidRDefault="00463EC7" w:rsidP="00565BE8">
            <w:pPr>
              <w:rPr>
                <w:lang w:val="en-US"/>
              </w:rPr>
            </w:pPr>
            <w:r>
              <w:rPr>
                <w:lang w:val="en-US"/>
              </w:rPr>
              <w:t>Overall CPET result</w:t>
            </w:r>
          </w:p>
        </w:tc>
        <w:tc>
          <w:tcPr>
            <w:tcW w:w="4356" w:type="dxa"/>
          </w:tcPr>
          <w:p w14:paraId="04868807" w14:textId="77777777" w:rsidR="00463EC7" w:rsidRDefault="00463EC7" w:rsidP="00565BE8">
            <w:pPr>
              <w:rPr>
                <w:lang w:val="en-US"/>
              </w:rPr>
            </w:pPr>
          </w:p>
        </w:tc>
      </w:tr>
      <w:tr w:rsidR="00463EC7" w:rsidRPr="00196DBC" w14:paraId="4020C186" w14:textId="77777777" w:rsidTr="00565BE8">
        <w:trPr>
          <w:trHeight w:val="276"/>
        </w:trPr>
        <w:tc>
          <w:tcPr>
            <w:tcW w:w="4744" w:type="dxa"/>
          </w:tcPr>
          <w:p w14:paraId="4F3F3463" w14:textId="77777777" w:rsidR="00463EC7" w:rsidRPr="00AB49E0" w:rsidRDefault="00463EC7" w:rsidP="00565BE8">
            <w:pPr>
              <w:jc w:val="righ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Normal, if:</w:t>
            </w:r>
            <w:r w:rsidRPr="00AB49E0">
              <w:rPr>
                <w:lang w:val="en-US"/>
              </w:rPr>
              <w:t xml:space="preserve"> </w:t>
            </w:r>
          </w:p>
        </w:tc>
        <w:tc>
          <w:tcPr>
            <w:tcW w:w="4356" w:type="dxa"/>
          </w:tcPr>
          <w:p w14:paraId="46C9A08B" w14:textId="77777777" w:rsidR="00463EC7" w:rsidRDefault="00463EC7" w:rsidP="00565BE8">
            <w:pPr>
              <w:rPr>
                <w:lang w:val="en-US"/>
              </w:rPr>
            </w:pPr>
            <w:r>
              <w:rPr>
                <w:lang w:val="en-US"/>
              </w:rPr>
              <w:t>No abnormalities in any domain.</w:t>
            </w:r>
          </w:p>
        </w:tc>
      </w:tr>
      <w:tr w:rsidR="00463EC7" w:rsidRPr="00120479" w14:paraId="1CECE09C" w14:textId="77777777" w:rsidTr="00565BE8">
        <w:trPr>
          <w:trHeight w:val="276"/>
        </w:trPr>
        <w:tc>
          <w:tcPr>
            <w:tcW w:w="4744" w:type="dxa"/>
          </w:tcPr>
          <w:p w14:paraId="43AD0107" w14:textId="77777777" w:rsidR="00463EC7" w:rsidRPr="00A44337" w:rsidRDefault="00463EC7" w:rsidP="00565BE8">
            <w:pPr>
              <w:rPr>
                <w:b/>
                <w:bCs/>
                <w:vertAlign w:val="superscript"/>
                <w:lang w:val="en-US"/>
              </w:rPr>
            </w:pPr>
            <w:r w:rsidRPr="00F72A6E">
              <w:rPr>
                <w:lang w:val="en-US"/>
              </w:rPr>
              <w:t>Cardiovascular responses</w:t>
            </w:r>
          </w:p>
        </w:tc>
        <w:tc>
          <w:tcPr>
            <w:tcW w:w="4356" w:type="dxa"/>
          </w:tcPr>
          <w:p w14:paraId="5F0D5118" w14:textId="77777777" w:rsidR="00463EC7" w:rsidRPr="00F72A6E" w:rsidRDefault="00463EC7" w:rsidP="00565BE8">
            <w:pPr>
              <w:rPr>
                <w:lang w:val="en-US"/>
              </w:rPr>
            </w:pPr>
          </w:p>
        </w:tc>
      </w:tr>
      <w:tr w:rsidR="00463EC7" w:rsidRPr="00196DBC" w14:paraId="1A7EB43C" w14:textId="77777777" w:rsidTr="00565BE8">
        <w:trPr>
          <w:trHeight w:val="276"/>
        </w:trPr>
        <w:tc>
          <w:tcPr>
            <w:tcW w:w="4744" w:type="dxa"/>
          </w:tcPr>
          <w:p w14:paraId="467180CF" w14:textId="77777777" w:rsidR="00463EC7" w:rsidRPr="00F72A6E" w:rsidRDefault="00463EC7" w:rsidP="00565BE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bnormal</w:t>
            </w:r>
            <w:r w:rsidRPr="00AB49E0">
              <w:rPr>
                <w:lang w:val="en-US"/>
              </w:rPr>
              <w:t xml:space="preserve"> </w:t>
            </w:r>
            <w:r>
              <w:rPr>
                <w:lang w:val="en-US"/>
              </w:rPr>
              <w:t>if:</w:t>
            </w:r>
          </w:p>
        </w:tc>
        <w:tc>
          <w:tcPr>
            <w:tcW w:w="4356" w:type="dxa"/>
          </w:tcPr>
          <w:p w14:paraId="0B6771A0" w14:textId="77777777" w:rsidR="00463EC7" w:rsidRDefault="00463EC7" w:rsidP="00565BE8">
            <w:pPr>
              <w:rPr>
                <w:lang w:val="en-US"/>
              </w:rPr>
            </w:pPr>
            <w:r>
              <w:rPr>
                <w:lang w:val="en-US"/>
              </w:rPr>
              <w:t xml:space="preserve">Abnormal </w:t>
            </w:r>
            <w:r>
              <w:rPr>
                <w:rFonts w:cstheme="minorHAnsi"/>
                <w:color w:val="000000"/>
                <w:lang w:val="en-US"/>
              </w:rPr>
              <w:t>O</w:t>
            </w:r>
            <w:r w:rsidRPr="009E0BD3">
              <w:rPr>
                <w:rFonts w:cstheme="minorHAnsi"/>
                <w:color w:val="000000"/>
                <w:vertAlign w:val="subscript"/>
                <w:lang w:val="en-US"/>
              </w:rPr>
              <w:t>2</w:t>
            </w:r>
            <w:r>
              <w:rPr>
                <w:rFonts w:cstheme="minorHAnsi"/>
                <w:color w:val="000000"/>
                <w:lang w:val="en-US"/>
              </w:rPr>
              <w:t xml:space="preserve"> pulse, delta </w:t>
            </w:r>
            <w:proofErr w:type="spellStart"/>
            <w:r>
              <w:rPr>
                <w:rFonts w:cstheme="minorHAnsi"/>
                <w:color w:val="000000"/>
                <w:lang w:val="en-US"/>
              </w:rPr>
              <w:t>Psys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>, and/or Δ</w:t>
            </w:r>
            <w:r w:rsidRPr="00EC3772">
              <w:rPr>
                <w:rFonts w:cstheme="minorHAnsi"/>
                <w:color w:val="000000"/>
                <w:lang w:val="en-US"/>
              </w:rPr>
              <w:t>VO2/</w:t>
            </w:r>
            <w:r>
              <w:rPr>
                <w:rFonts w:cstheme="minorHAnsi"/>
                <w:color w:val="000000"/>
                <w:lang w:val="en-US"/>
              </w:rPr>
              <w:t>Δ</w:t>
            </w:r>
            <w:r w:rsidRPr="00EC3772">
              <w:rPr>
                <w:rFonts w:cstheme="minorHAnsi"/>
                <w:color w:val="000000"/>
                <w:lang w:val="en-US"/>
              </w:rPr>
              <w:t>W</w:t>
            </w:r>
            <w:r>
              <w:rPr>
                <w:rFonts w:cstheme="minorHAnsi"/>
                <w:color w:val="000000"/>
                <w:lang w:val="en-US"/>
              </w:rPr>
              <w:t xml:space="preserve">R </w:t>
            </w:r>
          </w:p>
        </w:tc>
      </w:tr>
      <w:tr w:rsidR="00463EC7" w:rsidRPr="00120479" w14:paraId="49068F5F" w14:textId="77777777" w:rsidTr="00565BE8">
        <w:trPr>
          <w:trHeight w:val="276"/>
        </w:trPr>
        <w:tc>
          <w:tcPr>
            <w:tcW w:w="4744" w:type="dxa"/>
          </w:tcPr>
          <w:p w14:paraId="09D5229D" w14:textId="77777777" w:rsidR="00463EC7" w:rsidRPr="00A5420B" w:rsidRDefault="00463EC7" w:rsidP="00565BE8">
            <w:pPr>
              <w:rPr>
                <w:lang w:val="en-US"/>
              </w:rPr>
            </w:pPr>
            <w:r w:rsidRPr="00A5420B">
              <w:rPr>
                <w:rFonts w:cstheme="minorHAnsi"/>
                <w:lang w:val="en-US"/>
              </w:rPr>
              <w:t>Respiratory responses</w:t>
            </w:r>
          </w:p>
        </w:tc>
        <w:tc>
          <w:tcPr>
            <w:tcW w:w="4356" w:type="dxa"/>
          </w:tcPr>
          <w:p w14:paraId="509D9915" w14:textId="77777777" w:rsidR="00463EC7" w:rsidRPr="00A5420B" w:rsidRDefault="00463EC7" w:rsidP="00565BE8">
            <w:pPr>
              <w:rPr>
                <w:rFonts w:cstheme="minorHAnsi"/>
                <w:lang w:val="en-US"/>
              </w:rPr>
            </w:pPr>
          </w:p>
        </w:tc>
      </w:tr>
      <w:tr w:rsidR="00463EC7" w:rsidRPr="00196DBC" w14:paraId="05EE9429" w14:textId="77777777" w:rsidTr="00565BE8">
        <w:trPr>
          <w:trHeight w:val="261"/>
        </w:trPr>
        <w:tc>
          <w:tcPr>
            <w:tcW w:w="4744" w:type="dxa"/>
          </w:tcPr>
          <w:p w14:paraId="1BB71A10" w14:textId="77777777" w:rsidR="00463EC7" w:rsidRPr="00A5420B" w:rsidRDefault="00463EC7" w:rsidP="00565BE8">
            <w:pPr>
              <w:jc w:val="right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lastRenderedPageBreak/>
              <w:t>Abnormal</w:t>
            </w:r>
            <w:r w:rsidRPr="00AB49E0">
              <w:rPr>
                <w:lang w:val="en-US"/>
              </w:rPr>
              <w:t xml:space="preserve"> </w:t>
            </w:r>
            <w:r>
              <w:rPr>
                <w:lang w:val="en-US"/>
              </w:rPr>
              <w:t>if:</w:t>
            </w:r>
          </w:p>
        </w:tc>
        <w:tc>
          <w:tcPr>
            <w:tcW w:w="4356" w:type="dxa"/>
          </w:tcPr>
          <w:p w14:paraId="5A6F9687" w14:textId="77777777" w:rsidR="00463EC7" w:rsidRDefault="00463EC7" w:rsidP="00565BE8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  <w:r>
              <w:rPr>
                <w:rFonts w:cstheme="minorHAnsi"/>
                <w:color w:val="000000"/>
                <w:lang w:val="en-US"/>
              </w:rPr>
              <w:t xml:space="preserve"> VT/VC</w:t>
            </w:r>
            <w:r>
              <w:rPr>
                <w:lang w:val="en-US"/>
              </w:rPr>
              <w:t xml:space="preserve"> and/or abnormal </w:t>
            </w:r>
            <w:r>
              <w:rPr>
                <w:rFonts w:cstheme="minorHAnsi"/>
                <w:color w:val="000000"/>
                <w:lang w:val="en-US"/>
              </w:rPr>
              <w:t>Ti/Tot max</w:t>
            </w:r>
          </w:p>
        </w:tc>
      </w:tr>
      <w:tr w:rsidR="00463EC7" w:rsidRPr="00196DBC" w14:paraId="36EDFD76" w14:textId="77777777" w:rsidTr="00565BE8">
        <w:trPr>
          <w:trHeight w:val="261"/>
        </w:trPr>
        <w:tc>
          <w:tcPr>
            <w:tcW w:w="4744" w:type="dxa"/>
          </w:tcPr>
          <w:p w14:paraId="2CB69794" w14:textId="77777777" w:rsidR="00463EC7" w:rsidRPr="00AB49E0" w:rsidRDefault="00463EC7" w:rsidP="00565BE8">
            <w:pPr>
              <w:rPr>
                <w:lang w:val="en-US"/>
              </w:rPr>
            </w:pPr>
            <w:r w:rsidRPr="00A5420B">
              <w:rPr>
                <w:lang w:val="en-US"/>
              </w:rPr>
              <w:t>Breathing regulation</w:t>
            </w:r>
            <w:r>
              <w:rPr>
                <w:lang w:val="en-US"/>
              </w:rPr>
              <w:t xml:space="preserve"> (central nervous system)</w:t>
            </w:r>
          </w:p>
        </w:tc>
        <w:tc>
          <w:tcPr>
            <w:tcW w:w="4356" w:type="dxa"/>
          </w:tcPr>
          <w:p w14:paraId="73E1C275" w14:textId="77777777" w:rsidR="00463EC7" w:rsidRPr="00A5420B" w:rsidRDefault="00463EC7" w:rsidP="00565BE8">
            <w:pPr>
              <w:rPr>
                <w:lang w:val="en-US"/>
              </w:rPr>
            </w:pPr>
          </w:p>
        </w:tc>
      </w:tr>
      <w:tr w:rsidR="00463EC7" w:rsidRPr="00196DBC" w14:paraId="19882CD6" w14:textId="77777777" w:rsidTr="00565BE8">
        <w:trPr>
          <w:trHeight w:val="276"/>
        </w:trPr>
        <w:tc>
          <w:tcPr>
            <w:tcW w:w="4744" w:type="dxa"/>
          </w:tcPr>
          <w:p w14:paraId="6321748D" w14:textId="77777777" w:rsidR="00463EC7" w:rsidRPr="00AB49E0" w:rsidRDefault="00463EC7" w:rsidP="00565BE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bnormal</w:t>
            </w:r>
            <w:r w:rsidRPr="00AB49E0">
              <w:rPr>
                <w:lang w:val="en-US"/>
              </w:rPr>
              <w:t xml:space="preserve"> </w:t>
            </w:r>
            <w:r>
              <w:rPr>
                <w:lang w:val="en-US"/>
              </w:rPr>
              <w:t>if:</w:t>
            </w:r>
          </w:p>
        </w:tc>
        <w:tc>
          <w:tcPr>
            <w:tcW w:w="4356" w:type="dxa"/>
          </w:tcPr>
          <w:p w14:paraId="15813984" w14:textId="77777777" w:rsidR="00463EC7" w:rsidRPr="007401AB" w:rsidRDefault="00463EC7" w:rsidP="00565BE8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  <w:r>
              <w:rPr>
                <w:rFonts w:cstheme="minorHAnsi"/>
                <w:color w:val="000000"/>
                <w:lang w:val="en-US"/>
              </w:rPr>
              <w:t xml:space="preserve"> BF, and/or abnormal BF- and/or PETCO</w:t>
            </w:r>
            <w:r>
              <w:rPr>
                <w:rFonts w:cstheme="minorHAnsi"/>
                <w:color w:val="000000"/>
                <w:vertAlign w:val="subscript"/>
                <w:lang w:val="en-US"/>
              </w:rPr>
              <w:t xml:space="preserve">2 </w:t>
            </w:r>
            <w:r w:rsidRPr="007401AB">
              <w:rPr>
                <w:rFonts w:cstheme="minorHAnsi"/>
                <w:color w:val="000000"/>
                <w:lang w:val="en-US"/>
              </w:rPr>
              <w:t>-</w:t>
            </w:r>
            <w:r>
              <w:rPr>
                <w:rFonts w:cstheme="minorHAnsi"/>
                <w:color w:val="000000"/>
                <w:lang w:val="en-US"/>
              </w:rPr>
              <w:t>slope</w:t>
            </w:r>
          </w:p>
        </w:tc>
      </w:tr>
      <w:tr w:rsidR="00463EC7" w:rsidRPr="00896AD9" w14:paraId="30071404" w14:textId="77777777" w:rsidTr="00565BE8">
        <w:trPr>
          <w:trHeight w:val="261"/>
        </w:trPr>
        <w:tc>
          <w:tcPr>
            <w:tcW w:w="4744" w:type="dxa"/>
          </w:tcPr>
          <w:p w14:paraId="182CC3D8" w14:textId="77777777" w:rsidR="00463EC7" w:rsidRPr="00D059D1" w:rsidRDefault="00463EC7" w:rsidP="00565BE8">
            <w:pPr>
              <w:rPr>
                <w:lang w:val="en-US"/>
              </w:rPr>
            </w:pPr>
            <w:r>
              <w:rPr>
                <w:lang w:val="en-US"/>
              </w:rPr>
              <w:t>Deconditioning</w:t>
            </w:r>
          </w:p>
        </w:tc>
        <w:tc>
          <w:tcPr>
            <w:tcW w:w="4356" w:type="dxa"/>
          </w:tcPr>
          <w:p w14:paraId="0861EE7E" w14:textId="77777777" w:rsidR="00463EC7" w:rsidRDefault="00463EC7" w:rsidP="00565BE8">
            <w:pPr>
              <w:rPr>
                <w:lang w:val="en-US"/>
              </w:rPr>
            </w:pPr>
          </w:p>
        </w:tc>
      </w:tr>
      <w:tr w:rsidR="00463EC7" w14:paraId="0EBB1B94" w14:textId="77777777" w:rsidTr="00565BE8">
        <w:trPr>
          <w:trHeight w:val="276"/>
        </w:trPr>
        <w:tc>
          <w:tcPr>
            <w:tcW w:w="4744" w:type="dxa"/>
          </w:tcPr>
          <w:p w14:paraId="1A97B8CB" w14:textId="77777777" w:rsidR="00463EC7" w:rsidRPr="00AB49E0" w:rsidRDefault="00463EC7" w:rsidP="00565BE8">
            <w:pPr>
              <w:jc w:val="right"/>
              <w:rPr>
                <w:b/>
                <w:bCs/>
              </w:rPr>
            </w:pPr>
            <w:r>
              <w:rPr>
                <w:lang w:val="en-US"/>
              </w:rPr>
              <w:t>Abnormal</w:t>
            </w:r>
            <w:r w:rsidRPr="00AB49E0">
              <w:rPr>
                <w:lang w:val="en-US"/>
              </w:rPr>
              <w:t xml:space="preserve"> </w:t>
            </w:r>
            <w:r>
              <w:rPr>
                <w:lang w:val="en-US"/>
              </w:rPr>
              <w:t>if:</w:t>
            </w:r>
          </w:p>
        </w:tc>
        <w:tc>
          <w:tcPr>
            <w:tcW w:w="4356" w:type="dxa"/>
          </w:tcPr>
          <w:p w14:paraId="49990755" w14:textId="77777777" w:rsidR="00463EC7" w:rsidRDefault="00463EC7" w:rsidP="00565BE8">
            <w:pPr>
              <w:rPr>
                <w:lang w:val="en-US"/>
              </w:rPr>
            </w:pPr>
            <w:r>
              <w:rPr>
                <w:lang w:val="en-US"/>
              </w:rPr>
              <w:t xml:space="preserve">Abnormal </w:t>
            </w:r>
            <w:r>
              <w:rPr>
                <w:rFonts w:cstheme="minorHAnsi"/>
                <w:color w:val="000000"/>
                <w:lang w:val="en-US"/>
              </w:rPr>
              <w:t>VO2-AT</w:t>
            </w:r>
          </w:p>
        </w:tc>
      </w:tr>
      <w:tr w:rsidR="00463EC7" w:rsidRPr="00196DBC" w14:paraId="2E62F392" w14:textId="77777777" w:rsidTr="00565BE8">
        <w:trPr>
          <w:trHeight w:val="261"/>
        </w:trPr>
        <w:tc>
          <w:tcPr>
            <w:tcW w:w="4744" w:type="dxa"/>
          </w:tcPr>
          <w:p w14:paraId="3B1DAC1F" w14:textId="77777777" w:rsidR="00463EC7" w:rsidRPr="005E28CA" w:rsidRDefault="00463EC7" w:rsidP="00565BE8">
            <w:pPr>
              <w:rPr>
                <w:i/>
                <w:iCs/>
                <w:lang w:val="en-US"/>
              </w:rPr>
            </w:pPr>
            <w:r w:rsidRPr="005E28CA">
              <w:rPr>
                <w:rFonts w:ascii="Calibri" w:eastAsia="Calibri" w:hAnsi="Calibri" w:cs="Calibri"/>
                <w:lang w:val="en-US"/>
                <w14:ligatures w14:val="standardContextual"/>
              </w:rPr>
              <w:t>Gas exchange and ventilation-perfusion matching</w:t>
            </w:r>
            <w:r>
              <w:rPr>
                <w:rFonts w:ascii="Calibri" w:eastAsia="Calibri" w:hAnsi="Calibri" w:cs="Calibri"/>
                <w:lang w:val="en-US"/>
                <w14:ligatures w14:val="standardContextual"/>
              </w:rPr>
              <w:t xml:space="preserve"> </w:t>
            </w:r>
          </w:p>
        </w:tc>
        <w:tc>
          <w:tcPr>
            <w:tcW w:w="4356" w:type="dxa"/>
          </w:tcPr>
          <w:p w14:paraId="7C60F34E" w14:textId="77777777" w:rsidR="00463EC7" w:rsidRDefault="00463EC7" w:rsidP="00565BE8">
            <w:pPr>
              <w:rPr>
                <w:lang w:val="en-US"/>
              </w:rPr>
            </w:pPr>
          </w:p>
        </w:tc>
      </w:tr>
      <w:tr w:rsidR="00463EC7" w:rsidRPr="00196DBC" w14:paraId="3BFE1A55" w14:textId="77777777" w:rsidTr="00565BE8">
        <w:trPr>
          <w:trHeight w:val="261"/>
        </w:trPr>
        <w:tc>
          <w:tcPr>
            <w:tcW w:w="4744" w:type="dxa"/>
          </w:tcPr>
          <w:p w14:paraId="2526E1D0" w14:textId="77777777" w:rsidR="00463EC7" w:rsidRPr="005E28CA" w:rsidRDefault="00463EC7" w:rsidP="00565BE8">
            <w:pPr>
              <w:jc w:val="right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Abnormal</w:t>
            </w:r>
            <w:r w:rsidRPr="00AB49E0">
              <w:rPr>
                <w:lang w:val="en-US"/>
              </w:rPr>
              <w:t xml:space="preserve"> </w:t>
            </w:r>
            <w:r>
              <w:rPr>
                <w:lang w:val="en-US"/>
              </w:rPr>
              <w:t>if:</w:t>
            </w:r>
          </w:p>
        </w:tc>
        <w:tc>
          <w:tcPr>
            <w:tcW w:w="4356" w:type="dxa"/>
          </w:tcPr>
          <w:p w14:paraId="5FB19DC3" w14:textId="77777777" w:rsidR="00463EC7" w:rsidRDefault="00463EC7" w:rsidP="00565BE8">
            <w:pPr>
              <w:rPr>
                <w:lang w:val="en-US"/>
              </w:rPr>
            </w:pPr>
            <w:r>
              <w:rPr>
                <w:lang w:val="en-US"/>
              </w:rPr>
              <w:t>High RER, abnormal delta</w:t>
            </w:r>
            <w:r>
              <w:rPr>
                <w:rFonts w:cstheme="minorHAnsi"/>
                <w:color w:val="000000"/>
                <w:lang w:val="en-US"/>
              </w:rPr>
              <w:t xml:space="preserve"> SpO2,</w:t>
            </w:r>
            <w:r w:rsidRPr="00E175A9">
              <w:rPr>
                <w:rFonts w:cstheme="minorHAnsi"/>
                <w:color w:val="000000"/>
                <w:lang w:val="en-US"/>
              </w:rPr>
              <w:t xml:space="preserve"> VE/VCO</w:t>
            </w:r>
            <w:r w:rsidRPr="00B307C2">
              <w:rPr>
                <w:rFonts w:cstheme="minorHAnsi"/>
                <w:color w:val="000000"/>
                <w:vertAlign w:val="subscript"/>
                <w:lang w:val="en-US"/>
              </w:rPr>
              <w:t>2</w:t>
            </w:r>
            <w:r>
              <w:rPr>
                <w:rFonts w:cstheme="minorHAnsi"/>
                <w:color w:val="000000"/>
                <w:vertAlign w:val="subscript"/>
                <w:lang w:val="en-US"/>
              </w:rPr>
              <w:t xml:space="preserve"> </w:t>
            </w:r>
            <w:r>
              <w:rPr>
                <w:rFonts w:cstheme="minorHAnsi"/>
                <w:color w:val="000000"/>
                <w:lang w:val="en-US"/>
              </w:rPr>
              <w:t xml:space="preserve">at </w:t>
            </w:r>
            <w:proofErr w:type="spellStart"/>
            <w:r>
              <w:rPr>
                <w:rFonts w:cstheme="minorHAnsi"/>
                <w:color w:val="000000"/>
                <w:lang w:val="en-US"/>
              </w:rPr>
              <w:t>AT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 xml:space="preserve">, </w:t>
            </w:r>
            <w:r w:rsidRPr="004B24AD">
              <w:rPr>
                <w:rFonts w:cstheme="minorHAnsi"/>
                <w:color w:val="000000"/>
                <w:lang w:val="en-US"/>
              </w:rPr>
              <w:t>PETCO</w:t>
            </w:r>
            <w:r w:rsidRPr="00B307C2">
              <w:rPr>
                <w:rFonts w:cstheme="minorHAnsi"/>
                <w:color w:val="000000"/>
                <w:vertAlign w:val="subscript"/>
                <w:lang w:val="en-US"/>
              </w:rPr>
              <w:t>2</w:t>
            </w:r>
            <w:r>
              <w:rPr>
                <w:rFonts w:cstheme="minorHAnsi"/>
                <w:color w:val="000000"/>
                <w:vertAlign w:val="subscript"/>
                <w:lang w:val="en-US"/>
              </w:rPr>
              <w:t xml:space="preserve"> </w:t>
            </w:r>
            <w:r w:rsidRPr="00474A3E">
              <w:rPr>
                <w:rFonts w:cstheme="minorHAnsi"/>
                <w:color w:val="000000"/>
                <w:lang w:val="en-US"/>
              </w:rPr>
              <w:t xml:space="preserve">at </w:t>
            </w:r>
            <w:proofErr w:type="spellStart"/>
            <w:r w:rsidRPr="00474A3E">
              <w:rPr>
                <w:rFonts w:cstheme="minorHAnsi"/>
                <w:color w:val="000000"/>
                <w:lang w:val="en-US"/>
              </w:rPr>
              <w:t>AT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 xml:space="preserve">, and/or </w:t>
            </w:r>
            <w:r w:rsidRPr="004B24AD">
              <w:rPr>
                <w:rFonts w:cstheme="minorHAnsi"/>
                <w:color w:val="000000"/>
                <w:lang w:val="en-US"/>
              </w:rPr>
              <w:t>P(ET-E)CO</w:t>
            </w:r>
            <w:r w:rsidRPr="00B307C2">
              <w:rPr>
                <w:rFonts w:cstheme="minorHAnsi"/>
                <w:color w:val="000000"/>
                <w:vertAlign w:val="subscript"/>
                <w:lang w:val="en-US"/>
              </w:rPr>
              <w:t>2</w:t>
            </w:r>
            <w:r w:rsidRPr="004B24AD">
              <w:rPr>
                <w:rFonts w:cstheme="minorHAnsi"/>
                <w:color w:val="000000"/>
                <w:lang w:val="en-US"/>
              </w:rPr>
              <w:t>/ PETCO</w:t>
            </w:r>
            <w:r w:rsidRPr="00B307C2">
              <w:rPr>
                <w:rFonts w:cstheme="minorHAnsi"/>
                <w:color w:val="000000"/>
                <w:vertAlign w:val="subscript"/>
                <w:lang w:val="en-US"/>
              </w:rPr>
              <w:t>2</w:t>
            </w:r>
            <w:r>
              <w:rPr>
                <w:rFonts w:cstheme="minorHAnsi"/>
                <w:color w:val="000000"/>
                <w:lang w:val="en-US"/>
              </w:rPr>
              <w:br/>
            </w:r>
          </w:p>
        </w:tc>
      </w:tr>
    </w:tbl>
    <w:p w14:paraId="1E44F637" w14:textId="77777777" w:rsidR="00463EC7" w:rsidRPr="0087103A" w:rsidRDefault="00463EC7" w:rsidP="00463EC7">
      <w:pPr>
        <w:pStyle w:val="Geenafstand"/>
        <w:rPr>
          <w:lang w:val="en-US"/>
        </w:rPr>
      </w:pPr>
    </w:p>
    <w:p w14:paraId="56A64C75" w14:textId="77777777" w:rsidR="00463EC7" w:rsidRDefault="00463EC7" w:rsidP="00463EC7">
      <w:pPr>
        <w:pStyle w:val="Geenafstand"/>
        <w:rPr>
          <w:b/>
          <w:bCs/>
          <w:lang w:val="en-US"/>
        </w:rPr>
      </w:pPr>
    </w:p>
    <w:p w14:paraId="44D01259" w14:textId="77777777" w:rsidR="00463EC7" w:rsidRDefault="00463EC7" w:rsidP="00463EC7">
      <w:pPr>
        <w:pStyle w:val="Geenafstand"/>
        <w:rPr>
          <w:b/>
          <w:bCs/>
          <w:lang w:val="en-US"/>
        </w:rPr>
      </w:pPr>
    </w:p>
    <w:p w14:paraId="2335C74C" w14:textId="66924D57" w:rsidR="0087103A" w:rsidRPr="006469D7" w:rsidRDefault="0087103A">
      <w:pPr>
        <w:rPr>
          <w:lang w:val="en-US"/>
        </w:rPr>
      </w:pPr>
      <w:r w:rsidRPr="006469D7">
        <w:rPr>
          <w:lang w:val="en-US"/>
        </w:rPr>
        <w:br w:type="page"/>
      </w:r>
    </w:p>
    <w:p w14:paraId="5682220D" w14:textId="77777777" w:rsidR="003371F1" w:rsidRPr="00DE44C9" w:rsidRDefault="003371F1" w:rsidP="003371F1">
      <w:pPr>
        <w:rPr>
          <w:lang w:val="en-US"/>
        </w:rPr>
      </w:pPr>
      <w:r w:rsidRPr="00DE44C9">
        <w:rPr>
          <w:b/>
          <w:bCs/>
          <w:u w:val="single"/>
          <w:lang w:val="en-US"/>
        </w:rPr>
        <w:lastRenderedPageBreak/>
        <w:t xml:space="preserve">Appendix </w:t>
      </w:r>
      <w:r>
        <w:rPr>
          <w:b/>
          <w:bCs/>
          <w:u w:val="single"/>
          <w:lang w:val="en-US"/>
        </w:rPr>
        <w:t>2</w:t>
      </w:r>
      <w:r w:rsidRPr="00DE44C9">
        <w:rPr>
          <w:b/>
          <w:bCs/>
          <w:u w:val="single"/>
          <w:lang w:val="en-US"/>
        </w:rPr>
        <w:t xml:space="preserve">: </w:t>
      </w:r>
      <w:r>
        <w:rPr>
          <w:b/>
          <w:bCs/>
          <w:u w:val="single"/>
          <w:lang w:val="en-US"/>
        </w:rPr>
        <w:t>supplementary tables</w:t>
      </w:r>
      <w:r>
        <w:rPr>
          <w:i/>
          <w:iCs/>
          <w:lang w:val="en-US"/>
        </w:rPr>
        <w:t xml:space="preserve"> </w:t>
      </w:r>
    </w:p>
    <w:p w14:paraId="1B93380A" w14:textId="087CD136" w:rsidR="00F655A2" w:rsidRPr="00F655A2" w:rsidRDefault="00F655A2" w:rsidP="008B1BD3">
      <w:pPr>
        <w:pStyle w:val="Geenafstand"/>
        <w:rPr>
          <w:b/>
          <w:bCs/>
          <w:lang w:val="en-US"/>
        </w:rPr>
      </w:pPr>
      <w:r w:rsidRPr="00F655A2">
        <w:rPr>
          <w:b/>
          <w:bCs/>
          <w:lang w:val="en-US"/>
        </w:rPr>
        <w:t>Table S</w:t>
      </w:r>
      <w:r w:rsidR="00AF4D97">
        <w:rPr>
          <w:b/>
          <w:bCs/>
          <w:lang w:val="en-US"/>
        </w:rPr>
        <w:t>1</w:t>
      </w:r>
      <w:r w:rsidRPr="00F655A2">
        <w:rPr>
          <w:b/>
          <w:bCs/>
          <w:lang w:val="en-US"/>
        </w:rPr>
        <w:t xml:space="preserve">. </w:t>
      </w:r>
      <w:r w:rsidR="00DE4E88" w:rsidRPr="00DE4E88">
        <w:rPr>
          <w:b/>
          <w:bCs/>
          <w:lang w:val="en-US"/>
        </w:rPr>
        <w:t>Long-term respiratory sequelae in children, according to age group</w:t>
      </w:r>
    </w:p>
    <w:tbl>
      <w:tblPr>
        <w:tblStyle w:val="Rastertabel4-Accent3"/>
        <w:tblW w:w="10295" w:type="dxa"/>
        <w:tblInd w:w="-572" w:type="dxa"/>
        <w:tblLook w:val="04A0" w:firstRow="1" w:lastRow="0" w:firstColumn="1" w:lastColumn="0" w:noHBand="0" w:noVBand="1"/>
      </w:tblPr>
      <w:tblGrid>
        <w:gridCol w:w="3706"/>
        <w:gridCol w:w="1803"/>
        <w:gridCol w:w="1735"/>
        <w:gridCol w:w="1770"/>
        <w:gridCol w:w="1281"/>
      </w:tblGrid>
      <w:tr w:rsidR="003937E0" w:rsidRPr="00154EE9" w14:paraId="20F8100E" w14:textId="77777777" w:rsidTr="00393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</w:tcPr>
          <w:p w14:paraId="3ABD9A8B" w14:textId="77777777" w:rsidR="003937E0" w:rsidRPr="002862CA" w:rsidRDefault="003937E0" w:rsidP="002D42F0">
            <w:pPr>
              <w:rPr>
                <w:lang w:val="en-US"/>
              </w:rPr>
            </w:pPr>
          </w:p>
        </w:tc>
        <w:tc>
          <w:tcPr>
            <w:tcW w:w="1803" w:type="dxa"/>
          </w:tcPr>
          <w:p w14:paraId="16DE9194" w14:textId="77777777" w:rsidR="003937E0" w:rsidRPr="00154EE9" w:rsidRDefault="003937E0" w:rsidP="002D4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4EE9">
              <w:t>Total</w:t>
            </w:r>
          </w:p>
        </w:tc>
        <w:tc>
          <w:tcPr>
            <w:tcW w:w="1735" w:type="dxa"/>
          </w:tcPr>
          <w:p w14:paraId="0B7CAAE4" w14:textId="77777777" w:rsidR="00D32414" w:rsidRDefault="003937E0" w:rsidP="002D4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Children</w:t>
            </w:r>
            <w:proofErr w:type="spellEnd"/>
            <w:r>
              <w:t xml:space="preserve"> </w:t>
            </w:r>
            <w:proofErr w:type="spellStart"/>
            <w:r>
              <w:t>aged</w:t>
            </w:r>
            <w:proofErr w:type="spellEnd"/>
            <w:r>
              <w:t xml:space="preserve"> </w:t>
            </w:r>
          </w:p>
          <w:p w14:paraId="73838E63" w14:textId="7FF23F8B" w:rsidR="003937E0" w:rsidRPr="00154EE9" w:rsidRDefault="003937E0" w:rsidP="002D4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-5 </w:t>
            </w:r>
            <w:proofErr w:type="spellStart"/>
            <w:r>
              <w:t>years</w:t>
            </w:r>
            <w:proofErr w:type="spellEnd"/>
          </w:p>
        </w:tc>
        <w:tc>
          <w:tcPr>
            <w:tcW w:w="1770" w:type="dxa"/>
          </w:tcPr>
          <w:p w14:paraId="52E4341D" w14:textId="77777777" w:rsidR="00D32414" w:rsidRDefault="003937E0" w:rsidP="002D4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Children</w:t>
            </w:r>
            <w:proofErr w:type="spellEnd"/>
            <w:r>
              <w:t xml:space="preserve"> </w:t>
            </w:r>
            <w:proofErr w:type="spellStart"/>
            <w:r>
              <w:t>aged</w:t>
            </w:r>
            <w:proofErr w:type="spellEnd"/>
            <w:r>
              <w:t xml:space="preserve"> </w:t>
            </w:r>
          </w:p>
          <w:p w14:paraId="18FA71F0" w14:textId="48B495D0" w:rsidR="003937E0" w:rsidRPr="00154EE9" w:rsidRDefault="003937E0" w:rsidP="002D4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-18 </w:t>
            </w:r>
            <w:proofErr w:type="spellStart"/>
            <w:r>
              <w:t>years</w:t>
            </w:r>
            <w:proofErr w:type="spellEnd"/>
          </w:p>
        </w:tc>
        <w:tc>
          <w:tcPr>
            <w:tcW w:w="1281" w:type="dxa"/>
          </w:tcPr>
          <w:p w14:paraId="0A921338" w14:textId="77777777" w:rsidR="003937E0" w:rsidRPr="00154EE9" w:rsidRDefault="003937E0" w:rsidP="002D4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4EE9">
              <w:t>p-</w:t>
            </w:r>
            <w:proofErr w:type="spellStart"/>
            <w:r w:rsidRPr="00154EE9">
              <w:t>value</w:t>
            </w:r>
            <w:proofErr w:type="spellEnd"/>
            <w:r>
              <w:t>*</w:t>
            </w:r>
          </w:p>
        </w:tc>
      </w:tr>
      <w:tr w:rsidR="003937E0" w:rsidRPr="00154EE9" w14:paraId="11003EF3" w14:textId="77777777" w:rsidTr="0039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</w:tcPr>
          <w:p w14:paraId="678CB237" w14:textId="77777777" w:rsidR="003937E0" w:rsidRPr="002862CA" w:rsidRDefault="003937E0" w:rsidP="002D42F0">
            <w:pPr>
              <w:rPr>
                <w:lang w:val="en-US"/>
              </w:rPr>
            </w:pPr>
          </w:p>
        </w:tc>
        <w:tc>
          <w:tcPr>
            <w:tcW w:w="1803" w:type="dxa"/>
          </w:tcPr>
          <w:p w14:paraId="1B9DCC9D" w14:textId="68674A1A" w:rsidR="003937E0" w:rsidRPr="00154EE9" w:rsidRDefault="003937E0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4EE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</w:t>
            </w:r>
            <w:r w:rsidR="00895CD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735" w:type="dxa"/>
          </w:tcPr>
          <w:p w14:paraId="0FBF5457" w14:textId="2212B382" w:rsidR="003937E0" w:rsidRPr="00154EE9" w:rsidRDefault="003937E0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9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</w:t>
            </w:r>
            <w:r w:rsidR="004E5C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770" w:type="dxa"/>
          </w:tcPr>
          <w:p w14:paraId="3A135503" w14:textId="596801B7" w:rsidR="003937E0" w:rsidRPr="00154EE9" w:rsidRDefault="003937E0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9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</w:t>
            </w:r>
            <w:r w:rsidR="00C57E2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  <w:r w:rsidR="004E5C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1" w:type="dxa"/>
          </w:tcPr>
          <w:p w14:paraId="32D42E48" w14:textId="77777777" w:rsidR="003937E0" w:rsidRPr="00154EE9" w:rsidRDefault="003937E0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3937E0" w14:paraId="34B21ABD" w14:textId="77777777" w:rsidTr="003937E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</w:tcPr>
          <w:p w14:paraId="517BABFF" w14:textId="67F7EDA2" w:rsidR="003937E0" w:rsidRPr="00AB49E0" w:rsidRDefault="003937E0" w:rsidP="002D42F0">
            <w:pPr>
              <w:rPr>
                <w:lang w:val="en-US"/>
              </w:rPr>
            </w:pPr>
            <w:r>
              <w:rPr>
                <w:lang w:val="en-US"/>
              </w:rPr>
              <w:t>Acute clinical presentation</w:t>
            </w:r>
          </w:p>
        </w:tc>
        <w:tc>
          <w:tcPr>
            <w:tcW w:w="1803" w:type="dxa"/>
          </w:tcPr>
          <w:p w14:paraId="10822690" w14:textId="77777777" w:rsidR="003937E0" w:rsidRPr="00120479" w:rsidRDefault="003937E0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5" w:type="dxa"/>
          </w:tcPr>
          <w:p w14:paraId="6C0E1C61" w14:textId="77777777" w:rsidR="003937E0" w:rsidRPr="00120479" w:rsidRDefault="003937E0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70" w:type="dxa"/>
          </w:tcPr>
          <w:p w14:paraId="7463ACAC" w14:textId="77777777" w:rsidR="003937E0" w:rsidRPr="00120479" w:rsidRDefault="003937E0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81" w:type="dxa"/>
          </w:tcPr>
          <w:p w14:paraId="0338CA36" w14:textId="1405871E" w:rsidR="003937E0" w:rsidRPr="00F90265" w:rsidRDefault="00F90265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90265">
              <w:rPr>
                <w:b/>
                <w:bCs/>
                <w:lang w:val="en-US"/>
              </w:rPr>
              <w:t>&lt;0.01</w:t>
            </w:r>
          </w:p>
        </w:tc>
      </w:tr>
      <w:tr w:rsidR="003937E0" w14:paraId="32EF9E69" w14:textId="77777777" w:rsidTr="0039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</w:tcPr>
          <w:p w14:paraId="71C1AAAF" w14:textId="071046F3" w:rsidR="003937E0" w:rsidRPr="000B0BBC" w:rsidRDefault="000B0BBC" w:rsidP="000B0BBC">
            <w:pPr>
              <w:jc w:val="right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IS-C</w:t>
            </w:r>
          </w:p>
        </w:tc>
        <w:tc>
          <w:tcPr>
            <w:tcW w:w="1803" w:type="dxa"/>
          </w:tcPr>
          <w:p w14:paraId="2DBDDE2E" w14:textId="67388451" w:rsidR="003937E0" w:rsidRPr="00AF344F" w:rsidRDefault="005B3E41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344F">
              <w:rPr>
                <w:lang w:val="en-US"/>
              </w:rPr>
              <w:t>4</w:t>
            </w:r>
            <w:r w:rsidR="003624A6" w:rsidRPr="00AF344F">
              <w:rPr>
                <w:lang w:val="en-US"/>
              </w:rPr>
              <w:t>3</w:t>
            </w:r>
            <w:r w:rsidR="0068313F" w:rsidRPr="00AF344F">
              <w:rPr>
                <w:lang w:val="en-US"/>
              </w:rPr>
              <w:t xml:space="preserve"> </w:t>
            </w:r>
            <w:r w:rsidR="00E50CB0" w:rsidRPr="00AF344F">
              <w:rPr>
                <w:lang w:val="en-US"/>
              </w:rPr>
              <w:t>(</w:t>
            </w:r>
            <w:r w:rsidR="00F34A8E" w:rsidRPr="00AF344F">
              <w:rPr>
                <w:lang w:val="en-US"/>
              </w:rPr>
              <w:t>60</w:t>
            </w:r>
            <w:r w:rsidR="00E50CB0" w:rsidRPr="00AF344F">
              <w:rPr>
                <w:lang w:val="en-US"/>
              </w:rPr>
              <w:t>%)</w:t>
            </w:r>
          </w:p>
        </w:tc>
        <w:tc>
          <w:tcPr>
            <w:tcW w:w="1735" w:type="dxa"/>
          </w:tcPr>
          <w:p w14:paraId="6801660C" w14:textId="4A1C88EF" w:rsidR="003937E0" w:rsidRPr="00120479" w:rsidRDefault="00C57E23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</w:t>
            </w:r>
            <w:r w:rsidR="009D1276">
              <w:rPr>
                <w:lang w:val="en-US"/>
              </w:rPr>
              <w:t>1</w:t>
            </w:r>
            <w:r w:rsidR="0049235A">
              <w:rPr>
                <w:lang w:val="en-US"/>
              </w:rPr>
              <w:t>9</w:t>
            </w:r>
            <w:r>
              <w:rPr>
                <w:lang w:val="en-US"/>
              </w:rPr>
              <w:t>%)</w:t>
            </w:r>
          </w:p>
        </w:tc>
        <w:tc>
          <w:tcPr>
            <w:tcW w:w="1770" w:type="dxa"/>
          </w:tcPr>
          <w:p w14:paraId="18B4C450" w14:textId="129BCDB1" w:rsidR="003937E0" w:rsidRPr="00120479" w:rsidRDefault="0068313F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 (7</w:t>
            </w:r>
            <w:r w:rsidR="004E61FD">
              <w:rPr>
                <w:lang w:val="en-US"/>
              </w:rPr>
              <w:t>7</w:t>
            </w:r>
            <w:r>
              <w:rPr>
                <w:lang w:val="en-US"/>
              </w:rPr>
              <w:t>%)</w:t>
            </w:r>
          </w:p>
        </w:tc>
        <w:tc>
          <w:tcPr>
            <w:tcW w:w="1281" w:type="dxa"/>
          </w:tcPr>
          <w:p w14:paraId="69DBDE64" w14:textId="77777777" w:rsidR="003937E0" w:rsidRDefault="003937E0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937E0" w14:paraId="530DA3A3" w14:textId="77777777" w:rsidTr="003937E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</w:tcPr>
          <w:p w14:paraId="495AA1A3" w14:textId="3147FF6A" w:rsidR="003937E0" w:rsidRPr="000B0BBC" w:rsidRDefault="00D7386B" w:rsidP="000B0BBC">
            <w:pPr>
              <w:jc w:val="right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OVID-19</w:t>
            </w:r>
          </w:p>
        </w:tc>
        <w:tc>
          <w:tcPr>
            <w:tcW w:w="1803" w:type="dxa"/>
          </w:tcPr>
          <w:p w14:paraId="34F7D6A3" w14:textId="5822EF10" w:rsidR="003937E0" w:rsidRPr="00AF344F" w:rsidRDefault="003624A6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344F">
              <w:rPr>
                <w:lang w:val="en-US"/>
              </w:rPr>
              <w:t>29</w:t>
            </w:r>
            <w:r w:rsidR="00E50CB0" w:rsidRPr="00AF344F">
              <w:rPr>
                <w:lang w:val="en-US"/>
              </w:rPr>
              <w:t xml:space="preserve"> (</w:t>
            </w:r>
            <w:r w:rsidR="00EC20BA" w:rsidRPr="00AF344F">
              <w:rPr>
                <w:lang w:val="en-US"/>
              </w:rPr>
              <w:t>40</w:t>
            </w:r>
            <w:r w:rsidR="00E50CB0" w:rsidRPr="00AF344F">
              <w:rPr>
                <w:lang w:val="en-US"/>
              </w:rPr>
              <w:t>%)</w:t>
            </w:r>
          </w:p>
        </w:tc>
        <w:tc>
          <w:tcPr>
            <w:tcW w:w="1735" w:type="dxa"/>
          </w:tcPr>
          <w:p w14:paraId="22F1FEB0" w14:textId="69BDE50E" w:rsidR="003937E0" w:rsidRPr="00120479" w:rsidRDefault="00483386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</w:t>
            </w:r>
            <w:r w:rsidR="0071369B">
              <w:rPr>
                <w:lang w:val="en-US"/>
              </w:rPr>
              <w:t>81</w:t>
            </w:r>
            <w:r>
              <w:rPr>
                <w:lang w:val="en-US"/>
              </w:rPr>
              <w:t>%)</w:t>
            </w:r>
          </w:p>
        </w:tc>
        <w:tc>
          <w:tcPr>
            <w:tcW w:w="1770" w:type="dxa"/>
          </w:tcPr>
          <w:p w14:paraId="38C466C0" w14:textId="61E63E72" w:rsidR="003937E0" w:rsidRPr="00120479" w:rsidRDefault="0068313F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2</w:t>
            </w:r>
            <w:r w:rsidR="004E61FD">
              <w:rPr>
                <w:lang w:val="en-US"/>
              </w:rPr>
              <w:t>3</w:t>
            </w:r>
            <w:r>
              <w:rPr>
                <w:lang w:val="en-US"/>
              </w:rPr>
              <w:t>%)</w:t>
            </w:r>
          </w:p>
        </w:tc>
        <w:tc>
          <w:tcPr>
            <w:tcW w:w="1281" w:type="dxa"/>
          </w:tcPr>
          <w:p w14:paraId="61A6B228" w14:textId="77777777" w:rsidR="003937E0" w:rsidRDefault="003937E0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937E0" w14:paraId="091A067F" w14:textId="77777777" w:rsidTr="0039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</w:tcPr>
          <w:p w14:paraId="1B56D02A" w14:textId="77777777" w:rsidR="00914F57" w:rsidRDefault="003937E0" w:rsidP="002D42F0">
            <w:pPr>
              <w:rPr>
                <w:b w:val="0"/>
                <w:bCs w:val="0"/>
                <w:lang w:val="en-US"/>
              </w:rPr>
            </w:pPr>
            <w:r w:rsidRPr="00AB49E0">
              <w:rPr>
                <w:lang w:val="en-US"/>
              </w:rPr>
              <w:t>Long term</w:t>
            </w:r>
            <w:r>
              <w:rPr>
                <w:lang w:val="en-US"/>
              </w:rPr>
              <w:t xml:space="preserve"> complaints:</w:t>
            </w:r>
            <w:r w:rsidRPr="00AB49E0">
              <w:rPr>
                <w:lang w:val="en-US"/>
              </w:rPr>
              <w:t xml:space="preserve"> </w:t>
            </w:r>
          </w:p>
          <w:p w14:paraId="2FB88314" w14:textId="7D89678F" w:rsidR="003937E0" w:rsidRPr="00AB49E0" w:rsidRDefault="003937E0" w:rsidP="002D42F0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AB49E0">
              <w:rPr>
                <w:lang w:val="en-US"/>
              </w:rPr>
              <w:t>espiratory</w:t>
            </w:r>
            <w:r>
              <w:rPr>
                <w:lang w:val="en-US"/>
              </w:rPr>
              <w:t xml:space="preserve"> symptoms</w:t>
            </w:r>
            <w:r w:rsidRPr="00AB49E0">
              <w:rPr>
                <w:lang w:val="en-US"/>
              </w:rPr>
              <w:t xml:space="preserve"> </w:t>
            </w:r>
          </w:p>
        </w:tc>
        <w:tc>
          <w:tcPr>
            <w:tcW w:w="1803" w:type="dxa"/>
            <w:vAlign w:val="center"/>
          </w:tcPr>
          <w:p w14:paraId="54896C82" w14:textId="3C33570E" w:rsidR="003937E0" w:rsidRPr="00AF344F" w:rsidRDefault="00711C39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344F">
              <w:rPr>
                <w:lang w:val="en-US"/>
              </w:rPr>
              <w:t>1</w:t>
            </w:r>
            <w:r w:rsidR="00561594" w:rsidRPr="00AF344F">
              <w:rPr>
                <w:lang w:val="en-US"/>
              </w:rPr>
              <w:t>4</w:t>
            </w:r>
            <w:r w:rsidR="003937E0" w:rsidRPr="00AF344F">
              <w:rPr>
                <w:lang w:val="en-US"/>
              </w:rPr>
              <w:t xml:space="preserve"> (</w:t>
            </w:r>
            <w:r w:rsidRPr="00AF344F">
              <w:rPr>
                <w:lang w:val="en-US"/>
              </w:rPr>
              <w:t>19</w:t>
            </w:r>
            <w:r w:rsidR="003937E0" w:rsidRPr="00AF344F">
              <w:rPr>
                <w:lang w:val="en-US"/>
              </w:rPr>
              <w:t>%)</w:t>
            </w:r>
          </w:p>
        </w:tc>
        <w:tc>
          <w:tcPr>
            <w:tcW w:w="1735" w:type="dxa"/>
            <w:vAlign w:val="center"/>
          </w:tcPr>
          <w:p w14:paraId="371493B0" w14:textId="61E46220" w:rsidR="003937E0" w:rsidRPr="00DC286C" w:rsidRDefault="00561594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5458F6" w:rsidRPr="00DC286C">
              <w:rPr>
                <w:lang w:val="en-US"/>
              </w:rPr>
              <w:t xml:space="preserve"> (</w:t>
            </w:r>
            <w:r w:rsidR="00DC286C" w:rsidRPr="00DC286C">
              <w:rPr>
                <w:lang w:val="en-US"/>
              </w:rPr>
              <w:t>3</w:t>
            </w:r>
            <w:r w:rsidR="00A9452D">
              <w:rPr>
                <w:lang w:val="en-US"/>
              </w:rPr>
              <w:t>3</w:t>
            </w:r>
            <w:r w:rsidR="005458F6" w:rsidRPr="00DC286C">
              <w:rPr>
                <w:lang w:val="en-US"/>
              </w:rPr>
              <w:t>%)</w:t>
            </w:r>
          </w:p>
        </w:tc>
        <w:tc>
          <w:tcPr>
            <w:tcW w:w="1770" w:type="dxa"/>
            <w:vAlign w:val="center"/>
          </w:tcPr>
          <w:p w14:paraId="2B72A653" w14:textId="2A342161" w:rsidR="003937E0" w:rsidRPr="00DC286C" w:rsidRDefault="00DC286C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286C">
              <w:rPr>
                <w:lang w:val="en-US"/>
              </w:rPr>
              <w:t>7</w:t>
            </w:r>
            <w:r w:rsidR="00C96B17" w:rsidRPr="00DC286C">
              <w:rPr>
                <w:lang w:val="en-US"/>
              </w:rPr>
              <w:t xml:space="preserve"> (</w:t>
            </w:r>
            <w:r w:rsidRPr="00DC286C">
              <w:rPr>
                <w:lang w:val="en-US"/>
              </w:rPr>
              <w:t>1</w:t>
            </w:r>
            <w:r w:rsidR="00A9452D">
              <w:rPr>
                <w:lang w:val="en-US"/>
              </w:rPr>
              <w:t>4</w:t>
            </w:r>
            <w:r w:rsidR="005458F6" w:rsidRPr="00DC286C">
              <w:rPr>
                <w:lang w:val="en-US"/>
              </w:rPr>
              <w:t>%)</w:t>
            </w:r>
          </w:p>
        </w:tc>
        <w:tc>
          <w:tcPr>
            <w:tcW w:w="1281" w:type="dxa"/>
            <w:vAlign w:val="center"/>
          </w:tcPr>
          <w:p w14:paraId="4B5B5007" w14:textId="32A254AD" w:rsidR="003937E0" w:rsidRPr="001128CA" w:rsidRDefault="0044092C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28CA">
              <w:rPr>
                <w:lang w:val="en-US"/>
              </w:rPr>
              <w:t>0.</w:t>
            </w:r>
            <w:r w:rsidR="00AD3BEA" w:rsidRPr="001128CA">
              <w:rPr>
                <w:lang w:val="en-US"/>
              </w:rPr>
              <w:t>07</w:t>
            </w:r>
          </w:p>
        </w:tc>
      </w:tr>
      <w:tr w:rsidR="003937E0" w:rsidRPr="00DA6CF7" w14:paraId="531B2170" w14:textId="77777777" w:rsidTr="003937E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</w:tcPr>
          <w:p w14:paraId="0494A487" w14:textId="77777777" w:rsidR="003937E0" w:rsidRPr="00AB49E0" w:rsidRDefault="003937E0" w:rsidP="002D42F0">
            <w:pPr>
              <w:jc w:val="right"/>
              <w:rPr>
                <w:b w:val="0"/>
                <w:bCs w:val="0"/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Dyspnea during exercise</w:t>
            </w:r>
          </w:p>
        </w:tc>
        <w:tc>
          <w:tcPr>
            <w:tcW w:w="1803" w:type="dxa"/>
            <w:vAlign w:val="center"/>
          </w:tcPr>
          <w:p w14:paraId="55788BE2" w14:textId="536200E0" w:rsidR="003937E0" w:rsidRPr="00AF344F" w:rsidRDefault="003937E0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344F">
              <w:rPr>
                <w:lang w:val="en-US"/>
              </w:rPr>
              <w:t>11 (1</w:t>
            </w:r>
            <w:r w:rsidR="00A43E75" w:rsidRPr="00AF344F">
              <w:rPr>
                <w:lang w:val="en-US"/>
              </w:rPr>
              <w:t>5</w:t>
            </w:r>
            <w:r w:rsidRPr="00AF344F">
              <w:rPr>
                <w:lang w:val="en-US"/>
              </w:rPr>
              <w:t>%)</w:t>
            </w:r>
          </w:p>
        </w:tc>
        <w:tc>
          <w:tcPr>
            <w:tcW w:w="1735" w:type="dxa"/>
            <w:vAlign w:val="center"/>
          </w:tcPr>
          <w:p w14:paraId="0C9B49D3" w14:textId="28310526" w:rsidR="003937E0" w:rsidRPr="00120479" w:rsidRDefault="00760DF8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160A60">
              <w:rPr>
                <w:lang w:val="en-US"/>
              </w:rPr>
              <w:t xml:space="preserve"> (1</w:t>
            </w:r>
            <w:r>
              <w:rPr>
                <w:lang w:val="en-US"/>
              </w:rPr>
              <w:t>9</w:t>
            </w:r>
            <w:r w:rsidR="00160A60">
              <w:rPr>
                <w:lang w:val="en-US"/>
              </w:rPr>
              <w:t>%)</w:t>
            </w:r>
          </w:p>
        </w:tc>
        <w:tc>
          <w:tcPr>
            <w:tcW w:w="1770" w:type="dxa"/>
            <w:vAlign w:val="center"/>
          </w:tcPr>
          <w:p w14:paraId="3C6BECA2" w14:textId="2659B52D" w:rsidR="003937E0" w:rsidRPr="00120479" w:rsidRDefault="000407BC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</w:t>
            </w:r>
            <w:r w:rsidR="00760DF8">
              <w:rPr>
                <w:lang w:val="en-US"/>
              </w:rPr>
              <w:t>2</w:t>
            </w:r>
            <w:r>
              <w:rPr>
                <w:lang w:val="en-US"/>
              </w:rPr>
              <w:t>%)</w:t>
            </w:r>
          </w:p>
        </w:tc>
        <w:tc>
          <w:tcPr>
            <w:tcW w:w="1281" w:type="dxa"/>
            <w:vAlign w:val="center"/>
          </w:tcPr>
          <w:p w14:paraId="2BE38968" w14:textId="7698E09F" w:rsidR="003937E0" w:rsidRPr="001128CA" w:rsidRDefault="0044092C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128CA">
              <w:rPr>
                <w:lang w:val="en-US"/>
              </w:rPr>
              <w:t>0.4</w:t>
            </w:r>
            <w:r w:rsidR="001128CA" w:rsidRPr="001128CA">
              <w:rPr>
                <w:lang w:val="en-US"/>
              </w:rPr>
              <w:t>4</w:t>
            </w:r>
          </w:p>
        </w:tc>
      </w:tr>
      <w:tr w:rsidR="003937E0" w14:paraId="473BA322" w14:textId="77777777" w:rsidTr="0039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</w:tcPr>
          <w:p w14:paraId="52DEAA8A" w14:textId="77777777" w:rsidR="003937E0" w:rsidRPr="00AB49E0" w:rsidRDefault="003937E0" w:rsidP="002D42F0">
            <w:pPr>
              <w:jc w:val="right"/>
              <w:rPr>
                <w:b w:val="0"/>
                <w:bCs w:val="0"/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Dyspnea while resting</w:t>
            </w:r>
          </w:p>
        </w:tc>
        <w:tc>
          <w:tcPr>
            <w:tcW w:w="1803" w:type="dxa"/>
            <w:vAlign w:val="center"/>
          </w:tcPr>
          <w:p w14:paraId="43415CB4" w14:textId="77777777" w:rsidR="003937E0" w:rsidRPr="00AF344F" w:rsidRDefault="003937E0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344F">
              <w:rPr>
                <w:lang w:val="en-US"/>
              </w:rPr>
              <w:t>3 (4%)</w:t>
            </w:r>
          </w:p>
        </w:tc>
        <w:tc>
          <w:tcPr>
            <w:tcW w:w="1735" w:type="dxa"/>
            <w:vAlign w:val="center"/>
          </w:tcPr>
          <w:p w14:paraId="3D8E46CC" w14:textId="36CA920C" w:rsidR="003937E0" w:rsidRDefault="00160A60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</w:t>
            </w:r>
            <w:r w:rsidR="00760DF8">
              <w:rPr>
                <w:lang w:val="en-US"/>
              </w:rPr>
              <w:t>5</w:t>
            </w:r>
            <w:r>
              <w:rPr>
                <w:lang w:val="en-US"/>
              </w:rPr>
              <w:t>%)</w:t>
            </w:r>
          </w:p>
        </w:tc>
        <w:tc>
          <w:tcPr>
            <w:tcW w:w="1770" w:type="dxa"/>
            <w:vAlign w:val="center"/>
          </w:tcPr>
          <w:p w14:paraId="163EDF0C" w14:textId="1046476B" w:rsidR="003937E0" w:rsidRPr="00120479" w:rsidRDefault="00160A60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4%)</w:t>
            </w:r>
          </w:p>
        </w:tc>
        <w:tc>
          <w:tcPr>
            <w:tcW w:w="1281" w:type="dxa"/>
            <w:vAlign w:val="center"/>
          </w:tcPr>
          <w:p w14:paraId="5A17343B" w14:textId="589D8A4F" w:rsidR="003937E0" w:rsidRPr="001128CA" w:rsidRDefault="00A6522F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28CA">
              <w:rPr>
                <w:lang w:val="en-US"/>
              </w:rPr>
              <w:t>0.9</w:t>
            </w:r>
            <w:r w:rsidR="001128CA" w:rsidRPr="001128CA">
              <w:rPr>
                <w:lang w:val="en-US"/>
              </w:rPr>
              <w:t>0</w:t>
            </w:r>
          </w:p>
        </w:tc>
      </w:tr>
      <w:tr w:rsidR="003937E0" w:rsidRPr="004A070B" w14:paraId="2C37FCEC" w14:textId="77777777" w:rsidTr="003937E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</w:tcPr>
          <w:p w14:paraId="55EE382D" w14:textId="77777777" w:rsidR="003937E0" w:rsidRPr="00AB49E0" w:rsidRDefault="003937E0" w:rsidP="002D42F0">
            <w:pPr>
              <w:jc w:val="right"/>
              <w:rPr>
                <w:b w:val="0"/>
                <w:bCs w:val="0"/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 xml:space="preserve">Cough </w:t>
            </w:r>
          </w:p>
        </w:tc>
        <w:tc>
          <w:tcPr>
            <w:tcW w:w="1803" w:type="dxa"/>
            <w:vAlign w:val="center"/>
          </w:tcPr>
          <w:p w14:paraId="2EEDF49C" w14:textId="5FCD69ED" w:rsidR="003937E0" w:rsidRPr="00AF344F" w:rsidRDefault="003937E0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344F">
              <w:rPr>
                <w:lang w:val="en-US"/>
              </w:rPr>
              <w:t>7 (</w:t>
            </w:r>
            <w:r w:rsidR="00A43E75" w:rsidRPr="00AF344F">
              <w:rPr>
                <w:lang w:val="en-US"/>
              </w:rPr>
              <w:t>10</w:t>
            </w:r>
            <w:r w:rsidRPr="00AF344F">
              <w:rPr>
                <w:lang w:val="en-US"/>
              </w:rPr>
              <w:t>%)</w:t>
            </w:r>
          </w:p>
        </w:tc>
        <w:tc>
          <w:tcPr>
            <w:tcW w:w="1735" w:type="dxa"/>
            <w:vAlign w:val="center"/>
          </w:tcPr>
          <w:p w14:paraId="79CDCB7A" w14:textId="35032338" w:rsidR="003937E0" w:rsidRPr="00120479" w:rsidRDefault="001016C8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5B44D1">
              <w:rPr>
                <w:lang w:val="en-US"/>
              </w:rPr>
              <w:t xml:space="preserve"> (2</w:t>
            </w:r>
            <w:r w:rsidR="00F33D56">
              <w:rPr>
                <w:lang w:val="en-US"/>
              </w:rPr>
              <w:t>9</w:t>
            </w:r>
            <w:r w:rsidR="005B44D1">
              <w:rPr>
                <w:lang w:val="en-US"/>
              </w:rPr>
              <w:t>%)</w:t>
            </w:r>
          </w:p>
        </w:tc>
        <w:tc>
          <w:tcPr>
            <w:tcW w:w="1770" w:type="dxa"/>
            <w:vAlign w:val="center"/>
          </w:tcPr>
          <w:p w14:paraId="6703FA1C" w14:textId="405B2601" w:rsidR="003937E0" w:rsidRPr="00120479" w:rsidRDefault="005B44D1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281" w:type="dxa"/>
            <w:vAlign w:val="center"/>
          </w:tcPr>
          <w:p w14:paraId="514A58A8" w14:textId="2CD049D3" w:rsidR="003937E0" w:rsidRPr="001128CA" w:rsidRDefault="00760DF8" w:rsidP="002D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128CA">
              <w:rPr>
                <w:lang w:val="en-US"/>
              </w:rPr>
              <w:t>NA</w:t>
            </w:r>
          </w:p>
        </w:tc>
      </w:tr>
      <w:tr w:rsidR="003937E0" w14:paraId="4FB82E11" w14:textId="77777777" w:rsidTr="0039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</w:tcPr>
          <w:p w14:paraId="7AEEC60B" w14:textId="77777777" w:rsidR="003937E0" w:rsidRPr="00AB49E0" w:rsidRDefault="003937E0" w:rsidP="002D42F0">
            <w:pPr>
              <w:jc w:val="right"/>
              <w:rPr>
                <w:b w:val="0"/>
                <w:bCs w:val="0"/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Wheezing</w:t>
            </w:r>
          </w:p>
        </w:tc>
        <w:tc>
          <w:tcPr>
            <w:tcW w:w="1803" w:type="dxa"/>
            <w:vAlign w:val="center"/>
          </w:tcPr>
          <w:p w14:paraId="35308BCF" w14:textId="6170CAEF" w:rsidR="003937E0" w:rsidRPr="00AF344F" w:rsidRDefault="003937E0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344F">
              <w:rPr>
                <w:lang w:val="en-US"/>
              </w:rPr>
              <w:t>2 (</w:t>
            </w:r>
            <w:r w:rsidR="00A43E75" w:rsidRPr="00AF344F">
              <w:rPr>
                <w:lang w:val="en-US"/>
              </w:rPr>
              <w:t>3</w:t>
            </w:r>
            <w:r w:rsidRPr="00AF344F">
              <w:rPr>
                <w:lang w:val="en-US"/>
              </w:rPr>
              <w:t>%)</w:t>
            </w:r>
          </w:p>
        </w:tc>
        <w:tc>
          <w:tcPr>
            <w:tcW w:w="1735" w:type="dxa"/>
            <w:vAlign w:val="center"/>
          </w:tcPr>
          <w:p w14:paraId="227048C3" w14:textId="09DDC185" w:rsidR="003937E0" w:rsidRPr="00120479" w:rsidRDefault="00F33D56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B44D1">
              <w:rPr>
                <w:lang w:val="en-US"/>
              </w:rPr>
              <w:t xml:space="preserve"> (</w:t>
            </w:r>
            <w:r>
              <w:rPr>
                <w:lang w:val="en-US"/>
              </w:rPr>
              <w:t>5</w:t>
            </w:r>
            <w:r w:rsidR="005B44D1">
              <w:rPr>
                <w:lang w:val="en-US"/>
              </w:rPr>
              <w:t>%)</w:t>
            </w:r>
          </w:p>
        </w:tc>
        <w:tc>
          <w:tcPr>
            <w:tcW w:w="1770" w:type="dxa"/>
            <w:vAlign w:val="center"/>
          </w:tcPr>
          <w:p w14:paraId="48A41C08" w14:textId="3A25347B" w:rsidR="003937E0" w:rsidRPr="00120479" w:rsidRDefault="005B44D1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281" w:type="dxa"/>
            <w:vAlign w:val="center"/>
          </w:tcPr>
          <w:p w14:paraId="1D6BE836" w14:textId="356D3630" w:rsidR="003937E0" w:rsidRPr="001128CA" w:rsidRDefault="00760DF8" w:rsidP="002D4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28CA">
              <w:rPr>
                <w:lang w:val="en-US"/>
              </w:rPr>
              <w:t>NA</w:t>
            </w:r>
          </w:p>
        </w:tc>
      </w:tr>
      <w:tr w:rsidR="007412E5" w14:paraId="1F6E16CF" w14:textId="77777777" w:rsidTr="003937E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</w:tcPr>
          <w:p w14:paraId="16FF7625" w14:textId="77777777" w:rsidR="007412E5" w:rsidRDefault="007412E5" w:rsidP="007412E5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Long term complaints: </w:t>
            </w:r>
          </w:p>
          <w:p w14:paraId="53043818" w14:textId="61641A38" w:rsidR="007412E5" w:rsidRPr="00AB49E0" w:rsidRDefault="007412E5" w:rsidP="007412E5">
            <w:pPr>
              <w:rPr>
                <w:lang w:val="en-US"/>
              </w:rPr>
            </w:pPr>
            <w:r w:rsidRPr="00682A83">
              <w:rPr>
                <w:lang w:val="en-US"/>
              </w:rPr>
              <w:t>Fatigue</w:t>
            </w:r>
            <w:r w:rsidRPr="00AB49E0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1803" w:type="dxa"/>
            <w:vAlign w:val="center"/>
          </w:tcPr>
          <w:p w14:paraId="63E8D3FF" w14:textId="6FD816FF" w:rsidR="007412E5" w:rsidRPr="00AF344F" w:rsidRDefault="007412E5" w:rsidP="0074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344F">
              <w:rPr>
                <w:lang w:val="en-US"/>
              </w:rPr>
              <w:t>26 (3</w:t>
            </w:r>
            <w:r w:rsidR="00AF344F" w:rsidRPr="00AF344F">
              <w:rPr>
                <w:lang w:val="en-US"/>
              </w:rPr>
              <w:t>6</w:t>
            </w:r>
            <w:r w:rsidRPr="00AF344F">
              <w:rPr>
                <w:lang w:val="en-US"/>
              </w:rPr>
              <w:t>%)</w:t>
            </w:r>
          </w:p>
        </w:tc>
        <w:tc>
          <w:tcPr>
            <w:tcW w:w="1735" w:type="dxa"/>
            <w:vAlign w:val="center"/>
          </w:tcPr>
          <w:p w14:paraId="7619D153" w14:textId="3374873F" w:rsidR="007412E5" w:rsidRDefault="00760DF8" w:rsidP="0074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412E5">
              <w:rPr>
                <w:lang w:val="en-US"/>
              </w:rPr>
              <w:t xml:space="preserve"> (1</w:t>
            </w:r>
            <w:r>
              <w:rPr>
                <w:lang w:val="en-US"/>
              </w:rPr>
              <w:t>9</w:t>
            </w:r>
            <w:r w:rsidR="007412E5">
              <w:rPr>
                <w:lang w:val="en-US"/>
              </w:rPr>
              <w:t>%)</w:t>
            </w:r>
          </w:p>
        </w:tc>
        <w:tc>
          <w:tcPr>
            <w:tcW w:w="1770" w:type="dxa"/>
            <w:vAlign w:val="center"/>
          </w:tcPr>
          <w:p w14:paraId="57804860" w14:textId="5FF4FCE1" w:rsidR="007412E5" w:rsidRDefault="007412E5" w:rsidP="0074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 (</w:t>
            </w:r>
            <w:r w:rsidR="00760DF8">
              <w:rPr>
                <w:lang w:val="en-US"/>
              </w:rPr>
              <w:t>41</w:t>
            </w:r>
            <w:r>
              <w:rPr>
                <w:lang w:val="en-US"/>
              </w:rPr>
              <w:t>%)</w:t>
            </w:r>
          </w:p>
        </w:tc>
        <w:tc>
          <w:tcPr>
            <w:tcW w:w="1281" w:type="dxa"/>
            <w:vAlign w:val="center"/>
          </w:tcPr>
          <w:p w14:paraId="6F656204" w14:textId="613182FF" w:rsidR="007412E5" w:rsidRPr="001128CA" w:rsidRDefault="007412E5" w:rsidP="0074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128CA">
              <w:rPr>
                <w:lang w:val="en-US"/>
              </w:rPr>
              <w:t>0.0</w:t>
            </w:r>
            <w:r w:rsidR="00E47802" w:rsidRPr="001128CA">
              <w:rPr>
                <w:lang w:val="en-US"/>
              </w:rPr>
              <w:t>8</w:t>
            </w:r>
          </w:p>
        </w:tc>
      </w:tr>
      <w:tr w:rsidR="007412E5" w14:paraId="2EE62DBD" w14:textId="77777777" w:rsidTr="0039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</w:tcPr>
          <w:p w14:paraId="67CC22D5" w14:textId="77777777" w:rsidR="007412E5" w:rsidRDefault="007412E5" w:rsidP="007412E5">
            <w:pPr>
              <w:rPr>
                <w:b w:val="0"/>
                <w:bCs w:val="0"/>
                <w:lang w:val="en-US"/>
              </w:rPr>
            </w:pPr>
            <w:r w:rsidRPr="00AB49E0">
              <w:rPr>
                <w:lang w:val="en-US"/>
              </w:rPr>
              <w:t>Long term complaints</w:t>
            </w:r>
            <w:r>
              <w:rPr>
                <w:lang w:val="en-US"/>
              </w:rPr>
              <w:t xml:space="preserve">: </w:t>
            </w:r>
          </w:p>
          <w:p w14:paraId="1D612B5C" w14:textId="77777777" w:rsidR="007412E5" w:rsidRPr="00A44337" w:rsidRDefault="007412E5" w:rsidP="007412E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lang w:val="en-US"/>
              </w:rPr>
              <w:t>Includes all symptoms</w:t>
            </w:r>
            <w:r w:rsidRPr="00A44337">
              <w:rPr>
                <w:vertAlign w:val="superscript"/>
                <w:lang w:val="en-US"/>
              </w:rPr>
              <w:t>+</w:t>
            </w:r>
          </w:p>
        </w:tc>
        <w:tc>
          <w:tcPr>
            <w:tcW w:w="1803" w:type="dxa"/>
            <w:vAlign w:val="center"/>
          </w:tcPr>
          <w:p w14:paraId="33C92411" w14:textId="61FFA272" w:rsidR="007412E5" w:rsidRPr="00AF344F" w:rsidRDefault="007412E5" w:rsidP="00741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344F">
              <w:rPr>
                <w:lang w:val="en-US"/>
              </w:rPr>
              <w:t>56 (</w:t>
            </w:r>
            <w:r w:rsidR="00AF344F" w:rsidRPr="00AF344F">
              <w:rPr>
                <w:lang w:val="en-US"/>
              </w:rPr>
              <w:t>78</w:t>
            </w:r>
            <w:r w:rsidRPr="00AF344F">
              <w:rPr>
                <w:lang w:val="en-US"/>
              </w:rPr>
              <w:t>%)</w:t>
            </w:r>
          </w:p>
        </w:tc>
        <w:tc>
          <w:tcPr>
            <w:tcW w:w="1735" w:type="dxa"/>
            <w:vAlign w:val="center"/>
          </w:tcPr>
          <w:p w14:paraId="46796A21" w14:textId="12B947D6" w:rsidR="007412E5" w:rsidRDefault="00A9452D" w:rsidP="00741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7412E5">
              <w:rPr>
                <w:lang w:val="en-US"/>
              </w:rPr>
              <w:t xml:space="preserve"> (</w:t>
            </w:r>
            <w:r>
              <w:rPr>
                <w:lang w:val="en-US"/>
              </w:rPr>
              <w:t>86</w:t>
            </w:r>
            <w:r w:rsidR="007412E5">
              <w:rPr>
                <w:lang w:val="en-US"/>
              </w:rPr>
              <w:t>%)</w:t>
            </w:r>
          </w:p>
        </w:tc>
        <w:tc>
          <w:tcPr>
            <w:tcW w:w="1770" w:type="dxa"/>
            <w:vAlign w:val="center"/>
          </w:tcPr>
          <w:p w14:paraId="3AE9588B" w14:textId="19742F3D" w:rsidR="007412E5" w:rsidRDefault="007412E5" w:rsidP="00741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9452D">
              <w:rPr>
                <w:lang w:val="en-US"/>
              </w:rPr>
              <w:t>2</w:t>
            </w:r>
            <w:r>
              <w:rPr>
                <w:lang w:val="en-US"/>
              </w:rPr>
              <w:t xml:space="preserve"> (63%)</w:t>
            </w:r>
          </w:p>
        </w:tc>
        <w:tc>
          <w:tcPr>
            <w:tcW w:w="1281" w:type="dxa"/>
            <w:vAlign w:val="center"/>
          </w:tcPr>
          <w:p w14:paraId="23F952B2" w14:textId="3E4F79D0" w:rsidR="007412E5" w:rsidRPr="001128CA" w:rsidRDefault="007412E5" w:rsidP="00741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28CA">
              <w:rPr>
                <w:lang w:val="en-US"/>
              </w:rPr>
              <w:t>0.</w:t>
            </w:r>
            <w:r w:rsidR="00E47802" w:rsidRPr="001128CA">
              <w:rPr>
                <w:lang w:val="en-US"/>
              </w:rPr>
              <w:t>07</w:t>
            </w:r>
          </w:p>
        </w:tc>
      </w:tr>
    </w:tbl>
    <w:p w14:paraId="333959EB" w14:textId="4A54A328" w:rsidR="00AF4D97" w:rsidRDefault="00B87830" w:rsidP="00033412">
      <w:pPr>
        <w:pStyle w:val="Geenafstand"/>
        <w:rPr>
          <w:b/>
          <w:lang w:val="en-US"/>
        </w:rPr>
      </w:pPr>
      <w:r w:rsidRPr="002B5D56">
        <w:rPr>
          <w:sz w:val="20"/>
          <w:szCs w:val="20"/>
          <w:lang w:val="en-US"/>
        </w:rPr>
        <w:t>Data are presented as n (%), unless indicated otherwise.</w:t>
      </w:r>
      <w:r w:rsidR="00910E3B">
        <w:rPr>
          <w:sz w:val="20"/>
          <w:szCs w:val="20"/>
          <w:lang w:val="en-US"/>
        </w:rPr>
        <w:t xml:space="preserve"> </w:t>
      </w:r>
      <w:r w:rsidR="00910E3B" w:rsidRPr="004A1453">
        <w:rPr>
          <w:sz w:val="20"/>
          <w:szCs w:val="20"/>
          <w:lang w:val="en-US"/>
        </w:rPr>
        <w:t>NA: not applicable.</w:t>
      </w:r>
      <w:r>
        <w:rPr>
          <w:sz w:val="20"/>
          <w:szCs w:val="20"/>
          <w:lang w:val="en-US"/>
        </w:rPr>
        <w:br/>
      </w:r>
      <w:r w:rsidR="00F01E24" w:rsidRPr="004A1453">
        <w:rPr>
          <w:sz w:val="20"/>
          <w:szCs w:val="20"/>
          <w:lang w:val="en-US"/>
        </w:rPr>
        <w:t xml:space="preserve">* P-value for ordinal variables from logistic regression (with covariate pulmonary comorbidities), p-value for continuous variables from ANCOVA (with covariate pulmonary comorbidities). </w:t>
      </w:r>
      <w:r w:rsidR="00F01E24" w:rsidRPr="004A1453">
        <w:rPr>
          <w:sz w:val="20"/>
          <w:szCs w:val="20"/>
          <w:lang w:val="en-US"/>
        </w:rPr>
        <w:br/>
      </w:r>
    </w:p>
    <w:p w14:paraId="63CFEEEE" w14:textId="77777777" w:rsidR="00AF4D97" w:rsidRPr="00F4228D" w:rsidRDefault="00AF4D97" w:rsidP="00AF4D97">
      <w:pPr>
        <w:pStyle w:val="Geenafstand"/>
        <w:rPr>
          <w:lang w:val="en-US"/>
        </w:rPr>
      </w:pPr>
      <w:r w:rsidRPr="00AF4D97">
        <w:rPr>
          <w:lang w:val="en-US"/>
        </w:rPr>
        <w:t xml:space="preserve">After recognition of PPCC in early 2021, an amendment of the COPP2 study included complaints from more organ systems, of which results are shown in </w:t>
      </w:r>
      <w:r>
        <w:rPr>
          <w:lang w:val="en-US"/>
        </w:rPr>
        <w:t>Table S2.</w:t>
      </w:r>
    </w:p>
    <w:p w14:paraId="3B0E0790" w14:textId="77777777" w:rsidR="00AF4D97" w:rsidRDefault="00AF4D97" w:rsidP="00AF4D97">
      <w:pPr>
        <w:pStyle w:val="Geenafstand"/>
        <w:rPr>
          <w:b/>
          <w:bCs/>
          <w:lang w:val="en-US"/>
        </w:rPr>
      </w:pPr>
    </w:p>
    <w:p w14:paraId="2444F6C1" w14:textId="71A62933" w:rsidR="00AF4D97" w:rsidRPr="0087103A" w:rsidRDefault="00AF4D97" w:rsidP="00AF4D97">
      <w:pPr>
        <w:pStyle w:val="Geenafstand"/>
        <w:rPr>
          <w:lang w:val="en-US"/>
        </w:rPr>
      </w:pPr>
      <w:r w:rsidRPr="0087103A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87103A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0B1416">
        <w:rPr>
          <w:b/>
          <w:bCs/>
          <w:lang w:val="en-US"/>
        </w:rPr>
        <w:t>Long term non-respiratory sequelae in children with either COVID-19 or MIS-C</w:t>
      </w:r>
    </w:p>
    <w:tbl>
      <w:tblPr>
        <w:tblStyle w:val="Rastertabel4-Accent3"/>
        <w:tblW w:w="10052" w:type="dxa"/>
        <w:tblInd w:w="-572" w:type="dxa"/>
        <w:tblLook w:val="04A0" w:firstRow="1" w:lastRow="0" w:firstColumn="1" w:lastColumn="0" w:noHBand="0" w:noVBand="1"/>
      </w:tblPr>
      <w:tblGrid>
        <w:gridCol w:w="3676"/>
        <w:gridCol w:w="1788"/>
        <w:gridCol w:w="1721"/>
        <w:gridCol w:w="1756"/>
        <w:gridCol w:w="1111"/>
      </w:tblGrid>
      <w:tr w:rsidR="00AF4D97" w14:paraId="63AA081C" w14:textId="77777777" w:rsidTr="00F42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04BB22FB" w14:textId="77777777" w:rsidR="00AF4D97" w:rsidRPr="0087103A" w:rsidRDefault="00AF4D97" w:rsidP="00F4228D">
            <w:pPr>
              <w:rPr>
                <w:lang w:val="en-US"/>
              </w:rPr>
            </w:pPr>
          </w:p>
        </w:tc>
        <w:tc>
          <w:tcPr>
            <w:tcW w:w="1788" w:type="dxa"/>
          </w:tcPr>
          <w:p w14:paraId="1A39BAFF" w14:textId="77777777" w:rsidR="00AF4D97" w:rsidRPr="00610172" w:rsidRDefault="00AF4D97" w:rsidP="00F42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721" w:type="dxa"/>
          </w:tcPr>
          <w:p w14:paraId="33C78AE0" w14:textId="77777777" w:rsidR="00AF4D97" w:rsidRDefault="00AF4D97" w:rsidP="00F42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S-C</w:t>
            </w:r>
          </w:p>
        </w:tc>
        <w:tc>
          <w:tcPr>
            <w:tcW w:w="1756" w:type="dxa"/>
          </w:tcPr>
          <w:p w14:paraId="09277CBC" w14:textId="77777777" w:rsidR="00AF4D97" w:rsidRDefault="00AF4D97" w:rsidP="00F42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</w:t>
            </w:r>
          </w:p>
        </w:tc>
        <w:tc>
          <w:tcPr>
            <w:tcW w:w="1111" w:type="dxa"/>
          </w:tcPr>
          <w:p w14:paraId="4AE8E51B" w14:textId="77777777" w:rsidR="00AF4D97" w:rsidRDefault="00AF4D97" w:rsidP="00F42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4EE9">
              <w:t>p-</w:t>
            </w:r>
            <w:proofErr w:type="spellStart"/>
            <w:r w:rsidRPr="00154EE9">
              <w:t>value</w:t>
            </w:r>
            <w:proofErr w:type="spellEnd"/>
            <w:r>
              <w:t>*</w:t>
            </w:r>
          </w:p>
        </w:tc>
      </w:tr>
      <w:tr w:rsidR="00AF4D97" w14:paraId="605A807D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0D060912" w14:textId="77777777" w:rsidR="00AF4D97" w:rsidRPr="00AB49E0" w:rsidRDefault="00AF4D97" w:rsidP="00F4228D"/>
        </w:tc>
        <w:tc>
          <w:tcPr>
            <w:tcW w:w="1788" w:type="dxa"/>
          </w:tcPr>
          <w:p w14:paraId="3B96A46C" w14:textId="77777777" w:rsidR="00AF4D97" w:rsidRPr="00610172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49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721" w:type="dxa"/>
          </w:tcPr>
          <w:p w14:paraId="1D2E9582" w14:textId="77777777" w:rsidR="00AF4D97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49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56" w:type="dxa"/>
          </w:tcPr>
          <w:p w14:paraId="1F2A60A3" w14:textId="77777777" w:rsidR="00AF4D97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49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29</w:t>
            </w:r>
          </w:p>
        </w:tc>
        <w:tc>
          <w:tcPr>
            <w:tcW w:w="1111" w:type="dxa"/>
          </w:tcPr>
          <w:p w14:paraId="37CA20D6" w14:textId="77777777" w:rsidR="00AF4D97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F4D97" w14:paraId="74E0A302" w14:textId="77777777" w:rsidTr="00F4228D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0B0037F2" w14:textId="77777777" w:rsidR="00AF4D97" w:rsidRDefault="00AF4D97" w:rsidP="00F4228D">
            <w:pPr>
              <w:rPr>
                <w:b w:val="0"/>
                <w:bCs w:val="0"/>
                <w:lang w:val="en-US"/>
              </w:rPr>
            </w:pPr>
            <w:r w:rsidRPr="00AB49E0">
              <w:rPr>
                <w:lang w:val="en-US"/>
              </w:rPr>
              <w:t>Long term complaints</w:t>
            </w:r>
            <w:r>
              <w:rPr>
                <w:lang w:val="en-US"/>
              </w:rPr>
              <w:t xml:space="preserve">: </w:t>
            </w:r>
          </w:p>
          <w:p w14:paraId="226EEE0C" w14:textId="77777777" w:rsidR="00AF4D97" w:rsidRPr="008C6FA3" w:rsidRDefault="00AF4D97" w:rsidP="00F4228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Includes all symptoms</w:t>
            </w:r>
          </w:p>
        </w:tc>
        <w:tc>
          <w:tcPr>
            <w:tcW w:w="1788" w:type="dxa"/>
            <w:vAlign w:val="center"/>
          </w:tcPr>
          <w:p w14:paraId="14AEFF81" w14:textId="77777777" w:rsidR="00AF4D97" w:rsidRPr="00154EE9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lang w:val="en-US"/>
              </w:rPr>
              <w:t>50 (69%)</w:t>
            </w:r>
          </w:p>
        </w:tc>
        <w:tc>
          <w:tcPr>
            <w:tcW w:w="1721" w:type="dxa"/>
            <w:vAlign w:val="center"/>
          </w:tcPr>
          <w:p w14:paraId="188CB3BC" w14:textId="77777777" w:rsidR="00AF4D97" w:rsidRPr="00154EE9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lang w:val="en-US"/>
              </w:rPr>
              <w:t>26 (62%)</w:t>
            </w:r>
          </w:p>
        </w:tc>
        <w:tc>
          <w:tcPr>
            <w:tcW w:w="1756" w:type="dxa"/>
            <w:vAlign w:val="center"/>
          </w:tcPr>
          <w:p w14:paraId="68D7EBCA" w14:textId="77777777" w:rsidR="00AF4D97" w:rsidRPr="00154EE9" w:rsidRDefault="00AF4D97" w:rsidP="00F4228D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23 (79%)</w:t>
            </w:r>
          </w:p>
        </w:tc>
        <w:tc>
          <w:tcPr>
            <w:tcW w:w="1111" w:type="dxa"/>
            <w:vAlign w:val="center"/>
          </w:tcPr>
          <w:p w14:paraId="3E7DA2F0" w14:textId="77777777" w:rsidR="00AF4D97" w:rsidRPr="00A616EB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16EB">
              <w:t>0.19</w:t>
            </w:r>
          </w:p>
        </w:tc>
      </w:tr>
      <w:tr w:rsidR="00AF4D97" w14:paraId="2450F2C6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68DA6B0D" w14:textId="77777777" w:rsidR="00AF4D97" w:rsidRPr="006B5734" w:rsidRDefault="00AF4D97" w:rsidP="00F4228D">
            <w:pPr>
              <w:rPr>
                <w:lang w:val="en-US"/>
              </w:rPr>
            </w:pPr>
            <w:r>
              <w:rPr>
                <w:lang w:val="en-US"/>
              </w:rPr>
              <w:t>Non-respiratory symptoms</w:t>
            </w:r>
          </w:p>
        </w:tc>
        <w:tc>
          <w:tcPr>
            <w:tcW w:w="1788" w:type="dxa"/>
          </w:tcPr>
          <w:p w14:paraId="1E49BE25" w14:textId="77777777" w:rsidR="00AF4D97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1903">
              <w:rPr>
                <w:sz w:val="20"/>
                <w:szCs w:val="20"/>
                <w:lang w:val="en-US"/>
              </w:rPr>
              <w:t>N=5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21" w:type="dxa"/>
          </w:tcPr>
          <w:p w14:paraId="0E1064EA" w14:textId="77777777" w:rsidR="00AF4D97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1903">
              <w:rPr>
                <w:sz w:val="20"/>
                <w:szCs w:val="20"/>
                <w:lang w:val="en-US"/>
              </w:rPr>
              <w:t>N=</w:t>
            </w: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756" w:type="dxa"/>
          </w:tcPr>
          <w:p w14:paraId="25FC25D3" w14:textId="77777777" w:rsidR="00AF4D97" w:rsidRDefault="00AF4D97" w:rsidP="00F4228D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1903">
              <w:rPr>
                <w:sz w:val="20"/>
                <w:szCs w:val="20"/>
                <w:lang w:val="en-US"/>
              </w:rPr>
              <w:t>N=1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11" w:type="dxa"/>
          </w:tcPr>
          <w:p w14:paraId="5543C7B3" w14:textId="77777777" w:rsidR="00AF4D97" w:rsidRPr="00A616EB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F4D97" w14:paraId="7DF2926B" w14:textId="77777777" w:rsidTr="00F422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07E5A1D" w14:textId="77777777" w:rsidR="00AF4D97" w:rsidRPr="00495BBD" w:rsidRDefault="00AF4D97" w:rsidP="00F4228D">
            <w:pPr>
              <w:rPr>
                <w:b w:val="0"/>
                <w:bCs w:val="0"/>
                <w:i/>
                <w:iCs/>
                <w:lang w:val="en-US"/>
              </w:rPr>
            </w:pPr>
            <w:r>
              <w:rPr>
                <w:b w:val="0"/>
                <w:bCs w:val="0"/>
                <w:i/>
                <w:iCs/>
                <w:lang w:val="en-US"/>
              </w:rPr>
              <w:t>Neurological symptoms</w:t>
            </w:r>
          </w:p>
        </w:tc>
        <w:tc>
          <w:tcPr>
            <w:tcW w:w="1788" w:type="dxa"/>
          </w:tcPr>
          <w:p w14:paraId="1A53EF9E" w14:textId="77777777" w:rsidR="00AF4D97" w:rsidRPr="008D5E40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22 (38%)</w:t>
            </w:r>
          </w:p>
        </w:tc>
        <w:tc>
          <w:tcPr>
            <w:tcW w:w="1721" w:type="dxa"/>
          </w:tcPr>
          <w:p w14:paraId="211C3526" w14:textId="77777777" w:rsidR="00AF4D97" w:rsidRPr="008D5E40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1</w:t>
            </w:r>
            <w:r>
              <w:rPr>
                <w:lang w:val="en-US"/>
              </w:rPr>
              <w:t>8</w:t>
            </w:r>
            <w:r w:rsidRPr="008D5E40">
              <w:rPr>
                <w:lang w:val="en-US"/>
              </w:rPr>
              <w:t xml:space="preserve"> (4</w:t>
            </w:r>
            <w:r>
              <w:rPr>
                <w:lang w:val="en-US"/>
              </w:rPr>
              <w:t>9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56" w:type="dxa"/>
          </w:tcPr>
          <w:p w14:paraId="522FC7D9" w14:textId="77777777" w:rsidR="00AF4D97" w:rsidRPr="008D5E40" w:rsidRDefault="00AF4D97" w:rsidP="00F4228D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3 (21%)</w:t>
            </w:r>
          </w:p>
        </w:tc>
        <w:tc>
          <w:tcPr>
            <w:tcW w:w="1111" w:type="dxa"/>
          </w:tcPr>
          <w:p w14:paraId="0E12AFE5" w14:textId="77777777" w:rsidR="00AF4D97" w:rsidRPr="00A616EB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616EB">
              <w:rPr>
                <w:b/>
                <w:bCs/>
              </w:rPr>
              <w:t>0.02</w:t>
            </w:r>
          </w:p>
        </w:tc>
      </w:tr>
      <w:tr w:rsidR="00AF4D97" w14:paraId="7BEC1D00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DE815D8" w14:textId="77777777" w:rsidR="00AF4D97" w:rsidRPr="00AB49E0" w:rsidRDefault="00AF4D97" w:rsidP="00F4228D">
            <w:pPr>
              <w:jc w:val="right"/>
              <w:rPr>
                <w:i/>
                <w:iCs/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Concentration loss</w:t>
            </w:r>
          </w:p>
        </w:tc>
        <w:tc>
          <w:tcPr>
            <w:tcW w:w="1788" w:type="dxa"/>
          </w:tcPr>
          <w:p w14:paraId="2B9AECCA" w14:textId="77777777" w:rsidR="00AF4D97" w:rsidRPr="008D5E40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D5E40">
              <w:rPr>
                <w:lang w:val="en-US"/>
              </w:rPr>
              <w:t>14 (2</w:t>
            </w:r>
            <w:r>
              <w:rPr>
                <w:lang w:val="en-US"/>
              </w:rPr>
              <w:t>7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21" w:type="dxa"/>
          </w:tcPr>
          <w:p w14:paraId="717ADBBE" w14:textId="77777777" w:rsidR="00AF4D97" w:rsidRPr="008D5E40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D5E40"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  <w:r w:rsidRPr="008D5E40">
              <w:rPr>
                <w:lang w:val="en-US"/>
              </w:rPr>
              <w:t xml:space="preserve"> (3</w:t>
            </w:r>
            <w:r>
              <w:rPr>
                <w:lang w:val="en-US"/>
              </w:rPr>
              <w:t>2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56" w:type="dxa"/>
          </w:tcPr>
          <w:p w14:paraId="114D0A7A" w14:textId="77777777" w:rsidR="00AF4D97" w:rsidRPr="008D5E40" w:rsidRDefault="00AF4D97" w:rsidP="00F4228D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D5E40">
              <w:rPr>
                <w:lang w:val="en-US"/>
              </w:rPr>
              <w:t>2 (14%)</w:t>
            </w:r>
          </w:p>
        </w:tc>
        <w:tc>
          <w:tcPr>
            <w:tcW w:w="1111" w:type="dxa"/>
          </w:tcPr>
          <w:p w14:paraId="5397A6F0" w14:textId="77777777" w:rsidR="00AF4D97" w:rsidRPr="00A616EB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F4D97" w14:paraId="5D2B5320" w14:textId="77777777" w:rsidTr="00F422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2C2184B5" w14:textId="77777777" w:rsidR="00AF4D97" w:rsidRPr="00AB49E0" w:rsidRDefault="00AF4D97" w:rsidP="00F4228D">
            <w:pPr>
              <w:jc w:val="right"/>
              <w:rPr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Headache</w:t>
            </w:r>
          </w:p>
        </w:tc>
        <w:tc>
          <w:tcPr>
            <w:tcW w:w="1788" w:type="dxa"/>
          </w:tcPr>
          <w:p w14:paraId="1CECE966" w14:textId="77777777" w:rsidR="00AF4D97" w:rsidRPr="008D5E40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12 (2</w:t>
            </w:r>
            <w:r>
              <w:rPr>
                <w:lang w:val="en-US"/>
              </w:rPr>
              <w:t>4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21" w:type="dxa"/>
          </w:tcPr>
          <w:p w14:paraId="47C2B922" w14:textId="77777777" w:rsidR="00AF4D97" w:rsidRPr="008D5E40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9 (25%)</w:t>
            </w:r>
          </w:p>
        </w:tc>
        <w:tc>
          <w:tcPr>
            <w:tcW w:w="1756" w:type="dxa"/>
          </w:tcPr>
          <w:p w14:paraId="14452758" w14:textId="77777777" w:rsidR="00AF4D97" w:rsidRPr="008D5E40" w:rsidRDefault="00AF4D97" w:rsidP="00F4228D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3 (21%)</w:t>
            </w:r>
          </w:p>
        </w:tc>
        <w:tc>
          <w:tcPr>
            <w:tcW w:w="1111" w:type="dxa"/>
          </w:tcPr>
          <w:p w14:paraId="3C031437" w14:textId="77777777" w:rsidR="00AF4D97" w:rsidRPr="00A616EB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D97" w14:paraId="465C8DD6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6220E7F6" w14:textId="77777777" w:rsidR="00AF4D97" w:rsidRPr="00AB49E0" w:rsidRDefault="00AF4D97" w:rsidP="00F4228D">
            <w:pPr>
              <w:jc w:val="right"/>
              <w:rPr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Dizziness</w:t>
            </w:r>
          </w:p>
        </w:tc>
        <w:tc>
          <w:tcPr>
            <w:tcW w:w="1788" w:type="dxa"/>
          </w:tcPr>
          <w:p w14:paraId="236FB371" w14:textId="77777777" w:rsidR="00AF4D97" w:rsidRPr="008D5E40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8D5E40">
              <w:rPr>
                <w:lang w:val="en-US"/>
              </w:rPr>
              <w:t xml:space="preserve"> (</w:t>
            </w:r>
            <w:r>
              <w:rPr>
                <w:lang w:val="en-US"/>
              </w:rPr>
              <w:t>8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21" w:type="dxa"/>
          </w:tcPr>
          <w:p w14:paraId="0F43BF2F" w14:textId="77777777" w:rsidR="00AF4D97" w:rsidRPr="008D5E40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3 (8%)</w:t>
            </w:r>
          </w:p>
        </w:tc>
        <w:tc>
          <w:tcPr>
            <w:tcW w:w="1756" w:type="dxa"/>
          </w:tcPr>
          <w:p w14:paraId="350A2C57" w14:textId="77777777" w:rsidR="00AF4D97" w:rsidRPr="008D5E40" w:rsidRDefault="00AF4D97" w:rsidP="00F4228D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1 (7%)</w:t>
            </w:r>
          </w:p>
        </w:tc>
        <w:tc>
          <w:tcPr>
            <w:tcW w:w="1111" w:type="dxa"/>
          </w:tcPr>
          <w:p w14:paraId="6253DD45" w14:textId="77777777" w:rsidR="00AF4D97" w:rsidRPr="00A616EB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F4D97" w14:paraId="238BECC5" w14:textId="77777777" w:rsidTr="00F422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67BA288D" w14:textId="77777777" w:rsidR="00AF4D97" w:rsidRPr="00AB49E0" w:rsidRDefault="00AF4D97" w:rsidP="00F4228D">
            <w:pPr>
              <w:jc w:val="right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Difficulties with memory</w:t>
            </w:r>
          </w:p>
        </w:tc>
        <w:tc>
          <w:tcPr>
            <w:tcW w:w="1788" w:type="dxa"/>
          </w:tcPr>
          <w:p w14:paraId="6BB292F2" w14:textId="77777777" w:rsidR="00AF4D97" w:rsidRPr="008D5E40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4 (</w:t>
            </w:r>
            <w:r>
              <w:rPr>
                <w:lang w:val="en-US"/>
              </w:rPr>
              <w:t>8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21" w:type="dxa"/>
          </w:tcPr>
          <w:p w14:paraId="3CBC3311" w14:textId="77777777" w:rsidR="00AF4D97" w:rsidRPr="008D5E40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8D5E40">
              <w:rPr>
                <w:lang w:val="en-US"/>
              </w:rPr>
              <w:t xml:space="preserve"> (</w:t>
            </w:r>
            <w:r>
              <w:rPr>
                <w:lang w:val="en-US"/>
              </w:rPr>
              <w:t>8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56" w:type="dxa"/>
          </w:tcPr>
          <w:p w14:paraId="1AFFF569" w14:textId="77777777" w:rsidR="00AF4D97" w:rsidRPr="008D5E40" w:rsidRDefault="00AF4D97" w:rsidP="00F4228D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1 (</w:t>
            </w:r>
            <w:r>
              <w:rPr>
                <w:lang w:val="en-US"/>
              </w:rPr>
              <w:t>7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111" w:type="dxa"/>
          </w:tcPr>
          <w:p w14:paraId="687675A3" w14:textId="77777777" w:rsidR="00AF4D97" w:rsidRPr="00A616EB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D97" w14:paraId="6402BD4B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4A071363" w14:textId="77777777" w:rsidR="00AF4D97" w:rsidRDefault="00AF4D97" w:rsidP="00F4228D">
            <w:pPr>
              <w:jc w:val="right"/>
              <w:rPr>
                <w:b w:val="0"/>
                <w:bCs w:val="0"/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Loss of taste</w:t>
            </w:r>
          </w:p>
        </w:tc>
        <w:tc>
          <w:tcPr>
            <w:tcW w:w="1788" w:type="dxa"/>
          </w:tcPr>
          <w:p w14:paraId="0C7FA44B" w14:textId="77777777" w:rsidR="00AF4D97" w:rsidRPr="008D5E40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8D5E40">
              <w:rPr>
                <w:lang w:val="en-US"/>
              </w:rPr>
              <w:t xml:space="preserve"> (1</w:t>
            </w:r>
            <w:r>
              <w:rPr>
                <w:lang w:val="en-US"/>
              </w:rPr>
              <w:t>2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21" w:type="dxa"/>
          </w:tcPr>
          <w:p w14:paraId="17CE973B" w14:textId="77777777" w:rsidR="00AF4D97" w:rsidRPr="008D5E40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8D5E40">
              <w:rPr>
                <w:lang w:val="en-US"/>
              </w:rPr>
              <w:t xml:space="preserve"> (</w:t>
            </w:r>
            <w:r>
              <w:rPr>
                <w:lang w:val="en-US"/>
              </w:rPr>
              <w:t>8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56" w:type="dxa"/>
          </w:tcPr>
          <w:p w14:paraId="6B8C7EEF" w14:textId="77777777" w:rsidR="00AF4D97" w:rsidRPr="008D5E40" w:rsidRDefault="00AF4D97" w:rsidP="00F4228D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3 (21%)</w:t>
            </w:r>
          </w:p>
        </w:tc>
        <w:tc>
          <w:tcPr>
            <w:tcW w:w="1111" w:type="dxa"/>
          </w:tcPr>
          <w:p w14:paraId="07EE8220" w14:textId="77777777" w:rsidR="00AF4D97" w:rsidRPr="00A616EB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F4D97" w14:paraId="758B2460" w14:textId="77777777" w:rsidTr="00F4228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824E4E0" w14:textId="77777777" w:rsidR="00AF4D97" w:rsidRDefault="00AF4D97" w:rsidP="00F4228D">
            <w:pPr>
              <w:jc w:val="right"/>
              <w:rPr>
                <w:b w:val="0"/>
                <w:bCs w:val="0"/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Loss of smell</w:t>
            </w:r>
          </w:p>
        </w:tc>
        <w:tc>
          <w:tcPr>
            <w:tcW w:w="1788" w:type="dxa"/>
          </w:tcPr>
          <w:p w14:paraId="1A6D3E2B" w14:textId="77777777" w:rsidR="00AF4D97" w:rsidRPr="008D5E40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8D5E40">
              <w:rPr>
                <w:lang w:val="en-US"/>
              </w:rPr>
              <w:t xml:space="preserve"> (1</w:t>
            </w:r>
            <w:r>
              <w:rPr>
                <w:lang w:val="en-US"/>
              </w:rPr>
              <w:t>0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21" w:type="dxa"/>
          </w:tcPr>
          <w:p w14:paraId="6BF6B476" w14:textId="77777777" w:rsidR="00AF4D97" w:rsidRPr="008D5E40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2 (6%)</w:t>
            </w:r>
          </w:p>
        </w:tc>
        <w:tc>
          <w:tcPr>
            <w:tcW w:w="1756" w:type="dxa"/>
          </w:tcPr>
          <w:p w14:paraId="7275FF96" w14:textId="77777777" w:rsidR="00AF4D97" w:rsidRPr="008D5E40" w:rsidRDefault="00AF4D97" w:rsidP="00F4228D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3 (21%)</w:t>
            </w:r>
          </w:p>
        </w:tc>
        <w:tc>
          <w:tcPr>
            <w:tcW w:w="1111" w:type="dxa"/>
          </w:tcPr>
          <w:p w14:paraId="33DB0CE9" w14:textId="77777777" w:rsidR="00AF4D97" w:rsidRPr="00A616EB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D97" w14:paraId="71FEFB53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75FF7FFE" w14:textId="77777777" w:rsidR="00AF4D97" w:rsidRPr="007843F5" w:rsidRDefault="00AF4D97" w:rsidP="00F4228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i/>
                <w:iCs/>
                <w:lang w:val="en-US"/>
              </w:rPr>
              <w:t>Gastro-intestinal symptoms</w:t>
            </w:r>
          </w:p>
        </w:tc>
        <w:tc>
          <w:tcPr>
            <w:tcW w:w="1788" w:type="dxa"/>
          </w:tcPr>
          <w:p w14:paraId="65DE1CB2" w14:textId="77777777" w:rsidR="00AF4D97" w:rsidRPr="008D5E40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Pr="008D5E40">
              <w:rPr>
                <w:lang w:val="en-US"/>
              </w:rPr>
              <w:t xml:space="preserve"> (3</w:t>
            </w:r>
            <w:r>
              <w:rPr>
                <w:lang w:val="en-US"/>
              </w:rPr>
              <w:t>7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21" w:type="dxa"/>
          </w:tcPr>
          <w:p w14:paraId="14FFC863" w14:textId="77777777" w:rsidR="00AF4D97" w:rsidRPr="008D5E40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11 (31%)</w:t>
            </w:r>
          </w:p>
        </w:tc>
        <w:tc>
          <w:tcPr>
            <w:tcW w:w="1756" w:type="dxa"/>
          </w:tcPr>
          <w:p w14:paraId="33B72AC6" w14:textId="77777777" w:rsidR="00AF4D97" w:rsidRPr="008D5E40" w:rsidRDefault="00AF4D97" w:rsidP="00F4228D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8 (57%)</w:t>
            </w:r>
          </w:p>
        </w:tc>
        <w:tc>
          <w:tcPr>
            <w:tcW w:w="1111" w:type="dxa"/>
          </w:tcPr>
          <w:p w14:paraId="14F0B93C" w14:textId="77777777" w:rsidR="00AF4D97" w:rsidRPr="00A616EB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6EB">
              <w:t>0.73</w:t>
            </w:r>
          </w:p>
        </w:tc>
      </w:tr>
      <w:tr w:rsidR="00AF4D97" w14:paraId="739627DA" w14:textId="77777777" w:rsidTr="00F4228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DFC98C2" w14:textId="77777777" w:rsidR="00AF4D97" w:rsidRPr="00AB49E0" w:rsidRDefault="00AF4D97" w:rsidP="00F4228D">
            <w:pPr>
              <w:jc w:val="right"/>
              <w:rPr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Abdominal pain</w:t>
            </w:r>
          </w:p>
        </w:tc>
        <w:tc>
          <w:tcPr>
            <w:tcW w:w="1788" w:type="dxa"/>
          </w:tcPr>
          <w:p w14:paraId="3E7D4330" w14:textId="77777777" w:rsidR="00AF4D97" w:rsidRPr="008D5E40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13 (2</w:t>
            </w:r>
            <w:r>
              <w:rPr>
                <w:lang w:val="en-US"/>
              </w:rPr>
              <w:t>5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21" w:type="dxa"/>
          </w:tcPr>
          <w:p w14:paraId="668753D0" w14:textId="77777777" w:rsidR="00AF4D97" w:rsidRPr="008D5E40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7 (19%)</w:t>
            </w:r>
          </w:p>
        </w:tc>
        <w:tc>
          <w:tcPr>
            <w:tcW w:w="1756" w:type="dxa"/>
          </w:tcPr>
          <w:p w14:paraId="70A7486C" w14:textId="77777777" w:rsidR="00AF4D97" w:rsidRPr="008D5E40" w:rsidRDefault="00AF4D97" w:rsidP="00F4228D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6 (43%)</w:t>
            </w:r>
          </w:p>
        </w:tc>
        <w:tc>
          <w:tcPr>
            <w:tcW w:w="1111" w:type="dxa"/>
          </w:tcPr>
          <w:p w14:paraId="5C924CB8" w14:textId="77777777" w:rsidR="00AF4D97" w:rsidRPr="00A616EB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D97" w14:paraId="3EF9D41C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6283BD72" w14:textId="77777777" w:rsidR="00AF4D97" w:rsidRPr="00AB49E0" w:rsidRDefault="00AF4D97" w:rsidP="00F4228D">
            <w:pPr>
              <w:jc w:val="right"/>
              <w:rPr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Loss of appetite</w:t>
            </w:r>
          </w:p>
        </w:tc>
        <w:tc>
          <w:tcPr>
            <w:tcW w:w="1788" w:type="dxa"/>
          </w:tcPr>
          <w:p w14:paraId="7307A3F0" w14:textId="77777777" w:rsidR="00AF4D97" w:rsidRPr="008D5E40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1</w:t>
            </w:r>
            <w:r>
              <w:rPr>
                <w:lang w:val="en-US"/>
              </w:rPr>
              <w:t>0</w:t>
            </w:r>
            <w:r w:rsidRPr="008D5E40">
              <w:rPr>
                <w:lang w:val="en-US"/>
              </w:rPr>
              <w:t xml:space="preserve"> (</w:t>
            </w:r>
            <w:r>
              <w:rPr>
                <w:lang w:val="en-US"/>
              </w:rPr>
              <w:t>20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21" w:type="dxa"/>
          </w:tcPr>
          <w:p w14:paraId="0729331D" w14:textId="77777777" w:rsidR="00AF4D97" w:rsidRPr="008D5E40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5 (14%)</w:t>
            </w:r>
          </w:p>
        </w:tc>
        <w:tc>
          <w:tcPr>
            <w:tcW w:w="1756" w:type="dxa"/>
          </w:tcPr>
          <w:p w14:paraId="529A9C00" w14:textId="77777777" w:rsidR="00AF4D97" w:rsidRPr="008D5E40" w:rsidRDefault="00AF4D97" w:rsidP="00F4228D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5 (36%)</w:t>
            </w:r>
          </w:p>
        </w:tc>
        <w:tc>
          <w:tcPr>
            <w:tcW w:w="1111" w:type="dxa"/>
          </w:tcPr>
          <w:p w14:paraId="105F9C3F" w14:textId="77777777" w:rsidR="00AF4D97" w:rsidRPr="00A616EB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F4D97" w14:paraId="31E558EC" w14:textId="77777777" w:rsidTr="00F4228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114B0AFE" w14:textId="77777777" w:rsidR="00AF4D97" w:rsidRPr="00AB49E0" w:rsidRDefault="00AF4D97" w:rsidP="00F4228D">
            <w:pPr>
              <w:jc w:val="right"/>
              <w:rPr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Diarrhea</w:t>
            </w:r>
          </w:p>
        </w:tc>
        <w:tc>
          <w:tcPr>
            <w:tcW w:w="1788" w:type="dxa"/>
          </w:tcPr>
          <w:p w14:paraId="06F17D6E" w14:textId="77777777" w:rsidR="00AF4D97" w:rsidRPr="008D5E40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7 (1</w:t>
            </w:r>
            <w:r>
              <w:rPr>
                <w:lang w:val="en-US"/>
              </w:rPr>
              <w:t>4</w:t>
            </w:r>
            <w:r w:rsidRPr="008D5E40">
              <w:rPr>
                <w:lang w:val="en-US"/>
              </w:rPr>
              <w:t>%)</w:t>
            </w:r>
          </w:p>
        </w:tc>
        <w:tc>
          <w:tcPr>
            <w:tcW w:w="1721" w:type="dxa"/>
          </w:tcPr>
          <w:p w14:paraId="79659F8D" w14:textId="77777777" w:rsidR="00AF4D97" w:rsidRPr="008D5E40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2 (6%)</w:t>
            </w:r>
          </w:p>
        </w:tc>
        <w:tc>
          <w:tcPr>
            <w:tcW w:w="1756" w:type="dxa"/>
          </w:tcPr>
          <w:p w14:paraId="4AA6E613" w14:textId="77777777" w:rsidR="00AF4D97" w:rsidRPr="008D5E40" w:rsidRDefault="00AF4D97" w:rsidP="00F4228D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5E40">
              <w:rPr>
                <w:lang w:val="en-US"/>
              </w:rPr>
              <w:t>5 (36%)</w:t>
            </w:r>
          </w:p>
        </w:tc>
        <w:tc>
          <w:tcPr>
            <w:tcW w:w="1111" w:type="dxa"/>
          </w:tcPr>
          <w:p w14:paraId="7FD5387F" w14:textId="77777777" w:rsidR="00AF4D97" w:rsidRPr="00A616EB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D97" w14:paraId="31ACD187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46912815" w14:textId="77777777" w:rsidR="00AF4D97" w:rsidRPr="00AB49E0" w:rsidRDefault="00AF4D97" w:rsidP="00F4228D">
            <w:pPr>
              <w:rPr>
                <w:lang w:val="en-US"/>
              </w:rPr>
            </w:pPr>
            <w:r w:rsidRPr="002B36EB">
              <w:rPr>
                <w:b w:val="0"/>
                <w:bCs w:val="0"/>
                <w:i/>
                <w:iCs/>
                <w:lang w:val="en-US"/>
              </w:rPr>
              <w:t>Systemic symptoms</w:t>
            </w:r>
          </w:p>
        </w:tc>
        <w:tc>
          <w:tcPr>
            <w:tcW w:w="1788" w:type="dxa"/>
          </w:tcPr>
          <w:p w14:paraId="49BB7902" w14:textId="77777777" w:rsidR="00AF4D97" w:rsidRPr="008D5E40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D2B8E">
              <w:rPr>
                <w:lang w:val="en-US"/>
              </w:rPr>
              <w:t>1</w:t>
            </w:r>
            <w:r>
              <w:rPr>
                <w:lang w:val="en-US"/>
              </w:rPr>
              <w:t>4</w:t>
            </w:r>
            <w:r w:rsidRPr="00AD2B8E">
              <w:rPr>
                <w:lang w:val="en-US"/>
              </w:rPr>
              <w:t xml:space="preserve"> (2</w:t>
            </w:r>
            <w:r>
              <w:rPr>
                <w:lang w:val="en-US"/>
              </w:rPr>
              <w:t>7</w:t>
            </w:r>
            <w:r w:rsidRPr="00AD2B8E">
              <w:rPr>
                <w:lang w:val="en-US"/>
              </w:rPr>
              <w:t>%)</w:t>
            </w:r>
          </w:p>
        </w:tc>
        <w:tc>
          <w:tcPr>
            <w:tcW w:w="1721" w:type="dxa"/>
          </w:tcPr>
          <w:p w14:paraId="381E113A" w14:textId="77777777" w:rsidR="00AF4D97" w:rsidRPr="008D5E40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D2B8E">
              <w:rPr>
                <w:lang w:val="en-US"/>
              </w:rPr>
              <w:t>10 (28%)</w:t>
            </w:r>
          </w:p>
        </w:tc>
        <w:tc>
          <w:tcPr>
            <w:tcW w:w="1756" w:type="dxa"/>
          </w:tcPr>
          <w:p w14:paraId="7487AD31" w14:textId="77777777" w:rsidR="00AF4D97" w:rsidRPr="008D5E40" w:rsidRDefault="00AF4D97" w:rsidP="00F4228D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D2B8E">
              <w:rPr>
                <w:lang w:val="en-US"/>
              </w:rPr>
              <w:t>4 (29%)</w:t>
            </w:r>
          </w:p>
        </w:tc>
        <w:tc>
          <w:tcPr>
            <w:tcW w:w="1111" w:type="dxa"/>
          </w:tcPr>
          <w:p w14:paraId="140C29D0" w14:textId="77777777" w:rsidR="00AF4D97" w:rsidRPr="00A616EB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6EB">
              <w:t>0.35</w:t>
            </w:r>
          </w:p>
        </w:tc>
      </w:tr>
      <w:tr w:rsidR="00AF4D97" w14:paraId="40C36906" w14:textId="77777777" w:rsidTr="00F422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4DEEEE07" w14:textId="77777777" w:rsidR="00AF4D97" w:rsidRPr="002B36EB" w:rsidRDefault="00AF4D97" w:rsidP="00F4228D">
            <w:pPr>
              <w:jc w:val="right"/>
              <w:rPr>
                <w:i/>
                <w:iCs/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Abnormal sweating</w:t>
            </w:r>
          </w:p>
        </w:tc>
        <w:tc>
          <w:tcPr>
            <w:tcW w:w="1788" w:type="dxa"/>
          </w:tcPr>
          <w:p w14:paraId="622E4F0B" w14:textId="77777777" w:rsidR="00AF4D97" w:rsidRPr="00AD2B8E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16%)</w:t>
            </w:r>
          </w:p>
        </w:tc>
        <w:tc>
          <w:tcPr>
            <w:tcW w:w="1721" w:type="dxa"/>
          </w:tcPr>
          <w:p w14:paraId="259B444C" w14:textId="77777777" w:rsidR="00AF4D97" w:rsidRPr="00AD2B8E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14%)</w:t>
            </w:r>
          </w:p>
        </w:tc>
        <w:tc>
          <w:tcPr>
            <w:tcW w:w="1756" w:type="dxa"/>
          </w:tcPr>
          <w:p w14:paraId="5097CF48" w14:textId="77777777" w:rsidR="00AF4D97" w:rsidRPr="00AD2B8E" w:rsidRDefault="00AF4D97" w:rsidP="00F4228D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1%)</w:t>
            </w:r>
          </w:p>
        </w:tc>
        <w:tc>
          <w:tcPr>
            <w:tcW w:w="1111" w:type="dxa"/>
          </w:tcPr>
          <w:p w14:paraId="6AF7D56B" w14:textId="77777777" w:rsidR="00AF4D97" w:rsidRPr="00AD2B8E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D97" w14:paraId="0080FEBD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23A0EE76" w14:textId="77777777" w:rsidR="00AF4D97" w:rsidRPr="00AB49E0" w:rsidRDefault="00AF4D97" w:rsidP="00F4228D">
            <w:pPr>
              <w:jc w:val="right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Recurrent f</w:t>
            </w:r>
            <w:r w:rsidRPr="00AB49E0">
              <w:rPr>
                <w:b w:val="0"/>
                <w:bCs w:val="0"/>
                <w:lang w:val="en-US"/>
              </w:rPr>
              <w:t>ever</w:t>
            </w:r>
          </w:p>
        </w:tc>
        <w:tc>
          <w:tcPr>
            <w:tcW w:w="1788" w:type="dxa"/>
          </w:tcPr>
          <w:p w14:paraId="6FE8F231" w14:textId="77777777" w:rsidR="00AF4D97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8%)</w:t>
            </w:r>
          </w:p>
        </w:tc>
        <w:tc>
          <w:tcPr>
            <w:tcW w:w="1721" w:type="dxa"/>
          </w:tcPr>
          <w:p w14:paraId="56A02D06" w14:textId="77777777" w:rsidR="00AF4D97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6%)</w:t>
            </w:r>
          </w:p>
        </w:tc>
        <w:tc>
          <w:tcPr>
            <w:tcW w:w="1756" w:type="dxa"/>
          </w:tcPr>
          <w:p w14:paraId="59EC1652" w14:textId="77777777" w:rsidR="00AF4D97" w:rsidRDefault="00AF4D97" w:rsidP="00F4228D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%)</w:t>
            </w:r>
          </w:p>
        </w:tc>
        <w:tc>
          <w:tcPr>
            <w:tcW w:w="1111" w:type="dxa"/>
          </w:tcPr>
          <w:p w14:paraId="51212B25" w14:textId="77777777" w:rsidR="00AF4D97" w:rsidRPr="00AD2B8E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F4D97" w14:paraId="1083F75B" w14:textId="77777777" w:rsidTr="00F422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6FB95965" w14:textId="77777777" w:rsidR="00AF4D97" w:rsidRDefault="00AF4D97" w:rsidP="00F4228D">
            <w:pPr>
              <w:jc w:val="right"/>
              <w:rPr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Skin lesions</w:t>
            </w:r>
          </w:p>
        </w:tc>
        <w:tc>
          <w:tcPr>
            <w:tcW w:w="1788" w:type="dxa"/>
          </w:tcPr>
          <w:p w14:paraId="34A77580" w14:textId="77777777" w:rsidR="00AF4D97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8%)</w:t>
            </w:r>
          </w:p>
        </w:tc>
        <w:tc>
          <w:tcPr>
            <w:tcW w:w="1721" w:type="dxa"/>
          </w:tcPr>
          <w:p w14:paraId="17536D9E" w14:textId="77777777" w:rsidR="00AF4D97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6%)</w:t>
            </w:r>
          </w:p>
        </w:tc>
        <w:tc>
          <w:tcPr>
            <w:tcW w:w="1756" w:type="dxa"/>
          </w:tcPr>
          <w:p w14:paraId="76A11020" w14:textId="77777777" w:rsidR="00AF4D97" w:rsidRDefault="00AF4D97" w:rsidP="00F4228D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%)</w:t>
            </w:r>
          </w:p>
        </w:tc>
        <w:tc>
          <w:tcPr>
            <w:tcW w:w="1111" w:type="dxa"/>
          </w:tcPr>
          <w:p w14:paraId="1BF491A4" w14:textId="77777777" w:rsidR="00AF4D97" w:rsidRPr="00AD2B8E" w:rsidRDefault="00AF4D97" w:rsidP="00F4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D97" w14:paraId="19D84469" w14:textId="77777777" w:rsidTr="00F4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31B50912" w14:textId="77777777" w:rsidR="00AF4D97" w:rsidRPr="00AB49E0" w:rsidRDefault="00AF4D97" w:rsidP="00F4228D">
            <w:pPr>
              <w:jc w:val="right"/>
              <w:rPr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Myalgia</w:t>
            </w:r>
          </w:p>
        </w:tc>
        <w:tc>
          <w:tcPr>
            <w:tcW w:w="1788" w:type="dxa"/>
          </w:tcPr>
          <w:p w14:paraId="0929B50F" w14:textId="77777777" w:rsidR="00AF4D97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4%)</w:t>
            </w:r>
          </w:p>
        </w:tc>
        <w:tc>
          <w:tcPr>
            <w:tcW w:w="1721" w:type="dxa"/>
          </w:tcPr>
          <w:p w14:paraId="2013B8CC" w14:textId="77777777" w:rsidR="00AF4D97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6%)</w:t>
            </w:r>
          </w:p>
        </w:tc>
        <w:tc>
          <w:tcPr>
            <w:tcW w:w="1756" w:type="dxa"/>
          </w:tcPr>
          <w:p w14:paraId="2FA5345D" w14:textId="77777777" w:rsidR="00AF4D97" w:rsidRDefault="00AF4D97" w:rsidP="00F4228D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111" w:type="dxa"/>
          </w:tcPr>
          <w:p w14:paraId="6FD6ADD9" w14:textId="77777777" w:rsidR="00AF4D97" w:rsidRPr="00AD2B8E" w:rsidRDefault="00AF4D97" w:rsidP="00F42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7F9F509" w14:textId="2880E990" w:rsidR="00163F07" w:rsidRDefault="00AF4D97" w:rsidP="00033412">
      <w:pPr>
        <w:pStyle w:val="Geenafstand"/>
        <w:rPr>
          <w:b/>
          <w:lang w:val="en-US"/>
        </w:rPr>
      </w:pPr>
      <w:r w:rsidRPr="002B5D56">
        <w:rPr>
          <w:sz w:val="20"/>
          <w:szCs w:val="20"/>
          <w:lang w:val="en-US"/>
        </w:rPr>
        <w:t>Data are presented as n (%), unless indicated otherwise.</w:t>
      </w:r>
      <w:r w:rsidR="003852F4">
        <w:rPr>
          <w:sz w:val="20"/>
          <w:szCs w:val="20"/>
          <w:lang w:val="en-US"/>
        </w:rPr>
        <w:t xml:space="preserve"> </w:t>
      </w:r>
      <w:r w:rsidRPr="004A1453">
        <w:rPr>
          <w:sz w:val="20"/>
          <w:szCs w:val="20"/>
          <w:lang w:val="en-US"/>
        </w:rPr>
        <w:t>* P-value for ordinal variables from logistic regression (with covariate pulmonary comorbidities), p-value for continuous variables from ANCOVA</w:t>
      </w:r>
      <w:r w:rsidR="003852F4">
        <w:rPr>
          <w:sz w:val="20"/>
          <w:szCs w:val="20"/>
          <w:lang w:val="en-US"/>
        </w:rPr>
        <w:t>.</w:t>
      </w:r>
      <w:r w:rsidR="00163F07">
        <w:rPr>
          <w:b/>
          <w:lang w:val="en-US"/>
        </w:rPr>
        <w:br w:type="page"/>
      </w:r>
    </w:p>
    <w:p w14:paraId="30CE1C1D" w14:textId="311D539D" w:rsidR="00F0304C" w:rsidRDefault="00163F07">
      <w:pPr>
        <w:rPr>
          <w:bCs/>
          <w:lang w:val="en-US"/>
        </w:rPr>
      </w:pPr>
      <w:r>
        <w:rPr>
          <w:b/>
          <w:lang w:val="en-US"/>
        </w:rPr>
        <w:lastRenderedPageBreak/>
        <w:t>Table S</w:t>
      </w:r>
      <w:r w:rsidR="00196DBC">
        <w:rPr>
          <w:b/>
          <w:lang w:val="en-US"/>
        </w:rPr>
        <w:t>3</w:t>
      </w:r>
      <w:r>
        <w:rPr>
          <w:b/>
          <w:lang w:val="en-US"/>
        </w:rPr>
        <w:t xml:space="preserve">. Abnormal results per participant </w:t>
      </w:r>
      <w:r w:rsidR="00A6123F">
        <w:rPr>
          <w:b/>
          <w:lang w:val="en-US"/>
        </w:rPr>
        <w:t>that</w:t>
      </w:r>
      <w:r w:rsidR="008B7669">
        <w:rPr>
          <w:b/>
          <w:lang w:val="en-US"/>
        </w:rPr>
        <w:t xml:space="preserve"> performed functioning tests</w:t>
      </w:r>
    </w:p>
    <w:tbl>
      <w:tblPr>
        <w:tblpPr w:leftFromText="141" w:rightFromText="141" w:vertAnchor="page" w:horzAnchor="margin" w:tblpXSpec="center" w:tblpY="1786"/>
        <w:tblW w:w="10314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0"/>
        <w:gridCol w:w="1646"/>
        <w:gridCol w:w="2013"/>
        <w:gridCol w:w="1932"/>
        <w:gridCol w:w="1727"/>
        <w:gridCol w:w="1646"/>
      </w:tblGrid>
      <w:tr w:rsidR="00A729DC" w:rsidRPr="0087103A" w14:paraId="0EDE0476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5300CA" w14:textId="273A5F9F" w:rsidR="00A729DC" w:rsidRPr="0087103A" w:rsidRDefault="00A729DC" w:rsidP="00B8783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</w:pPr>
            <w:r w:rsidRPr="007419B8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>Participant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521DDF" w14:textId="444832BD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7419B8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 xml:space="preserve">MIS-C or </w:t>
            </w:r>
            <w:r w:rsidRPr="0087103A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COVID-19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50E1B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 w:rsidRPr="007419B8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>Clinical</w:t>
            </w:r>
            <w:proofErr w:type="spellEnd"/>
            <w:r w:rsidRPr="007419B8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419B8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>observation</w:t>
            </w:r>
            <w:r w:rsidRPr="0087103A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>s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FB39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</w:pPr>
            <w:proofErr w:type="spellStart"/>
            <w:r w:rsidRPr="007419B8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>Lung</w:t>
            </w:r>
            <w:proofErr w:type="spellEnd"/>
            <w:r w:rsidRPr="007419B8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419B8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>function</w:t>
            </w:r>
            <w:proofErr w:type="spellEnd"/>
            <w:r w:rsidRPr="007419B8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419B8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>testing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C9BC1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7419B8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>CPET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40969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 w:rsidRPr="0087103A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>Number</w:t>
            </w:r>
            <w:proofErr w:type="spellEnd"/>
            <w:r w:rsidRPr="0087103A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 xml:space="preserve"> </w:t>
            </w:r>
            <w:r w:rsidRPr="007419B8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 xml:space="preserve">of </w:t>
            </w:r>
            <w:proofErr w:type="spellStart"/>
            <w:r w:rsidRPr="007419B8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  <w:r w:rsidRPr="0087103A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87103A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eastAsia="nl-NL"/>
              </w:rPr>
              <w:t>results</w:t>
            </w:r>
            <w:proofErr w:type="spellEnd"/>
          </w:p>
        </w:tc>
      </w:tr>
      <w:tr w:rsidR="00A729DC" w:rsidRPr="0087103A" w14:paraId="02C33DAD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5DE20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1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B52B7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51570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85CAB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BDC5E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5D6A4A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3D67B64E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21D07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2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465A8B" w14:textId="20CF48DD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COVID-19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0C48A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4C3DC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EAF8F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5D4D3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47F8CB6A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9B63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3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5F1FD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552AC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6426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3E088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A3A1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D9720B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2</w:t>
            </w:r>
          </w:p>
        </w:tc>
      </w:tr>
      <w:tr w:rsidR="00A729DC" w:rsidRPr="0087103A" w14:paraId="37A8272E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A07CE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4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E5344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13CA7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4AC09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CB7C1B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64FF6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7AE5F89F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F3F21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5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9B492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522D1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99AA7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2D9DE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0E83E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5CF36492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7FDA3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6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E2F33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98E47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81632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C5924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8A8A9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5EA62D88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62B3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7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942E8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C9B33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ECC90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E8E40A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A3A1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812CF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2</w:t>
            </w:r>
          </w:p>
        </w:tc>
      </w:tr>
      <w:tr w:rsidR="00A729DC" w:rsidRPr="0087103A" w14:paraId="112D2CF1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2DB0A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8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DE758A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5039E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CA15A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AE87F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A384D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6F74B684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21C96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9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395D6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C1D79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932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79AB0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A220B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3A1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CD5CF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2</w:t>
            </w:r>
          </w:p>
        </w:tc>
      </w:tr>
      <w:tr w:rsidR="00A729DC" w:rsidRPr="0087103A" w14:paraId="3DA45C7C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8AC72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10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0653D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CA6B7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8A903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CABCA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B55C5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1AFD387B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7CC3A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11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6AF03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8EC5F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932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4EBB4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726A8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.A</w:t>
            </w:r>
          </w:p>
        </w:tc>
        <w:tc>
          <w:tcPr>
            <w:tcW w:w="1646" w:type="dxa"/>
            <w:shd w:val="clear" w:color="auto" w:fill="A3A1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6CB23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2</w:t>
            </w:r>
          </w:p>
        </w:tc>
      </w:tr>
      <w:tr w:rsidR="00A729DC" w:rsidRPr="0087103A" w14:paraId="7AA009C9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6C740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12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AB932B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39D10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14F5DA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286CC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E2248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511F3232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A44D7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13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BD7C6" w14:textId="4B2B15B5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COVID-19</w:t>
            </w:r>
          </w:p>
        </w:tc>
        <w:tc>
          <w:tcPr>
            <w:tcW w:w="2013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D173B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1E4F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C9B74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.A</w:t>
            </w:r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8875E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3A24B65E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D592D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14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FF4F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146E0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CF0B3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EF2E0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.A</w:t>
            </w:r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4A61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448C3C98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75113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15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220F0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A71AD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BCA24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A9B21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22F13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1129E899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FD71DA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16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05A1D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1EB9A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C521D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B1389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.A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D3A9E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62724B0F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CCFBB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17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E175EB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759B6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D8836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3517E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E2AF7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4A0C35A8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B66EB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18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C159E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A22E4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D671A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D3B47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BE2E8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05C51F5F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73397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19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71208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F932F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24B40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1B2DE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BD146B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75AF293D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51327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20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09C67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10795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0C90F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23408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70711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5523A0DB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CDF7A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21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A3A50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FFD19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178C7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7423B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8C158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2A04E5F4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DEDB4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22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8F3E4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563EC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B34F9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0C13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00929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21BCC433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F68A7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23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2B0CB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938A4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2C3EF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78C25B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.A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C4E61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61E9085B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BF8DF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24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B590A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7BF7D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DEE4E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FFE21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92197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53784C13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F2887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25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6AFFC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E40D8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E7B46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00D4B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EE6A7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58220C71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0B48B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26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F2AB0A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988EC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AB251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BABC4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67A6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160F908B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443B3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27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A0A9F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A51B5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15707A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88DCC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8B6E3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727DC9AE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28DB3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28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6DD79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F3BDC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C3540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7C66B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7E5B3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7F6CD86A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AF18B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29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53EBBC" w14:textId="4EECAF46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COVID-19</w:t>
            </w:r>
          </w:p>
        </w:tc>
        <w:tc>
          <w:tcPr>
            <w:tcW w:w="2013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87818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81308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.A</w:t>
            </w:r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F50B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A3A1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38FDC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2</w:t>
            </w:r>
          </w:p>
        </w:tc>
      </w:tr>
      <w:tr w:rsidR="00A729DC" w:rsidRPr="0087103A" w14:paraId="1FDA7C25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B756E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30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8D306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860B5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6E36C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9AF7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0D434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7D7D2EB6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D9554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31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A8993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09F34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C7864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75FE5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AB5F8B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3DB06222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75E67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32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164D4D" w14:textId="690CE732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COVID-19</w:t>
            </w:r>
          </w:p>
        </w:tc>
        <w:tc>
          <w:tcPr>
            <w:tcW w:w="2013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A04B0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6C27E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42F41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A3A1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9B4B9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2</w:t>
            </w:r>
          </w:p>
        </w:tc>
      </w:tr>
      <w:tr w:rsidR="00A729DC" w:rsidRPr="0087103A" w14:paraId="656CCED4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1909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33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05A94E" w14:textId="2F0E500B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COVID-19</w:t>
            </w:r>
          </w:p>
        </w:tc>
        <w:tc>
          <w:tcPr>
            <w:tcW w:w="2013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3D001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932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3A05C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FD0B7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75717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EDD4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3</w:t>
            </w:r>
          </w:p>
        </w:tc>
      </w:tr>
      <w:tr w:rsidR="00A729DC" w:rsidRPr="0087103A" w14:paraId="0AFB3590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477E8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34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CD968C" w14:textId="53217888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COVID-19</w:t>
            </w:r>
          </w:p>
        </w:tc>
        <w:tc>
          <w:tcPr>
            <w:tcW w:w="2013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1557B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932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D3060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9B591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75717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B5AEA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3</w:t>
            </w:r>
          </w:p>
        </w:tc>
      </w:tr>
      <w:tr w:rsidR="00A729DC" w:rsidRPr="0087103A" w14:paraId="2487BC69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427B7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35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86D614" w14:textId="4619DEA2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COVID-19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CF74E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C5F37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19821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A3A1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A02A6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2</w:t>
            </w:r>
          </w:p>
        </w:tc>
      </w:tr>
      <w:tr w:rsidR="00A729DC" w:rsidRPr="0087103A" w14:paraId="38331560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53DFD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36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BDF5F8" w14:textId="697ED5E6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COVID-19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9208E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6C6FA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03CBB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ABA70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68C6B5FA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C7E44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37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8E7BC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2F22E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5C1A0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5F060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A3A1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77676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2</w:t>
            </w:r>
          </w:p>
        </w:tc>
      </w:tr>
      <w:tr w:rsidR="00A729DC" w:rsidRPr="0087103A" w14:paraId="1D021875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4036D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38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8411EB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B0595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60008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01DFA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ED55D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6739ECDB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70F8B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39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01CDB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3D7B2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9B42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70E5C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2AEFB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5B2CDE2C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40770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40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24562A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0A495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ABB43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2E861D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DBED5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2B1195B7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54275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41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75D08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CEA7E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0C64B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7FCC6B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D1F0D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3F29744A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A9620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42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216FA4" w14:textId="41E0CBB8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COVID-19</w:t>
            </w:r>
          </w:p>
        </w:tc>
        <w:tc>
          <w:tcPr>
            <w:tcW w:w="2013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C4D80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A011C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D7EB7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646" w:type="dxa"/>
            <w:shd w:val="clear" w:color="auto" w:fill="A3A1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70459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2</w:t>
            </w:r>
          </w:p>
        </w:tc>
      </w:tr>
      <w:tr w:rsidR="00A729DC" w:rsidRPr="0087103A" w14:paraId="2533B2C2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5EFF9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43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80335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3EC1F6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A3D20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BD6AA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.A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B24CA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21022E6D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5D7B5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44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51A1A7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B376D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E2AA2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A7C0FE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.A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383C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42CD800C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BBBE9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45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8CCE5A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D51E72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FDEDC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96E5F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023C3A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70B80C73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B6135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46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0FE4CA" w14:textId="67F432A6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COVID-19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C8F57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7DDF8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F4025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.A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0AE9CC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322AF6A8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C293B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47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A9716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6F5BEB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D1D0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2643B9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ab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010C1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38A55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eastAsia="nl-NL"/>
              </w:rPr>
              <w:t>1</w:t>
            </w:r>
          </w:p>
        </w:tc>
      </w:tr>
      <w:tr w:rsidR="00A729DC" w:rsidRPr="0087103A" w14:paraId="13D85C60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4569E4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48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FC2805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9819A3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1C698B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09BF7B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.A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039E2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0</w:t>
            </w:r>
          </w:p>
        </w:tc>
      </w:tr>
      <w:tr w:rsidR="00A729DC" w:rsidRPr="0087103A" w14:paraId="78E55483" w14:textId="77777777" w:rsidTr="00565BE8">
        <w:trPr>
          <w:trHeight w:val="246"/>
        </w:trPr>
        <w:tc>
          <w:tcPr>
            <w:tcW w:w="13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5C868B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Participant 49</w:t>
            </w:r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A2811F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87103A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MIS-C</w:t>
            </w:r>
          </w:p>
        </w:tc>
        <w:tc>
          <w:tcPr>
            <w:tcW w:w="201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408190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9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B76288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4BC09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eastAsia="nl-NL"/>
              </w:rPr>
              <w:t>normal</w:t>
            </w:r>
            <w:proofErr w:type="spellEnd"/>
          </w:p>
        </w:tc>
        <w:tc>
          <w:tcPr>
            <w:tcW w:w="164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274741" w14:textId="77777777" w:rsidR="00A729DC" w:rsidRPr="0087103A" w:rsidRDefault="00A729DC" w:rsidP="00565BE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eastAsia="nl-NL"/>
              </w:rPr>
              <w:t>0</w:t>
            </w:r>
          </w:p>
        </w:tc>
      </w:tr>
    </w:tbl>
    <w:p w14:paraId="0EAB35E1" w14:textId="77777777" w:rsidR="00A729DC" w:rsidRDefault="00A729DC">
      <w:pPr>
        <w:rPr>
          <w:bCs/>
          <w:lang w:val="en-US"/>
        </w:rPr>
      </w:pPr>
    </w:p>
    <w:p w14:paraId="259948E8" w14:textId="77777777" w:rsidR="000602A5" w:rsidRPr="004A1453" w:rsidRDefault="00C357CF">
      <w:pPr>
        <w:rPr>
          <w:bCs/>
          <w:sz w:val="20"/>
          <w:szCs w:val="20"/>
          <w:lang w:val="en-US"/>
        </w:rPr>
      </w:pPr>
      <w:r w:rsidRPr="004A1453">
        <w:rPr>
          <w:bCs/>
          <w:sz w:val="20"/>
          <w:szCs w:val="20"/>
          <w:lang w:val="en-US"/>
        </w:rPr>
        <w:lastRenderedPageBreak/>
        <w:t>Abnormal clinical observations</w:t>
      </w:r>
      <w:r w:rsidR="00116C51" w:rsidRPr="004A1453">
        <w:rPr>
          <w:bCs/>
          <w:sz w:val="20"/>
          <w:szCs w:val="20"/>
          <w:lang w:val="en-US"/>
        </w:rPr>
        <w:t>:</w:t>
      </w:r>
      <w:r w:rsidRPr="004A1453">
        <w:rPr>
          <w:bCs/>
          <w:sz w:val="20"/>
          <w:szCs w:val="20"/>
          <w:lang w:val="en-US"/>
        </w:rPr>
        <w:t xml:space="preserve"> long term respiratory symptoms and/or abnormal physical exam at follow-up</w:t>
      </w:r>
      <w:r w:rsidR="00116C51" w:rsidRPr="004A1453">
        <w:rPr>
          <w:bCs/>
          <w:sz w:val="20"/>
          <w:szCs w:val="20"/>
          <w:lang w:val="en-US"/>
        </w:rPr>
        <w:t>; lung function testing: includes spirometry and plethysmography results; CPET: cardiopulmonary exercise test</w:t>
      </w:r>
    </w:p>
    <w:p w14:paraId="66A80836" w14:textId="77777777" w:rsidR="00E5093F" w:rsidRDefault="00E5093F">
      <w:pPr>
        <w:rPr>
          <w:bCs/>
          <w:lang w:val="en-US"/>
        </w:rPr>
      </w:pPr>
    </w:p>
    <w:p w14:paraId="05093797" w14:textId="4453CC75" w:rsidR="009E6D0E" w:rsidRPr="00E468ED" w:rsidRDefault="009E6D0E" w:rsidP="009E6D0E">
      <w:pPr>
        <w:rPr>
          <w:b/>
          <w:lang w:val="en-US"/>
        </w:rPr>
      </w:pPr>
      <w:r>
        <w:rPr>
          <w:b/>
          <w:lang w:val="en-US"/>
        </w:rPr>
        <w:t>Table S</w:t>
      </w:r>
      <w:r w:rsidR="000A2600">
        <w:rPr>
          <w:b/>
          <w:lang w:val="en-US"/>
        </w:rPr>
        <w:t>4</w:t>
      </w:r>
      <w:r>
        <w:rPr>
          <w:b/>
          <w:lang w:val="en-US"/>
        </w:rPr>
        <w:t>. COVID-19 group divided into two groups based on pulmonary comorbidities</w:t>
      </w:r>
    </w:p>
    <w:tbl>
      <w:tblPr>
        <w:tblStyle w:val="Rastertabel4-Accent3"/>
        <w:tblW w:w="10302" w:type="dxa"/>
        <w:tblInd w:w="-572" w:type="dxa"/>
        <w:tblLook w:val="04A0" w:firstRow="1" w:lastRow="0" w:firstColumn="1" w:lastColumn="0" w:noHBand="0" w:noVBand="1"/>
      </w:tblPr>
      <w:tblGrid>
        <w:gridCol w:w="4236"/>
        <w:gridCol w:w="2060"/>
        <w:gridCol w:w="1983"/>
        <w:gridCol w:w="2023"/>
      </w:tblGrid>
      <w:tr w:rsidR="009E6D0E" w:rsidRPr="00154EE9" w14:paraId="0CA945F4" w14:textId="77777777" w:rsidTr="001C0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4DA643F1" w14:textId="77777777" w:rsidR="009E6D0E" w:rsidRPr="002862CA" w:rsidRDefault="009E6D0E" w:rsidP="001C0017">
            <w:pPr>
              <w:rPr>
                <w:lang w:val="en-US"/>
              </w:rPr>
            </w:pPr>
          </w:p>
        </w:tc>
        <w:tc>
          <w:tcPr>
            <w:tcW w:w="2060" w:type="dxa"/>
          </w:tcPr>
          <w:p w14:paraId="7E895534" w14:textId="77777777" w:rsidR="009E6D0E" w:rsidRPr="00154EE9" w:rsidRDefault="009E6D0E" w:rsidP="001C00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4EE9">
              <w:t>Total</w:t>
            </w:r>
          </w:p>
        </w:tc>
        <w:tc>
          <w:tcPr>
            <w:tcW w:w="1983" w:type="dxa"/>
          </w:tcPr>
          <w:p w14:paraId="7596B83A" w14:textId="77777777" w:rsidR="009E6D0E" w:rsidRPr="00154EE9" w:rsidRDefault="009E6D0E" w:rsidP="001C00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ildren</w:t>
            </w:r>
            <w:proofErr w:type="spellEnd"/>
            <w:r>
              <w:t xml:space="preserve"> without 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comorbidities</w:t>
            </w:r>
            <w:proofErr w:type="spellEnd"/>
          </w:p>
        </w:tc>
        <w:tc>
          <w:tcPr>
            <w:tcW w:w="2023" w:type="dxa"/>
          </w:tcPr>
          <w:p w14:paraId="32269184" w14:textId="77777777" w:rsidR="009E6D0E" w:rsidRPr="00154EE9" w:rsidRDefault="009E6D0E" w:rsidP="001C00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ildren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comorbidities</w:t>
            </w:r>
            <w:proofErr w:type="spellEnd"/>
          </w:p>
        </w:tc>
      </w:tr>
      <w:tr w:rsidR="009E6D0E" w:rsidRPr="00154EE9" w14:paraId="25CE23FB" w14:textId="77777777" w:rsidTr="001C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54ED62AD" w14:textId="77777777" w:rsidR="009E6D0E" w:rsidRPr="002862CA" w:rsidRDefault="009E6D0E" w:rsidP="001C0017">
            <w:pPr>
              <w:rPr>
                <w:lang w:val="en-US"/>
              </w:rPr>
            </w:pPr>
          </w:p>
        </w:tc>
        <w:tc>
          <w:tcPr>
            <w:tcW w:w="2060" w:type="dxa"/>
          </w:tcPr>
          <w:p w14:paraId="31EF7A2A" w14:textId="77777777" w:rsidR="009E6D0E" w:rsidRPr="00154EE9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4EE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983" w:type="dxa"/>
          </w:tcPr>
          <w:p w14:paraId="4B2E65A3" w14:textId="77777777" w:rsidR="009E6D0E" w:rsidRPr="00154EE9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9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23" w:type="dxa"/>
          </w:tcPr>
          <w:p w14:paraId="4DFE09E3" w14:textId="77777777" w:rsidR="009E6D0E" w:rsidRPr="00154EE9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9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9E6D0E" w14:paraId="744BFA19" w14:textId="77777777" w:rsidTr="001C001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704717D7" w14:textId="77777777" w:rsidR="009E6D0E" w:rsidRPr="00AB49E0" w:rsidRDefault="009E6D0E" w:rsidP="001C0017">
            <w:pPr>
              <w:rPr>
                <w:lang w:val="en-US"/>
              </w:rPr>
            </w:pPr>
            <w:r>
              <w:rPr>
                <w:lang w:val="en-US"/>
              </w:rPr>
              <w:t>Age (median, IQR)</w:t>
            </w:r>
          </w:p>
        </w:tc>
        <w:tc>
          <w:tcPr>
            <w:tcW w:w="2060" w:type="dxa"/>
          </w:tcPr>
          <w:p w14:paraId="726A9421" w14:textId="77777777" w:rsidR="009E6D0E" w:rsidRPr="00120479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EA2E51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  <w:lang w:val="en-US"/>
              </w:rPr>
              <w:t>0, 13</w:t>
            </w:r>
            <w:r w:rsidRPr="00EA2E5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983" w:type="dxa"/>
          </w:tcPr>
          <w:p w14:paraId="7DC1AE18" w14:textId="77777777" w:rsidR="009E6D0E" w:rsidRPr="00120479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0, 14)</w:t>
            </w:r>
          </w:p>
        </w:tc>
        <w:tc>
          <w:tcPr>
            <w:tcW w:w="2023" w:type="dxa"/>
          </w:tcPr>
          <w:p w14:paraId="0A40D585" w14:textId="77777777" w:rsidR="009E6D0E" w:rsidRPr="00120479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2, 11)</w:t>
            </w:r>
          </w:p>
        </w:tc>
      </w:tr>
      <w:tr w:rsidR="009E6D0E" w14:paraId="0303EE33" w14:textId="77777777" w:rsidTr="001C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21C6866C" w14:textId="77777777" w:rsidR="009E6D0E" w:rsidRDefault="009E6D0E" w:rsidP="001C0017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2060" w:type="dxa"/>
          </w:tcPr>
          <w:p w14:paraId="581FA218" w14:textId="77777777" w:rsidR="009E6D0E" w:rsidRPr="00120479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3" w:type="dxa"/>
          </w:tcPr>
          <w:p w14:paraId="509A49C9" w14:textId="77777777" w:rsidR="009E6D0E" w:rsidRPr="00120479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23" w:type="dxa"/>
          </w:tcPr>
          <w:p w14:paraId="4A0D8068" w14:textId="77777777" w:rsidR="009E6D0E" w:rsidRPr="00120479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6D0E" w14:paraId="27E5946B" w14:textId="77777777" w:rsidTr="001C001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48D5DAE4" w14:textId="77777777" w:rsidR="009E6D0E" w:rsidRPr="000B0BBC" w:rsidRDefault="009E6D0E" w:rsidP="001C0017">
            <w:pPr>
              <w:jc w:val="right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Boy </w:t>
            </w:r>
          </w:p>
        </w:tc>
        <w:tc>
          <w:tcPr>
            <w:tcW w:w="2060" w:type="dxa"/>
            <w:vAlign w:val="center"/>
          </w:tcPr>
          <w:p w14:paraId="4F3B37CB" w14:textId="77777777" w:rsidR="009E6D0E" w:rsidRPr="00AF344F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A2E51">
              <w:rPr>
                <w:rFonts w:ascii="Calibri" w:hAnsi="Calibri" w:cs="Calibri"/>
                <w:color w:val="000000"/>
                <w:lang w:val="en-US"/>
              </w:rPr>
              <w:t>16 (55%)</w:t>
            </w:r>
          </w:p>
        </w:tc>
        <w:tc>
          <w:tcPr>
            <w:tcW w:w="1983" w:type="dxa"/>
          </w:tcPr>
          <w:p w14:paraId="2DD844DC" w14:textId="77777777" w:rsidR="009E6D0E" w:rsidRPr="00120479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44%)</w:t>
            </w:r>
          </w:p>
        </w:tc>
        <w:tc>
          <w:tcPr>
            <w:tcW w:w="2023" w:type="dxa"/>
          </w:tcPr>
          <w:p w14:paraId="5CD664CB" w14:textId="77777777" w:rsidR="009E6D0E" w:rsidRPr="00120479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69%)</w:t>
            </w:r>
          </w:p>
        </w:tc>
      </w:tr>
      <w:tr w:rsidR="009E6D0E" w14:paraId="601C2432" w14:textId="77777777" w:rsidTr="001C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2D7B8A17" w14:textId="77777777" w:rsidR="009E6D0E" w:rsidRPr="000B0BBC" w:rsidRDefault="009E6D0E" w:rsidP="001C0017">
            <w:pPr>
              <w:jc w:val="right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Girl</w:t>
            </w:r>
          </w:p>
        </w:tc>
        <w:tc>
          <w:tcPr>
            <w:tcW w:w="2060" w:type="dxa"/>
            <w:vAlign w:val="center"/>
          </w:tcPr>
          <w:p w14:paraId="776D5730" w14:textId="77777777" w:rsidR="009E6D0E" w:rsidRPr="00AF344F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A2E51">
              <w:rPr>
                <w:rFonts w:ascii="Calibri" w:hAnsi="Calibri" w:cs="Calibri"/>
                <w:color w:val="000000"/>
                <w:lang w:val="en-US"/>
              </w:rPr>
              <w:t>13 (45%)</w:t>
            </w:r>
          </w:p>
        </w:tc>
        <w:tc>
          <w:tcPr>
            <w:tcW w:w="1983" w:type="dxa"/>
          </w:tcPr>
          <w:p w14:paraId="38B6CD8A" w14:textId="77777777" w:rsidR="009E6D0E" w:rsidRPr="00120479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56%)</w:t>
            </w:r>
          </w:p>
        </w:tc>
        <w:tc>
          <w:tcPr>
            <w:tcW w:w="2023" w:type="dxa"/>
          </w:tcPr>
          <w:p w14:paraId="57F7FFC6" w14:textId="77777777" w:rsidR="009E6D0E" w:rsidRPr="00120479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31%)</w:t>
            </w:r>
          </w:p>
        </w:tc>
      </w:tr>
      <w:tr w:rsidR="009E6D0E" w14:paraId="7FE66E16" w14:textId="77777777" w:rsidTr="001C001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32A58721" w14:textId="77777777" w:rsidR="009E6D0E" w:rsidRPr="008D5586" w:rsidRDefault="009E6D0E" w:rsidP="001C0017">
            <w:pPr>
              <w:rPr>
                <w:lang w:val="en-US"/>
              </w:rPr>
            </w:pPr>
            <w:r w:rsidRPr="008D5586">
              <w:rPr>
                <w:lang w:val="en-US"/>
              </w:rPr>
              <w:t xml:space="preserve">ICU admission (yes) </w:t>
            </w:r>
          </w:p>
        </w:tc>
        <w:tc>
          <w:tcPr>
            <w:tcW w:w="2060" w:type="dxa"/>
            <w:vAlign w:val="center"/>
          </w:tcPr>
          <w:p w14:paraId="133DC539" w14:textId="77777777" w:rsidR="009E6D0E" w:rsidRPr="00EA2E51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 (7%)</w:t>
            </w:r>
          </w:p>
        </w:tc>
        <w:tc>
          <w:tcPr>
            <w:tcW w:w="1983" w:type="dxa"/>
          </w:tcPr>
          <w:p w14:paraId="43C3D314" w14:textId="77777777" w:rsidR="009E6D0E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6%)</w:t>
            </w:r>
          </w:p>
        </w:tc>
        <w:tc>
          <w:tcPr>
            <w:tcW w:w="2023" w:type="dxa"/>
          </w:tcPr>
          <w:p w14:paraId="4A858905" w14:textId="77777777" w:rsidR="009E6D0E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8%)</w:t>
            </w:r>
          </w:p>
        </w:tc>
      </w:tr>
      <w:tr w:rsidR="009E6D0E" w14:paraId="4AC23A67" w14:textId="77777777" w:rsidTr="001C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461A4A10" w14:textId="77777777" w:rsidR="009E6D0E" w:rsidRDefault="009E6D0E" w:rsidP="001C0017">
            <w:pPr>
              <w:rPr>
                <w:b w:val="0"/>
                <w:bCs w:val="0"/>
                <w:lang w:val="en-US"/>
              </w:rPr>
            </w:pPr>
            <w:r w:rsidRPr="00AB49E0">
              <w:rPr>
                <w:lang w:val="en-US"/>
              </w:rPr>
              <w:t>Long term</w:t>
            </w:r>
            <w:r>
              <w:rPr>
                <w:lang w:val="en-US"/>
              </w:rPr>
              <w:t xml:space="preserve"> complaints:</w:t>
            </w:r>
            <w:r w:rsidRPr="00AB49E0">
              <w:rPr>
                <w:lang w:val="en-US"/>
              </w:rPr>
              <w:t xml:space="preserve"> </w:t>
            </w:r>
          </w:p>
          <w:p w14:paraId="79981C41" w14:textId="77777777" w:rsidR="009E6D0E" w:rsidRPr="00AB49E0" w:rsidRDefault="009E6D0E" w:rsidP="001C0017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AB49E0">
              <w:rPr>
                <w:lang w:val="en-US"/>
              </w:rPr>
              <w:t>espiratory</w:t>
            </w:r>
            <w:r>
              <w:rPr>
                <w:lang w:val="en-US"/>
              </w:rPr>
              <w:t xml:space="preserve"> symptoms</w:t>
            </w:r>
            <w:r w:rsidRPr="00AB49E0">
              <w:rPr>
                <w:lang w:val="en-US"/>
              </w:rPr>
              <w:t xml:space="preserve"> </w:t>
            </w:r>
          </w:p>
        </w:tc>
        <w:tc>
          <w:tcPr>
            <w:tcW w:w="2060" w:type="dxa"/>
            <w:vAlign w:val="center"/>
          </w:tcPr>
          <w:p w14:paraId="5B80DEA6" w14:textId="77777777" w:rsidR="009E6D0E" w:rsidRPr="00AF344F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4928">
              <w:rPr>
                <w:lang w:val="en-US"/>
              </w:rPr>
              <w:t>12 (41%)</w:t>
            </w:r>
          </w:p>
        </w:tc>
        <w:tc>
          <w:tcPr>
            <w:tcW w:w="1983" w:type="dxa"/>
            <w:vAlign w:val="center"/>
          </w:tcPr>
          <w:p w14:paraId="79EA7C04" w14:textId="77777777" w:rsidR="009E6D0E" w:rsidRPr="00DC286C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DC286C">
              <w:rPr>
                <w:lang w:val="en-US"/>
              </w:rPr>
              <w:t xml:space="preserve"> (</w:t>
            </w:r>
            <w:r>
              <w:rPr>
                <w:lang w:val="en-US"/>
              </w:rPr>
              <w:t>50</w:t>
            </w:r>
            <w:r w:rsidRPr="00DC286C">
              <w:rPr>
                <w:lang w:val="en-US"/>
              </w:rPr>
              <w:t>%)</w:t>
            </w:r>
          </w:p>
        </w:tc>
        <w:tc>
          <w:tcPr>
            <w:tcW w:w="2023" w:type="dxa"/>
            <w:vAlign w:val="center"/>
          </w:tcPr>
          <w:p w14:paraId="33A48D01" w14:textId="77777777" w:rsidR="009E6D0E" w:rsidRPr="00DC286C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DC286C">
              <w:rPr>
                <w:lang w:val="en-US"/>
              </w:rPr>
              <w:t xml:space="preserve"> (</w:t>
            </w:r>
            <w:r>
              <w:rPr>
                <w:lang w:val="en-US"/>
              </w:rPr>
              <w:t>31</w:t>
            </w:r>
            <w:r w:rsidRPr="00DC286C">
              <w:rPr>
                <w:lang w:val="en-US"/>
              </w:rPr>
              <w:t>%)</w:t>
            </w:r>
          </w:p>
        </w:tc>
      </w:tr>
      <w:tr w:rsidR="009E6D0E" w:rsidRPr="00DA6CF7" w14:paraId="50E95FA7" w14:textId="77777777" w:rsidTr="001C001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18474F7F" w14:textId="77777777" w:rsidR="009E6D0E" w:rsidRPr="00AB49E0" w:rsidRDefault="009E6D0E" w:rsidP="001C0017">
            <w:pPr>
              <w:jc w:val="right"/>
              <w:rPr>
                <w:b w:val="0"/>
                <w:bCs w:val="0"/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Dyspnea during exercise</w:t>
            </w:r>
          </w:p>
        </w:tc>
        <w:tc>
          <w:tcPr>
            <w:tcW w:w="2060" w:type="dxa"/>
            <w:vAlign w:val="center"/>
          </w:tcPr>
          <w:p w14:paraId="02C178F5" w14:textId="77777777" w:rsidR="009E6D0E" w:rsidRPr="00AF344F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28%)</w:t>
            </w:r>
          </w:p>
        </w:tc>
        <w:tc>
          <w:tcPr>
            <w:tcW w:w="1983" w:type="dxa"/>
            <w:vAlign w:val="center"/>
          </w:tcPr>
          <w:p w14:paraId="5349FCDC" w14:textId="77777777" w:rsidR="009E6D0E" w:rsidRPr="00120479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38%)</w:t>
            </w:r>
          </w:p>
        </w:tc>
        <w:tc>
          <w:tcPr>
            <w:tcW w:w="2023" w:type="dxa"/>
            <w:vAlign w:val="center"/>
          </w:tcPr>
          <w:p w14:paraId="5876640E" w14:textId="77777777" w:rsidR="009E6D0E" w:rsidRPr="00120479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5%)</w:t>
            </w:r>
          </w:p>
        </w:tc>
      </w:tr>
      <w:tr w:rsidR="009E6D0E" w14:paraId="4B50E99D" w14:textId="77777777" w:rsidTr="001C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24075918" w14:textId="77777777" w:rsidR="009E6D0E" w:rsidRPr="00AB49E0" w:rsidRDefault="009E6D0E" w:rsidP="001C0017">
            <w:pPr>
              <w:jc w:val="right"/>
              <w:rPr>
                <w:b w:val="0"/>
                <w:bCs w:val="0"/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Dyspnea while resting</w:t>
            </w:r>
          </w:p>
        </w:tc>
        <w:tc>
          <w:tcPr>
            <w:tcW w:w="2060" w:type="dxa"/>
            <w:vAlign w:val="center"/>
          </w:tcPr>
          <w:p w14:paraId="48F1B5E0" w14:textId="77777777" w:rsidR="009E6D0E" w:rsidRPr="00AF344F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7%)</w:t>
            </w:r>
          </w:p>
        </w:tc>
        <w:tc>
          <w:tcPr>
            <w:tcW w:w="1983" w:type="dxa"/>
            <w:vAlign w:val="center"/>
          </w:tcPr>
          <w:p w14:paraId="7BDB2923" w14:textId="77777777" w:rsidR="009E6D0E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6%)</w:t>
            </w:r>
          </w:p>
        </w:tc>
        <w:tc>
          <w:tcPr>
            <w:tcW w:w="2023" w:type="dxa"/>
            <w:vAlign w:val="center"/>
          </w:tcPr>
          <w:p w14:paraId="21C630F5" w14:textId="77777777" w:rsidR="009E6D0E" w:rsidRPr="00120479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8%)</w:t>
            </w:r>
          </w:p>
        </w:tc>
      </w:tr>
      <w:tr w:rsidR="009E6D0E" w:rsidRPr="004A070B" w14:paraId="4139C204" w14:textId="77777777" w:rsidTr="001C001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7A1F183A" w14:textId="77777777" w:rsidR="009E6D0E" w:rsidRPr="00AB49E0" w:rsidRDefault="009E6D0E" w:rsidP="001C0017">
            <w:pPr>
              <w:jc w:val="right"/>
              <w:rPr>
                <w:b w:val="0"/>
                <w:bCs w:val="0"/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 xml:space="preserve">Cough </w:t>
            </w:r>
          </w:p>
        </w:tc>
        <w:tc>
          <w:tcPr>
            <w:tcW w:w="2060" w:type="dxa"/>
            <w:vAlign w:val="center"/>
          </w:tcPr>
          <w:p w14:paraId="15F1745D" w14:textId="77777777" w:rsidR="009E6D0E" w:rsidRPr="00AF344F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21%)</w:t>
            </w:r>
          </w:p>
        </w:tc>
        <w:tc>
          <w:tcPr>
            <w:tcW w:w="1983" w:type="dxa"/>
            <w:vAlign w:val="center"/>
          </w:tcPr>
          <w:p w14:paraId="6B09E109" w14:textId="77777777" w:rsidR="009E6D0E" w:rsidRPr="00120479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1%)</w:t>
            </w:r>
          </w:p>
        </w:tc>
        <w:tc>
          <w:tcPr>
            <w:tcW w:w="2023" w:type="dxa"/>
            <w:vAlign w:val="center"/>
          </w:tcPr>
          <w:p w14:paraId="750AFA85" w14:textId="77777777" w:rsidR="009E6D0E" w:rsidRPr="00120479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8%)</w:t>
            </w:r>
          </w:p>
        </w:tc>
      </w:tr>
      <w:tr w:rsidR="009E6D0E" w14:paraId="7738EDA1" w14:textId="77777777" w:rsidTr="001C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5FD4FD7A" w14:textId="77777777" w:rsidR="009E6D0E" w:rsidRPr="00AB49E0" w:rsidRDefault="009E6D0E" w:rsidP="001C0017">
            <w:pPr>
              <w:jc w:val="right"/>
              <w:rPr>
                <w:b w:val="0"/>
                <w:bCs w:val="0"/>
                <w:lang w:val="en-US"/>
              </w:rPr>
            </w:pPr>
            <w:r w:rsidRPr="00AB49E0">
              <w:rPr>
                <w:b w:val="0"/>
                <w:bCs w:val="0"/>
                <w:lang w:val="en-US"/>
              </w:rPr>
              <w:t>Wheezing</w:t>
            </w:r>
          </w:p>
        </w:tc>
        <w:tc>
          <w:tcPr>
            <w:tcW w:w="2060" w:type="dxa"/>
            <w:vAlign w:val="center"/>
          </w:tcPr>
          <w:p w14:paraId="090D0BFD" w14:textId="77777777" w:rsidR="009E6D0E" w:rsidRPr="00AF344F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3%)</w:t>
            </w:r>
          </w:p>
        </w:tc>
        <w:tc>
          <w:tcPr>
            <w:tcW w:w="1983" w:type="dxa"/>
            <w:vAlign w:val="center"/>
          </w:tcPr>
          <w:p w14:paraId="54919425" w14:textId="77777777" w:rsidR="009E6D0E" w:rsidRPr="00120479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2023" w:type="dxa"/>
            <w:vAlign w:val="center"/>
          </w:tcPr>
          <w:p w14:paraId="6FED21DC" w14:textId="77777777" w:rsidR="009E6D0E" w:rsidRPr="00120479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8%)</w:t>
            </w:r>
          </w:p>
        </w:tc>
      </w:tr>
      <w:tr w:rsidR="009E6D0E" w14:paraId="08A5D723" w14:textId="77777777" w:rsidTr="001C001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5E012B4E" w14:textId="77777777" w:rsidR="009E6D0E" w:rsidRDefault="009E6D0E" w:rsidP="001C0017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Long term complaints: </w:t>
            </w:r>
          </w:p>
          <w:p w14:paraId="6DE725E0" w14:textId="77777777" w:rsidR="009E6D0E" w:rsidRPr="00AB49E0" w:rsidRDefault="009E6D0E" w:rsidP="001C0017">
            <w:pPr>
              <w:rPr>
                <w:lang w:val="en-US"/>
              </w:rPr>
            </w:pPr>
            <w:r w:rsidRPr="00682A83">
              <w:rPr>
                <w:lang w:val="en-US"/>
              </w:rPr>
              <w:t>Fatigue</w:t>
            </w:r>
            <w:r w:rsidRPr="00AB49E0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060" w:type="dxa"/>
            <w:vAlign w:val="center"/>
          </w:tcPr>
          <w:p w14:paraId="57A4FAB5" w14:textId="77777777" w:rsidR="009E6D0E" w:rsidRPr="00AF344F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24%)</w:t>
            </w:r>
          </w:p>
        </w:tc>
        <w:tc>
          <w:tcPr>
            <w:tcW w:w="1983" w:type="dxa"/>
            <w:vAlign w:val="center"/>
          </w:tcPr>
          <w:p w14:paraId="6F32E72A" w14:textId="77777777" w:rsidR="009E6D0E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5%)</w:t>
            </w:r>
          </w:p>
        </w:tc>
        <w:tc>
          <w:tcPr>
            <w:tcW w:w="2023" w:type="dxa"/>
            <w:vAlign w:val="center"/>
          </w:tcPr>
          <w:p w14:paraId="0EDB284D" w14:textId="77777777" w:rsidR="009E6D0E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1%)</w:t>
            </w:r>
          </w:p>
        </w:tc>
      </w:tr>
      <w:tr w:rsidR="009E6D0E" w14:paraId="4143E264" w14:textId="77777777" w:rsidTr="001C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5D3AFFED" w14:textId="77777777" w:rsidR="009E6D0E" w:rsidRPr="00A44337" w:rsidRDefault="009E6D0E" w:rsidP="001C0017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Total </w:t>
            </w:r>
            <w:proofErr w:type="spellStart"/>
            <w:r>
              <w:rPr>
                <w:lang w:val="en-US"/>
              </w:rPr>
              <w:t>PedsQL</w:t>
            </w:r>
            <w:proofErr w:type="spellEnd"/>
            <w:r>
              <w:rPr>
                <w:lang w:val="en-US"/>
              </w:rPr>
              <w:t xml:space="preserve"> score</w:t>
            </w:r>
          </w:p>
        </w:tc>
        <w:tc>
          <w:tcPr>
            <w:tcW w:w="2060" w:type="dxa"/>
            <w:vAlign w:val="center"/>
          </w:tcPr>
          <w:p w14:paraId="3B79195D" w14:textId="77777777" w:rsidR="009E6D0E" w:rsidRPr="008D5586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8D5586">
              <w:rPr>
                <w:i/>
                <w:iCs/>
                <w:sz w:val="20"/>
                <w:szCs w:val="20"/>
                <w:lang w:val="en-US"/>
              </w:rPr>
              <w:t>N=10</w:t>
            </w:r>
          </w:p>
        </w:tc>
        <w:tc>
          <w:tcPr>
            <w:tcW w:w="1983" w:type="dxa"/>
            <w:vAlign w:val="center"/>
          </w:tcPr>
          <w:p w14:paraId="2FCEDEB3" w14:textId="77777777" w:rsidR="009E6D0E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586">
              <w:rPr>
                <w:i/>
                <w:iCs/>
                <w:sz w:val="20"/>
                <w:szCs w:val="20"/>
                <w:lang w:val="en-US"/>
              </w:rPr>
              <w:t>N=</w:t>
            </w:r>
            <w:r>
              <w:rPr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2023" w:type="dxa"/>
            <w:vAlign w:val="center"/>
          </w:tcPr>
          <w:p w14:paraId="2E4251AB" w14:textId="77777777" w:rsidR="009E6D0E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586">
              <w:rPr>
                <w:i/>
                <w:iCs/>
                <w:sz w:val="20"/>
                <w:szCs w:val="20"/>
                <w:lang w:val="en-US"/>
              </w:rPr>
              <w:t>N=</w:t>
            </w:r>
            <w:r>
              <w:rPr>
                <w:i/>
                <w:iCs/>
                <w:sz w:val="20"/>
                <w:szCs w:val="20"/>
                <w:lang w:val="en-US"/>
              </w:rPr>
              <w:t>5</w:t>
            </w:r>
          </w:p>
        </w:tc>
      </w:tr>
      <w:tr w:rsidR="009E6D0E" w14:paraId="57AB7D74" w14:textId="77777777" w:rsidTr="001C001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6450E4ED" w14:textId="77777777" w:rsidR="009E6D0E" w:rsidRPr="008D5586" w:rsidRDefault="009E6D0E" w:rsidP="001C0017">
            <w:pPr>
              <w:jc w:val="right"/>
              <w:rPr>
                <w:b w:val="0"/>
                <w:bCs w:val="0"/>
                <w:lang w:val="en-US"/>
              </w:rPr>
            </w:pPr>
            <w:r w:rsidRPr="008D5586">
              <w:rPr>
                <w:b w:val="0"/>
                <w:bCs w:val="0"/>
                <w:lang w:val="en-US"/>
              </w:rPr>
              <w:t>Abnormal</w:t>
            </w:r>
          </w:p>
        </w:tc>
        <w:tc>
          <w:tcPr>
            <w:tcW w:w="2060" w:type="dxa"/>
            <w:vAlign w:val="center"/>
          </w:tcPr>
          <w:p w14:paraId="0E6B46B2" w14:textId="77777777" w:rsidR="009E6D0E" w:rsidRPr="00AF344F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6 (60%)</w:t>
            </w:r>
          </w:p>
        </w:tc>
        <w:tc>
          <w:tcPr>
            <w:tcW w:w="1983" w:type="dxa"/>
            <w:vAlign w:val="center"/>
          </w:tcPr>
          <w:p w14:paraId="4483D209" w14:textId="77777777" w:rsidR="009E6D0E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100%)</w:t>
            </w:r>
          </w:p>
        </w:tc>
        <w:tc>
          <w:tcPr>
            <w:tcW w:w="2023" w:type="dxa"/>
            <w:vAlign w:val="center"/>
          </w:tcPr>
          <w:p w14:paraId="101D8607" w14:textId="77777777" w:rsidR="009E6D0E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0%)</w:t>
            </w:r>
          </w:p>
        </w:tc>
      </w:tr>
      <w:tr w:rsidR="009E6D0E" w14:paraId="3A8C525C" w14:textId="77777777" w:rsidTr="001C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68F8ACD8" w14:textId="77777777" w:rsidR="009E6D0E" w:rsidRDefault="009E6D0E" w:rsidP="001C0017">
            <w:pPr>
              <w:rPr>
                <w:lang w:val="en-US"/>
              </w:rPr>
            </w:pPr>
            <w:r>
              <w:rPr>
                <w:lang w:val="en-US"/>
              </w:rPr>
              <w:t>Spirometry</w:t>
            </w:r>
          </w:p>
        </w:tc>
        <w:tc>
          <w:tcPr>
            <w:tcW w:w="2060" w:type="dxa"/>
            <w:vAlign w:val="center"/>
          </w:tcPr>
          <w:p w14:paraId="270BD547" w14:textId="77777777" w:rsidR="009E6D0E" w:rsidRPr="008D5586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8D5586">
              <w:rPr>
                <w:i/>
                <w:iCs/>
                <w:sz w:val="20"/>
                <w:szCs w:val="20"/>
                <w:lang w:val="en-US"/>
              </w:rPr>
              <w:t>N=9</w:t>
            </w:r>
          </w:p>
        </w:tc>
        <w:tc>
          <w:tcPr>
            <w:tcW w:w="1983" w:type="dxa"/>
            <w:vAlign w:val="center"/>
          </w:tcPr>
          <w:p w14:paraId="0C01D379" w14:textId="77777777" w:rsidR="009E6D0E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586">
              <w:rPr>
                <w:i/>
                <w:iCs/>
                <w:sz w:val="20"/>
                <w:szCs w:val="20"/>
                <w:lang w:val="en-US"/>
              </w:rPr>
              <w:t>N=</w:t>
            </w:r>
            <w:r>
              <w:rPr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2023" w:type="dxa"/>
            <w:vAlign w:val="center"/>
          </w:tcPr>
          <w:p w14:paraId="3D1A71CB" w14:textId="77777777" w:rsidR="009E6D0E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586">
              <w:rPr>
                <w:i/>
                <w:iCs/>
                <w:sz w:val="20"/>
                <w:szCs w:val="20"/>
                <w:lang w:val="en-US"/>
              </w:rPr>
              <w:t>N=</w:t>
            </w:r>
            <w:r>
              <w:rPr>
                <w:i/>
                <w:iCs/>
                <w:sz w:val="20"/>
                <w:szCs w:val="20"/>
                <w:lang w:val="en-US"/>
              </w:rPr>
              <w:t>6</w:t>
            </w:r>
          </w:p>
        </w:tc>
      </w:tr>
      <w:tr w:rsidR="009E6D0E" w14:paraId="7CABC926" w14:textId="77777777" w:rsidTr="001C0017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3440768E" w14:textId="77777777" w:rsidR="009E6D0E" w:rsidRDefault="009E6D0E" w:rsidP="001C0017">
            <w:pPr>
              <w:jc w:val="right"/>
              <w:rPr>
                <w:lang w:val="en-US"/>
              </w:rPr>
            </w:pPr>
            <w:r w:rsidRPr="008D5586">
              <w:rPr>
                <w:b w:val="0"/>
                <w:bCs w:val="0"/>
                <w:lang w:val="en-US"/>
              </w:rPr>
              <w:t>Abnormal</w:t>
            </w:r>
          </w:p>
        </w:tc>
        <w:tc>
          <w:tcPr>
            <w:tcW w:w="2060" w:type="dxa"/>
            <w:vAlign w:val="center"/>
          </w:tcPr>
          <w:p w14:paraId="2810E4FA" w14:textId="77777777" w:rsidR="009E6D0E" w:rsidRPr="00AF344F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44%)</w:t>
            </w:r>
          </w:p>
        </w:tc>
        <w:tc>
          <w:tcPr>
            <w:tcW w:w="1983" w:type="dxa"/>
            <w:vAlign w:val="center"/>
          </w:tcPr>
          <w:p w14:paraId="2B2D17EC" w14:textId="77777777" w:rsidR="009E6D0E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67%)</w:t>
            </w:r>
          </w:p>
        </w:tc>
        <w:tc>
          <w:tcPr>
            <w:tcW w:w="2023" w:type="dxa"/>
            <w:vAlign w:val="center"/>
          </w:tcPr>
          <w:p w14:paraId="7BFB8F0C" w14:textId="77777777" w:rsidR="009E6D0E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33%)</w:t>
            </w:r>
          </w:p>
        </w:tc>
      </w:tr>
      <w:tr w:rsidR="009E6D0E" w14:paraId="69F8A8E9" w14:textId="77777777" w:rsidTr="001C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6550B881" w14:textId="77777777" w:rsidR="009E6D0E" w:rsidRDefault="009E6D0E" w:rsidP="001C0017">
            <w:pPr>
              <w:rPr>
                <w:lang w:val="en-US"/>
              </w:rPr>
            </w:pPr>
            <w:r>
              <w:rPr>
                <w:lang w:val="en-US"/>
              </w:rPr>
              <w:t>CPET</w:t>
            </w:r>
          </w:p>
        </w:tc>
        <w:tc>
          <w:tcPr>
            <w:tcW w:w="2060" w:type="dxa"/>
            <w:vAlign w:val="center"/>
          </w:tcPr>
          <w:p w14:paraId="64C316E3" w14:textId="77777777" w:rsidR="009E6D0E" w:rsidRPr="008D5586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8D5586">
              <w:rPr>
                <w:i/>
                <w:iCs/>
                <w:sz w:val="20"/>
                <w:szCs w:val="20"/>
                <w:lang w:val="en-US"/>
              </w:rPr>
              <w:t>N=8</w:t>
            </w:r>
          </w:p>
        </w:tc>
        <w:tc>
          <w:tcPr>
            <w:tcW w:w="1983" w:type="dxa"/>
            <w:vAlign w:val="center"/>
          </w:tcPr>
          <w:p w14:paraId="2B51DD21" w14:textId="77777777" w:rsidR="009E6D0E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586">
              <w:rPr>
                <w:i/>
                <w:iCs/>
                <w:sz w:val="20"/>
                <w:szCs w:val="20"/>
                <w:lang w:val="en-US"/>
              </w:rPr>
              <w:t>N=</w:t>
            </w:r>
            <w:r>
              <w:rPr>
                <w:i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2023" w:type="dxa"/>
            <w:vAlign w:val="center"/>
          </w:tcPr>
          <w:p w14:paraId="7E9D0C95" w14:textId="77777777" w:rsidR="009E6D0E" w:rsidRDefault="009E6D0E" w:rsidP="001C0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5586">
              <w:rPr>
                <w:i/>
                <w:iCs/>
                <w:sz w:val="20"/>
                <w:szCs w:val="20"/>
                <w:lang w:val="en-US"/>
              </w:rPr>
              <w:t>N=</w:t>
            </w:r>
            <w:r>
              <w:rPr>
                <w:i/>
                <w:iCs/>
                <w:sz w:val="20"/>
                <w:szCs w:val="20"/>
                <w:lang w:val="en-US"/>
              </w:rPr>
              <w:t>4</w:t>
            </w:r>
          </w:p>
        </w:tc>
      </w:tr>
      <w:tr w:rsidR="009E6D0E" w14:paraId="094FBFF6" w14:textId="77777777" w:rsidTr="001C0017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</w:tcPr>
          <w:p w14:paraId="0374EB5C" w14:textId="77777777" w:rsidR="009E6D0E" w:rsidRDefault="009E6D0E" w:rsidP="001C0017">
            <w:pPr>
              <w:jc w:val="right"/>
              <w:rPr>
                <w:lang w:val="en-US"/>
              </w:rPr>
            </w:pPr>
            <w:r w:rsidRPr="008D5586">
              <w:rPr>
                <w:b w:val="0"/>
                <w:bCs w:val="0"/>
                <w:lang w:val="en-US"/>
              </w:rPr>
              <w:t>Abnormal</w:t>
            </w:r>
          </w:p>
        </w:tc>
        <w:tc>
          <w:tcPr>
            <w:tcW w:w="2060" w:type="dxa"/>
            <w:vAlign w:val="center"/>
          </w:tcPr>
          <w:p w14:paraId="3775CD70" w14:textId="77777777" w:rsidR="009E6D0E" w:rsidRPr="008D5586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75%)</w:t>
            </w:r>
          </w:p>
        </w:tc>
        <w:tc>
          <w:tcPr>
            <w:tcW w:w="1983" w:type="dxa"/>
            <w:vAlign w:val="center"/>
          </w:tcPr>
          <w:p w14:paraId="3D571130" w14:textId="77777777" w:rsidR="009E6D0E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00%)</w:t>
            </w:r>
          </w:p>
        </w:tc>
        <w:tc>
          <w:tcPr>
            <w:tcW w:w="2023" w:type="dxa"/>
            <w:vAlign w:val="center"/>
          </w:tcPr>
          <w:p w14:paraId="503B2D90" w14:textId="77777777" w:rsidR="009E6D0E" w:rsidRDefault="009E6D0E" w:rsidP="001C0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50%)</w:t>
            </w:r>
          </w:p>
        </w:tc>
      </w:tr>
    </w:tbl>
    <w:p w14:paraId="53840141" w14:textId="77777777" w:rsidR="009E6D0E" w:rsidRPr="00162D94" w:rsidRDefault="009E6D0E" w:rsidP="009E6D0E">
      <w:pPr>
        <w:rPr>
          <w:bCs/>
          <w:lang w:val="en-US"/>
        </w:rPr>
      </w:pPr>
      <w:r>
        <w:rPr>
          <w:bCs/>
          <w:lang w:val="en-US"/>
        </w:rPr>
        <w:br w:type="page"/>
      </w:r>
    </w:p>
    <w:p w14:paraId="5AF5F3C3" w14:textId="62130A22" w:rsidR="00B831AD" w:rsidRPr="00B831AD" w:rsidRDefault="00B831AD">
      <w:pPr>
        <w:rPr>
          <w:bCs/>
          <w:i/>
          <w:iCs/>
          <w:lang w:val="en-US"/>
        </w:rPr>
      </w:pPr>
      <w:r>
        <w:rPr>
          <w:bCs/>
          <w:i/>
          <w:iCs/>
          <w:lang w:val="en-US"/>
        </w:rPr>
        <w:lastRenderedPageBreak/>
        <w:t xml:space="preserve">References for </w:t>
      </w:r>
      <w:r w:rsidR="007F48CD">
        <w:rPr>
          <w:bCs/>
          <w:i/>
          <w:iCs/>
          <w:lang w:val="en-US"/>
        </w:rPr>
        <w:t>supplementary materials</w:t>
      </w:r>
    </w:p>
    <w:p w14:paraId="07AFF75F" w14:textId="07E1408B" w:rsidR="005A2B58" w:rsidRPr="00F42FA9" w:rsidRDefault="005A2B58" w:rsidP="00033412">
      <w:pPr>
        <w:pStyle w:val="EndNoteBibliography"/>
      </w:pPr>
      <w:r>
        <w:rPr>
          <w:bCs/>
        </w:rPr>
        <w:fldChar w:fldCharType="begin"/>
      </w:r>
      <w:r>
        <w:rPr>
          <w:bCs/>
        </w:rPr>
        <w:instrText xml:space="preserve"> ADDIN EN.REFLIST </w:instrText>
      </w:r>
      <w:r>
        <w:rPr>
          <w:bCs/>
        </w:rPr>
        <w:fldChar w:fldCharType="separate"/>
      </w:r>
      <w:r w:rsidRPr="00F42FA9">
        <w:t>1.</w:t>
      </w:r>
      <w:r w:rsidR="006667DB">
        <w:t xml:space="preserve"> </w:t>
      </w:r>
      <w:r w:rsidRPr="00F42FA9">
        <w:t>Varni J, Burwinkle T, Seid M, Skarr D. The PedsQL* 4.0 as a Pediatric Population Health Measure:</w:t>
      </w:r>
      <w:r w:rsidR="006667DB">
        <w:t xml:space="preserve"> </w:t>
      </w:r>
      <w:r w:rsidRPr="00F42FA9">
        <w:t>Feasibility, Reliability, and Validity. Ambulatory Pediatrics. 2003;3(6):329-41 DOI: 10.1367/1539-4409(2003)003&amp;lt;0329:TPAAPP&amp;gt;2.0.CO;2.</w:t>
      </w:r>
    </w:p>
    <w:p w14:paraId="04B1999C" w14:textId="024DCB56" w:rsidR="005A2B58" w:rsidRPr="00F42FA9" w:rsidRDefault="005A2B58" w:rsidP="005A2B58">
      <w:pPr>
        <w:pStyle w:val="EndNoteBibliography"/>
        <w:spacing w:after="0"/>
      </w:pPr>
      <w:r w:rsidRPr="00D16F78">
        <w:t>2.</w:t>
      </w:r>
      <w:r w:rsidR="006667DB" w:rsidRPr="00D16F78">
        <w:t xml:space="preserve"> </w:t>
      </w:r>
      <w:r w:rsidRPr="00D16F78">
        <w:t xml:space="preserve">van Muilekom MM, Luijten MAJ, van Oers HA, Conijn T, Maurice-Stam H, van Goudoever JB, et al. </w:t>
      </w:r>
      <w:r w:rsidRPr="00F42FA9">
        <w:t>Paediatric patients report lower health-related quality of life in daily clinical practice compared to new normative PedsQL(TM) data. Acta Paediatr. 2021;110(7):2267-79 DOI: 10.1111/apa.15872.</w:t>
      </w:r>
    </w:p>
    <w:p w14:paraId="2C5E9B96" w14:textId="550F0262" w:rsidR="005A2B58" w:rsidRPr="00F42FA9" w:rsidRDefault="005A2B58" w:rsidP="005A2B58">
      <w:pPr>
        <w:pStyle w:val="EndNoteBibliography"/>
      </w:pPr>
      <w:r w:rsidRPr="00F42FA9">
        <w:t>3.</w:t>
      </w:r>
      <w:r w:rsidR="006667DB">
        <w:t xml:space="preserve"> </w:t>
      </w:r>
      <w:r w:rsidRPr="00F42FA9">
        <w:t>Stanojevic S, Kaminsky DA, Miller MR, Thompson B, Aliverti A, Barjaktarevic I, et al. ERS/ATS technical standard on interpretive strategies for routine lung function tests. Eur Respir J. 2022;60(1) DOI: 10.1183/13993003.01499-2021.</w:t>
      </w:r>
    </w:p>
    <w:p w14:paraId="1B662840" w14:textId="1F1D7C62" w:rsidR="008573D8" w:rsidRPr="00256356" w:rsidRDefault="005A2B58" w:rsidP="008D0433">
      <w:pPr>
        <w:pStyle w:val="EndNoteBibliography"/>
        <w:rPr>
          <w:lang w:val="en-GB"/>
        </w:rPr>
      </w:pPr>
      <w:r>
        <w:rPr>
          <w:bCs/>
        </w:rPr>
        <w:fldChar w:fldCharType="end"/>
      </w:r>
      <w:r w:rsidR="000602A5">
        <w:rPr>
          <w:bCs/>
        </w:rPr>
        <w:fldChar w:fldCharType="begin"/>
      </w:r>
      <w:r w:rsidR="000602A5">
        <w:rPr>
          <w:bCs/>
        </w:rPr>
        <w:instrText xml:space="preserve"> ADDIN EN.REFLIST </w:instrText>
      </w:r>
      <w:r w:rsidR="000602A5">
        <w:rPr>
          <w:bCs/>
        </w:rPr>
        <w:fldChar w:fldCharType="separate"/>
      </w:r>
      <w:r w:rsidR="000602A5">
        <w:rPr>
          <w:bCs/>
        </w:rPr>
        <w:fldChar w:fldCharType="end"/>
      </w:r>
      <w:r w:rsidR="004A1453">
        <w:rPr>
          <w:bCs/>
        </w:rPr>
        <w:t>4</w:t>
      </w:r>
      <w:r w:rsidR="008573D8">
        <w:rPr>
          <w:bCs/>
        </w:rPr>
        <w:t xml:space="preserve">. </w:t>
      </w:r>
      <w:r w:rsidR="008573D8">
        <w:t xml:space="preserve">Cooper, CB, Storer TW. </w:t>
      </w:r>
      <w:r w:rsidR="008D0433">
        <w:t xml:space="preserve"> Exercise Testing and Interpretation: A Practical Approach. </w:t>
      </w:r>
      <w:r w:rsidR="00D27C30" w:rsidRPr="00D27C30">
        <w:t>Cambridge University Press</w:t>
      </w:r>
      <w:r w:rsidR="00D27C30">
        <w:t>. 2009.</w:t>
      </w:r>
      <w:r w:rsidR="008573D8">
        <w:t xml:space="preserve"> </w:t>
      </w:r>
      <w:hyperlink r:id="rId7" w:history="1">
        <w:r w:rsidR="00D27C30" w:rsidRPr="00256356">
          <w:rPr>
            <w:rStyle w:val="Hyperlink"/>
            <w:lang w:val="en-GB"/>
          </w:rPr>
          <w:t>https://doi.org/10.1017/CBO9780511545689</w:t>
        </w:r>
      </w:hyperlink>
      <w:r w:rsidR="00D27C30" w:rsidRPr="00256356">
        <w:rPr>
          <w:lang w:val="en-GB"/>
        </w:rPr>
        <w:t>.</w:t>
      </w:r>
    </w:p>
    <w:p w14:paraId="55E2D39C" w14:textId="7E33C7F8" w:rsidR="00D27C30" w:rsidRPr="00955620" w:rsidRDefault="004A1453" w:rsidP="008D0433">
      <w:pPr>
        <w:pStyle w:val="EndNoteBibliography"/>
      </w:pPr>
      <w:r>
        <w:t>5</w:t>
      </w:r>
      <w:r w:rsidR="00D27C30" w:rsidRPr="00955620">
        <w:t xml:space="preserve">. </w:t>
      </w:r>
      <w:r w:rsidR="00B368A0" w:rsidRPr="00955620">
        <w:t>Bongers, B, Hulzebos, E, van Brussel, M, Takken, T</w:t>
      </w:r>
      <w:r w:rsidR="00A81C26" w:rsidRPr="00955620">
        <w:t xml:space="preserve">. </w:t>
      </w:r>
      <w:r w:rsidR="00955620" w:rsidRPr="00955620">
        <w:t>Pediatric Norms for Cardiopulmonary Exercise Testing</w:t>
      </w:r>
      <w:r w:rsidR="00955620">
        <w:t xml:space="preserve">. </w:t>
      </w:r>
      <w:r w:rsidR="00955620" w:rsidRPr="00955620">
        <w:t>Boxpress, Den Bosch.</w:t>
      </w:r>
      <w:r w:rsidR="00F06FD9">
        <w:t xml:space="preserve"> 2021.</w:t>
      </w:r>
    </w:p>
    <w:p w14:paraId="0FBEBDA1" w14:textId="3922F113" w:rsidR="008B7669" w:rsidRPr="00955620" w:rsidRDefault="008B7669">
      <w:pPr>
        <w:rPr>
          <w:bCs/>
          <w:lang w:val="en-US"/>
        </w:rPr>
      </w:pPr>
    </w:p>
    <w:sectPr w:rsidR="008B7669" w:rsidRPr="00955620" w:rsidSect="009217F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CE66A" w14:textId="77777777" w:rsidR="00CD497C" w:rsidRDefault="00CD497C" w:rsidP="008B1BD3">
      <w:pPr>
        <w:spacing w:after="0" w:line="240" w:lineRule="auto"/>
      </w:pPr>
      <w:r>
        <w:separator/>
      </w:r>
    </w:p>
  </w:endnote>
  <w:endnote w:type="continuationSeparator" w:id="0">
    <w:p w14:paraId="47EB4A43" w14:textId="77777777" w:rsidR="00CD497C" w:rsidRDefault="00CD497C" w:rsidP="008B1BD3">
      <w:pPr>
        <w:spacing w:after="0" w:line="240" w:lineRule="auto"/>
      </w:pPr>
      <w:r>
        <w:continuationSeparator/>
      </w:r>
    </w:p>
  </w:endnote>
  <w:endnote w:type="continuationNotice" w:id="1">
    <w:p w14:paraId="3CC696EF" w14:textId="77777777" w:rsidR="00CD497C" w:rsidRDefault="00CD497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BB25C6" w14:textId="77777777" w:rsidR="00CD497C" w:rsidRDefault="00CD497C" w:rsidP="008B1BD3">
      <w:pPr>
        <w:spacing w:after="0" w:line="240" w:lineRule="auto"/>
      </w:pPr>
      <w:r>
        <w:separator/>
      </w:r>
    </w:p>
  </w:footnote>
  <w:footnote w:type="continuationSeparator" w:id="0">
    <w:p w14:paraId="4C67A08C" w14:textId="77777777" w:rsidR="00CD497C" w:rsidRDefault="00CD497C" w:rsidP="008B1BD3">
      <w:pPr>
        <w:spacing w:after="0" w:line="240" w:lineRule="auto"/>
      </w:pPr>
      <w:r>
        <w:continuationSeparator/>
      </w:r>
    </w:p>
  </w:footnote>
  <w:footnote w:type="continuationNotice" w:id="1">
    <w:p w14:paraId="594115E4" w14:textId="77777777" w:rsidR="00CD497C" w:rsidRDefault="00CD497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C7251"/>
    <w:multiLevelType w:val="hybridMultilevel"/>
    <w:tmpl w:val="0C706A06"/>
    <w:lvl w:ilvl="0" w:tplc="4788AC9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726C75"/>
    <w:multiLevelType w:val="hybridMultilevel"/>
    <w:tmpl w:val="8BACA9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155A29"/>
    <w:multiLevelType w:val="hybridMultilevel"/>
    <w:tmpl w:val="D0E69A7C"/>
    <w:lvl w:ilvl="0" w:tplc="CCA8FAD8">
      <w:start w:val="14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1A91725D"/>
    <w:multiLevelType w:val="hybridMultilevel"/>
    <w:tmpl w:val="D85E1D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C81F19"/>
    <w:multiLevelType w:val="hybridMultilevel"/>
    <w:tmpl w:val="A036BB3C"/>
    <w:lvl w:ilvl="0" w:tplc="14323C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462147"/>
    <w:multiLevelType w:val="hybridMultilevel"/>
    <w:tmpl w:val="AEDCB734"/>
    <w:lvl w:ilvl="0" w:tplc="84DA1E5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446DAB"/>
    <w:multiLevelType w:val="hybridMultilevel"/>
    <w:tmpl w:val="19A657B8"/>
    <w:lvl w:ilvl="0" w:tplc="D01674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7316B5"/>
    <w:multiLevelType w:val="hybridMultilevel"/>
    <w:tmpl w:val="A7C01ED2"/>
    <w:lvl w:ilvl="0" w:tplc="A8D694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9022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DB0A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F0A9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7E0E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DD886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DD43D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93AC4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5C4F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739B62B9"/>
    <w:multiLevelType w:val="hybridMultilevel"/>
    <w:tmpl w:val="BB3A3D7C"/>
    <w:lvl w:ilvl="0" w:tplc="2D3A5300">
      <w:start w:val="26"/>
      <w:numFmt w:val="bullet"/>
      <w:lvlText w:val="-"/>
      <w:lvlJc w:val="left"/>
      <w:pPr>
        <w:ind w:left="417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num w:numId="1" w16cid:durableId="1799297009">
    <w:abstractNumId w:val="6"/>
  </w:num>
  <w:num w:numId="2" w16cid:durableId="77554772">
    <w:abstractNumId w:val="7"/>
  </w:num>
  <w:num w:numId="3" w16cid:durableId="1217470484">
    <w:abstractNumId w:val="3"/>
  </w:num>
  <w:num w:numId="4" w16cid:durableId="1983197291">
    <w:abstractNumId w:val="1"/>
  </w:num>
  <w:num w:numId="5" w16cid:durableId="142041989">
    <w:abstractNumId w:val="5"/>
  </w:num>
  <w:num w:numId="6" w16cid:durableId="1248417483">
    <w:abstractNumId w:val="2"/>
  </w:num>
  <w:num w:numId="7" w16cid:durableId="617571525">
    <w:abstractNumId w:val="8"/>
  </w:num>
  <w:num w:numId="8" w16cid:durableId="67848710">
    <w:abstractNumId w:val="4"/>
  </w:num>
  <w:num w:numId="9" w16cid:durableId="1472021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5txstxhxtt53er9r6x55pksrxa52aw2wap&quot;&gt;My EndNote Library - COVID publications&lt;record-ids&gt;&lt;item&gt;462&lt;/item&gt;&lt;/record-ids&gt;&lt;/item&gt;&lt;/Libraries&gt;"/>
  </w:docVars>
  <w:rsids>
    <w:rsidRoot w:val="00192C1D"/>
    <w:rsid w:val="000004F1"/>
    <w:rsid w:val="00000FF8"/>
    <w:rsid w:val="0000166C"/>
    <w:rsid w:val="00001A03"/>
    <w:rsid w:val="000022B5"/>
    <w:rsid w:val="00002FD3"/>
    <w:rsid w:val="00003FCC"/>
    <w:rsid w:val="00011618"/>
    <w:rsid w:val="00011AE6"/>
    <w:rsid w:val="00011E05"/>
    <w:rsid w:val="00012534"/>
    <w:rsid w:val="000129CB"/>
    <w:rsid w:val="00013080"/>
    <w:rsid w:val="000154D9"/>
    <w:rsid w:val="00016DA0"/>
    <w:rsid w:val="00021338"/>
    <w:rsid w:val="00021E66"/>
    <w:rsid w:val="000225B5"/>
    <w:rsid w:val="00022A26"/>
    <w:rsid w:val="0002632F"/>
    <w:rsid w:val="00027580"/>
    <w:rsid w:val="00027632"/>
    <w:rsid w:val="00030375"/>
    <w:rsid w:val="00030830"/>
    <w:rsid w:val="0003104C"/>
    <w:rsid w:val="00031493"/>
    <w:rsid w:val="00031FAC"/>
    <w:rsid w:val="0003277C"/>
    <w:rsid w:val="00033412"/>
    <w:rsid w:val="00033CFC"/>
    <w:rsid w:val="000344F3"/>
    <w:rsid w:val="00034DE5"/>
    <w:rsid w:val="00034F21"/>
    <w:rsid w:val="000351B4"/>
    <w:rsid w:val="0003553C"/>
    <w:rsid w:val="0003594A"/>
    <w:rsid w:val="00035F0E"/>
    <w:rsid w:val="00036062"/>
    <w:rsid w:val="00036AF9"/>
    <w:rsid w:val="000407BC"/>
    <w:rsid w:val="00040FAD"/>
    <w:rsid w:val="00041263"/>
    <w:rsid w:val="00043A46"/>
    <w:rsid w:val="000453E5"/>
    <w:rsid w:val="00045B17"/>
    <w:rsid w:val="00047982"/>
    <w:rsid w:val="000513D7"/>
    <w:rsid w:val="00051F74"/>
    <w:rsid w:val="0005218D"/>
    <w:rsid w:val="0005282C"/>
    <w:rsid w:val="00055E38"/>
    <w:rsid w:val="0005679F"/>
    <w:rsid w:val="000602A5"/>
    <w:rsid w:val="000604CC"/>
    <w:rsid w:val="00060922"/>
    <w:rsid w:val="00062556"/>
    <w:rsid w:val="00063943"/>
    <w:rsid w:val="00063EC5"/>
    <w:rsid w:val="00063ECA"/>
    <w:rsid w:val="00063EE5"/>
    <w:rsid w:val="0006517E"/>
    <w:rsid w:val="00065B8E"/>
    <w:rsid w:val="00066112"/>
    <w:rsid w:val="00066236"/>
    <w:rsid w:val="00066FD7"/>
    <w:rsid w:val="00073004"/>
    <w:rsid w:val="00073B9D"/>
    <w:rsid w:val="00073F0B"/>
    <w:rsid w:val="00074A7C"/>
    <w:rsid w:val="00074F3B"/>
    <w:rsid w:val="00075240"/>
    <w:rsid w:val="0007754E"/>
    <w:rsid w:val="000779A0"/>
    <w:rsid w:val="00081A74"/>
    <w:rsid w:val="00081EFC"/>
    <w:rsid w:val="0008266C"/>
    <w:rsid w:val="000833F2"/>
    <w:rsid w:val="00083C93"/>
    <w:rsid w:val="00084454"/>
    <w:rsid w:val="000848A0"/>
    <w:rsid w:val="00086AC0"/>
    <w:rsid w:val="00087237"/>
    <w:rsid w:val="00093AC9"/>
    <w:rsid w:val="00094176"/>
    <w:rsid w:val="000947EA"/>
    <w:rsid w:val="0009576E"/>
    <w:rsid w:val="00095986"/>
    <w:rsid w:val="00096082"/>
    <w:rsid w:val="0009671D"/>
    <w:rsid w:val="00097C9C"/>
    <w:rsid w:val="00097F20"/>
    <w:rsid w:val="000A0AFB"/>
    <w:rsid w:val="000A2600"/>
    <w:rsid w:val="000A279F"/>
    <w:rsid w:val="000A2923"/>
    <w:rsid w:val="000A35A6"/>
    <w:rsid w:val="000A3DF7"/>
    <w:rsid w:val="000A513C"/>
    <w:rsid w:val="000A56DA"/>
    <w:rsid w:val="000A695F"/>
    <w:rsid w:val="000A69F1"/>
    <w:rsid w:val="000A74F4"/>
    <w:rsid w:val="000B0BBC"/>
    <w:rsid w:val="000B1134"/>
    <w:rsid w:val="000B1416"/>
    <w:rsid w:val="000B174D"/>
    <w:rsid w:val="000B205F"/>
    <w:rsid w:val="000B2152"/>
    <w:rsid w:val="000B29C1"/>
    <w:rsid w:val="000B2F82"/>
    <w:rsid w:val="000B3696"/>
    <w:rsid w:val="000B4B9D"/>
    <w:rsid w:val="000C0DDD"/>
    <w:rsid w:val="000C2231"/>
    <w:rsid w:val="000D03C5"/>
    <w:rsid w:val="000D089F"/>
    <w:rsid w:val="000D0F9C"/>
    <w:rsid w:val="000D15D1"/>
    <w:rsid w:val="000D2723"/>
    <w:rsid w:val="000D3A2D"/>
    <w:rsid w:val="000D3EB3"/>
    <w:rsid w:val="000D4973"/>
    <w:rsid w:val="000D591B"/>
    <w:rsid w:val="000D7251"/>
    <w:rsid w:val="000E1A6E"/>
    <w:rsid w:val="000E1DE9"/>
    <w:rsid w:val="000E5118"/>
    <w:rsid w:val="000E66D7"/>
    <w:rsid w:val="000E74F0"/>
    <w:rsid w:val="000F153B"/>
    <w:rsid w:val="000F29E3"/>
    <w:rsid w:val="000F2B59"/>
    <w:rsid w:val="000F2B95"/>
    <w:rsid w:val="000F3489"/>
    <w:rsid w:val="000F4826"/>
    <w:rsid w:val="000F5F2D"/>
    <w:rsid w:val="000F783F"/>
    <w:rsid w:val="000F7D86"/>
    <w:rsid w:val="00100826"/>
    <w:rsid w:val="001016C8"/>
    <w:rsid w:val="00102051"/>
    <w:rsid w:val="00104530"/>
    <w:rsid w:val="0010637E"/>
    <w:rsid w:val="0010668C"/>
    <w:rsid w:val="00106914"/>
    <w:rsid w:val="00107AA7"/>
    <w:rsid w:val="00110CEA"/>
    <w:rsid w:val="001117AB"/>
    <w:rsid w:val="001128CA"/>
    <w:rsid w:val="00113B82"/>
    <w:rsid w:val="001146FB"/>
    <w:rsid w:val="00116C51"/>
    <w:rsid w:val="00120479"/>
    <w:rsid w:val="00120511"/>
    <w:rsid w:val="0012168B"/>
    <w:rsid w:val="001252D5"/>
    <w:rsid w:val="001255B7"/>
    <w:rsid w:val="001306E6"/>
    <w:rsid w:val="00131772"/>
    <w:rsid w:val="00131EA3"/>
    <w:rsid w:val="00133CCC"/>
    <w:rsid w:val="00136B5A"/>
    <w:rsid w:val="0014141D"/>
    <w:rsid w:val="00141BFE"/>
    <w:rsid w:val="0014472B"/>
    <w:rsid w:val="00145B08"/>
    <w:rsid w:val="00145BBB"/>
    <w:rsid w:val="0014608F"/>
    <w:rsid w:val="0014758D"/>
    <w:rsid w:val="0015075C"/>
    <w:rsid w:val="0015078E"/>
    <w:rsid w:val="00154693"/>
    <w:rsid w:val="00154D7F"/>
    <w:rsid w:val="00154EE9"/>
    <w:rsid w:val="00155F6A"/>
    <w:rsid w:val="00156D3B"/>
    <w:rsid w:val="00160A60"/>
    <w:rsid w:val="00162D94"/>
    <w:rsid w:val="00163F07"/>
    <w:rsid w:val="00165720"/>
    <w:rsid w:val="00165CC0"/>
    <w:rsid w:val="001700F1"/>
    <w:rsid w:val="001719E1"/>
    <w:rsid w:val="001720A2"/>
    <w:rsid w:val="00172387"/>
    <w:rsid w:val="0017259B"/>
    <w:rsid w:val="001733BF"/>
    <w:rsid w:val="00174AAE"/>
    <w:rsid w:val="001761EE"/>
    <w:rsid w:val="00182CB3"/>
    <w:rsid w:val="00183AC4"/>
    <w:rsid w:val="0018513E"/>
    <w:rsid w:val="001905FA"/>
    <w:rsid w:val="00190F2D"/>
    <w:rsid w:val="001929AA"/>
    <w:rsid w:val="00192C1D"/>
    <w:rsid w:val="0019398E"/>
    <w:rsid w:val="00196DBC"/>
    <w:rsid w:val="001A1FE4"/>
    <w:rsid w:val="001A2BC3"/>
    <w:rsid w:val="001A3B57"/>
    <w:rsid w:val="001A49A8"/>
    <w:rsid w:val="001A68FB"/>
    <w:rsid w:val="001A6DFF"/>
    <w:rsid w:val="001A7074"/>
    <w:rsid w:val="001A77F9"/>
    <w:rsid w:val="001A7A19"/>
    <w:rsid w:val="001B0AAA"/>
    <w:rsid w:val="001B1D15"/>
    <w:rsid w:val="001B23F8"/>
    <w:rsid w:val="001B288E"/>
    <w:rsid w:val="001B3A1E"/>
    <w:rsid w:val="001B51E5"/>
    <w:rsid w:val="001B7106"/>
    <w:rsid w:val="001B718D"/>
    <w:rsid w:val="001C1310"/>
    <w:rsid w:val="001C1C1A"/>
    <w:rsid w:val="001C2D59"/>
    <w:rsid w:val="001C4F8B"/>
    <w:rsid w:val="001C5325"/>
    <w:rsid w:val="001C6862"/>
    <w:rsid w:val="001C7327"/>
    <w:rsid w:val="001D03AE"/>
    <w:rsid w:val="001D121A"/>
    <w:rsid w:val="001D1C09"/>
    <w:rsid w:val="001D473D"/>
    <w:rsid w:val="001D4FED"/>
    <w:rsid w:val="001D5BE4"/>
    <w:rsid w:val="001D67D5"/>
    <w:rsid w:val="001D6B8E"/>
    <w:rsid w:val="001D6F8F"/>
    <w:rsid w:val="001E1164"/>
    <w:rsid w:val="001E4225"/>
    <w:rsid w:val="001E51A2"/>
    <w:rsid w:val="001E533B"/>
    <w:rsid w:val="001E6C2B"/>
    <w:rsid w:val="001E6CF2"/>
    <w:rsid w:val="001F0EC2"/>
    <w:rsid w:val="001F13A3"/>
    <w:rsid w:val="001F1E1C"/>
    <w:rsid w:val="001F2520"/>
    <w:rsid w:val="001F25DC"/>
    <w:rsid w:val="001F2F81"/>
    <w:rsid w:val="001F4B76"/>
    <w:rsid w:val="001F7D7F"/>
    <w:rsid w:val="0020374F"/>
    <w:rsid w:val="00203D5B"/>
    <w:rsid w:val="0020485F"/>
    <w:rsid w:val="00204FEE"/>
    <w:rsid w:val="00206641"/>
    <w:rsid w:val="00207BBE"/>
    <w:rsid w:val="002108AB"/>
    <w:rsid w:val="00211A65"/>
    <w:rsid w:val="00211FCA"/>
    <w:rsid w:val="002121C7"/>
    <w:rsid w:val="0021384A"/>
    <w:rsid w:val="00214DB0"/>
    <w:rsid w:val="002153C5"/>
    <w:rsid w:val="00215D6D"/>
    <w:rsid w:val="00215EE8"/>
    <w:rsid w:val="00216AF0"/>
    <w:rsid w:val="00217D12"/>
    <w:rsid w:val="00221808"/>
    <w:rsid w:val="002219FF"/>
    <w:rsid w:val="002233F4"/>
    <w:rsid w:val="0022386E"/>
    <w:rsid w:val="00223873"/>
    <w:rsid w:val="00224207"/>
    <w:rsid w:val="00224F8B"/>
    <w:rsid w:val="0022508A"/>
    <w:rsid w:val="002253F6"/>
    <w:rsid w:val="00227071"/>
    <w:rsid w:val="002277C6"/>
    <w:rsid w:val="002318C3"/>
    <w:rsid w:val="00231FBD"/>
    <w:rsid w:val="0023218F"/>
    <w:rsid w:val="00233ECD"/>
    <w:rsid w:val="0023424C"/>
    <w:rsid w:val="002366D8"/>
    <w:rsid w:val="0024291A"/>
    <w:rsid w:val="002451D6"/>
    <w:rsid w:val="00246A1C"/>
    <w:rsid w:val="00246F45"/>
    <w:rsid w:val="00250832"/>
    <w:rsid w:val="00250F89"/>
    <w:rsid w:val="002512EF"/>
    <w:rsid w:val="00251F4F"/>
    <w:rsid w:val="0025313B"/>
    <w:rsid w:val="00254F8B"/>
    <w:rsid w:val="00256356"/>
    <w:rsid w:val="00257AB8"/>
    <w:rsid w:val="00261687"/>
    <w:rsid w:val="0026175D"/>
    <w:rsid w:val="00261D22"/>
    <w:rsid w:val="00261ED0"/>
    <w:rsid w:val="0026217D"/>
    <w:rsid w:val="002623A7"/>
    <w:rsid w:val="00262403"/>
    <w:rsid w:val="00262502"/>
    <w:rsid w:val="002644D6"/>
    <w:rsid w:val="00264958"/>
    <w:rsid w:val="002656A7"/>
    <w:rsid w:val="00265A7D"/>
    <w:rsid w:val="00266403"/>
    <w:rsid w:val="002700AB"/>
    <w:rsid w:val="0027124C"/>
    <w:rsid w:val="00272F39"/>
    <w:rsid w:val="00273A49"/>
    <w:rsid w:val="00275F3A"/>
    <w:rsid w:val="00276FD2"/>
    <w:rsid w:val="00277138"/>
    <w:rsid w:val="00280CDE"/>
    <w:rsid w:val="00281F64"/>
    <w:rsid w:val="00282AC7"/>
    <w:rsid w:val="002839A4"/>
    <w:rsid w:val="00284295"/>
    <w:rsid w:val="00285CC9"/>
    <w:rsid w:val="00285F53"/>
    <w:rsid w:val="002862CA"/>
    <w:rsid w:val="0028669C"/>
    <w:rsid w:val="00286DCD"/>
    <w:rsid w:val="00292835"/>
    <w:rsid w:val="00292C56"/>
    <w:rsid w:val="0029665D"/>
    <w:rsid w:val="002977DC"/>
    <w:rsid w:val="002A2058"/>
    <w:rsid w:val="002A23EC"/>
    <w:rsid w:val="002A2F02"/>
    <w:rsid w:val="002A41C5"/>
    <w:rsid w:val="002A4A3D"/>
    <w:rsid w:val="002A4FD7"/>
    <w:rsid w:val="002A510A"/>
    <w:rsid w:val="002A63AA"/>
    <w:rsid w:val="002A667F"/>
    <w:rsid w:val="002A69B9"/>
    <w:rsid w:val="002A6BEF"/>
    <w:rsid w:val="002A7059"/>
    <w:rsid w:val="002B03CA"/>
    <w:rsid w:val="002B0447"/>
    <w:rsid w:val="002B059E"/>
    <w:rsid w:val="002B3029"/>
    <w:rsid w:val="002B36EB"/>
    <w:rsid w:val="002B43BE"/>
    <w:rsid w:val="002B497F"/>
    <w:rsid w:val="002B5041"/>
    <w:rsid w:val="002B7A11"/>
    <w:rsid w:val="002B7E0C"/>
    <w:rsid w:val="002C054A"/>
    <w:rsid w:val="002C06CB"/>
    <w:rsid w:val="002C6AFF"/>
    <w:rsid w:val="002C771B"/>
    <w:rsid w:val="002D09EA"/>
    <w:rsid w:val="002D1B36"/>
    <w:rsid w:val="002D4FBF"/>
    <w:rsid w:val="002D623A"/>
    <w:rsid w:val="002D6295"/>
    <w:rsid w:val="002D6D37"/>
    <w:rsid w:val="002E01B2"/>
    <w:rsid w:val="002E1FEE"/>
    <w:rsid w:val="002E23A1"/>
    <w:rsid w:val="002E2F78"/>
    <w:rsid w:val="002E32EB"/>
    <w:rsid w:val="002E4FE6"/>
    <w:rsid w:val="002E66DF"/>
    <w:rsid w:val="002E76A2"/>
    <w:rsid w:val="002F0973"/>
    <w:rsid w:val="002F6DA5"/>
    <w:rsid w:val="00300909"/>
    <w:rsid w:val="00301076"/>
    <w:rsid w:val="00301739"/>
    <w:rsid w:val="003025A5"/>
    <w:rsid w:val="00303389"/>
    <w:rsid w:val="0030514E"/>
    <w:rsid w:val="00307435"/>
    <w:rsid w:val="00310AC7"/>
    <w:rsid w:val="00311179"/>
    <w:rsid w:val="00317F0C"/>
    <w:rsid w:val="003219E1"/>
    <w:rsid w:val="00321B52"/>
    <w:rsid w:val="00321BE6"/>
    <w:rsid w:val="0032212C"/>
    <w:rsid w:val="00322413"/>
    <w:rsid w:val="00322FC1"/>
    <w:rsid w:val="003231AD"/>
    <w:rsid w:val="003237F2"/>
    <w:rsid w:val="003244B7"/>
    <w:rsid w:val="003249FA"/>
    <w:rsid w:val="00324C35"/>
    <w:rsid w:val="00324C91"/>
    <w:rsid w:val="00324FF7"/>
    <w:rsid w:val="003252F1"/>
    <w:rsid w:val="00325492"/>
    <w:rsid w:val="00326208"/>
    <w:rsid w:val="0032639D"/>
    <w:rsid w:val="00327385"/>
    <w:rsid w:val="00327AF7"/>
    <w:rsid w:val="003318CD"/>
    <w:rsid w:val="00332547"/>
    <w:rsid w:val="00332975"/>
    <w:rsid w:val="0033511F"/>
    <w:rsid w:val="00336A35"/>
    <w:rsid w:val="00336B47"/>
    <w:rsid w:val="00336E36"/>
    <w:rsid w:val="00337034"/>
    <w:rsid w:val="003371F1"/>
    <w:rsid w:val="00337E2F"/>
    <w:rsid w:val="00340B6B"/>
    <w:rsid w:val="00340B72"/>
    <w:rsid w:val="003424FD"/>
    <w:rsid w:val="003427D7"/>
    <w:rsid w:val="003441F1"/>
    <w:rsid w:val="003444DD"/>
    <w:rsid w:val="0034678C"/>
    <w:rsid w:val="00347983"/>
    <w:rsid w:val="003501D5"/>
    <w:rsid w:val="0035042E"/>
    <w:rsid w:val="00351A0D"/>
    <w:rsid w:val="00352EC5"/>
    <w:rsid w:val="0035308C"/>
    <w:rsid w:val="0035513F"/>
    <w:rsid w:val="0035680B"/>
    <w:rsid w:val="00356D06"/>
    <w:rsid w:val="00357CB1"/>
    <w:rsid w:val="00357FDA"/>
    <w:rsid w:val="003624A6"/>
    <w:rsid w:val="00363932"/>
    <w:rsid w:val="00364768"/>
    <w:rsid w:val="00364A58"/>
    <w:rsid w:val="00367D2F"/>
    <w:rsid w:val="00367D8D"/>
    <w:rsid w:val="0037046D"/>
    <w:rsid w:val="003714B2"/>
    <w:rsid w:val="003714CC"/>
    <w:rsid w:val="00375023"/>
    <w:rsid w:val="003755B7"/>
    <w:rsid w:val="003804A6"/>
    <w:rsid w:val="003804B6"/>
    <w:rsid w:val="003811F9"/>
    <w:rsid w:val="003819F6"/>
    <w:rsid w:val="0038354E"/>
    <w:rsid w:val="00383677"/>
    <w:rsid w:val="0038369F"/>
    <w:rsid w:val="003839D7"/>
    <w:rsid w:val="00383F9E"/>
    <w:rsid w:val="0038459B"/>
    <w:rsid w:val="003852F4"/>
    <w:rsid w:val="00385D5A"/>
    <w:rsid w:val="00390385"/>
    <w:rsid w:val="003907CE"/>
    <w:rsid w:val="00390ECE"/>
    <w:rsid w:val="00391499"/>
    <w:rsid w:val="00392875"/>
    <w:rsid w:val="00393540"/>
    <w:rsid w:val="003937E0"/>
    <w:rsid w:val="003A0B93"/>
    <w:rsid w:val="003A1074"/>
    <w:rsid w:val="003A130B"/>
    <w:rsid w:val="003A1467"/>
    <w:rsid w:val="003A1973"/>
    <w:rsid w:val="003A2746"/>
    <w:rsid w:val="003A3806"/>
    <w:rsid w:val="003A39F6"/>
    <w:rsid w:val="003A4546"/>
    <w:rsid w:val="003A477C"/>
    <w:rsid w:val="003A52E6"/>
    <w:rsid w:val="003A6F4A"/>
    <w:rsid w:val="003B02D6"/>
    <w:rsid w:val="003B0662"/>
    <w:rsid w:val="003B1D9B"/>
    <w:rsid w:val="003B2990"/>
    <w:rsid w:val="003B55B9"/>
    <w:rsid w:val="003B63EB"/>
    <w:rsid w:val="003B6986"/>
    <w:rsid w:val="003B7201"/>
    <w:rsid w:val="003C07BD"/>
    <w:rsid w:val="003C3A5C"/>
    <w:rsid w:val="003C4393"/>
    <w:rsid w:val="003C48C8"/>
    <w:rsid w:val="003C6495"/>
    <w:rsid w:val="003D0870"/>
    <w:rsid w:val="003D1DA1"/>
    <w:rsid w:val="003D3B39"/>
    <w:rsid w:val="003D6EED"/>
    <w:rsid w:val="003E158D"/>
    <w:rsid w:val="003E2B44"/>
    <w:rsid w:val="003E2CBC"/>
    <w:rsid w:val="003E39D1"/>
    <w:rsid w:val="003E4569"/>
    <w:rsid w:val="003E5319"/>
    <w:rsid w:val="003E6F95"/>
    <w:rsid w:val="003F03BA"/>
    <w:rsid w:val="003F126B"/>
    <w:rsid w:val="003F15BA"/>
    <w:rsid w:val="003F29DA"/>
    <w:rsid w:val="003F638F"/>
    <w:rsid w:val="003F7A7A"/>
    <w:rsid w:val="00400B67"/>
    <w:rsid w:val="004030A6"/>
    <w:rsid w:val="004030E0"/>
    <w:rsid w:val="004034E8"/>
    <w:rsid w:val="00403769"/>
    <w:rsid w:val="004037F8"/>
    <w:rsid w:val="0040439D"/>
    <w:rsid w:val="00406459"/>
    <w:rsid w:val="004067CC"/>
    <w:rsid w:val="004113E9"/>
    <w:rsid w:val="00412FCE"/>
    <w:rsid w:val="00413736"/>
    <w:rsid w:val="00415351"/>
    <w:rsid w:val="00416C26"/>
    <w:rsid w:val="0041791C"/>
    <w:rsid w:val="00420023"/>
    <w:rsid w:val="00421B6D"/>
    <w:rsid w:val="004242BD"/>
    <w:rsid w:val="004300C5"/>
    <w:rsid w:val="00430CE4"/>
    <w:rsid w:val="00433719"/>
    <w:rsid w:val="00434B84"/>
    <w:rsid w:val="00435E69"/>
    <w:rsid w:val="00440604"/>
    <w:rsid w:val="0044092C"/>
    <w:rsid w:val="00441290"/>
    <w:rsid w:val="0044316A"/>
    <w:rsid w:val="0044396F"/>
    <w:rsid w:val="00443FAB"/>
    <w:rsid w:val="00444B17"/>
    <w:rsid w:val="0044593D"/>
    <w:rsid w:val="004478A1"/>
    <w:rsid w:val="004501E6"/>
    <w:rsid w:val="00452F48"/>
    <w:rsid w:val="00454DA6"/>
    <w:rsid w:val="00455D01"/>
    <w:rsid w:val="00456C7D"/>
    <w:rsid w:val="0045723D"/>
    <w:rsid w:val="0045733B"/>
    <w:rsid w:val="00460B9D"/>
    <w:rsid w:val="0046184C"/>
    <w:rsid w:val="00463956"/>
    <w:rsid w:val="00463EC7"/>
    <w:rsid w:val="00466D9F"/>
    <w:rsid w:val="00470FC6"/>
    <w:rsid w:val="0047181A"/>
    <w:rsid w:val="004723EA"/>
    <w:rsid w:val="004752AC"/>
    <w:rsid w:val="00475A59"/>
    <w:rsid w:val="00477C8B"/>
    <w:rsid w:val="00483386"/>
    <w:rsid w:val="00484BB8"/>
    <w:rsid w:val="0048524F"/>
    <w:rsid w:val="004852E3"/>
    <w:rsid w:val="00485ECB"/>
    <w:rsid w:val="00486001"/>
    <w:rsid w:val="004862B3"/>
    <w:rsid w:val="00491091"/>
    <w:rsid w:val="00491B85"/>
    <w:rsid w:val="0049235A"/>
    <w:rsid w:val="00492E32"/>
    <w:rsid w:val="0049318E"/>
    <w:rsid w:val="00493673"/>
    <w:rsid w:val="00493812"/>
    <w:rsid w:val="004955A0"/>
    <w:rsid w:val="00495BBD"/>
    <w:rsid w:val="00496C27"/>
    <w:rsid w:val="004A005E"/>
    <w:rsid w:val="004A070B"/>
    <w:rsid w:val="004A1419"/>
    <w:rsid w:val="004A1453"/>
    <w:rsid w:val="004A244A"/>
    <w:rsid w:val="004A3214"/>
    <w:rsid w:val="004A414C"/>
    <w:rsid w:val="004A41B8"/>
    <w:rsid w:val="004A49FE"/>
    <w:rsid w:val="004A512A"/>
    <w:rsid w:val="004A5BAD"/>
    <w:rsid w:val="004A5FD6"/>
    <w:rsid w:val="004A62CF"/>
    <w:rsid w:val="004A7920"/>
    <w:rsid w:val="004B25AE"/>
    <w:rsid w:val="004B27C7"/>
    <w:rsid w:val="004B2A9C"/>
    <w:rsid w:val="004B3780"/>
    <w:rsid w:val="004B3D8A"/>
    <w:rsid w:val="004B4222"/>
    <w:rsid w:val="004B49E9"/>
    <w:rsid w:val="004B4B31"/>
    <w:rsid w:val="004B51B6"/>
    <w:rsid w:val="004B5341"/>
    <w:rsid w:val="004B5A47"/>
    <w:rsid w:val="004B5F0E"/>
    <w:rsid w:val="004B7DAA"/>
    <w:rsid w:val="004C2760"/>
    <w:rsid w:val="004C3735"/>
    <w:rsid w:val="004C43A3"/>
    <w:rsid w:val="004C51B2"/>
    <w:rsid w:val="004C6190"/>
    <w:rsid w:val="004C665C"/>
    <w:rsid w:val="004C795A"/>
    <w:rsid w:val="004D07D8"/>
    <w:rsid w:val="004D28CF"/>
    <w:rsid w:val="004D3587"/>
    <w:rsid w:val="004D5783"/>
    <w:rsid w:val="004D6627"/>
    <w:rsid w:val="004D6FB1"/>
    <w:rsid w:val="004D75EE"/>
    <w:rsid w:val="004E1980"/>
    <w:rsid w:val="004E1F9D"/>
    <w:rsid w:val="004E29EC"/>
    <w:rsid w:val="004E2DC2"/>
    <w:rsid w:val="004E44B9"/>
    <w:rsid w:val="004E4550"/>
    <w:rsid w:val="004E47CC"/>
    <w:rsid w:val="004E513C"/>
    <w:rsid w:val="004E576A"/>
    <w:rsid w:val="004E598F"/>
    <w:rsid w:val="004E5B88"/>
    <w:rsid w:val="004E5C34"/>
    <w:rsid w:val="004E61FD"/>
    <w:rsid w:val="004E66B9"/>
    <w:rsid w:val="004E7117"/>
    <w:rsid w:val="004F0669"/>
    <w:rsid w:val="004F0C50"/>
    <w:rsid w:val="004F1AEA"/>
    <w:rsid w:val="004F3945"/>
    <w:rsid w:val="004F3F93"/>
    <w:rsid w:val="004F680C"/>
    <w:rsid w:val="004F6B69"/>
    <w:rsid w:val="00500251"/>
    <w:rsid w:val="0050077E"/>
    <w:rsid w:val="00500C2A"/>
    <w:rsid w:val="00500D2C"/>
    <w:rsid w:val="005036DC"/>
    <w:rsid w:val="005074AA"/>
    <w:rsid w:val="00510FCB"/>
    <w:rsid w:val="00513124"/>
    <w:rsid w:val="0051752A"/>
    <w:rsid w:val="00517906"/>
    <w:rsid w:val="0052042A"/>
    <w:rsid w:val="00521A24"/>
    <w:rsid w:val="00521CA2"/>
    <w:rsid w:val="00525A8D"/>
    <w:rsid w:val="00533CE4"/>
    <w:rsid w:val="00534203"/>
    <w:rsid w:val="005363C7"/>
    <w:rsid w:val="005409DB"/>
    <w:rsid w:val="00541C8F"/>
    <w:rsid w:val="005428D1"/>
    <w:rsid w:val="00542FF1"/>
    <w:rsid w:val="005436A5"/>
    <w:rsid w:val="00543ADA"/>
    <w:rsid w:val="0054454B"/>
    <w:rsid w:val="00545343"/>
    <w:rsid w:val="005458F6"/>
    <w:rsid w:val="005460AE"/>
    <w:rsid w:val="00550942"/>
    <w:rsid w:val="00550B78"/>
    <w:rsid w:val="00552A61"/>
    <w:rsid w:val="00554FF3"/>
    <w:rsid w:val="0055510E"/>
    <w:rsid w:val="005573F0"/>
    <w:rsid w:val="005602A4"/>
    <w:rsid w:val="0056047E"/>
    <w:rsid w:val="005605C9"/>
    <w:rsid w:val="005614E6"/>
    <w:rsid w:val="00561594"/>
    <w:rsid w:val="00563AA7"/>
    <w:rsid w:val="00563DF3"/>
    <w:rsid w:val="0056589D"/>
    <w:rsid w:val="00565AA1"/>
    <w:rsid w:val="00565C2C"/>
    <w:rsid w:val="00565C43"/>
    <w:rsid w:val="00566103"/>
    <w:rsid w:val="00567701"/>
    <w:rsid w:val="00573839"/>
    <w:rsid w:val="005759C3"/>
    <w:rsid w:val="0057667D"/>
    <w:rsid w:val="00577930"/>
    <w:rsid w:val="00580319"/>
    <w:rsid w:val="005813A4"/>
    <w:rsid w:val="00582381"/>
    <w:rsid w:val="00582766"/>
    <w:rsid w:val="00582B64"/>
    <w:rsid w:val="00585538"/>
    <w:rsid w:val="005875A9"/>
    <w:rsid w:val="00587F03"/>
    <w:rsid w:val="005903FC"/>
    <w:rsid w:val="00592FDC"/>
    <w:rsid w:val="00594086"/>
    <w:rsid w:val="005956DE"/>
    <w:rsid w:val="005A0017"/>
    <w:rsid w:val="005A0317"/>
    <w:rsid w:val="005A0787"/>
    <w:rsid w:val="005A0864"/>
    <w:rsid w:val="005A0CC1"/>
    <w:rsid w:val="005A133C"/>
    <w:rsid w:val="005A202D"/>
    <w:rsid w:val="005A28B8"/>
    <w:rsid w:val="005A2B58"/>
    <w:rsid w:val="005A3A31"/>
    <w:rsid w:val="005A3E57"/>
    <w:rsid w:val="005A434F"/>
    <w:rsid w:val="005A52A5"/>
    <w:rsid w:val="005A52B4"/>
    <w:rsid w:val="005A5D19"/>
    <w:rsid w:val="005A777D"/>
    <w:rsid w:val="005B1275"/>
    <w:rsid w:val="005B193C"/>
    <w:rsid w:val="005B1DFC"/>
    <w:rsid w:val="005B1EB2"/>
    <w:rsid w:val="005B20D0"/>
    <w:rsid w:val="005B2741"/>
    <w:rsid w:val="005B311C"/>
    <w:rsid w:val="005B3E41"/>
    <w:rsid w:val="005B44D1"/>
    <w:rsid w:val="005B5440"/>
    <w:rsid w:val="005B6646"/>
    <w:rsid w:val="005C0011"/>
    <w:rsid w:val="005C049C"/>
    <w:rsid w:val="005C08AC"/>
    <w:rsid w:val="005C0B35"/>
    <w:rsid w:val="005C13D5"/>
    <w:rsid w:val="005C4459"/>
    <w:rsid w:val="005C4C27"/>
    <w:rsid w:val="005C78AF"/>
    <w:rsid w:val="005D24E6"/>
    <w:rsid w:val="005D26F5"/>
    <w:rsid w:val="005D2C28"/>
    <w:rsid w:val="005D2F69"/>
    <w:rsid w:val="005D44FD"/>
    <w:rsid w:val="005D4C8E"/>
    <w:rsid w:val="005D6B88"/>
    <w:rsid w:val="005D6CC4"/>
    <w:rsid w:val="005E1404"/>
    <w:rsid w:val="005E1577"/>
    <w:rsid w:val="005E2100"/>
    <w:rsid w:val="005E28CA"/>
    <w:rsid w:val="005E3B48"/>
    <w:rsid w:val="005E4BB3"/>
    <w:rsid w:val="005E584E"/>
    <w:rsid w:val="005E5947"/>
    <w:rsid w:val="005E691B"/>
    <w:rsid w:val="005E733F"/>
    <w:rsid w:val="005E79C2"/>
    <w:rsid w:val="005E7F2B"/>
    <w:rsid w:val="005F04CA"/>
    <w:rsid w:val="005F11E3"/>
    <w:rsid w:val="005F2858"/>
    <w:rsid w:val="0060403A"/>
    <w:rsid w:val="00604740"/>
    <w:rsid w:val="00605D61"/>
    <w:rsid w:val="0060788F"/>
    <w:rsid w:val="006079EE"/>
    <w:rsid w:val="00610172"/>
    <w:rsid w:val="00610369"/>
    <w:rsid w:val="006110D6"/>
    <w:rsid w:val="00612097"/>
    <w:rsid w:val="00612D8E"/>
    <w:rsid w:val="00614368"/>
    <w:rsid w:val="0061457D"/>
    <w:rsid w:val="006157BC"/>
    <w:rsid w:val="006159B6"/>
    <w:rsid w:val="006164AF"/>
    <w:rsid w:val="00616C07"/>
    <w:rsid w:val="00617A0B"/>
    <w:rsid w:val="00617A39"/>
    <w:rsid w:val="00620C7F"/>
    <w:rsid w:val="00620FF1"/>
    <w:rsid w:val="00621653"/>
    <w:rsid w:val="00621C48"/>
    <w:rsid w:val="00622A0F"/>
    <w:rsid w:val="00626498"/>
    <w:rsid w:val="00627B76"/>
    <w:rsid w:val="00630099"/>
    <w:rsid w:val="006300C6"/>
    <w:rsid w:val="006312D3"/>
    <w:rsid w:val="00631AEA"/>
    <w:rsid w:val="006327CC"/>
    <w:rsid w:val="00635085"/>
    <w:rsid w:val="00635B64"/>
    <w:rsid w:val="006366B6"/>
    <w:rsid w:val="00646566"/>
    <w:rsid w:val="006469D7"/>
    <w:rsid w:val="00647921"/>
    <w:rsid w:val="0065049C"/>
    <w:rsid w:val="00653A6F"/>
    <w:rsid w:val="00653C4C"/>
    <w:rsid w:val="0065567E"/>
    <w:rsid w:val="00655BC5"/>
    <w:rsid w:val="00660D51"/>
    <w:rsid w:val="00660EC7"/>
    <w:rsid w:val="006619C1"/>
    <w:rsid w:val="0066232D"/>
    <w:rsid w:val="006653E3"/>
    <w:rsid w:val="00665DB1"/>
    <w:rsid w:val="00666778"/>
    <w:rsid w:val="006667DB"/>
    <w:rsid w:val="00670670"/>
    <w:rsid w:val="00670AE9"/>
    <w:rsid w:val="00671176"/>
    <w:rsid w:val="00672DAD"/>
    <w:rsid w:val="00677DA6"/>
    <w:rsid w:val="00680E3A"/>
    <w:rsid w:val="0068112E"/>
    <w:rsid w:val="00681494"/>
    <w:rsid w:val="00682A83"/>
    <w:rsid w:val="0068313F"/>
    <w:rsid w:val="00685308"/>
    <w:rsid w:val="00685AB4"/>
    <w:rsid w:val="00686477"/>
    <w:rsid w:val="00686AD4"/>
    <w:rsid w:val="00686F43"/>
    <w:rsid w:val="0068742B"/>
    <w:rsid w:val="0069034E"/>
    <w:rsid w:val="00691DC8"/>
    <w:rsid w:val="00694321"/>
    <w:rsid w:val="006946F8"/>
    <w:rsid w:val="00695514"/>
    <w:rsid w:val="00696F0C"/>
    <w:rsid w:val="006970C0"/>
    <w:rsid w:val="00697252"/>
    <w:rsid w:val="00697872"/>
    <w:rsid w:val="00697C39"/>
    <w:rsid w:val="006A0066"/>
    <w:rsid w:val="006A054D"/>
    <w:rsid w:val="006A5F85"/>
    <w:rsid w:val="006A623D"/>
    <w:rsid w:val="006A6547"/>
    <w:rsid w:val="006A73AE"/>
    <w:rsid w:val="006B0486"/>
    <w:rsid w:val="006B072A"/>
    <w:rsid w:val="006B30F4"/>
    <w:rsid w:val="006B3512"/>
    <w:rsid w:val="006B40CB"/>
    <w:rsid w:val="006B5734"/>
    <w:rsid w:val="006B57CA"/>
    <w:rsid w:val="006B6091"/>
    <w:rsid w:val="006C090F"/>
    <w:rsid w:val="006C15F2"/>
    <w:rsid w:val="006C1753"/>
    <w:rsid w:val="006C1BB3"/>
    <w:rsid w:val="006C33E8"/>
    <w:rsid w:val="006C48BC"/>
    <w:rsid w:val="006C5AF5"/>
    <w:rsid w:val="006D15CB"/>
    <w:rsid w:val="006D15EE"/>
    <w:rsid w:val="006D220F"/>
    <w:rsid w:val="006D2B9A"/>
    <w:rsid w:val="006D2C8D"/>
    <w:rsid w:val="006D3A61"/>
    <w:rsid w:val="006D66D6"/>
    <w:rsid w:val="006D779B"/>
    <w:rsid w:val="006E1531"/>
    <w:rsid w:val="006E34AD"/>
    <w:rsid w:val="006E489C"/>
    <w:rsid w:val="006E5236"/>
    <w:rsid w:val="006F000E"/>
    <w:rsid w:val="006F0653"/>
    <w:rsid w:val="006F1F5B"/>
    <w:rsid w:val="006F46F6"/>
    <w:rsid w:val="006F4B90"/>
    <w:rsid w:val="006F588C"/>
    <w:rsid w:val="006F593E"/>
    <w:rsid w:val="006F5C1F"/>
    <w:rsid w:val="006F7121"/>
    <w:rsid w:val="006F737D"/>
    <w:rsid w:val="0070074B"/>
    <w:rsid w:val="0070168A"/>
    <w:rsid w:val="00702E62"/>
    <w:rsid w:val="0070369D"/>
    <w:rsid w:val="00703D04"/>
    <w:rsid w:val="00703F90"/>
    <w:rsid w:val="00706C8E"/>
    <w:rsid w:val="007078B0"/>
    <w:rsid w:val="007105FF"/>
    <w:rsid w:val="007109D4"/>
    <w:rsid w:val="00710CD5"/>
    <w:rsid w:val="00711C39"/>
    <w:rsid w:val="007121D8"/>
    <w:rsid w:val="0071369B"/>
    <w:rsid w:val="0071474D"/>
    <w:rsid w:val="00714A2B"/>
    <w:rsid w:val="00715850"/>
    <w:rsid w:val="00716170"/>
    <w:rsid w:val="0071653A"/>
    <w:rsid w:val="007200A6"/>
    <w:rsid w:val="00720F10"/>
    <w:rsid w:val="00721245"/>
    <w:rsid w:val="00722FB7"/>
    <w:rsid w:val="0072579C"/>
    <w:rsid w:val="007311EB"/>
    <w:rsid w:val="007412E5"/>
    <w:rsid w:val="007419B8"/>
    <w:rsid w:val="00741DFD"/>
    <w:rsid w:val="00741ED6"/>
    <w:rsid w:val="00741F4F"/>
    <w:rsid w:val="00745367"/>
    <w:rsid w:val="007454D7"/>
    <w:rsid w:val="00745DA5"/>
    <w:rsid w:val="00747058"/>
    <w:rsid w:val="007527EA"/>
    <w:rsid w:val="007554A9"/>
    <w:rsid w:val="0075703C"/>
    <w:rsid w:val="00757569"/>
    <w:rsid w:val="00757E73"/>
    <w:rsid w:val="00760DF8"/>
    <w:rsid w:val="00761AB9"/>
    <w:rsid w:val="00761B09"/>
    <w:rsid w:val="007625E1"/>
    <w:rsid w:val="00763195"/>
    <w:rsid w:val="007632A7"/>
    <w:rsid w:val="00764489"/>
    <w:rsid w:val="00764C3B"/>
    <w:rsid w:val="0076603D"/>
    <w:rsid w:val="007679CA"/>
    <w:rsid w:val="00770383"/>
    <w:rsid w:val="00770694"/>
    <w:rsid w:val="00770B3A"/>
    <w:rsid w:val="0077284E"/>
    <w:rsid w:val="0077332A"/>
    <w:rsid w:val="007735AA"/>
    <w:rsid w:val="00773D19"/>
    <w:rsid w:val="007745DD"/>
    <w:rsid w:val="007748CB"/>
    <w:rsid w:val="007762C3"/>
    <w:rsid w:val="00776B5A"/>
    <w:rsid w:val="007775CA"/>
    <w:rsid w:val="00781A29"/>
    <w:rsid w:val="007843F5"/>
    <w:rsid w:val="0078446B"/>
    <w:rsid w:val="00784718"/>
    <w:rsid w:val="0078672C"/>
    <w:rsid w:val="0078759B"/>
    <w:rsid w:val="00791754"/>
    <w:rsid w:val="007A1BD7"/>
    <w:rsid w:val="007A2270"/>
    <w:rsid w:val="007A2784"/>
    <w:rsid w:val="007A4E38"/>
    <w:rsid w:val="007A7464"/>
    <w:rsid w:val="007A79D6"/>
    <w:rsid w:val="007B0EC6"/>
    <w:rsid w:val="007B16FC"/>
    <w:rsid w:val="007B2F6A"/>
    <w:rsid w:val="007B3282"/>
    <w:rsid w:val="007B3B53"/>
    <w:rsid w:val="007B45FB"/>
    <w:rsid w:val="007B5678"/>
    <w:rsid w:val="007B6192"/>
    <w:rsid w:val="007C187C"/>
    <w:rsid w:val="007C3121"/>
    <w:rsid w:val="007C3157"/>
    <w:rsid w:val="007C4760"/>
    <w:rsid w:val="007C6548"/>
    <w:rsid w:val="007D00A5"/>
    <w:rsid w:val="007D0316"/>
    <w:rsid w:val="007D1003"/>
    <w:rsid w:val="007D1AC8"/>
    <w:rsid w:val="007D1B1A"/>
    <w:rsid w:val="007D32FA"/>
    <w:rsid w:val="007D4E97"/>
    <w:rsid w:val="007D5A3F"/>
    <w:rsid w:val="007D5C4E"/>
    <w:rsid w:val="007D5E8C"/>
    <w:rsid w:val="007E0381"/>
    <w:rsid w:val="007E34DE"/>
    <w:rsid w:val="007E4211"/>
    <w:rsid w:val="007E5A17"/>
    <w:rsid w:val="007E5C9F"/>
    <w:rsid w:val="007F11CF"/>
    <w:rsid w:val="007F2627"/>
    <w:rsid w:val="007F47AF"/>
    <w:rsid w:val="007F48CD"/>
    <w:rsid w:val="007F513A"/>
    <w:rsid w:val="007F61BE"/>
    <w:rsid w:val="007F6C38"/>
    <w:rsid w:val="007F75B6"/>
    <w:rsid w:val="00800852"/>
    <w:rsid w:val="00803896"/>
    <w:rsid w:val="00806B9A"/>
    <w:rsid w:val="008105F2"/>
    <w:rsid w:val="00810D3A"/>
    <w:rsid w:val="00810F93"/>
    <w:rsid w:val="008122A7"/>
    <w:rsid w:val="0081289D"/>
    <w:rsid w:val="008138B3"/>
    <w:rsid w:val="008148E6"/>
    <w:rsid w:val="00820A30"/>
    <w:rsid w:val="00820E8D"/>
    <w:rsid w:val="00822217"/>
    <w:rsid w:val="00827020"/>
    <w:rsid w:val="0082766A"/>
    <w:rsid w:val="008278DE"/>
    <w:rsid w:val="00830B3F"/>
    <w:rsid w:val="00830F3C"/>
    <w:rsid w:val="0083135E"/>
    <w:rsid w:val="008316D7"/>
    <w:rsid w:val="00834300"/>
    <w:rsid w:val="008355A5"/>
    <w:rsid w:val="0083589F"/>
    <w:rsid w:val="0083602E"/>
    <w:rsid w:val="008368FA"/>
    <w:rsid w:val="0083699E"/>
    <w:rsid w:val="00836A08"/>
    <w:rsid w:val="00837DB3"/>
    <w:rsid w:val="0084460C"/>
    <w:rsid w:val="00844E87"/>
    <w:rsid w:val="008458B9"/>
    <w:rsid w:val="00845972"/>
    <w:rsid w:val="00846A2D"/>
    <w:rsid w:val="00847A0F"/>
    <w:rsid w:val="00847FFE"/>
    <w:rsid w:val="0085102B"/>
    <w:rsid w:val="008520B7"/>
    <w:rsid w:val="00853AE8"/>
    <w:rsid w:val="00854782"/>
    <w:rsid w:val="00855779"/>
    <w:rsid w:val="0085616F"/>
    <w:rsid w:val="008573D8"/>
    <w:rsid w:val="0086199F"/>
    <w:rsid w:val="00862229"/>
    <w:rsid w:val="00863749"/>
    <w:rsid w:val="00863EF5"/>
    <w:rsid w:val="00864457"/>
    <w:rsid w:val="008651CC"/>
    <w:rsid w:val="00865D79"/>
    <w:rsid w:val="0086645B"/>
    <w:rsid w:val="00870B64"/>
    <w:rsid w:val="0087103A"/>
    <w:rsid w:val="00872C80"/>
    <w:rsid w:val="008730C9"/>
    <w:rsid w:val="0087393C"/>
    <w:rsid w:val="00874935"/>
    <w:rsid w:val="00875717"/>
    <w:rsid w:val="00876A56"/>
    <w:rsid w:val="008777C9"/>
    <w:rsid w:val="00880893"/>
    <w:rsid w:val="00880CE3"/>
    <w:rsid w:val="00882920"/>
    <w:rsid w:val="00884F14"/>
    <w:rsid w:val="00886025"/>
    <w:rsid w:val="008868AC"/>
    <w:rsid w:val="00886BD1"/>
    <w:rsid w:val="008871BC"/>
    <w:rsid w:val="00890EA3"/>
    <w:rsid w:val="00890F41"/>
    <w:rsid w:val="008910F7"/>
    <w:rsid w:val="008918E5"/>
    <w:rsid w:val="00891BBD"/>
    <w:rsid w:val="0089238D"/>
    <w:rsid w:val="008932A8"/>
    <w:rsid w:val="00895B28"/>
    <w:rsid w:val="00895CD6"/>
    <w:rsid w:val="00896003"/>
    <w:rsid w:val="0089643C"/>
    <w:rsid w:val="00896AD9"/>
    <w:rsid w:val="008A32C2"/>
    <w:rsid w:val="008A36C9"/>
    <w:rsid w:val="008A495B"/>
    <w:rsid w:val="008A5278"/>
    <w:rsid w:val="008A5802"/>
    <w:rsid w:val="008A62EE"/>
    <w:rsid w:val="008A688B"/>
    <w:rsid w:val="008B15C9"/>
    <w:rsid w:val="008B1883"/>
    <w:rsid w:val="008B1BD3"/>
    <w:rsid w:val="008B6815"/>
    <w:rsid w:val="008B765C"/>
    <w:rsid w:val="008B7669"/>
    <w:rsid w:val="008B7F42"/>
    <w:rsid w:val="008C093A"/>
    <w:rsid w:val="008C0ECB"/>
    <w:rsid w:val="008C15A3"/>
    <w:rsid w:val="008C208C"/>
    <w:rsid w:val="008C316C"/>
    <w:rsid w:val="008C520A"/>
    <w:rsid w:val="008C668E"/>
    <w:rsid w:val="008C6FA3"/>
    <w:rsid w:val="008C71A6"/>
    <w:rsid w:val="008C7F45"/>
    <w:rsid w:val="008D0433"/>
    <w:rsid w:val="008D25E1"/>
    <w:rsid w:val="008D4F73"/>
    <w:rsid w:val="008D5661"/>
    <w:rsid w:val="008D5E40"/>
    <w:rsid w:val="008D6059"/>
    <w:rsid w:val="008E024F"/>
    <w:rsid w:val="008E10DF"/>
    <w:rsid w:val="008E42E1"/>
    <w:rsid w:val="008E4446"/>
    <w:rsid w:val="008E47BA"/>
    <w:rsid w:val="008E56B5"/>
    <w:rsid w:val="008E6FDB"/>
    <w:rsid w:val="008F058D"/>
    <w:rsid w:val="008F274D"/>
    <w:rsid w:val="008F588B"/>
    <w:rsid w:val="00901018"/>
    <w:rsid w:val="0090175A"/>
    <w:rsid w:val="00902F98"/>
    <w:rsid w:val="00903049"/>
    <w:rsid w:val="00903284"/>
    <w:rsid w:val="00903F11"/>
    <w:rsid w:val="00904CFD"/>
    <w:rsid w:val="00905449"/>
    <w:rsid w:val="00905576"/>
    <w:rsid w:val="00905E64"/>
    <w:rsid w:val="00910E3B"/>
    <w:rsid w:val="00911FA5"/>
    <w:rsid w:val="00913911"/>
    <w:rsid w:val="00913E0A"/>
    <w:rsid w:val="009143E4"/>
    <w:rsid w:val="00914F57"/>
    <w:rsid w:val="009163CD"/>
    <w:rsid w:val="00916E88"/>
    <w:rsid w:val="00917A40"/>
    <w:rsid w:val="00920028"/>
    <w:rsid w:val="00920F34"/>
    <w:rsid w:val="009217F9"/>
    <w:rsid w:val="009223BB"/>
    <w:rsid w:val="00922412"/>
    <w:rsid w:val="00923895"/>
    <w:rsid w:val="00923DFC"/>
    <w:rsid w:val="00924F7E"/>
    <w:rsid w:val="00925B7E"/>
    <w:rsid w:val="009272A1"/>
    <w:rsid w:val="0092763E"/>
    <w:rsid w:val="00931B87"/>
    <w:rsid w:val="00932E0A"/>
    <w:rsid w:val="00933F6B"/>
    <w:rsid w:val="0093452E"/>
    <w:rsid w:val="009356AD"/>
    <w:rsid w:val="00935D9C"/>
    <w:rsid w:val="0094099D"/>
    <w:rsid w:val="00941E88"/>
    <w:rsid w:val="00942BB2"/>
    <w:rsid w:val="00944124"/>
    <w:rsid w:val="00944FFF"/>
    <w:rsid w:val="00945AEE"/>
    <w:rsid w:val="0094671D"/>
    <w:rsid w:val="009472D4"/>
    <w:rsid w:val="00947B22"/>
    <w:rsid w:val="00951FF6"/>
    <w:rsid w:val="00952F30"/>
    <w:rsid w:val="00953971"/>
    <w:rsid w:val="00955620"/>
    <w:rsid w:val="009572DF"/>
    <w:rsid w:val="0096056B"/>
    <w:rsid w:val="00960B50"/>
    <w:rsid w:val="0096134A"/>
    <w:rsid w:val="009615D2"/>
    <w:rsid w:val="00961A30"/>
    <w:rsid w:val="009624C9"/>
    <w:rsid w:val="00963F01"/>
    <w:rsid w:val="00964588"/>
    <w:rsid w:val="00964FA1"/>
    <w:rsid w:val="0096583B"/>
    <w:rsid w:val="00966595"/>
    <w:rsid w:val="00966F41"/>
    <w:rsid w:val="00967751"/>
    <w:rsid w:val="009724E9"/>
    <w:rsid w:val="009739BB"/>
    <w:rsid w:val="00974E42"/>
    <w:rsid w:val="00975505"/>
    <w:rsid w:val="00975A9F"/>
    <w:rsid w:val="00975BD8"/>
    <w:rsid w:val="00976809"/>
    <w:rsid w:val="0098037B"/>
    <w:rsid w:val="00982885"/>
    <w:rsid w:val="00983877"/>
    <w:rsid w:val="00984EA3"/>
    <w:rsid w:val="00984F9E"/>
    <w:rsid w:val="009851BB"/>
    <w:rsid w:val="00987347"/>
    <w:rsid w:val="00990493"/>
    <w:rsid w:val="009906E3"/>
    <w:rsid w:val="009907E1"/>
    <w:rsid w:val="009950C0"/>
    <w:rsid w:val="0099588C"/>
    <w:rsid w:val="0099679E"/>
    <w:rsid w:val="00996EDE"/>
    <w:rsid w:val="009A11DA"/>
    <w:rsid w:val="009A161F"/>
    <w:rsid w:val="009A2377"/>
    <w:rsid w:val="009A3D45"/>
    <w:rsid w:val="009A6D2F"/>
    <w:rsid w:val="009A7E5F"/>
    <w:rsid w:val="009B093F"/>
    <w:rsid w:val="009B0DBB"/>
    <w:rsid w:val="009B1388"/>
    <w:rsid w:val="009B1830"/>
    <w:rsid w:val="009B365D"/>
    <w:rsid w:val="009B5781"/>
    <w:rsid w:val="009B62D0"/>
    <w:rsid w:val="009C02DA"/>
    <w:rsid w:val="009C08FF"/>
    <w:rsid w:val="009C0CE6"/>
    <w:rsid w:val="009C1F4C"/>
    <w:rsid w:val="009C2D33"/>
    <w:rsid w:val="009C3663"/>
    <w:rsid w:val="009C4F8E"/>
    <w:rsid w:val="009C5E28"/>
    <w:rsid w:val="009C750E"/>
    <w:rsid w:val="009C7DBB"/>
    <w:rsid w:val="009C7E1D"/>
    <w:rsid w:val="009D1128"/>
    <w:rsid w:val="009D1276"/>
    <w:rsid w:val="009D17F9"/>
    <w:rsid w:val="009D3D29"/>
    <w:rsid w:val="009D4BF5"/>
    <w:rsid w:val="009E11FF"/>
    <w:rsid w:val="009E1B57"/>
    <w:rsid w:val="009E41EB"/>
    <w:rsid w:val="009E4254"/>
    <w:rsid w:val="009E425F"/>
    <w:rsid w:val="009E47B0"/>
    <w:rsid w:val="009E5FAD"/>
    <w:rsid w:val="009E6D0E"/>
    <w:rsid w:val="009E7568"/>
    <w:rsid w:val="009F020B"/>
    <w:rsid w:val="009F0D87"/>
    <w:rsid w:val="009F2530"/>
    <w:rsid w:val="009F37A2"/>
    <w:rsid w:val="009F431E"/>
    <w:rsid w:val="009F44E9"/>
    <w:rsid w:val="009F5135"/>
    <w:rsid w:val="009F5617"/>
    <w:rsid w:val="009F5CAD"/>
    <w:rsid w:val="009F61E5"/>
    <w:rsid w:val="009F7ED2"/>
    <w:rsid w:val="00A0130F"/>
    <w:rsid w:val="00A0340C"/>
    <w:rsid w:val="00A03469"/>
    <w:rsid w:val="00A05B3D"/>
    <w:rsid w:val="00A05C90"/>
    <w:rsid w:val="00A06941"/>
    <w:rsid w:val="00A079EE"/>
    <w:rsid w:val="00A07C05"/>
    <w:rsid w:val="00A10033"/>
    <w:rsid w:val="00A1287F"/>
    <w:rsid w:val="00A12FCB"/>
    <w:rsid w:val="00A13047"/>
    <w:rsid w:val="00A14AC1"/>
    <w:rsid w:val="00A16708"/>
    <w:rsid w:val="00A16BF3"/>
    <w:rsid w:val="00A17743"/>
    <w:rsid w:val="00A17E4C"/>
    <w:rsid w:val="00A20B27"/>
    <w:rsid w:val="00A215AA"/>
    <w:rsid w:val="00A21AAA"/>
    <w:rsid w:val="00A23141"/>
    <w:rsid w:val="00A24693"/>
    <w:rsid w:val="00A25D7D"/>
    <w:rsid w:val="00A26342"/>
    <w:rsid w:val="00A273B2"/>
    <w:rsid w:val="00A31A0B"/>
    <w:rsid w:val="00A32AAB"/>
    <w:rsid w:val="00A3308A"/>
    <w:rsid w:val="00A34616"/>
    <w:rsid w:val="00A346D1"/>
    <w:rsid w:val="00A35295"/>
    <w:rsid w:val="00A360AB"/>
    <w:rsid w:val="00A36129"/>
    <w:rsid w:val="00A403CB"/>
    <w:rsid w:val="00A41F31"/>
    <w:rsid w:val="00A42BA8"/>
    <w:rsid w:val="00A43E6F"/>
    <w:rsid w:val="00A43E75"/>
    <w:rsid w:val="00A44337"/>
    <w:rsid w:val="00A44B62"/>
    <w:rsid w:val="00A4630D"/>
    <w:rsid w:val="00A46D36"/>
    <w:rsid w:val="00A46DE0"/>
    <w:rsid w:val="00A51599"/>
    <w:rsid w:val="00A52E47"/>
    <w:rsid w:val="00A5420B"/>
    <w:rsid w:val="00A54863"/>
    <w:rsid w:val="00A60D20"/>
    <w:rsid w:val="00A6123F"/>
    <w:rsid w:val="00A616EB"/>
    <w:rsid w:val="00A61A81"/>
    <w:rsid w:val="00A61E73"/>
    <w:rsid w:val="00A62DEC"/>
    <w:rsid w:val="00A63853"/>
    <w:rsid w:val="00A6522F"/>
    <w:rsid w:val="00A67457"/>
    <w:rsid w:val="00A71372"/>
    <w:rsid w:val="00A71721"/>
    <w:rsid w:val="00A729DC"/>
    <w:rsid w:val="00A73D35"/>
    <w:rsid w:val="00A74A93"/>
    <w:rsid w:val="00A754D3"/>
    <w:rsid w:val="00A75F6D"/>
    <w:rsid w:val="00A76D12"/>
    <w:rsid w:val="00A778D9"/>
    <w:rsid w:val="00A804B6"/>
    <w:rsid w:val="00A808CD"/>
    <w:rsid w:val="00A81C26"/>
    <w:rsid w:val="00A81E58"/>
    <w:rsid w:val="00A81F2A"/>
    <w:rsid w:val="00A824B1"/>
    <w:rsid w:val="00A8347F"/>
    <w:rsid w:val="00A84214"/>
    <w:rsid w:val="00A846AA"/>
    <w:rsid w:val="00A8476A"/>
    <w:rsid w:val="00A85933"/>
    <w:rsid w:val="00A85F8C"/>
    <w:rsid w:val="00A86076"/>
    <w:rsid w:val="00A86402"/>
    <w:rsid w:val="00A86794"/>
    <w:rsid w:val="00A86969"/>
    <w:rsid w:val="00A93E6B"/>
    <w:rsid w:val="00A9452D"/>
    <w:rsid w:val="00A96790"/>
    <w:rsid w:val="00A96821"/>
    <w:rsid w:val="00A96877"/>
    <w:rsid w:val="00A97055"/>
    <w:rsid w:val="00A97FE9"/>
    <w:rsid w:val="00AA03D7"/>
    <w:rsid w:val="00AA0ED6"/>
    <w:rsid w:val="00AA20BF"/>
    <w:rsid w:val="00AA2BC8"/>
    <w:rsid w:val="00AA3F51"/>
    <w:rsid w:val="00AA4E7B"/>
    <w:rsid w:val="00AA5940"/>
    <w:rsid w:val="00AB21BE"/>
    <w:rsid w:val="00AB3F1B"/>
    <w:rsid w:val="00AB3F33"/>
    <w:rsid w:val="00AB49E0"/>
    <w:rsid w:val="00AB5630"/>
    <w:rsid w:val="00AB617A"/>
    <w:rsid w:val="00AB7765"/>
    <w:rsid w:val="00AC119C"/>
    <w:rsid w:val="00AC1402"/>
    <w:rsid w:val="00AC1BBE"/>
    <w:rsid w:val="00AC3832"/>
    <w:rsid w:val="00AC4B34"/>
    <w:rsid w:val="00AC64E7"/>
    <w:rsid w:val="00AC6970"/>
    <w:rsid w:val="00AC751B"/>
    <w:rsid w:val="00AC7A26"/>
    <w:rsid w:val="00AD0A9B"/>
    <w:rsid w:val="00AD15A9"/>
    <w:rsid w:val="00AD2B8E"/>
    <w:rsid w:val="00AD31B5"/>
    <w:rsid w:val="00AD3BEA"/>
    <w:rsid w:val="00AD43E5"/>
    <w:rsid w:val="00AD4B2A"/>
    <w:rsid w:val="00AD535C"/>
    <w:rsid w:val="00AD5ED3"/>
    <w:rsid w:val="00AD62CD"/>
    <w:rsid w:val="00AD6835"/>
    <w:rsid w:val="00AD6E8F"/>
    <w:rsid w:val="00AD71C5"/>
    <w:rsid w:val="00AD74D2"/>
    <w:rsid w:val="00AD778B"/>
    <w:rsid w:val="00AD7F2E"/>
    <w:rsid w:val="00AE03E1"/>
    <w:rsid w:val="00AE3CEB"/>
    <w:rsid w:val="00AE3D81"/>
    <w:rsid w:val="00AE46A3"/>
    <w:rsid w:val="00AE5B6B"/>
    <w:rsid w:val="00AE76E9"/>
    <w:rsid w:val="00AF0792"/>
    <w:rsid w:val="00AF141D"/>
    <w:rsid w:val="00AF1BC1"/>
    <w:rsid w:val="00AF2A66"/>
    <w:rsid w:val="00AF344F"/>
    <w:rsid w:val="00AF3F66"/>
    <w:rsid w:val="00AF4D97"/>
    <w:rsid w:val="00AF4E2C"/>
    <w:rsid w:val="00AF4EAC"/>
    <w:rsid w:val="00AF5A68"/>
    <w:rsid w:val="00AF747B"/>
    <w:rsid w:val="00B00065"/>
    <w:rsid w:val="00B0054D"/>
    <w:rsid w:val="00B021F9"/>
    <w:rsid w:val="00B02654"/>
    <w:rsid w:val="00B02AD8"/>
    <w:rsid w:val="00B02EE7"/>
    <w:rsid w:val="00B03CBE"/>
    <w:rsid w:val="00B0587F"/>
    <w:rsid w:val="00B07E04"/>
    <w:rsid w:val="00B07E58"/>
    <w:rsid w:val="00B1161F"/>
    <w:rsid w:val="00B11CF8"/>
    <w:rsid w:val="00B12068"/>
    <w:rsid w:val="00B1324D"/>
    <w:rsid w:val="00B13C96"/>
    <w:rsid w:val="00B143C0"/>
    <w:rsid w:val="00B1544A"/>
    <w:rsid w:val="00B1671B"/>
    <w:rsid w:val="00B205BB"/>
    <w:rsid w:val="00B21903"/>
    <w:rsid w:val="00B22172"/>
    <w:rsid w:val="00B22CB9"/>
    <w:rsid w:val="00B23FDF"/>
    <w:rsid w:val="00B24DBB"/>
    <w:rsid w:val="00B24F29"/>
    <w:rsid w:val="00B3071B"/>
    <w:rsid w:val="00B313E6"/>
    <w:rsid w:val="00B3195F"/>
    <w:rsid w:val="00B32D8D"/>
    <w:rsid w:val="00B339CB"/>
    <w:rsid w:val="00B34864"/>
    <w:rsid w:val="00B368A0"/>
    <w:rsid w:val="00B36997"/>
    <w:rsid w:val="00B369AC"/>
    <w:rsid w:val="00B376D7"/>
    <w:rsid w:val="00B37B10"/>
    <w:rsid w:val="00B37DE2"/>
    <w:rsid w:val="00B408DD"/>
    <w:rsid w:val="00B41082"/>
    <w:rsid w:val="00B43245"/>
    <w:rsid w:val="00B4350A"/>
    <w:rsid w:val="00B43AB9"/>
    <w:rsid w:val="00B44399"/>
    <w:rsid w:val="00B4630F"/>
    <w:rsid w:val="00B47340"/>
    <w:rsid w:val="00B47768"/>
    <w:rsid w:val="00B47961"/>
    <w:rsid w:val="00B47BB3"/>
    <w:rsid w:val="00B51E07"/>
    <w:rsid w:val="00B51F41"/>
    <w:rsid w:val="00B546F6"/>
    <w:rsid w:val="00B54B7D"/>
    <w:rsid w:val="00B56651"/>
    <w:rsid w:val="00B56B04"/>
    <w:rsid w:val="00B60086"/>
    <w:rsid w:val="00B6225B"/>
    <w:rsid w:val="00B62BC0"/>
    <w:rsid w:val="00B6329F"/>
    <w:rsid w:val="00B63301"/>
    <w:rsid w:val="00B63DD4"/>
    <w:rsid w:val="00B64D8B"/>
    <w:rsid w:val="00B65437"/>
    <w:rsid w:val="00B655D9"/>
    <w:rsid w:val="00B67EC3"/>
    <w:rsid w:val="00B70291"/>
    <w:rsid w:val="00B721A6"/>
    <w:rsid w:val="00B72306"/>
    <w:rsid w:val="00B7380D"/>
    <w:rsid w:val="00B76FE9"/>
    <w:rsid w:val="00B777A3"/>
    <w:rsid w:val="00B77D26"/>
    <w:rsid w:val="00B8039C"/>
    <w:rsid w:val="00B80C41"/>
    <w:rsid w:val="00B81EDE"/>
    <w:rsid w:val="00B82477"/>
    <w:rsid w:val="00B82973"/>
    <w:rsid w:val="00B831AD"/>
    <w:rsid w:val="00B85113"/>
    <w:rsid w:val="00B8551B"/>
    <w:rsid w:val="00B85EDC"/>
    <w:rsid w:val="00B86006"/>
    <w:rsid w:val="00B87118"/>
    <w:rsid w:val="00B87830"/>
    <w:rsid w:val="00B946BF"/>
    <w:rsid w:val="00B95155"/>
    <w:rsid w:val="00B95AEA"/>
    <w:rsid w:val="00BA2662"/>
    <w:rsid w:val="00BA2BB6"/>
    <w:rsid w:val="00BA4648"/>
    <w:rsid w:val="00BA4771"/>
    <w:rsid w:val="00BA4928"/>
    <w:rsid w:val="00BA4D35"/>
    <w:rsid w:val="00BA6508"/>
    <w:rsid w:val="00BB0073"/>
    <w:rsid w:val="00BB0658"/>
    <w:rsid w:val="00BB30D8"/>
    <w:rsid w:val="00BB3362"/>
    <w:rsid w:val="00BB43B6"/>
    <w:rsid w:val="00BB5678"/>
    <w:rsid w:val="00BB622D"/>
    <w:rsid w:val="00BC30AD"/>
    <w:rsid w:val="00BC4E60"/>
    <w:rsid w:val="00BC5336"/>
    <w:rsid w:val="00BC55A4"/>
    <w:rsid w:val="00BC5F1E"/>
    <w:rsid w:val="00BC628F"/>
    <w:rsid w:val="00BD10E4"/>
    <w:rsid w:val="00BD4029"/>
    <w:rsid w:val="00BD47AA"/>
    <w:rsid w:val="00BD788E"/>
    <w:rsid w:val="00BE08AD"/>
    <w:rsid w:val="00BE1C17"/>
    <w:rsid w:val="00BE1C5C"/>
    <w:rsid w:val="00BE2CC5"/>
    <w:rsid w:val="00BE2D00"/>
    <w:rsid w:val="00BE35DD"/>
    <w:rsid w:val="00BE4034"/>
    <w:rsid w:val="00BE641E"/>
    <w:rsid w:val="00BE6E9E"/>
    <w:rsid w:val="00BE7682"/>
    <w:rsid w:val="00BF076F"/>
    <w:rsid w:val="00BF1BA6"/>
    <w:rsid w:val="00BF1EF1"/>
    <w:rsid w:val="00BF346A"/>
    <w:rsid w:val="00BF4C1A"/>
    <w:rsid w:val="00BF5ADF"/>
    <w:rsid w:val="00BF6B65"/>
    <w:rsid w:val="00BF78F8"/>
    <w:rsid w:val="00C00B8F"/>
    <w:rsid w:val="00C01346"/>
    <w:rsid w:val="00C0259D"/>
    <w:rsid w:val="00C0443D"/>
    <w:rsid w:val="00C1121E"/>
    <w:rsid w:val="00C143C8"/>
    <w:rsid w:val="00C14776"/>
    <w:rsid w:val="00C16751"/>
    <w:rsid w:val="00C17447"/>
    <w:rsid w:val="00C1765C"/>
    <w:rsid w:val="00C20B01"/>
    <w:rsid w:val="00C20F2E"/>
    <w:rsid w:val="00C233CF"/>
    <w:rsid w:val="00C25986"/>
    <w:rsid w:val="00C27398"/>
    <w:rsid w:val="00C2742D"/>
    <w:rsid w:val="00C30E06"/>
    <w:rsid w:val="00C32F19"/>
    <w:rsid w:val="00C357CF"/>
    <w:rsid w:val="00C35BC6"/>
    <w:rsid w:val="00C35CEE"/>
    <w:rsid w:val="00C3644E"/>
    <w:rsid w:val="00C370D8"/>
    <w:rsid w:val="00C428A7"/>
    <w:rsid w:val="00C4670C"/>
    <w:rsid w:val="00C471D4"/>
    <w:rsid w:val="00C5000D"/>
    <w:rsid w:val="00C505BE"/>
    <w:rsid w:val="00C51531"/>
    <w:rsid w:val="00C515FF"/>
    <w:rsid w:val="00C5253A"/>
    <w:rsid w:val="00C53826"/>
    <w:rsid w:val="00C55A86"/>
    <w:rsid w:val="00C560DB"/>
    <w:rsid w:val="00C57E23"/>
    <w:rsid w:val="00C61906"/>
    <w:rsid w:val="00C62C76"/>
    <w:rsid w:val="00C62E88"/>
    <w:rsid w:val="00C631F9"/>
    <w:rsid w:val="00C63C7B"/>
    <w:rsid w:val="00C63E44"/>
    <w:rsid w:val="00C647DF"/>
    <w:rsid w:val="00C64CA5"/>
    <w:rsid w:val="00C656F3"/>
    <w:rsid w:val="00C665C3"/>
    <w:rsid w:val="00C67B72"/>
    <w:rsid w:val="00C67C99"/>
    <w:rsid w:val="00C67E46"/>
    <w:rsid w:val="00C7009C"/>
    <w:rsid w:val="00C7036D"/>
    <w:rsid w:val="00C70613"/>
    <w:rsid w:val="00C70691"/>
    <w:rsid w:val="00C70BF3"/>
    <w:rsid w:val="00C7187B"/>
    <w:rsid w:val="00C73557"/>
    <w:rsid w:val="00C73CA1"/>
    <w:rsid w:val="00C74CAE"/>
    <w:rsid w:val="00C750F7"/>
    <w:rsid w:val="00C767B2"/>
    <w:rsid w:val="00C7722C"/>
    <w:rsid w:val="00C812B4"/>
    <w:rsid w:val="00C812EE"/>
    <w:rsid w:val="00C81BBD"/>
    <w:rsid w:val="00C81D13"/>
    <w:rsid w:val="00C84B83"/>
    <w:rsid w:val="00C85451"/>
    <w:rsid w:val="00C8744D"/>
    <w:rsid w:val="00C92032"/>
    <w:rsid w:val="00C92E88"/>
    <w:rsid w:val="00C960BB"/>
    <w:rsid w:val="00C96AF0"/>
    <w:rsid w:val="00C96B17"/>
    <w:rsid w:val="00C974ED"/>
    <w:rsid w:val="00C977FC"/>
    <w:rsid w:val="00CA1EDD"/>
    <w:rsid w:val="00CA34BC"/>
    <w:rsid w:val="00CA3D54"/>
    <w:rsid w:val="00CA4885"/>
    <w:rsid w:val="00CA53AF"/>
    <w:rsid w:val="00CA5831"/>
    <w:rsid w:val="00CA652B"/>
    <w:rsid w:val="00CA765E"/>
    <w:rsid w:val="00CB01B0"/>
    <w:rsid w:val="00CB0A08"/>
    <w:rsid w:val="00CB1406"/>
    <w:rsid w:val="00CB29C1"/>
    <w:rsid w:val="00CB3024"/>
    <w:rsid w:val="00CB5CAA"/>
    <w:rsid w:val="00CB5E74"/>
    <w:rsid w:val="00CB6542"/>
    <w:rsid w:val="00CB6FA8"/>
    <w:rsid w:val="00CC0590"/>
    <w:rsid w:val="00CC1483"/>
    <w:rsid w:val="00CC4991"/>
    <w:rsid w:val="00CC6718"/>
    <w:rsid w:val="00CC707E"/>
    <w:rsid w:val="00CD0570"/>
    <w:rsid w:val="00CD10AF"/>
    <w:rsid w:val="00CD30D1"/>
    <w:rsid w:val="00CD3F01"/>
    <w:rsid w:val="00CD497C"/>
    <w:rsid w:val="00CD6E36"/>
    <w:rsid w:val="00CD77E2"/>
    <w:rsid w:val="00CE20A6"/>
    <w:rsid w:val="00CE3744"/>
    <w:rsid w:val="00CE5C5B"/>
    <w:rsid w:val="00CE71BA"/>
    <w:rsid w:val="00CF2179"/>
    <w:rsid w:val="00CF2BA0"/>
    <w:rsid w:val="00CF3071"/>
    <w:rsid w:val="00CF3175"/>
    <w:rsid w:val="00CF6282"/>
    <w:rsid w:val="00CF76FE"/>
    <w:rsid w:val="00D00CD7"/>
    <w:rsid w:val="00D00E5E"/>
    <w:rsid w:val="00D012ED"/>
    <w:rsid w:val="00D02028"/>
    <w:rsid w:val="00D0235F"/>
    <w:rsid w:val="00D03657"/>
    <w:rsid w:val="00D037D9"/>
    <w:rsid w:val="00D038B9"/>
    <w:rsid w:val="00D03BC9"/>
    <w:rsid w:val="00D03FDE"/>
    <w:rsid w:val="00D051C7"/>
    <w:rsid w:val="00D0536E"/>
    <w:rsid w:val="00D059D1"/>
    <w:rsid w:val="00D06DE3"/>
    <w:rsid w:val="00D072D3"/>
    <w:rsid w:val="00D10045"/>
    <w:rsid w:val="00D10132"/>
    <w:rsid w:val="00D109AF"/>
    <w:rsid w:val="00D10A8A"/>
    <w:rsid w:val="00D123BD"/>
    <w:rsid w:val="00D161B9"/>
    <w:rsid w:val="00D16678"/>
    <w:rsid w:val="00D16949"/>
    <w:rsid w:val="00D16F78"/>
    <w:rsid w:val="00D173D0"/>
    <w:rsid w:val="00D2258D"/>
    <w:rsid w:val="00D23716"/>
    <w:rsid w:val="00D239A3"/>
    <w:rsid w:val="00D26D81"/>
    <w:rsid w:val="00D27C30"/>
    <w:rsid w:val="00D3083B"/>
    <w:rsid w:val="00D30CF5"/>
    <w:rsid w:val="00D320C5"/>
    <w:rsid w:val="00D32414"/>
    <w:rsid w:val="00D332D8"/>
    <w:rsid w:val="00D34C76"/>
    <w:rsid w:val="00D34C86"/>
    <w:rsid w:val="00D350D8"/>
    <w:rsid w:val="00D368E2"/>
    <w:rsid w:val="00D374A8"/>
    <w:rsid w:val="00D42609"/>
    <w:rsid w:val="00D42F56"/>
    <w:rsid w:val="00D4390E"/>
    <w:rsid w:val="00D43F53"/>
    <w:rsid w:val="00D44E28"/>
    <w:rsid w:val="00D4659A"/>
    <w:rsid w:val="00D4673B"/>
    <w:rsid w:val="00D46C61"/>
    <w:rsid w:val="00D46CF6"/>
    <w:rsid w:val="00D46DE5"/>
    <w:rsid w:val="00D50E7E"/>
    <w:rsid w:val="00D52D1C"/>
    <w:rsid w:val="00D54864"/>
    <w:rsid w:val="00D55693"/>
    <w:rsid w:val="00D560B3"/>
    <w:rsid w:val="00D562ED"/>
    <w:rsid w:val="00D56EBA"/>
    <w:rsid w:val="00D62045"/>
    <w:rsid w:val="00D631DA"/>
    <w:rsid w:val="00D64ABA"/>
    <w:rsid w:val="00D64EF4"/>
    <w:rsid w:val="00D65008"/>
    <w:rsid w:val="00D658BD"/>
    <w:rsid w:val="00D66F59"/>
    <w:rsid w:val="00D67855"/>
    <w:rsid w:val="00D678B8"/>
    <w:rsid w:val="00D7386B"/>
    <w:rsid w:val="00D7551C"/>
    <w:rsid w:val="00D767DE"/>
    <w:rsid w:val="00D7761C"/>
    <w:rsid w:val="00D77692"/>
    <w:rsid w:val="00D80889"/>
    <w:rsid w:val="00D81A13"/>
    <w:rsid w:val="00D82BF9"/>
    <w:rsid w:val="00D82FE4"/>
    <w:rsid w:val="00D8318C"/>
    <w:rsid w:val="00D83F5C"/>
    <w:rsid w:val="00D84905"/>
    <w:rsid w:val="00D85491"/>
    <w:rsid w:val="00D85ECC"/>
    <w:rsid w:val="00D86A96"/>
    <w:rsid w:val="00D92FA7"/>
    <w:rsid w:val="00D93280"/>
    <w:rsid w:val="00D9356F"/>
    <w:rsid w:val="00D9397C"/>
    <w:rsid w:val="00D955C2"/>
    <w:rsid w:val="00D958B8"/>
    <w:rsid w:val="00D96120"/>
    <w:rsid w:val="00DA0ABE"/>
    <w:rsid w:val="00DA1CBA"/>
    <w:rsid w:val="00DA228D"/>
    <w:rsid w:val="00DA23FB"/>
    <w:rsid w:val="00DA2B73"/>
    <w:rsid w:val="00DA42BE"/>
    <w:rsid w:val="00DA42DC"/>
    <w:rsid w:val="00DA45B6"/>
    <w:rsid w:val="00DA6523"/>
    <w:rsid w:val="00DA6CF7"/>
    <w:rsid w:val="00DB146D"/>
    <w:rsid w:val="00DB214E"/>
    <w:rsid w:val="00DB5489"/>
    <w:rsid w:val="00DB55A2"/>
    <w:rsid w:val="00DB783F"/>
    <w:rsid w:val="00DB7D6C"/>
    <w:rsid w:val="00DC1670"/>
    <w:rsid w:val="00DC1F3D"/>
    <w:rsid w:val="00DC286C"/>
    <w:rsid w:val="00DC4801"/>
    <w:rsid w:val="00DC4E87"/>
    <w:rsid w:val="00DC55D4"/>
    <w:rsid w:val="00DC74A7"/>
    <w:rsid w:val="00DD0472"/>
    <w:rsid w:val="00DD34B7"/>
    <w:rsid w:val="00DD3B65"/>
    <w:rsid w:val="00DD4BBE"/>
    <w:rsid w:val="00DD62DC"/>
    <w:rsid w:val="00DE01B2"/>
    <w:rsid w:val="00DE1D58"/>
    <w:rsid w:val="00DE2F8B"/>
    <w:rsid w:val="00DE3005"/>
    <w:rsid w:val="00DE31A5"/>
    <w:rsid w:val="00DE399C"/>
    <w:rsid w:val="00DE4E88"/>
    <w:rsid w:val="00DE5CC2"/>
    <w:rsid w:val="00DE7485"/>
    <w:rsid w:val="00DE75B2"/>
    <w:rsid w:val="00DE783E"/>
    <w:rsid w:val="00DF1723"/>
    <w:rsid w:val="00DF4128"/>
    <w:rsid w:val="00DF504F"/>
    <w:rsid w:val="00DF6D6B"/>
    <w:rsid w:val="00DF7C61"/>
    <w:rsid w:val="00E008E2"/>
    <w:rsid w:val="00E00E4A"/>
    <w:rsid w:val="00E01DB5"/>
    <w:rsid w:val="00E02B8E"/>
    <w:rsid w:val="00E04070"/>
    <w:rsid w:val="00E04C76"/>
    <w:rsid w:val="00E05739"/>
    <w:rsid w:val="00E059D6"/>
    <w:rsid w:val="00E11882"/>
    <w:rsid w:val="00E12557"/>
    <w:rsid w:val="00E1438C"/>
    <w:rsid w:val="00E14C04"/>
    <w:rsid w:val="00E160B4"/>
    <w:rsid w:val="00E161E8"/>
    <w:rsid w:val="00E17B4D"/>
    <w:rsid w:val="00E222DE"/>
    <w:rsid w:val="00E23D95"/>
    <w:rsid w:val="00E2666B"/>
    <w:rsid w:val="00E27A8D"/>
    <w:rsid w:val="00E30263"/>
    <w:rsid w:val="00E30482"/>
    <w:rsid w:val="00E3085E"/>
    <w:rsid w:val="00E30BEF"/>
    <w:rsid w:val="00E30C11"/>
    <w:rsid w:val="00E30FB5"/>
    <w:rsid w:val="00E3139E"/>
    <w:rsid w:val="00E31476"/>
    <w:rsid w:val="00E32330"/>
    <w:rsid w:val="00E32A17"/>
    <w:rsid w:val="00E340B0"/>
    <w:rsid w:val="00E35437"/>
    <w:rsid w:val="00E35B50"/>
    <w:rsid w:val="00E37C54"/>
    <w:rsid w:val="00E419DD"/>
    <w:rsid w:val="00E44B2F"/>
    <w:rsid w:val="00E45A2E"/>
    <w:rsid w:val="00E468ED"/>
    <w:rsid w:val="00E47802"/>
    <w:rsid w:val="00E47899"/>
    <w:rsid w:val="00E508CE"/>
    <w:rsid w:val="00E5093F"/>
    <w:rsid w:val="00E50CB0"/>
    <w:rsid w:val="00E50F82"/>
    <w:rsid w:val="00E535E1"/>
    <w:rsid w:val="00E5410F"/>
    <w:rsid w:val="00E541B7"/>
    <w:rsid w:val="00E555BD"/>
    <w:rsid w:val="00E5610D"/>
    <w:rsid w:val="00E57A03"/>
    <w:rsid w:val="00E57C37"/>
    <w:rsid w:val="00E57FA8"/>
    <w:rsid w:val="00E61165"/>
    <w:rsid w:val="00E614D6"/>
    <w:rsid w:val="00E634B1"/>
    <w:rsid w:val="00E67D30"/>
    <w:rsid w:val="00E70842"/>
    <w:rsid w:val="00E70CF1"/>
    <w:rsid w:val="00E71062"/>
    <w:rsid w:val="00E715E5"/>
    <w:rsid w:val="00E71CB9"/>
    <w:rsid w:val="00E7465C"/>
    <w:rsid w:val="00E76273"/>
    <w:rsid w:val="00E767AD"/>
    <w:rsid w:val="00E76F7C"/>
    <w:rsid w:val="00E774E2"/>
    <w:rsid w:val="00E80856"/>
    <w:rsid w:val="00E82277"/>
    <w:rsid w:val="00E838A3"/>
    <w:rsid w:val="00E83954"/>
    <w:rsid w:val="00E859F4"/>
    <w:rsid w:val="00E85D15"/>
    <w:rsid w:val="00E863C4"/>
    <w:rsid w:val="00E87291"/>
    <w:rsid w:val="00E87A10"/>
    <w:rsid w:val="00E90ABD"/>
    <w:rsid w:val="00E91F31"/>
    <w:rsid w:val="00E9217F"/>
    <w:rsid w:val="00E92A42"/>
    <w:rsid w:val="00E92E6D"/>
    <w:rsid w:val="00E93343"/>
    <w:rsid w:val="00E94254"/>
    <w:rsid w:val="00E95383"/>
    <w:rsid w:val="00E96DBE"/>
    <w:rsid w:val="00EA18C4"/>
    <w:rsid w:val="00EA2E51"/>
    <w:rsid w:val="00EA561A"/>
    <w:rsid w:val="00EA5E2A"/>
    <w:rsid w:val="00EA6531"/>
    <w:rsid w:val="00EB0EB7"/>
    <w:rsid w:val="00EB1FBC"/>
    <w:rsid w:val="00EB4E78"/>
    <w:rsid w:val="00EB53CB"/>
    <w:rsid w:val="00EB673D"/>
    <w:rsid w:val="00EB6A32"/>
    <w:rsid w:val="00EB778A"/>
    <w:rsid w:val="00EC20BA"/>
    <w:rsid w:val="00EC2D48"/>
    <w:rsid w:val="00EC54AB"/>
    <w:rsid w:val="00EC568D"/>
    <w:rsid w:val="00EC57B5"/>
    <w:rsid w:val="00EC5A8D"/>
    <w:rsid w:val="00EC7CA5"/>
    <w:rsid w:val="00ED0356"/>
    <w:rsid w:val="00ED0CFC"/>
    <w:rsid w:val="00ED19B5"/>
    <w:rsid w:val="00ED3A26"/>
    <w:rsid w:val="00ED3EA9"/>
    <w:rsid w:val="00ED7570"/>
    <w:rsid w:val="00ED791B"/>
    <w:rsid w:val="00EE05D9"/>
    <w:rsid w:val="00EE0DE9"/>
    <w:rsid w:val="00EE0EE9"/>
    <w:rsid w:val="00EE19A1"/>
    <w:rsid w:val="00EE5510"/>
    <w:rsid w:val="00EE7C15"/>
    <w:rsid w:val="00EE7D07"/>
    <w:rsid w:val="00EE7D69"/>
    <w:rsid w:val="00EF05A2"/>
    <w:rsid w:val="00EF5373"/>
    <w:rsid w:val="00EF6157"/>
    <w:rsid w:val="00EF6207"/>
    <w:rsid w:val="00EF6BC2"/>
    <w:rsid w:val="00F0121C"/>
    <w:rsid w:val="00F01A11"/>
    <w:rsid w:val="00F01E24"/>
    <w:rsid w:val="00F02939"/>
    <w:rsid w:val="00F02D0B"/>
    <w:rsid w:val="00F02EBD"/>
    <w:rsid w:val="00F0304C"/>
    <w:rsid w:val="00F06774"/>
    <w:rsid w:val="00F06FD9"/>
    <w:rsid w:val="00F121FE"/>
    <w:rsid w:val="00F12210"/>
    <w:rsid w:val="00F135C2"/>
    <w:rsid w:val="00F14D1C"/>
    <w:rsid w:val="00F15116"/>
    <w:rsid w:val="00F20BCA"/>
    <w:rsid w:val="00F211FD"/>
    <w:rsid w:val="00F22303"/>
    <w:rsid w:val="00F246BD"/>
    <w:rsid w:val="00F25A04"/>
    <w:rsid w:val="00F260D5"/>
    <w:rsid w:val="00F26BCF"/>
    <w:rsid w:val="00F27234"/>
    <w:rsid w:val="00F2778F"/>
    <w:rsid w:val="00F27BF6"/>
    <w:rsid w:val="00F31230"/>
    <w:rsid w:val="00F334A8"/>
    <w:rsid w:val="00F337F7"/>
    <w:rsid w:val="00F33CE8"/>
    <w:rsid w:val="00F33D56"/>
    <w:rsid w:val="00F34A8E"/>
    <w:rsid w:val="00F35C3B"/>
    <w:rsid w:val="00F4006F"/>
    <w:rsid w:val="00F402ED"/>
    <w:rsid w:val="00F40A9A"/>
    <w:rsid w:val="00F42BF7"/>
    <w:rsid w:val="00F42EF5"/>
    <w:rsid w:val="00F42FA9"/>
    <w:rsid w:val="00F43DA1"/>
    <w:rsid w:val="00F4689A"/>
    <w:rsid w:val="00F47F56"/>
    <w:rsid w:val="00F50599"/>
    <w:rsid w:val="00F509C8"/>
    <w:rsid w:val="00F536C3"/>
    <w:rsid w:val="00F551EE"/>
    <w:rsid w:val="00F56D19"/>
    <w:rsid w:val="00F57BE7"/>
    <w:rsid w:val="00F611A6"/>
    <w:rsid w:val="00F62F06"/>
    <w:rsid w:val="00F655A2"/>
    <w:rsid w:val="00F666C8"/>
    <w:rsid w:val="00F703DC"/>
    <w:rsid w:val="00F72A6E"/>
    <w:rsid w:val="00F7412F"/>
    <w:rsid w:val="00F808F4"/>
    <w:rsid w:val="00F80B80"/>
    <w:rsid w:val="00F81967"/>
    <w:rsid w:val="00F82C12"/>
    <w:rsid w:val="00F82D92"/>
    <w:rsid w:val="00F83CEC"/>
    <w:rsid w:val="00F87A2B"/>
    <w:rsid w:val="00F90265"/>
    <w:rsid w:val="00F903B6"/>
    <w:rsid w:val="00F9273F"/>
    <w:rsid w:val="00F92946"/>
    <w:rsid w:val="00F92D7D"/>
    <w:rsid w:val="00F95BC2"/>
    <w:rsid w:val="00F968C0"/>
    <w:rsid w:val="00F96DBB"/>
    <w:rsid w:val="00FA07F5"/>
    <w:rsid w:val="00FA2611"/>
    <w:rsid w:val="00FA2B1C"/>
    <w:rsid w:val="00FA44FD"/>
    <w:rsid w:val="00FA50E6"/>
    <w:rsid w:val="00FA6A1E"/>
    <w:rsid w:val="00FA7993"/>
    <w:rsid w:val="00FB05CC"/>
    <w:rsid w:val="00FB1572"/>
    <w:rsid w:val="00FB31A2"/>
    <w:rsid w:val="00FB38C0"/>
    <w:rsid w:val="00FB394B"/>
    <w:rsid w:val="00FB4647"/>
    <w:rsid w:val="00FB5ED9"/>
    <w:rsid w:val="00FB5F90"/>
    <w:rsid w:val="00FC005C"/>
    <w:rsid w:val="00FC04EB"/>
    <w:rsid w:val="00FC0B01"/>
    <w:rsid w:val="00FC48AA"/>
    <w:rsid w:val="00FC4C84"/>
    <w:rsid w:val="00FC4DFC"/>
    <w:rsid w:val="00FC6CA4"/>
    <w:rsid w:val="00FD0B92"/>
    <w:rsid w:val="00FD27ED"/>
    <w:rsid w:val="00FD28F4"/>
    <w:rsid w:val="00FD2C14"/>
    <w:rsid w:val="00FD369E"/>
    <w:rsid w:val="00FD3B05"/>
    <w:rsid w:val="00FD43D8"/>
    <w:rsid w:val="00FD5539"/>
    <w:rsid w:val="00FD67A7"/>
    <w:rsid w:val="00FD70F9"/>
    <w:rsid w:val="00FE2792"/>
    <w:rsid w:val="00FE364D"/>
    <w:rsid w:val="00FE48D8"/>
    <w:rsid w:val="00FE58FA"/>
    <w:rsid w:val="00FE5AE6"/>
    <w:rsid w:val="00FE72C7"/>
    <w:rsid w:val="00FE78E1"/>
    <w:rsid w:val="00FF142B"/>
    <w:rsid w:val="00FF42DD"/>
    <w:rsid w:val="00FF44E7"/>
    <w:rsid w:val="00FF51DF"/>
    <w:rsid w:val="00FF5ED7"/>
    <w:rsid w:val="00FF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82AA06"/>
  <w15:chartTrackingRefBased/>
  <w15:docId w15:val="{96AED60A-351B-49E8-A1DE-7058D542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22386E"/>
    <w:pPr>
      <w:keepNext/>
      <w:spacing w:before="120" w:after="60" w:line="288" w:lineRule="auto"/>
      <w:contextualSpacing/>
      <w:outlineLvl w:val="2"/>
    </w:pPr>
    <w:rPr>
      <w:rFonts w:eastAsia="Times New Roman" w:cs="Times New Roman"/>
      <w:b/>
      <w:bCs/>
      <w:smallCaps/>
      <w:kern w:val="2"/>
      <w:szCs w:val="26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92C1D"/>
    <w:pPr>
      <w:ind w:left="720"/>
      <w:contextualSpacing/>
    </w:pPr>
  </w:style>
  <w:style w:type="paragraph" w:styleId="Geenafstand">
    <w:name w:val="No Spacing"/>
    <w:uiPriority w:val="1"/>
    <w:qFormat/>
    <w:rsid w:val="008B1BD3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8B1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B1BD3"/>
  </w:style>
  <w:style w:type="paragraph" w:styleId="Voettekst">
    <w:name w:val="footer"/>
    <w:basedOn w:val="Standaard"/>
    <w:link w:val="VoettekstChar"/>
    <w:uiPriority w:val="99"/>
    <w:unhideWhenUsed/>
    <w:rsid w:val="008B1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B1BD3"/>
  </w:style>
  <w:style w:type="table" w:styleId="Tabelraster">
    <w:name w:val="Table Grid"/>
    <w:basedOn w:val="Standaardtabel"/>
    <w:uiPriority w:val="39"/>
    <w:rsid w:val="00470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70F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70F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70F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70F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70FC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70F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70FC6"/>
    <w:rPr>
      <w:rFonts w:ascii="Segoe UI" w:hAnsi="Segoe UI" w:cs="Segoe UI"/>
      <w:sz w:val="18"/>
      <w:szCs w:val="18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E30FB5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E30FB5"/>
    <w:rPr>
      <w:rFonts w:ascii="Calibri" w:hAnsi="Calibri"/>
      <w:szCs w:val="21"/>
    </w:rPr>
  </w:style>
  <w:style w:type="character" w:styleId="Hyperlink">
    <w:name w:val="Hyperlink"/>
    <w:basedOn w:val="Standaardalinea-lettertype"/>
    <w:uiPriority w:val="99"/>
    <w:unhideWhenUsed/>
    <w:rsid w:val="00FE78E1"/>
    <w:rPr>
      <w:color w:val="0000FF"/>
      <w:u w:val="single"/>
    </w:rPr>
  </w:style>
  <w:style w:type="paragraph" w:styleId="Revisie">
    <w:name w:val="Revision"/>
    <w:hidden/>
    <w:uiPriority w:val="99"/>
    <w:semiHidden/>
    <w:rsid w:val="00902F98"/>
    <w:pPr>
      <w:spacing w:after="0" w:line="240" w:lineRule="auto"/>
    </w:pPr>
  </w:style>
  <w:style w:type="table" w:styleId="Rastertabel4-Accent3">
    <w:name w:val="Grid Table 4 Accent 3"/>
    <w:basedOn w:val="Standaardtabel"/>
    <w:uiPriority w:val="49"/>
    <w:rsid w:val="00AB49E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rasterlicht">
    <w:name w:val="Grid Table Light"/>
    <w:basedOn w:val="Standaardtabel"/>
    <w:uiPriority w:val="40"/>
    <w:rsid w:val="00680E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Kop3Char">
    <w:name w:val="Kop 3 Char"/>
    <w:basedOn w:val="Standaardalinea-lettertype"/>
    <w:link w:val="Kop3"/>
    <w:uiPriority w:val="1"/>
    <w:rsid w:val="0022386E"/>
    <w:rPr>
      <w:rFonts w:eastAsia="Times New Roman" w:cs="Times New Roman"/>
      <w:b/>
      <w:bCs/>
      <w:smallCaps/>
      <w:kern w:val="2"/>
      <w:szCs w:val="26"/>
      <w14:ligatures w14:val="standardContextual"/>
    </w:rPr>
  </w:style>
  <w:style w:type="table" w:styleId="Rastertabel5donker-Accent3">
    <w:name w:val="Grid Table 5 Dark Accent 3"/>
    <w:basedOn w:val="Standaardtabel"/>
    <w:uiPriority w:val="50"/>
    <w:rsid w:val="009C5E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0602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602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602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602A5"/>
    <w:rPr>
      <w:rFonts w:ascii="Calibri" w:hAnsi="Calibri" w:cs="Calibri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27C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96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7/CBO978051154568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011</Words>
  <Characters>11064</Characters>
  <Application>Microsoft Office Word</Application>
  <DocSecurity>0</DocSecurity>
  <Lines>92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ij, L.C.E.</dc:creator>
  <cp:keywords/>
  <dc:description/>
  <cp:lastModifiedBy>Noij, L.C.E. (Lieke)</cp:lastModifiedBy>
  <cp:revision>8</cp:revision>
  <dcterms:created xsi:type="dcterms:W3CDTF">2025-09-08T15:58:00Z</dcterms:created>
  <dcterms:modified xsi:type="dcterms:W3CDTF">2025-09-09T20:15:00Z</dcterms:modified>
</cp:coreProperties>
</file>